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4353C8" w14:textId="5992A346" w:rsidR="00D97A71" w:rsidRDefault="00D97A71" w:rsidP="00D97A71">
      <w:pPr>
        <w:jc w:val="both"/>
        <w:rPr>
          <w:rFonts w:cs="Arial"/>
          <w:b/>
          <w:bCs/>
        </w:rPr>
      </w:pPr>
      <w:r>
        <w:rPr>
          <w:rFonts w:cs="Arial"/>
          <w:b/>
          <w:bCs/>
        </w:rPr>
        <w:t xml:space="preserve">Supplementary </w:t>
      </w:r>
      <w:r>
        <w:rPr>
          <w:rFonts w:cs="Arial"/>
          <w:b/>
          <w:bCs/>
        </w:rPr>
        <w:t>Figure legends</w:t>
      </w:r>
    </w:p>
    <w:p w14:paraId="1F870120" w14:textId="77777777" w:rsidR="00D97A71" w:rsidRDefault="00D97A71" w:rsidP="00D97A71">
      <w:pPr>
        <w:jc w:val="both"/>
      </w:pPr>
    </w:p>
    <w:p w14:paraId="7AEEFB93" w14:textId="73B0D8A1" w:rsidR="009F24C1" w:rsidRDefault="00D14ED6" w:rsidP="00D97A71">
      <w:pPr>
        <w:jc w:val="both"/>
        <w:rPr>
          <w:rFonts w:cs="Arial"/>
        </w:rPr>
      </w:pPr>
      <w:r>
        <w:rPr>
          <w:rFonts w:cs="Arial"/>
          <w:b/>
          <w:bCs/>
        </w:rPr>
        <w:t xml:space="preserve">Supplementary Fig. </w:t>
      </w:r>
      <w:r w:rsidR="009F24C1">
        <w:rPr>
          <w:rFonts w:cs="Arial"/>
          <w:b/>
          <w:bCs/>
        </w:rPr>
        <w:t>1 |</w:t>
      </w:r>
      <w:r w:rsidR="009F24C1" w:rsidRPr="00231EB3">
        <w:rPr>
          <w:rFonts w:cs="Arial"/>
        </w:rPr>
        <w:t xml:space="preserve"> </w:t>
      </w:r>
      <w:r w:rsidR="009F24C1" w:rsidRPr="00FB0843">
        <w:rPr>
          <w:rFonts w:cs="Arial"/>
          <w:b/>
          <w:bCs/>
        </w:rPr>
        <w:t xml:space="preserve">Degradation of </w:t>
      </w:r>
      <w:r w:rsidR="009F24C1">
        <w:rPr>
          <w:rFonts w:cs="Arial"/>
          <w:b/>
          <w:bCs/>
        </w:rPr>
        <w:t>extracellular matrix</w:t>
      </w:r>
      <w:r w:rsidR="009F24C1" w:rsidRPr="00FB0843">
        <w:rPr>
          <w:rFonts w:cs="Arial"/>
          <w:b/>
          <w:bCs/>
        </w:rPr>
        <w:t xml:space="preserve"> in CA3 and CA2 areas of hippocampus in TMEV-infected mice with acute seizures</w:t>
      </w:r>
      <w:r w:rsidR="009F24C1">
        <w:rPr>
          <w:rFonts w:cs="Arial"/>
          <w:b/>
          <w:bCs/>
        </w:rPr>
        <w:t>.</w:t>
      </w:r>
    </w:p>
    <w:p w14:paraId="3D361DCE" w14:textId="20027D6F" w:rsidR="009F24C1" w:rsidRPr="007F315E" w:rsidRDefault="009F24C1" w:rsidP="00D97A71">
      <w:pPr>
        <w:jc w:val="both"/>
        <w:rPr>
          <w:rFonts w:cs="Arial"/>
        </w:rPr>
      </w:pPr>
      <w:r>
        <w:rPr>
          <w:rFonts w:cs="Arial"/>
          <w:b/>
          <w:bCs/>
        </w:rPr>
        <w:t>a-b</w:t>
      </w:r>
      <w:r w:rsidRPr="00726278">
        <w:rPr>
          <w:rFonts w:cs="Arial"/>
          <w:b/>
          <w:bCs/>
        </w:rPr>
        <w:t xml:space="preserve"> </w:t>
      </w:r>
      <w:r>
        <w:rPr>
          <w:rFonts w:cs="Arial"/>
        </w:rPr>
        <w:t>Representative maximum intensity projections of micrographs acquired from CA3c (a) and CA3a (b) regions of</w:t>
      </w:r>
      <w:r w:rsidRPr="00D73B8C">
        <w:rPr>
          <w:rFonts w:cs="Arial"/>
        </w:rPr>
        <w:t xml:space="preserve"> mice </w:t>
      </w:r>
      <w:r>
        <w:rPr>
          <w:rFonts w:cs="Arial"/>
        </w:rPr>
        <w:t>infected</w:t>
      </w:r>
      <w:r w:rsidRPr="00D73B8C">
        <w:rPr>
          <w:rFonts w:cs="Arial"/>
        </w:rPr>
        <w:t xml:space="preserve"> with saline (Sham) or</w:t>
      </w:r>
      <w:r>
        <w:rPr>
          <w:rFonts w:cs="Arial"/>
        </w:rPr>
        <w:t xml:space="preserve"> TMEV (</w:t>
      </w:r>
      <w:r w:rsidRPr="00D73B8C">
        <w:rPr>
          <w:rFonts w:cs="Arial"/>
        </w:rPr>
        <w:t>TMEV S+: mice with acute seizures)</w:t>
      </w:r>
      <w:r>
        <w:rPr>
          <w:rFonts w:cs="Arial"/>
        </w:rPr>
        <w:t xml:space="preserve"> at 5 dpi. The brain slices were </w:t>
      </w:r>
      <w:r w:rsidRPr="00D73B8C">
        <w:rPr>
          <w:rFonts w:cs="Arial"/>
        </w:rPr>
        <w:t>stained with markers for CSPG (WFA</w:t>
      </w:r>
      <w:r w:rsidR="00EE23A9">
        <w:rPr>
          <w:rFonts w:cs="Arial"/>
        </w:rPr>
        <w:t>,</w:t>
      </w:r>
      <w:r>
        <w:rPr>
          <w:rFonts w:cs="Arial"/>
        </w:rPr>
        <w:t xml:space="preserve"> in green</w:t>
      </w:r>
      <w:r w:rsidRPr="00D73B8C">
        <w:rPr>
          <w:rFonts w:cs="Arial"/>
        </w:rPr>
        <w:t xml:space="preserve">) and </w:t>
      </w:r>
      <w:r>
        <w:rPr>
          <w:rFonts w:cs="Arial"/>
        </w:rPr>
        <w:t>neurons</w:t>
      </w:r>
      <w:r w:rsidRPr="00D73B8C">
        <w:rPr>
          <w:rFonts w:cs="Arial"/>
        </w:rPr>
        <w:t xml:space="preserve"> (</w:t>
      </w:r>
      <w:r>
        <w:rPr>
          <w:rFonts w:cs="Arial"/>
        </w:rPr>
        <w:t>NeuN</w:t>
      </w:r>
      <w:r w:rsidR="00EE23A9">
        <w:rPr>
          <w:rFonts w:cs="Arial"/>
        </w:rPr>
        <w:t>,</w:t>
      </w:r>
      <w:r>
        <w:rPr>
          <w:rFonts w:cs="Arial"/>
        </w:rPr>
        <w:t xml:space="preserve"> in red</w:t>
      </w:r>
      <w:r w:rsidRPr="00D73B8C">
        <w:rPr>
          <w:rFonts w:cs="Arial"/>
        </w:rPr>
        <w:t>)</w:t>
      </w:r>
      <w:r>
        <w:rPr>
          <w:rFonts w:cs="Arial"/>
        </w:rPr>
        <w:t>. The images show significant structural impairment in PNN around CA3 neurons and an extensive loss of CSPG</w:t>
      </w:r>
      <w:r w:rsidR="007E47BE">
        <w:rPr>
          <w:rFonts w:cs="Arial"/>
        </w:rPr>
        <w:t>s</w:t>
      </w:r>
      <w:r>
        <w:rPr>
          <w:rFonts w:cs="Arial"/>
        </w:rPr>
        <w:t xml:space="preserve"> around dendritic processes. </w:t>
      </w:r>
    </w:p>
    <w:p w14:paraId="602234C9" w14:textId="71CB7CCF" w:rsidR="009F24C1" w:rsidRPr="007E47BE" w:rsidRDefault="009F24C1" w:rsidP="00D97A71">
      <w:pPr>
        <w:jc w:val="both"/>
        <w:rPr>
          <w:rFonts w:cs="Arial"/>
        </w:rPr>
      </w:pPr>
      <w:r>
        <w:rPr>
          <w:rFonts w:cs="Arial"/>
          <w:b/>
          <w:bCs/>
        </w:rPr>
        <w:t xml:space="preserve">c </w:t>
      </w:r>
      <w:r w:rsidRPr="00980B4A">
        <w:rPr>
          <w:rFonts w:cs="Arial"/>
        </w:rPr>
        <w:t xml:space="preserve">Images </w:t>
      </w:r>
      <w:r>
        <w:rPr>
          <w:rFonts w:cs="Arial"/>
        </w:rPr>
        <w:t xml:space="preserve">acquired from the CA2 region of hippocampus stained with the markers of PNN (WFA in green), neuron (NeuN in red) and parvalbumin+ interneuron (PV in blue). </w:t>
      </w:r>
      <w:r w:rsidRPr="00107854">
        <w:rPr>
          <w:rFonts w:cs="Arial"/>
        </w:rPr>
        <w:t xml:space="preserve">Areas of the images on left demarcated by white squares </w:t>
      </w:r>
      <w:r w:rsidRPr="007E47BE">
        <w:rPr>
          <w:rFonts w:cs="Arial"/>
        </w:rPr>
        <w:t>are magnified on the right show degradation of PNN in TMEV-infected mice with seizures.</w:t>
      </w:r>
    </w:p>
    <w:p w14:paraId="1B4FF1C4" w14:textId="77777777" w:rsidR="009F24C1" w:rsidRPr="007E47BE" w:rsidRDefault="009F24C1" w:rsidP="00D97A71">
      <w:pPr>
        <w:jc w:val="both"/>
        <w:rPr>
          <w:rFonts w:cs="Arial"/>
          <w:b/>
          <w:bCs/>
        </w:rPr>
      </w:pPr>
      <w:r w:rsidRPr="007E47BE">
        <w:rPr>
          <w:rFonts w:cs="Arial"/>
          <w:b/>
          <w:bCs/>
        </w:rPr>
        <w:t xml:space="preserve">d </w:t>
      </w:r>
      <w:r w:rsidRPr="007E47BE">
        <w:rPr>
          <w:rFonts w:cs="Arial"/>
        </w:rPr>
        <w:t>Fluorescence intensity measurement along a line drawn over PNN (black dashed lines over PNN+ cells in panel c) shows multiple peaks and valleys in intensity graph reflecting latticed structure of PNN. The black shaded area laid over the intensity graph indicates background fluorescence intensity. Increase in the distance between two adjacent peaks suggests degradation of PNN around PV+ interneurons in TMEV-infected mice with seizures.</w:t>
      </w:r>
    </w:p>
    <w:p w14:paraId="64FAB183" w14:textId="77777777" w:rsidR="009F24C1" w:rsidRPr="007E47BE" w:rsidRDefault="009F24C1" w:rsidP="00D97A71">
      <w:pPr>
        <w:jc w:val="both"/>
        <w:rPr>
          <w:rFonts w:cs="Arial"/>
        </w:rPr>
      </w:pPr>
      <w:r w:rsidRPr="007E47BE">
        <w:rPr>
          <w:rFonts w:cs="Arial"/>
          <w:b/>
          <w:bCs/>
        </w:rPr>
        <w:t xml:space="preserve">e </w:t>
      </w:r>
      <w:r w:rsidRPr="007E47BE">
        <w:rPr>
          <w:rFonts w:cs="Arial"/>
        </w:rPr>
        <w:t xml:space="preserve">Number of fluorescence intensity peaks measured along a line drawn over PNN shows significant decrease in TMEV-infected mice with seizures compared to sham-treated mice and TMEV-infected mice without acute seizures. </w:t>
      </w:r>
    </w:p>
    <w:p w14:paraId="390B04DD" w14:textId="45DC7297" w:rsidR="00EB27A5" w:rsidRPr="007E47BE" w:rsidRDefault="00EB27A5" w:rsidP="00D97A71">
      <w:pPr>
        <w:jc w:val="both"/>
        <w:rPr>
          <w:rFonts w:cs="Arial"/>
        </w:rPr>
      </w:pPr>
      <w:r w:rsidRPr="007E47BE">
        <w:rPr>
          <w:rFonts w:cs="Arial"/>
        </w:rPr>
        <w:t xml:space="preserve">Statistics: One-way ANOVA, Tukey’s multiple comparisons test; n=10-11 brain slices from 4-5 mice per group; </w:t>
      </w:r>
      <w:r w:rsidRPr="007E47BE">
        <w:rPr>
          <w:rFonts w:cs="Arial"/>
          <w:lang w:val="nn-NO"/>
        </w:rPr>
        <w:t>**</w:t>
      </w:r>
      <w:r w:rsidRPr="007E47BE">
        <w:rPr>
          <w:rFonts w:cs="Arial"/>
          <w:i/>
          <w:iCs/>
          <w:lang w:val="nn-NO"/>
        </w:rPr>
        <w:t>p</w:t>
      </w:r>
      <w:r w:rsidRPr="007E47BE">
        <w:rPr>
          <w:rFonts w:cs="Arial"/>
          <w:lang w:val="nn-NO"/>
        </w:rPr>
        <w:t>&lt;0.01, ****</w:t>
      </w:r>
      <w:r w:rsidRPr="007E47BE">
        <w:rPr>
          <w:rFonts w:cs="Arial"/>
          <w:i/>
          <w:iCs/>
          <w:lang w:val="nn-NO"/>
        </w:rPr>
        <w:t>p</w:t>
      </w:r>
      <w:r w:rsidRPr="007E47BE">
        <w:rPr>
          <w:rFonts w:cs="Arial"/>
          <w:lang w:val="nn-NO"/>
        </w:rPr>
        <w:t xml:space="preserve">&lt;0.0001. </w:t>
      </w:r>
      <w:r w:rsidRPr="007E47BE">
        <w:rPr>
          <w:rFonts w:cs="Arial"/>
        </w:rPr>
        <w:t>Scale bar displayed in one image applies to all images in th</w:t>
      </w:r>
      <w:r w:rsidR="007E47BE" w:rsidRPr="007E47BE">
        <w:rPr>
          <w:rFonts w:cs="Arial"/>
        </w:rPr>
        <w:t>at</w:t>
      </w:r>
      <w:r w:rsidRPr="007E47BE">
        <w:rPr>
          <w:rFonts w:cs="Arial"/>
        </w:rPr>
        <w:t xml:space="preserve"> panel. </w:t>
      </w:r>
    </w:p>
    <w:p w14:paraId="31AE338A" w14:textId="77777777" w:rsidR="0000492D" w:rsidRPr="007F315E" w:rsidRDefault="0000492D" w:rsidP="00D97A71">
      <w:pPr>
        <w:jc w:val="both"/>
        <w:rPr>
          <w:rFonts w:cs="Arial"/>
        </w:rPr>
      </w:pPr>
    </w:p>
    <w:p w14:paraId="2C2AFFAC" w14:textId="7D720BF6" w:rsidR="00CB100B" w:rsidRDefault="00CB100B" w:rsidP="00D97A71">
      <w:pPr>
        <w:rPr>
          <w:rFonts w:cs="Arial"/>
          <w:lang w:val="nn-NO"/>
        </w:rPr>
      </w:pPr>
      <w:r>
        <w:rPr>
          <w:rFonts w:cs="Arial"/>
          <w:lang w:val="nn-NO"/>
        </w:rPr>
        <w:br w:type="page"/>
      </w:r>
    </w:p>
    <w:p w14:paraId="271B4734" w14:textId="0ABA61B1" w:rsidR="005265C4" w:rsidRPr="007E47BE" w:rsidRDefault="00D14ED6" w:rsidP="00D97A71">
      <w:pPr>
        <w:jc w:val="both"/>
        <w:rPr>
          <w:rFonts w:cs="Arial"/>
          <w:b/>
          <w:bCs/>
        </w:rPr>
      </w:pPr>
      <w:r w:rsidRPr="007E47BE">
        <w:rPr>
          <w:rFonts w:cs="Arial"/>
          <w:b/>
          <w:bCs/>
        </w:rPr>
        <w:lastRenderedPageBreak/>
        <w:t xml:space="preserve">Supplementary </w:t>
      </w:r>
      <w:r w:rsidR="005265C4" w:rsidRPr="007E47BE">
        <w:rPr>
          <w:rFonts w:cs="Arial"/>
          <w:b/>
          <w:bCs/>
        </w:rPr>
        <w:t>Fig. 2 |</w:t>
      </w:r>
      <w:r w:rsidR="005265C4" w:rsidRPr="007E47BE">
        <w:rPr>
          <w:rFonts w:cs="Arial"/>
        </w:rPr>
        <w:t xml:space="preserve"> </w:t>
      </w:r>
      <w:r w:rsidR="005265C4" w:rsidRPr="007E47BE">
        <w:rPr>
          <w:rFonts w:cs="Arial"/>
          <w:b/>
          <w:bCs/>
        </w:rPr>
        <w:t>Increased activity of MMP</w:t>
      </w:r>
      <w:r w:rsidR="007E47BE" w:rsidRPr="007E47BE">
        <w:rPr>
          <w:rFonts w:cs="Arial"/>
          <w:b/>
          <w:bCs/>
        </w:rPr>
        <w:t>s</w:t>
      </w:r>
      <w:r w:rsidR="005265C4" w:rsidRPr="007E47BE">
        <w:rPr>
          <w:rFonts w:cs="Arial"/>
          <w:b/>
          <w:bCs/>
        </w:rPr>
        <w:t xml:space="preserve"> causes degradation of aggrecan in the hippocampus of TMEV-infected mice with acute seizures.</w:t>
      </w:r>
    </w:p>
    <w:p w14:paraId="5C875667" w14:textId="2B4269BE" w:rsidR="005265C4" w:rsidRPr="007E47BE" w:rsidRDefault="005265C4" w:rsidP="00D97A71">
      <w:pPr>
        <w:jc w:val="both"/>
        <w:rPr>
          <w:rFonts w:cs="Arial"/>
        </w:rPr>
      </w:pPr>
      <w:proofErr w:type="spellStart"/>
      <w:r w:rsidRPr="007E47BE">
        <w:rPr>
          <w:rFonts w:cs="Arial"/>
          <w:b/>
          <w:bCs/>
        </w:rPr>
        <w:t>a</w:t>
      </w:r>
      <w:proofErr w:type="spellEnd"/>
      <w:r w:rsidRPr="007E47BE">
        <w:rPr>
          <w:rFonts w:cs="Arial"/>
          <w:b/>
          <w:bCs/>
        </w:rPr>
        <w:t xml:space="preserve"> </w:t>
      </w:r>
      <w:r w:rsidRPr="007E47BE">
        <w:rPr>
          <w:rFonts w:cs="Arial"/>
        </w:rPr>
        <w:t xml:space="preserve">Image of the gel zymogram stained with Coomassie brilliant blue (colors inverted) shows significantly increased digestion of gelatin embedded in the zymogram by MMP2 and MMP9 in the hippocampal homogenate from TMEV-infected mice with acute seizures. </w:t>
      </w:r>
    </w:p>
    <w:p w14:paraId="4F0A9651" w14:textId="4C59A83F" w:rsidR="005265C4" w:rsidRPr="007E47BE" w:rsidRDefault="005265C4" w:rsidP="00D97A71">
      <w:pPr>
        <w:jc w:val="both"/>
        <w:rPr>
          <w:rFonts w:cs="Arial"/>
        </w:rPr>
      </w:pPr>
      <w:r w:rsidRPr="007E47BE">
        <w:rPr>
          <w:rFonts w:cs="Arial"/>
          <w:b/>
          <w:bCs/>
        </w:rPr>
        <w:t xml:space="preserve">b-c </w:t>
      </w:r>
      <w:r w:rsidRPr="007E47BE">
        <w:rPr>
          <w:rFonts w:cs="Arial"/>
        </w:rPr>
        <w:t>Increased mean optical density of bands in gel zymogram shows increased enzymatic activity of MMP2 and MMP9 in the TMEV S+ groups compared to other two groups at 5 dpi. TMEV-infected mice resistant to acute seizures also had slightly increased enzymatic activity compared to the sham-treated mice</w:t>
      </w:r>
      <w:r w:rsidR="00EB27A5" w:rsidRPr="007E47BE">
        <w:rPr>
          <w:rFonts w:cs="Arial"/>
        </w:rPr>
        <w:t xml:space="preserve"> (Brown-Forsythe and Welch ANOVA, Dunnett’s T3 multiple comparisons test; n=6-10)</w:t>
      </w:r>
      <w:r w:rsidRPr="007E47BE">
        <w:rPr>
          <w:rFonts w:cs="Arial"/>
        </w:rPr>
        <w:t xml:space="preserve">. </w:t>
      </w:r>
    </w:p>
    <w:p w14:paraId="7DFB5F57" w14:textId="08F473B6" w:rsidR="00131FD0" w:rsidRPr="007E47BE" w:rsidRDefault="005265C4" w:rsidP="00D97A71">
      <w:pPr>
        <w:jc w:val="both"/>
        <w:rPr>
          <w:rFonts w:cs="Arial"/>
        </w:rPr>
      </w:pPr>
      <w:r w:rsidRPr="007E47BE">
        <w:rPr>
          <w:rFonts w:cs="Arial"/>
          <w:b/>
          <w:bCs/>
        </w:rPr>
        <w:t xml:space="preserve">d </w:t>
      </w:r>
      <w:r w:rsidRPr="007E47BE">
        <w:rPr>
          <w:rFonts w:cs="Arial"/>
        </w:rPr>
        <w:t>In-situ zymography measures localized enzymatic activity of MMP2 and MMP9 by measuring the intensity of fluorescein released from highly quenched fluorescein-labeled gelatin after its proteolytic digestion. Zoomed images of the CA1 region (highlighted in white dashed rectangles in representative micrographs of hippocampus on left) displayed on the right show increased fluorescence in the TMEV S+ group.</w:t>
      </w:r>
      <w:r w:rsidR="00131FD0" w:rsidRPr="007E47BE">
        <w:rPr>
          <w:rFonts w:cs="Arial"/>
        </w:rPr>
        <w:t xml:space="preserve"> The scale bars apply to all comparable images in the panel.</w:t>
      </w:r>
    </w:p>
    <w:p w14:paraId="747B9DB7" w14:textId="4E674690" w:rsidR="005265C4" w:rsidRPr="007E47BE" w:rsidRDefault="005265C4" w:rsidP="00D97A71">
      <w:pPr>
        <w:jc w:val="both"/>
        <w:rPr>
          <w:rFonts w:cs="Arial"/>
        </w:rPr>
      </w:pPr>
      <w:r w:rsidRPr="007E47BE">
        <w:rPr>
          <w:rFonts w:cs="Arial"/>
          <w:b/>
          <w:bCs/>
        </w:rPr>
        <w:t xml:space="preserve">e </w:t>
      </w:r>
      <w:r w:rsidRPr="007E47BE">
        <w:rPr>
          <w:rFonts w:cs="Arial"/>
        </w:rPr>
        <w:t>Increased fluorescein-labeled area in hippocampal slices from TMEV-infected mice with seizures at 5 dpi</w:t>
      </w:r>
      <w:r w:rsidR="00EB27A5" w:rsidRPr="007E47BE">
        <w:rPr>
          <w:rFonts w:cs="Arial"/>
        </w:rPr>
        <w:t xml:space="preserve"> (One-way ANOVA, Tukey’s multiple comparisons test; n=4-7 brain slices from 4-5 mice)</w:t>
      </w:r>
      <w:r w:rsidRPr="007E47BE">
        <w:rPr>
          <w:rFonts w:cs="Arial"/>
        </w:rPr>
        <w:t xml:space="preserve">. </w:t>
      </w:r>
    </w:p>
    <w:p w14:paraId="455E68A5" w14:textId="77777777" w:rsidR="005265C4" w:rsidRPr="007E47BE" w:rsidRDefault="005265C4" w:rsidP="00D97A71">
      <w:pPr>
        <w:jc w:val="both"/>
        <w:rPr>
          <w:rFonts w:cs="Arial"/>
        </w:rPr>
      </w:pPr>
      <w:r w:rsidRPr="007E47BE">
        <w:rPr>
          <w:rFonts w:cs="Arial"/>
          <w:b/>
          <w:bCs/>
        </w:rPr>
        <w:t xml:space="preserve">f </w:t>
      </w:r>
      <w:r w:rsidRPr="007E47BE">
        <w:rPr>
          <w:rFonts w:cs="Arial"/>
        </w:rPr>
        <w:t>Immunoblot shows significant detection of aggrecan fragments generated by MMP activity using aggrecan neoepitope antibody in the hippocampus from the TMEV S+ group at 5 dpi. α-tubulin is detected to normalize the protein loading amount in electrophoresis.</w:t>
      </w:r>
    </w:p>
    <w:p w14:paraId="07227AA0" w14:textId="096C97A3" w:rsidR="00CB100B" w:rsidRDefault="005265C4" w:rsidP="00D97A71">
      <w:pPr>
        <w:jc w:val="both"/>
        <w:rPr>
          <w:rFonts w:cs="Arial"/>
        </w:rPr>
      </w:pPr>
      <w:r w:rsidRPr="007E47BE">
        <w:rPr>
          <w:rFonts w:cs="Arial"/>
          <w:b/>
          <w:bCs/>
        </w:rPr>
        <w:t>g-</w:t>
      </w:r>
      <w:proofErr w:type="spellStart"/>
      <w:r w:rsidRPr="007E47BE">
        <w:rPr>
          <w:rFonts w:cs="Arial"/>
          <w:b/>
          <w:bCs/>
        </w:rPr>
        <w:t>i</w:t>
      </w:r>
      <w:proofErr w:type="spellEnd"/>
      <w:r w:rsidRPr="007E47BE">
        <w:rPr>
          <w:rFonts w:cs="Arial"/>
          <w:b/>
          <w:bCs/>
        </w:rPr>
        <w:t xml:space="preserve"> </w:t>
      </w:r>
      <w:r w:rsidRPr="007E47BE">
        <w:rPr>
          <w:rFonts w:cs="Arial"/>
        </w:rPr>
        <w:t xml:space="preserve">Fluor intensity of aggrecan fragments normalized to corresponding α-tubulin blots shows significant increase in mean fluor intensity of aggrecan fragments of 55 </w:t>
      </w:r>
      <w:proofErr w:type="spellStart"/>
      <w:r w:rsidRPr="007E47BE">
        <w:rPr>
          <w:rFonts w:cs="Arial"/>
        </w:rPr>
        <w:t>kDa</w:t>
      </w:r>
      <w:proofErr w:type="spellEnd"/>
      <w:r w:rsidRPr="007E47BE">
        <w:rPr>
          <w:rFonts w:cs="Arial"/>
        </w:rPr>
        <w:t xml:space="preserve"> (g), 29 </w:t>
      </w:r>
      <w:proofErr w:type="spellStart"/>
      <w:r w:rsidRPr="007E47BE">
        <w:rPr>
          <w:rFonts w:cs="Arial"/>
        </w:rPr>
        <w:t>kDa</w:t>
      </w:r>
      <w:proofErr w:type="spellEnd"/>
      <w:r w:rsidRPr="007E47BE">
        <w:rPr>
          <w:rFonts w:cs="Arial"/>
        </w:rPr>
        <w:t xml:space="preserve"> (h), and 25 </w:t>
      </w:r>
      <w:proofErr w:type="spellStart"/>
      <w:r w:rsidRPr="007E47BE">
        <w:rPr>
          <w:rFonts w:cs="Arial"/>
        </w:rPr>
        <w:t>kDa</w:t>
      </w:r>
      <w:proofErr w:type="spellEnd"/>
      <w:r w:rsidRPr="007E47BE">
        <w:rPr>
          <w:rFonts w:cs="Arial"/>
        </w:rPr>
        <w:t xml:space="preserve"> (</w:t>
      </w:r>
      <w:proofErr w:type="spellStart"/>
      <w:r w:rsidRPr="007E47BE">
        <w:rPr>
          <w:rFonts w:cs="Arial"/>
        </w:rPr>
        <w:t>i</w:t>
      </w:r>
      <w:proofErr w:type="spellEnd"/>
      <w:r w:rsidRPr="007E47BE">
        <w:rPr>
          <w:rFonts w:cs="Arial"/>
        </w:rPr>
        <w:t>) in the hippocampus from TMEV-infected mice with seizures compared to the other groups</w:t>
      </w:r>
      <w:r w:rsidR="00131FD0" w:rsidRPr="007E47BE">
        <w:rPr>
          <w:rFonts w:cs="Arial"/>
        </w:rPr>
        <w:t xml:space="preserve"> (One-way ANOVA or Brown-Forsythe and Welch ANOVA, Tukey’s or Dunnett’s T3 multiple comparisons test; n=6-8; </w:t>
      </w:r>
      <w:r w:rsidR="00131FD0" w:rsidRPr="007E47BE">
        <w:rPr>
          <w:rFonts w:cs="Arial"/>
          <w:lang w:val="nn-NO"/>
        </w:rPr>
        <w:t>**</w:t>
      </w:r>
      <w:r w:rsidR="00131FD0" w:rsidRPr="007E47BE">
        <w:rPr>
          <w:rFonts w:cs="Arial"/>
          <w:i/>
          <w:iCs/>
          <w:lang w:val="nn-NO"/>
        </w:rPr>
        <w:t>p</w:t>
      </w:r>
      <w:r w:rsidR="00131FD0" w:rsidRPr="007E47BE">
        <w:rPr>
          <w:rFonts w:cs="Arial"/>
          <w:lang w:val="nn-NO"/>
        </w:rPr>
        <w:t>&lt;0.01, ***</w:t>
      </w:r>
      <w:r w:rsidR="00131FD0" w:rsidRPr="007E47BE">
        <w:rPr>
          <w:rFonts w:cs="Arial"/>
          <w:i/>
          <w:iCs/>
          <w:lang w:val="nn-NO"/>
        </w:rPr>
        <w:t>p</w:t>
      </w:r>
      <w:r w:rsidR="00131FD0" w:rsidRPr="007E47BE">
        <w:rPr>
          <w:rFonts w:cs="Arial"/>
          <w:lang w:val="nn-NO"/>
        </w:rPr>
        <w:t>&lt;0.001, ****</w:t>
      </w:r>
      <w:r w:rsidR="00131FD0" w:rsidRPr="007E47BE">
        <w:rPr>
          <w:rFonts w:cs="Arial"/>
          <w:i/>
          <w:iCs/>
          <w:lang w:val="nn-NO"/>
        </w:rPr>
        <w:t>p</w:t>
      </w:r>
      <w:r w:rsidR="00131FD0" w:rsidRPr="007E47BE">
        <w:rPr>
          <w:rFonts w:cs="Arial"/>
          <w:lang w:val="nn-NO"/>
        </w:rPr>
        <w:t>&lt;0.0001</w:t>
      </w:r>
      <w:r w:rsidR="00131FD0" w:rsidRPr="007E47BE">
        <w:rPr>
          <w:rFonts w:cs="Arial"/>
        </w:rPr>
        <w:t>)</w:t>
      </w:r>
      <w:r w:rsidRPr="007E47BE">
        <w:rPr>
          <w:rFonts w:cs="Arial"/>
        </w:rPr>
        <w:t>.</w:t>
      </w:r>
      <w:r w:rsidR="00CB100B">
        <w:rPr>
          <w:rFonts w:cs="Arial"/>
        </w:rPr>
        <w:br w:type="page"/>
      </w:r>
    </w:p>
    <w:p w14:paraId="1880EB96" w14:textId="52BEE078" w:rsidR="005265C4" w:rsidRDefault="00D14ED6" w:rsidP="00D97A71">
      <w:pPr>
        <w:jc w:val="both"/>
        <w:rPr>
          <w:rFonts w:cs="Arial"/>
          <w:b/>
          <w:bCs/>
        </w:rPr>
      </w:pPr>
      <w:r>
        <w:rPr>
          <w:rFonts w:cs="Arial"/>
          <w:b/>
          <w:bCs/>
        </w:rPr>
        <w:lastRenderedPageBreak/>
        <w:t xml:space="preserve">Supplementary </w:t>
      </w:r>
      <w:r w:rsidR="005265C4" w:rsidRPr="00231EB3">
        <w:rPr>
          <w:rFonts w:cs="Arial"/>
          <w:b/>
          <w:bCs/>
        </w:rPr>
        <w:t>Fig</w:t>
      </w:r>
      <w:r w:rsidR="005265C4">
        <w:rPr>
          <w:rFonts w:cs="Arial"/>
          <w:b/>
          <w:bCs/>
        </w:rPr>
        <w:t>. 3 |</w:t>
      </w:r>
      <w:r w:rsidR="005265C4" w:rsidRPr="00231EB3">
        <w:rPr>
          <w:rFonts w:cs="Arial"/>
        </w:rPr>
        <w:t xml:space="preserve"> </w:t>
      </w:r>
      <w:r w:rsidR="005265C4" w:rsidRPr="007474D3">
        <w:rPr>
          <w:rFonts w:cs="Arial"/>
          <w:b/>
          <w:bCs/>
        </w:rPr>
        <w:t>No difference in TMEV-induced acute seizures between WT and MMP9</w:t>
      </w:r>
      <w:r w:rsidR="005265C4" w:rsidRPr="007474D3">
        <w:rPr>
          <w:rFonts w:cs="Arial"/>
          <w:b/>
          <w:bCs/>
          <w:vertAlign w:val="superscript"/>
        </w:rPr>
        <w:t>-/-</w:t>
      </w:r>
      <w:r w:rsidR="005265C4" w:rsidRPr="007474D3">
        <w:rPr>
          <w:rFonts w:cs="Arial"/>
          <w:b/>
          <w:bCs/>
        </w:rPr>
        <w:t xml:space="preserve"> C57BL/6J mice</w:t>
      </w:r>
      <w:r w:rsidR="005265C4">
        <w:rPr>
          <w:rFonts w:cs="Arial"/>
          <w:b/>
          <w:bCs/>
        </w:rPr>
        <w:t>.</w:t>
      </w:r>
    </w:p>
    <w:p w14:paraId="24DA9E34" w14:textId="25181948" w:rsidR="005265C4" w:rsidRDefault="005265C4" w:rsidP="00D97A71">
      <w:pPr>
        <w:jc w:val="both"/>
        <w:rPr>
          <w:rFonts w:cs="Arial"/>
          <w:b/>
          <w:bCs/>
        </w:rPr>
      </w:pPr>
      <w:r>
        <w:rPr>
          <w:rFonts w:cs="Arial"/>
          <w:b/>
          <w:bCs/>
        </w:rPr>
        <w:t xml:space="preserve">a </w:t>
      </w:r>
      <w:r w:rsidRPr="00E24945">
        <w:rPr>
          <w:rFonts w:cs="Arial"/>
        </w:rPr>
        <w:t>An exampl</w:t>
      </w:r>
      <w:r>
        <w:rPr>
          <w:rFonts w:cs="Arial"/>
        </w:rPr>
        <w:t xml:space="preserve">e of electrographic activity </w:t>
      </w:r>
      <w:r w:rsidR="009F464B">
        <w:rPr>
          <w:rFonts w:cs="Arial"/>
        </w:rPr>
        <w:t xml:space="preserve">recorded from hippocampus </w:t>
      </w:r>
      <w:r>
        <w:rPr>
          <w:rFonts w:cs="Arial"/>
        </w:rPr>
        <w:t xml:space="preserve">during acute TMEV </w:t>
      </w:r>
      <w:r w:rsidR="009F464B">
        <w:rPr>
          <w:rFonts w:cs="Arial"/>
        </w:rPr>
        <w:t>i</w:t>
      </w:r>
      <w:r>
        <w:rPr>
          <w:rFonts w:cs="Arial"/>
        </w:rPr>
        <w:t>nfection period</w:t>
      </w:r>
      <w:r w:rsidR="009F464B">
        <w:rPr>
          <w:rFonts w:cs="Arial"/>
        </w:rPr>
        <w:t xml:space="preserve"> corresponding to spontaneous behavioral seizure</w:t>
      </w:r>
      <w:r>
        <w:rPr>
          <w:rFonts w:cs="Arial"/>
        </w:rPr>
        <w:t>. Segments identified by numbers are magnified below</w:t>
      </w:r>
      <w:r w:rsidRPr="00DD0C77">
        <w:rPr>
          <w:rFonts w:cs="Arial"/>
        </w:rPr>
        <w:t xml:space="preserve"> </w:t>
      </w:r>
      <w:r>
        <w:rPr>
          <w:rFonts w:cs="Arial"/>
        </w:rPr>
        <w:t xml:space="preserve">temporally showing the pattern of spikes (1), high frequency discharges during ictal period (2), postictal spiking (3), and postictal suppression (4). </w:t>
      </w:r>
    </w:p>
    <w:p w14:paraId="71F3FA05" w14:textId="77777777" w:rsidR="005265C4" w:rsidRDefault="005265C4" w:rsidP="00D97A71">
      <w:pPr>
        <w:jc w:val="both"/>
        <w:rPr>
          <w:rFonts w:cs="Arial"/>
          <w:b/>
          <w:bCs/>
        </w:rPr>
      </w:pPr>
      <w:r>
        <w:rPr>
          <w:rFonts w:cs="Arial"/>
          <w:b/>
          <w:bCs/>
        </w:rPr>
        <w:t xml:space="preserve">b </w:t>
      </w:r>
      <w:r w:rsidRPr="00812A1C">
        <w:rPr>
          <w:rFonts w:cs="Arial"/>
        </w:rPr>
        <w:t xml:space="preserve">Heatmap shows </w:t>
      </w:r>
      <w:r>
        <w:rPr>
          <w:rFonts w:cs="Arial"/>
        </w:rPr>
        <w:t>spontaneous</w:t>
      </w:r>
      <w:r w:rsidRPr="00812A1C">
        <w:rPr>
          <w:rFonts w:cs="Arial"/>
        </w:rPr>
        <w:t xml:space="preserve"> seizures </w:t>
      </w:r>
      <w:r>
        <w:rPr>
          <w:rFonts w:cs="Arial"/>
        </w:rPr>
        <w:t xml:space="preserve">recorded by </w:t>
      </w:r>
      <w:proofErr w:type="spellStart"/>
      <w:r>
        <w:rPr>
          <w:rFonts w:cs="Arial"/>
        </w:rPr>
        <w:t>vEEG</w:t>
      </w:r>
      <w:proofErr w:type="spellEnd"/>
      <w:r w:rsidRPr="00812A1C">
        <w:rPr>
          <w:rFonts w:cs="Arial"/>
        </w:rPr>
        <w:t xml:space="preserve"> based on their severity score for each mouse between 3-</w:t>
      </w:r>
      <w:r>
        <w:rPr>
          <w:rFonts w:cs="Arial"/>
        </w:rPr>
        <w:t>6 dpi</w:t>
      </w:r>
      <w:r w:rsidRPr="00812A1C">
        <w:rPr>
          <w:rFonts w:cs="Arial"/>
        </w:rPr>
        <w:t xml:space="preserve">. </w:t>
      </w:r>
    </w:p>
    <w:p w14:paraId="37CB7672" w14:textId="77777777" w:rsidR="005265C4" w:rsidRDefault="005265C4" w:rsidP="00D97A71">
      <w:pPr>
        <w:jc w:val="both"/>
        <w:rPr>
          <w:rFonts w:cs="Arial"/>
        </w:rPr>
      </w:pPr>
      <w:r>
        <w:rPr>
          <w:rFonts w:cs="Arial"/>
          <w:b/>
          <w:bCs/>
        </w:rPr>
        <w:t xml:space="preserve">c </w:t>
      </w:r>
      <w:r>
        <w:rPr>
          <w:rFonts w:cs="Arial"/>
        </w:rPr>
        <w:t>P</w:t>
      </w:r>
      <w:r w:rsidRPr="00812A1C">
        <w:rPr>
          <w:rFonts w:cs="Arial"/>
        </w:rPr>
        <w:t>ercentage of total infected mice in each group that remained seizure</w:t>
      </w:r>
      <w:r>
        <w:rPr>
          <w:rFonts w:cs="Arial"/>
        </w:rPr>
        <w:t>-</w:t>
      </w:r>
      <w:r w:rsidRPr="00812A1C">
        <w:rPr>
          <w:rFonts w:cs="Arial"/>
        </w:rPr>
        <w:t>free each day. None of the mice developed seizures before 3 dpi.</w:t>
      </w:r>
    </w:p>
    <w:p w14:paraId="138BCB28" w14:textId="77777777" w:rsidR="005265C4" w:rsidRDefault="005265C4" w:rsidP="00D97A71">
      <w:pPr>
        <w:jc w:val="both"/>
        <w:rPr>
          <w:rFonts w:cs="Arial"/>
        </w:rPr>
      </w:pPr>
      <w:r>
        <w:rPr>
          <w:rFonts w:cs="Arial"/>
          <w:b/>
          <w:bCs/>
        </w:rPr>
        <w:t xml:space="preserve">d </w:t>
      </w:r>
      <w:r>
        <w:rPr>
          <w:rFonts w:cs="Arial"/>
        </w:rPr>
        <w:t>Average</w:t>
      </w:r>
      <w:r w:rsidRPr="00812A1C">
        <w:rPr>
          <w:rFonts w:cs="Arial"/>
        </w:rPr>
        <w:t xml:space="preserve"> number of seizure</w:t>
      </w:r>
      <w:r>
        <w:rPr>
          <w:rFonts w:cs="Arial"/>
        </w:rPr>
        <w:t>s</w:t>
      </w:r>
      <w:r w:rsidRPr="00812A1C">
        <w:rPr>
          <w:rFonts w:cs="Arial"/>
        </w:rPr>
        <w:t xml:space="preserve"> </w:t>
      </w:r>
      <w:r>
        <w:rPr>
          <w:rFonts w:cs="Arial"/>
        </w:rPr>
        <w:t>per day</w:t>
      </w:r>
      <w:r w:rsidRPr="00812A1C">
        <w:rPr>
          <w:rFonts w:cs="Arial"/>
        </w:rPr>
        <w:t xml:space="preserve"> between 3-</w:t>
      </w:r>
      <w:r>
        <w:rPr>
          <w:rFonts w:cs="Arial"/>
        </w:rPr>
        <w:t>7</w:t>
      </w:r>
      <w:r w:rsidRPr="00812A1C">
        <w:rPr>
          <w:rFonts w:cs="Arial"/>
        </w:rPr>
        <w:t xml:space="preserve"> dpi plotted for each mouse</w:t>
      </w:r>
      <w:r>
        <w:rPr>
          <w:rFonts w:cs="Arial"/>
        </w:rPr>
        <w:t xml:space="preserve"> shows no difference in seizure frequency between WT and MMP9</w:t>
      </w:r>
      <w:r w:rsidRPr="009709D1">
        <w:rPr>
          <w:rFonts w:cstheme="minorHAnsi"/>
          <w:vertAlign w:val="superscript"/>
        </w:rPr>
        <w:t>−</w:t>
      </w:r>
      <w:r w:rsidRPr="009709D1">
        <w:rPr>
          <w:rFonts w:cs="Arial"/>
          <w:vertAlign w:val="superscript"/>
        </w:rPr>
        <w:t>/</w:t>
      </w:r>
      <w:r w:rsidRPr="009709D1">
        <w:rPr>
          <w:rFonts w:cstheme="minorHAnsi"/>
          <w:vertAlign w:val="superscript"/>
        </w:rPr>
        <w:t>−</w:t>
      </w:r>
      <w:r>
        <w:rPr>
          <w:rFonts w:cs="Arial"/>
        </w:rPr>
        <w:t xml:space="preserve"> mice. </w:t>
      </w:r>
    </w:p>
    <w:p w14:paraId="74FD8BE7" w14:textId="77777777" w:rsidR="005265C4" w:rsidRPr="00F46FCA" w:rsidRDefault="005265C4" w:rsidP="00D97A71">
      <w:pPr>
        <w:jc w:val="both"/>
        <w:rPr>
          <w:rFonts w:cs="Arial"/>
          <w:lang w:val="nn-NO"/>
        </w:rPr>
      </w:pPr>
      <w:r>
        <w:rPr>
          <w:rFonts w:cs="Arial"/>
          <w:b/>
          <w:bCs/>
        </w:rPr>
        <w:t xml:space="preserve">e </w:t>
      </w:r>
      <w:r w:rsidRPr="00812A1C">
        <w:rPr>
          <w:rFonts w:cs="Arial"/>
        </w:rPr>
        <w:t xml:space="preserve">Average cumulative seizure burden, which is calculated as a mean of the summation of all seizure scores for each mouse </w:t>
      </w:r>
      <w:r>
        <w:rPr>
          <w:rFonts w:cs="Arial"/>
        </w:rPr>
        <w:t>up to each dpi, shows no difference in seizure severity between WT and MMP9</w:t>
      </w:r>
      <w:r w:rsidRPr="009709D1">
        <w:rPr>
          <w:rFonts w:cstheme="minorHAnsi"/>
          <w:vertAlign w:val="superscript"/>
        </w:rPr>
        <w:t>−</w:t>
      </w:r>
      <w:r w:rsidRPr="009709D1">
        <w:rPr>
          <w:rFonts w:cs="Arial"/>
          <w:vertAlign w:val="superscript"/>
        </w:rPr>
        <w:t>/</w:t>
      </w:r>
      <w:r w:rsidRPr="009709D1">
        <w:rPr>
          <w:rFonts w:cstheme="minorHAnsi"/>
          <w:vertAlign w:val="superscript"/>
        </w:rPr>
        <w:t>−</w:t>
      </w:r>
      <w:r>
        <w:rPr>
          <w:rFonts w:cs="Arial"/>
        </w:rPr>
        <w:t xml:space="preserve"> mic</w:t>
      </w:r>
      <w:r w:rsidRPr="00F46FCA">
        <w:rPr>
          <w:rFonts w:cs="Arial"/>
        </w:rPr>
        <w:t xml:space="preserve">e (data shown as </w:t>
      </w:r>
      <w:proofErr w:type="spellStart"/>
      <w:r w:rsidRPr="00F46FCA">
        <w:rPr>
          <w:rFonts w:cs="Arial"/>
        </w:rPr>
        <w:t>mean±SEM</w:t>
      </w:r>
      <w:proofErr w:type="spellEnd"/>
      <w:r w:rsidRPr="00F46FCA">
        <w:rPr>
          <w:rFonts w:cs="Arial"/>
        </w:rPr>
        <w:t>, n=8).</w:t>
      </w:r>
    </w:p>
    <w:p w14:paraId="3DED1CF9" w14:textId="77777777" w:rsidR="005265C4" w:rsidRDefault="005265C4" w:rsidP="00D97A71">
      <w:pPr>
        <w:jc w:val="both"/>
        <w:rPr>
          <w:rFonts w:cs="Arial"/>
          <w:b/>
          <w:bCs/>
        </w:rPr>
      </w:pPr>
      <w:r>
        <w:rPr>
          <w:rFonts w:cs="Arial"/>
          <w:b/>
          <w:bCs/>
        </w:rPr>
        <w:t xml:space="preserve">f </w:t>
      </w:r>
      <w:r>
        <w:rPr>
          <w:rFonts w:cs="Arial"/>
        </w:rPr>
        <w:t>Mean seizure duration shows no difference between WT and MMP9</w:t>
      </w:r>
      <w:r w:rsidRPr="009709D1">
        <w:rPr>
          <w:rFonts w:cstheme="minorHAnsi"/>
          <w:vertAlign w:val="superscript"/>
        </w:rPr>
        <w:t>−</w:t>
      </w:r>
      <w:r w:rsidRPr="009709D1">
        <w:rPr>
          <w:rFonts w:cs="Arial"/>
          <w:vertAlign w:val="superscript"/>
        </w:rPr>
        <w:t>/</w:t>
      </w:r>
      <w:r w:rsidRPr="009709D1">
        <w:rPr>
          <w:rFonts w:cstheme="minorHAnsi"/>
          <w:vertAlign w:val="superscript"/>
        </w:rPr>
        <w:t>−</w:t>
      </w:r>
      <w:r>
        <w:rPr>
          <w:rFonts w:cs="Arial"/>
        </w:rPr>
        <w:t xml:space="preserve"> mic</w:t>
      </w:r>
      <w:r w:rsidRPr="00F46FCA">
        <w:rPr>
          <w:rFonts w:cs="Arial"/>
        </w:rPr>
        <w:t xml:space="preserve">e (data shown as </w:t>
      </w:r>
      <w:proofErr w:type="spellStart"/>
      <w:r w:rsidRPr="00F46FCA">
        <w:rPr>
          <w:rFonts w:cs="Arial"/>
        </w:rPr>
        <w:t>mean±SEM</w:t>
      </w:r>
      <w:proofErr w:type="spellEnd"/>
      <w:r w:rsidRPr="00F46FCA">
        <w:rPr>
          <w:rFonts w:cs="Arial"/>
        </w:rPr>
        <w:t>, n=</w:t>
      </w:r>
      <w:r>
        <w:rPr>
          <w:rFonts w:cs="Arial"/>
        </w:rPr>
        <w:t>6</w:t>
      </w:r>
      <w:r w:rsidRPr="00F46FCA">
        <w:rPr>
          <w:rFonts w:cs="Arial"/>
        </w:rPr>
        <w:t>).</w:t>
      </w:r>
      <w:r>
        <w:rPr>
          <w:rFonts w:cs="Arial"/>
        </w:rPr>
        <w:t xml:space="preserve"> Each dot represents seizure duration of a single seizure measured from electrographic activity in EEG. </w:t>
      </w:r>
    </w:p>
    <w:p w14:paraId="4C7D4044" w14:textId="77777777" w:rsidR="005265C4" w:rsidRDefault="005265C4" w:rsidP="00D97A71">
      <w:pPr>
        <w:jc w:val="both"/>
        <w:rPr>
          <w:rFonts w:cs="Arial"/>
        </w:rPr>
      </w:pPr>
      <w:r>
        <w:rPr>
          <w:rFonts w:cs="Arial"/>
          <w:b/>
          <w:bCs/>
        </w:rPr>
        <w:t xml:space="preserve">g </w:t>
      </w:r>
      <w:r w:rsidRPr="000473BD">
        <w:rPr>
          <w:rFonts w:cs="Arial"/>
        </w:rPr>
        <w:t xml:space="preserve">Mean seizure score at each dpi shows </w:t>
      </w:r>
      <w:r>
        <w:rPr>
          <w:rFonts w:cs="Arial"/>
        </w:rPr>
        <w:t>no difference between WT and MMP9</w:t>
      </w:r>
      <w:r w:rsidRPr="009709D1">
        <w:rPr>
          <w:rFonts w:cstheme="minorHAnsi"/>
          <w:vertAlign w:val="superscript"/>
        </w:rPr>
        <w:t>−</w:t>
      </w:r>
      <w:r w:rsidRPr="009709D1">
        <w:rPr>
          <w:rFonts w:cs="Arial"/>
          <w:vertAlign w:val="superscript"/>
        </w:rPr>
        <w:t>/</w:t>
      </w:r>
      <w:r w:rsidRPr="009709D1">
        <w:rPr>
          <w:rFonts w:cstheme="minorHAnsi"/>
          <w:vertAlign w:val="superscript"/>
        </w:rPr>
        <w:t>−</w:t>
      </w:r>
      <w:r>
        <w:rPr>
          <w:rFonts w:cs="Arial"/>
        </w:rPr>
        <w:t xml:space="preserve"> mic</w:t>
      </w:r>
      <w:r w:rsidRPr="00F46FCA">
        <w:rPr>
          <w:rFonts w:cs="Arial"/>
        </w:rPr>
        <w:t xml:space="preserve">e (data shown as </w:t>
      </w:r>
      <w:proofErr w:type="spellStart"/>
      <w:r w:rsidRPr="00F46FCA">
        <w:rPr>
          <w:rFonts w:cs="Arial"/>
        </w:rPr>
        <w:t>mean±SEM</w:t>
      </w:r>
      <w:proofErr w:type="spellEnd"/>
      <w:r w:rsidRPr="00F46FCA">
        <w:rPr>
          <w:rFonts w:cs="Arial"/>
        </w:rPr>
        <w:t>, n=8).</w:t>
      </w:r>
    </w:p>
    <w:p w14:paraId="44526775" w14:textId="694234A8" w:rsidR="007E47BE" w:rsidRDefault="007E47BE" w:rsidP="00D97A71">
      <w:pPr>
        <w:jc w:val="both"/>
        <w:rPr>
          <w:rFonts w:cs="Arial"/>
        </w:rPr>
      </w:pPr>
      <w:r>
        <w:rPr>
          <w:rFonts w:cs="Arial"/>
          <w:b/>
          <w:bCs/>
        </w:rPr>
        <w:t xml:space="preserve">h </w:t>
      </w:r>
      <w:r w:rsidRPr="009174B1">
        <w:rPr>
          <w:rFonts w:cs="Arial"/>
        </w:rPr>
        <w:t>Distribution of seizures based on seizure severity score.</w:t>
      </w:r>
    </w:p>
    <w:p w14:paraId="753B239F" w14:textId="78D28C62" w:rsidR="00CB100B" w:rsidRDefault="00CB100B" w:rsidP="00D97A71">
      <w:pPr>
        <w:rPr>
          <w:rFonts w:cs="Arial"/>
          <w:b/>
          <w:bCs/>
        </w:rPr>
      </w:pPr>
      <w:r>
        <w:rPr>
          <w:rFonts w:cs="Arial"/>
          <w:b/>
          <w:bCs/>
        </w:rPr>
        <w:br w:type="page"/>
      </w:r>
    </w:p>
    <w:p w14:paraId="125B75D1" w14:textId="66E45540" w:rsidR="009F464B" w:rsidRPr="00EE23A9" w:rsidRDefault="00D14ED6" w:rsidP="00D97A71">
      <w:pPr>
        <w:jc w:val="both"/>
        <w:rPr>
          <w:rFonts w:cs="Arial"/>
          <w:b/>
          <w:bCs/>
        </w:rPr>
      </w:pPr>
      <w:r w:rsidRPr="00EE23A9">
        <w:rPr>
          <w:rFonts w:cs="Arial"/>
          <w:b/>
          <w:bCs/>
        </w:rPr>
        <w:lastRenderedPageBreak/>
        <w:t xml:space="preserve">Supplementary </w:t>
      </w:r>
      <w:r w:rsidR="009F464B" w:rsidRPr="00EE23A9">
        <w:rPr>
          <w:rFonts w:cs="Arial"/>
          <w:b/>
          <w:bCs/>
        </w:rPr>
        <w:t>Fig. 4 |</w:t>
      </w:r>
      <w:r w:rsidR="009F464B" w:rsidRPr="00EE23A9">
        <w:rPr>
          <w:rFonts w:cs="Arial"/>
        </w:rPr>
        <w:t xml:space="preserve"> </w:t>
      </w:r>
      <w:r w:rsidR="009F464B" w:rsidRPr="00EE23A9">
        <w:rPr>
          <w:rFonts w:cs="Arial"/>
          <w:b/>
          <w:bCs/>
        </w:rPr>
        <w:t>Minocycline significantly inhibits the MMP-mediated degradation of aggrecan in hippocampus in TMEV-infected mice with acute seizures.</w:t>
      </w:r>
    </w:p>
    <w:p w14:paraId="59C39310" w14:textId="77777777" w:rsidR="009F464B" w:rsidRPr="00EE23A9" w:rsidRDefault="009F464B" w:rsidP="00D97A71">
      <w:pPr>
        <w:jc w:val="both"/>
        <w:rPr>
          <w:rFonts w:cs="Arial"/>
        </w:rPr>
      </w:pPr>
      <w:r w:rsidRPr="00EE23A9">
        <w:rPr>
          <w:rFonts w:cs="Arial"/>
          <w:b/>
          <w:bCs/>
        </w:rPr>
        <w:t xml:space="preserve">a </w:t>
      </w:r>
      <w:r w:rsidRPr="00EE23A9">
        <w:rPr>
          <w:rFonts w:cs="Arial"/>
        </w:rPr>
        <w:t xml:space="preserve">Immunoblot probing for aggrecan fragments generated by MMP activity using aggrecan neoepitope antibody shows significant reduction in the hippocampus from TMEV-infected mice treated with minocycline at 7 dpi. The sham-injected control mice show very low levels of aggrecan fragments. α-tubulin is detected to normalize the protein loading amount in electrophoresis. </w:t>
      </w:r>
    </w:p>
    <w:p w14:paraId="3FDD1881" w14:textId="555F1B35" w:rsidR="0000492D" w:rsidRPr="00EE23A9" w:rsidRDefault="009F464B" w:rsidP="00D97A71">
      <w:pPr>
        <w:jc w:val="both"/>
        <w:rPr>
          <w:rFonts w:cs="Arial"/>
        </w:rPr>
      </w:pPr>
      <w:r w:rsidRPr="00EE23A9">
        <w:rPr>
          <w:rFonts w:cs="Arial"/>
          <w:b/>
          <w:bCs/>
        </w:rPr>
        <w:t xml:space="preserve">b-d </w:t>
      </w:r>
      <w:r w:rsidRPr="00EE23A9">
        <w:rPr>
          <w:rFonts w:cs="Arial"/>
        </w:rPr>
        <w:t xml:space="preserve">Fluor intensity of aggrecan fragments normalized to that of α-tubulin blots shows significant decrease in mean fluor intensity of aggrecan fragments of 55 </w:t>
      </w:r>
      <w:proofErr w:type="spellStart"/>
      <w:r w:rsidRPr="00EE23A9">
        <w:rPr>
          <w:rFonts w:cs="Arial"/>
        </w:rPr>
        <w:t>kDa</w:t>
      </w:r>
      <w:proofErr w:type="spellEnd"/>
      <w:r w:rsidRPr="00EE23A9">
        <w:rPr>
          <w:rFonts w:cs="Arial"/>
        </w:rPr>
        <w:t xml:space="preserve"> (b), 29 </w:t>
      </w:r>
      <w:proofErr w:type="spellStart"/>
      <w:r w:rsidRPr="00EE23A9">
        <w:rPr>
          <w:rFonts w:cs="Arial"/>
        </w:rPr>
        <w:t>kDa</w:t>
      </w:r>
      <w:proofErr w:type="spellEnd"/>
      <w:r w:rsidRPr="00EE23A9">
        <w:rPr>
          <w:rFonts w:cs="Arial"/>
        </w:rPr>
        <w:t xml:space="preserve"> (c), and 25 </w:t>
      </w:r>
      <w:proofErr w:type="spellStart"/>
      <w:r w:rsidRPr="00EE23A9">
        <w:rPr>
          <w:rFonts w:cs="Arial"/>
        </w:rPr>
        <w:t>kDa</w:t>
      </w:r>
      <w:proofErr w:type="spellEnd"/>
      <w:r w:rsidRPr="00EE23A9">
        <w:rPr>
          <w:rFonts w:cs="Arial"/>
        </w:rPr>
        <w:t xml:space="preserve"> (d) in the hippocampus from TMEV-infected mice treated with minocycline at 7 dpi</w:t>
      </w:r>
      <w:r w:rsidR="001836E1" w:rsidRPr="00EE23A9">
        <w:rPr>
          <w:rFonts w:cs="Arial"/>
        </w:rPr>
        <w:t xml:space="preserve"> (One-way ANOVA, Tukey’s multiple comparisons test; n=5-7; </w:t>
      </w:r>
      <w:r w:rsidR="001836E1" w:rsidRPr="00EE23A9">
        <w:rPr>
          <w:rFonts w:cs="Arial"/>
          <w:lang w:val="nn-NO"/>
        </w:rPr>
        <w:t>**</w:t>
      </w:r>
      <w:r w:rsidR="001836E1" w:rsidRPr="00EE23A9">
        <w:rPr>
          <w:rFonts w:cs="Arial"/>
          <w:i/>
          <w:iCs/>
          <w:lang w:val="nn-NO"/>
        </w:rPr>
        <w:t>p</w:t>
      </w:r>
      <w:r w:rsidR="001836E1" w:rsidRPr="00EE23A9">
        <w:rPr>
          <w:rFonts w:cs="Arial"/>
          <w:lang w:val="nn-NO"/>
        </w:rPr>
        <w:t>&lt;0.01, ***</w:t>
      </w:r>
      <w:r w:rsidR="001836E1" w:rsidRPr="00EE23A9">
        <w:rPr>
          <w:rFonts w:cs="Arial"/>
          <w:i/>
          <w:iCs/>
          <w:lang w:val="nn-NO"/>
        </w:rPr>
        <w:t>p</w:t>
      </w:r>
      <w:r w:rsidR="001836E1" w:rsidRPr="00EE23A9">
        <w:rPr>
          <w:rFonts w:cs="Arial"/>
          <w:lang w:val="nn-NO"/>
        </w:rPr>
        <w:t>&lt;0.001, ****</w:t>
      </w:r>
      <w:r w:rsidR="001836E1" w:rsidRPr="00EE23A9">
        <w:rPr>
          <w:rFonts w:cs="Arial"/>
          <w:i/>
          <w:iCs/>
          <w:lang w:val="nn-NO"/>
        </w:rPr>
        <w:t>p</w:t>
      </w:r>
      <w:r w:rsidR="001836E1" w:rsidRPr="00EE23A9">
        <w:rPr>
          <w:rFonts w:cs="Arial"/>
          <w:lang w:val="nn-NO"/>
        </w:rPr>
        <w:t>&lt;0.0001).</w:t>
      </w:r>
    </w:p>
    <w:p w14:paraId="4C606CFA" w14:textId="2A41976A" w:rsidR="00040A16" w:rsidRDefault="00040A16" w:rsidP="00D97A71">
      <w:pPr>
        <w:rPr>
          <w:rFonts w:cs="Arial"/>
          <w:b/>
          <w:bCs/>
        </w:rPr>
      </w:pPr>
      <w:r>
        <w:rPr>
          <w:rFonts w:cs="Arial"/>
          <w:b/>
          <w:bCs/>
        </w:rPr>
        <w:br w:type="page"/>
      </w:r>
    </w:p>
    <w:p w14:paraId="676AD925" w14:textId="4622DDB7" w:rsidR="003D3166" w:rsidRPr="00EE23A9" w:rsidRDefault="00D14ED6" w:rsidP="00D97A71">
      <w:pPr>
        <w:jc w:val="both"/>
        <w:rPr>
          <w:rFonts w:cs="Arial"/>
          <w:b/>
          <w:bCs/>
        </w:rPr>
      </w:pPr>
      <w:r w:rsidRPr="00EE23A9">
        <w:rPr>
          <w:rFonts w:cs="Arial"/>
          <w:b/>
          <w:bCs/>
        </w:rPr>
        <w:lastRenderedPageBreak/>
        <w:t xml:space="preserve">Supplementary </w:t>
      </w:r>
      <w:r w:rsidR="003D3166" w:rsidRPr="00EE23A9">
        <w:rPr>
          <w:rFonts w:cs="Arial"/>
          <w:b/>
          <w:bCs/>
        </w:rPr>
        <w:t>Fig. 5 |</w:t>
      </w:r>
      <w:r w:rsidR="003D3166" w:rsidRPr="00EE23A9">
        <w:rPr>
          <w:rFonts w:cs="Arial"/>
        </w:rPr>
        <w:t xml:space="preserve"> </w:t>
      </w:r>
      <w:r w:rsidR="003D3166" w:rsidRPr="00EE23A9">
        <w:rPr>
          <w:rFonts w:cs="Arial"/>
          <w:b/>
          <w:bCs/>
        </w:rPr>
        <w:t>Increased expression of CSPG</w:t>
      </w:r>
      <w:r w:rsidR="00EE23A9" w:rsidRPr="00EE23A9">
        <w:rPr>
          <w:rFonts w:cs="Arial"/>
          <w:b/>
          <w:bCs/>
        </w:rPr>
        <w:t>s</w:t>
      </w:r>
      <w:r w:rsidR="003D3166" w:rsidRPr="00EE23A9">
        <w:rPr>
          <w:rFonts w:cs="Arial"/>
          <w:b/>
          <w:bCs/>
        </w:rPr>
        <w:t xml:space="preserve"> in dentate gyrus and amygdala in pilocarpine-treated mice with seizures.</w:t>
      </w:r>
    </w:p>
    <w:p w14:paraId="09194932" w14:textId="0F68B9B4" w:rsidR="003D3166" w:rsidRPr="00EE23A9" w:rsidRDefault="003D3166" w:rsidP="00D97A71">
      <w:pPr>
        <w:jc w:val="both"/>
        <w:rPr>
          <w:rFonts w:cs="Arial"/>
        </w:rPr>
      </w:pPr>
      <w:r w:rsidRPr="00EE23A9">
        <w:rPr>
          <w:rFonts w:cs="Arial"/>
          <w:b/>
          <w:bCs/>
        </w:rPr>
        <w:t xml:space="preserve">a </w:t>
      </w:r>
      <w:r w:rsidRPr="00EE23A9">
        <w:rPr>
          <w:rFonts w:cs="Arial"/>
        </w:rPr>
        <w:t>Comparative images of the coronal brain hemislices obtained from mice treated with saline (Sham) or pilocarpine (PILO) at 5 days post-SE and stained with the markers for CSPG (WFA</w:t>
      </w:r>
      <w:r w:rsidR="00EE23A9" w:rsidRPr="00EE23A9">
        <w:rPr>
          <w:rFonts w:cs="Arial"/>
        </w:rPr>
        <w:t>,</w:t>
      </w:r>
      <w:r w:rsidRPr="00EE23A9">
        <w:rPr>
          <w:rFonts w:cs="Arial"/>
        </w:rPr>
        <w:t xml:space="preserve"> in green) and neuron (NeuN</w:t>
      </w:r>
      <w:r w:rsidR="00EE23A9" w:rsidRPr="00EE23A9">
        <w:rPr>
          <w:rFonts w:cs="Arial"/>
        </w:rPr>
        <w:t>,</w:t>
      </w:r>
      <w:r w:rsidRPr="00EE23A9">
        <w:rPr>
          <w:rFonts w:cs="Arial"/>
        </w:rPr>
        <w:t xml:space="preserve"> in red). </w:t>
      </w:r>
    </w:p>
    <w:p w14:paraId="2A19B418" w14:textId="4B9202F8" w:rsidR="003D3166" w:rsidRPr="00EE23A9" w:rsidRDefault="003D3166" w:rsidP="00D97A71">
      <w:pPr>
        <w:jc w:val="both"/>
        <w:rPr>
          <w:rFonts w:cs="Arial"/>
        </w:rPr>
      </w:pPr>
      <w:r w:rsidRPr="00EE23A9">
        <w:rPr>
          <w:rFonts w:cs="Arial"/>
          <w:b/>
          <w:bCs/>
        </w:rPr>
        <w:t xml:space="preserve">b </w:t>
      </w:r>
      <w:r w:rsidRPr="00EE23A9">
        <w:rPr>
          <w:rFonts w:cs="Arial"/>
        </w:rPr>
        <w:t>Enlarged views of hippocampus show a stark increase in the level of CSPG</w:t>
      </w:r>
      <w:r w:rsidR="00EE23A9" w:rsidRPr="00EE23A9">
        <w:rPr>
          <w:rFonts w:cs="Arial"/>
        </w:rPr>
        <w:t>s</w:t>
      </w:r>
      <w:r w:rsidRPr="00EE23A9">
        <w:rPr>
          <w:rFonts w:cs="Arial"/>
        </w:rPr>
        <w:t xml:space="preserve"> in </w:t>
      </w:r>
      <w:r w:rsidR="00CE71B7" w:rsidRPr="00EE23A9">
        <w:rPr>
          <w:rFonts w:cs="Arial"/>
        </w:rPr>
        <w:t>DG</w:t>
      </w:r>
      <w:r w:rsidRPr="00EE23A9">
        <w:rPr>
          <w:rFonts w:cs="Arial"/>
        </w:rPr>
        <w:t xml:space="preserve"> from the PILO group.</w:t>
      </w:r>
      <w:r w:rsidR="008F0D38" w:rsidRPr="00EE23A9">
        <w:rPr>
          <w:rFonts w:cs="Arial"/>
        </w:rPr>
        <w:t xml:space="preserve"> Neuronal loss is noticeable in the CA1, CA3a, and CA3b regions from the PILO group. </w:t>
      </w:r>
    </w:p>
    <w:p w14:paraId="371EC7A6" w14:textId="2C1116F2" w:rsidR="003D3166" w:rsidRPr="00EE23A9" w:rsidRDefault="003D3166" w:rsidP="00D97A71">
      <w:pPr>
        <w:jc w:val="both"/>
        <w:rPr>
          <w:rFonts w:cs="Arial"/>
        </w:rPr>
      </w:pPr>
      <w:r w:rsidRPr="00EE23A9">
        <w:rPr>
          <w:rFonts w:cs="Arial"/>
          <w:b/>
          <w:bCs/>
        </w:rPr>
        <w:t>c</w:t>
      </w:r>
      <w:r w:rsidRPr="00EE23A9">
        <w:rPr>
          <w:rFonts w:cs="Arial"/>
        </w:rPr>
        <w:t xml:space="preserve"> Enlarged views of amygdala show </w:t>
      </w:r>
      <w:r w:rsidR="00EE23A9" w:rsidRPr="00EE23A9">
        <w:rPr>
          <w:rFonts w:cs="Arial"/>
        </w:rPr>
        <w:t xml:space="preserve">substantial </w:t>
      </w:r>
      <w:r w:rsidRPr="00EE23A9">
        <w:rPr>
          <w:rFonts w:cs="Arial"/>
        </w:rPr>
        <w:t>increase in the level of CSPG</w:t>
      </w:r>
      <w:r w:rsidR="00EE23A9" w:rsidRPr="00EE23A9">
        <w:rPr>
          <w:rFonts w:cs="Arial"/>
        </w:rPr>
        <w:t>s</w:t>
      </w:r>
      <w:r w:rsidRPr="00EE23A9">
        <w:rPr>
          <w:rFonts w:cs="Arial"/>
        </w:rPr>
        <w:t xml:space="preserve"> in the PILO group. </w:t>
      </w:r>
    </w:p>
    <w:p w14:paraId="32DDF75C" w14:textId="5EAAF2DB" w:rsidR="003D3166" w:rsidRPr="00EE23A9" w:rsidRDefault="003D3166" w:rsidP="00D97A71">
      <w:pPr>
        <w:jc w:val="both"/>
        <w:rPr>
          <w:rFonts w:cs="Arial"/>
        </w:rPr>
      </w:pPr>
      <w:r w:rsidRPr="00EE23A9">
        <w:rPr>
          <w:rFonts w:cs="Arial"/>
          <w:b/>
          <w:bCs/>
        </w:rPr>
        <w:t xml:space="preserve">d-f </w:t>
      </w:r>
      <w:r w:rsidRPr="00EE23A9">
        <w:rPr>
          <w:rFonts w:cs="Arial"/>
        </w:rPr>
        <w:t xml:space="preserve">Image analysis shows a significant increase in mean fluorescence intensity of WFA in the granular and molecular layers of </w:t>
      </w:r>
      <w:r w:rsidR="00CE71B7" w:rsidRPr="00EE23A9">
        <w:rPr>
          <w:rFonts w:cs="Arial"/>
        </w:rPr>
        <w:t>DG</w:t>
      </w:r>
      <w:r w:rsidRPr="00EE23A9">
        <w:rPr>
          <w:rFonts w:cs="Arial"/>
        </w:rPr>
        <w:t xml:space="preserve"> (DG-GL (d) and DG-ML (e), respectively) and amygdala (f) from the PILO group compared to </w:t>
      </w:r>
      <w:r w:rsidR="00EE23A9" w:rsidRPr="00EE23A9">
        <w:rPr>
          <w:rFonts w:cs="Arial"/>
        </w:rPr>
        <w:t xml:space="preserve">the </w:t>
      </w:r>
      <w:r w:rsidRPr="00EE23A9">
        <w:rPr>
          <w:rFonts w:cs="Arial"/>
        </w:rPr>
        <w:t>Sham</w:t>
      </w:r>
      <w:r w:rsidR="00EE23A9" w:rsidRPr="00EE23A9">
        <w:rPr>
          <w:rFonts w:cs="Arial"/>
        </w:rPr>
        <w:t xml:space="preserve"> group.</w:t>
      </w:r>
      <w:r w:rsidRPr="00EE23A9">
        <w:rPr>
          <w:rFonts w:cs="Arial"/>
        </w:rPr>
        <w:t xml:space="preserve"> </w:t>
      </w:r>
    </w:p>
    <w:p w14:paraId="0ADCF66B" w14:textId="5A7B64EE" w:rsidR="0000492D" w:rsidRPr="00EE23A9" w:rsidRDefault="0000492D" w:rsidP="00D97A71">
      <w:pPr>
        <w:jc w:val="both"/>
        <w:rPr>
          <w:rFonts w:cs="Arial"/>
        </w:rPr>
      </w:pPr>
      <w:r w:rsidRPr="00EE23A9">
        <w:rPr>
          <w:rFonts w:cs="Arial"/>
        </w:rPr>
        <w:t xml:space="preserve">Statistics: Unpaired two-tailed </w:t>
      </w:r>
      <w:r w:rsidR="001929FA" w:rsidRPr="00EE23A9">
        <w:rPr>
          <w:rFonts w:cs="Arial"/>
        </w:rPr>
        <w:t xml:space="preserve">or Welch’s </w:t>
      </w:r>
      <w:r w:rsidRPr="00EE23A9">
        <w:rPr>
          <w:rFonts w:cs="Arial"/>
        </w:rPr>
        <w:t>t test; n=10-1</w:t>
      </w:r>
      <w:r w:rsidR="001836E1" w:rsidRPr="00EE23A9">
        <w:rPr>
          <w:rFonts w:cs="Arial"/>
        </w:rPr>
        <w:t>2</w:t>
      </w:r>
      <w:r w:rsidRPr="00EE23A9">
        <w:rPr>
          <w:rFonts w:cs="Arial"/>
        </w:rPr>
        <w:t xml:space="preserve"> brain slices from 4-5 mice per group; </w:t>
      </w:r>
      <w:r w:rsidRPr="00EE23A9">
        <w:rPr>
          <w:rFonts w:cs="Arial"/>
          <w:lang w:val="nn-NO"/>
        </w:rPr>
        <w:t>**</w:t>
      </w:r>
      <w:r w:rsidRPr="00EE23A9">
        <w:rPr>
          <w:rFonts w:cs="Arial"/>
          <w:i/>
          <w:iCs/>
          <w:lang w:val="nn-NO"/>
        </w:rPr>
        <w:t>p</w:t>
      </w:r>
      <w:r w:rsidRPr="00EE23A9">
        <w:rPr>
          <w:rFonts w:cs="Arial"/>
          <w:lang w:val="nn-NO"/>
        </w:rPr>
        <w:t>&lt;0.01, ***</w:t>
      </w:r>
      <w:r w:rsidRPr="00EE23A9">
        <w:rPr>
          <w:rFonts w:cs="Arial"/>
          <w:i/>
          <w:iCs/>
          <w:lang w:val="nn-NO"/>
        </w:rPr>
        <w:t>p</w:t>
      </w:r>
      <w:r w:rsidRPr="00EE23A9">
        <w:rPr>
          <w:rFonts w:cs="Arial"/>
          <w:lang w:val="nn-NO"/>
        </w:rPr>
        <w:t>&lt;0.001, ****</w:t>
      </w:r>
      <w:r w:rsidRPr="00EE23A9">
        <w:rPr>
          <w:rFonts w:cs="Arial"/>
          <w:i/>
          <w:iCs/>
          <w:lang w:val="nn-NO"/>
        </w:rPr>
        <w:t>p</w:t>
      </w:r>
      <w:r w:rsidRPr="00EE23A9">
        <w:rPr>
          <w:rFonts w:cs="Arial"/>
          <w:lang w:val="nn-NO"/>
        </w:rPr>
        <w:t xml:space="preserve">&lt;0.0001. </w:t>
      </w:r>
      <w:r w:rsidRPr="00EE23A9">
        <w:rPr>
          <w:rFonts w:cs="Arial"/>
        </w:rPr>
        <w:t>Scale bar displayed in one image applies to all images in th</w:t>
      </w:r>
      <w:r w:rsidR="00EE23A9" w:rsidRPr="00EE23A9">
        <w:rPr>
          <w:rFonts w:cs="Arial"/>
        </w:rPr>
        <w:t>at</w:t>
      </w:r>
      <w:r w:rsidRPr="00EE23A9">
        <w:rPr>
          <w:rFonts w:cs="Arial"/>
        </w:rPr>
        <w:t xml:space="preserve"> panel.</w:t>
      </w:r>
    </w:p>
    <w:p w14:paraId="443AF530" w14:textId="256A3676" w:rsidR="003559A6" w:rsidRDefault="003559A6" w:rsidP="00D97A71">
      <w:pPr>
        <w:rPr>
          <w:rFonts w:cs="Arial"/>
        </w:rPr>
      </w:pPr>
      <w:r>
        <w:rPr>
          <w:rFonts w:cs="Arial"/>
        </w:rPr>
        <w:br w:type="page"/>
      </w:r>
    </w:p>
    <w:p w14:paraId="76758A11" w14:textId="4ADBD41B" w:rsidR="00D14ED6" w:rsidRPr="00EE23A9" w:rsidRDefault="00D14ED6" w:rsidP="00D97A71">
      <w:pPr>
        <w:jc w:val="both"/>
        <w:rPr>
          <w:rFonts w:cs="Arial"/>
        </w:rPr>
      </w:pPr>
      <w:r w:rsidRPr="00EE23A9">
        <w:rPr>
          <w:rFonts w:cs="Arial"/>
          <w:b/>
          <w:bCs/>
        </w:rPr>
        <w:lastRenderedPageBreak/>
        <w:t>Supplementary Fig. 6 |</w:t>
      </w:r>
      <w:r w:rsidRPr="00EE23A9">
        <w:rPr>
          <w:rFonts w:cs="Arial"/>
        </w:rPr>
        <w:t xml:space="preserve"> </w:t>
      </w:r>
      <w:r w:rsidRPr="00EE23A9">
        <w:rPr>
          <w:rFonts w:cs="Arial"/>
          <w:b/>
          <w:bCs/>
        </w:rPr>
        <w:t>Enhancement of CSPG</w:t>
      </w:r>
      <w:r w:rsidR="00EE23A9" w:rsidRPr="00EE23A9">
        <w:rPr>
          <w:rFonts w:cs="Arial"/>
          <w:b/>
          <w:bCs/>
        </w:rPr>
        <w:t>s</w:t>
      </w:r>
      <w:r w:rsidRPr="00EE23A9">
        <w:rPr>
          <w:rFonts w:cs="Arial"/>
          <w:b/>
          <w:bCs/>
        </w:rPr>
        <w:t xml:space="preserve"> in dentate gyrus during acute infection period is not associated with any change in the density of presynaptic vGLUT1 and vGAT puncta.</w:t>
      </w:r>
    </w:p>
    <w:p w14:paraId="163E979A" w14:textId="6C6BB265" w:rsidR="00D14ED6" w:rsidRPr="00EE23A9" w:rsidRDefault="00D14ED6" w:rsidP="00D97A71">
      <w:pPr>
        <w:jc w:val="both"/>
        <w:rPr>
          <w:rFonts w:cs="Arial"/>
        </w:rPr>
      </w:pPr>
      <w:r w:rsidRPr="00EE23A9">
        <w:rPr>
          <w:rFonts w:cs="Arial"/>
          <w:b/>
          <w:bCs/>
        </w:rPr>
        <w:t xml:space="preserve">a </w:t>
      </w:r>
      <w:r w:rsidRPr="00EE23A9">
        <w:rPr>
          <w:rFonts w:cs="Arial"/>
        </w:rPr>
        <w:t>Representative volumetric projections of micrographs (17 optical sections, 0.5 µm z-stack step size) acquired from dentate granular cells region of mice infected with saline (Sham) or TMEV (TMEV S+ : mice with seizures) at 5 dpi. The brain slices were stained with markers for CSPG (WFA</w:t>
      </w:r>
      <w:r w:rsidR="00EE23A9" w:rsidRPr="00EE23A9">
        <w:rPr>
          <w:rFonts w:cs="Arial"/>
        </w:rPr>
        <w:t>,</w:t>
      </w:r>
      <w:r w:rsidRPr="00EE23A9">
        <w:rPr>
          <w:rFonts w:cs="Arial"/>
        </w:rPr>
        <w:t xml:space="preserve"> in green) and glutamatergic presynaptic boutons (vGLUT1, in red). The scale bar applies to all images in the panel.</w:t>
      </w:r>
    </w:p>
    <w:p w14:paraId="7A4AB84C" w14:textId="383A11D3" w:rsidR="00D14ED6" w:rsidRPr="00EE23A9" w:rsidRDefault="00D14ED6" w:rsidP="00D97A71">
      <w:pPr>
        <w:jc w:val="both"/>
        <w:rPr>
          <w:rFonts w:cs="Arial"/>
        </w:rPr>
      </w:pPr>
      <w:r w:rsidRPr="00EE23A9">
        <w:rPr>
          <w:rFonts w:cs="Arial"/>
          <w:b/>
          <w:bCs/>
        </w:rPr>
        <w:t xml:space="preserve">b </w:t>
      </w:r>
      <w:r w:rsidRPr="00EE23A9">
        <w:rPr>
          <w:rFonts w:cs="Arial"/>
        </w:rPr>
        <w:t>Image analysis shows a significant increase in mean volume of WFA fluorescence in the granular layer of DG from</w:t>
      </w:r>
      <w:r w:rsidR="00EE23A9" w:rsidRPr="00EE23A9">
        <w:rPr>
          <w:rFonts w:cs="Arial"/>
        </w:rPr>
        <w:t xml:space="preserve"> </w:t>
      </w:r>
      <w:r w:rsidRPr="00EE23A9">
        <w:rPr>
          <w:rFonts w:cs="Arial"/>
        </w:rPr>
        <w:t>TMEV-infected mice</w:t>
      </w:r>
      <w:r w:rsidR="001929FA" w:rsidRPr="00EE23A9">
        <w:rPr>
          <w:rFonts w:cs="Arial"/>
        </w:rPr>
        <w:t xml:space="preserve"> (Unpaired two-tailed t test; n=10-11 brain slices from 4-5 mice per group; </w:t>
      </w:r>
      <w:r w:rsidR="001929FA" w:rsidRPr="00EE23A9">
        <w:rPr>
          <w:rFonts w:cs="Arial"/>
          <w:lang w:val="nn-NO"/>
        </w:rPr>
        <w:t>****</w:t>
      </w:r>
      <w:r w:rsidR="001929FA" w:rsidRPr="00EE23A9">
        <w:rPr>
          <w:rFonts w:cs="Arial"/>
          <w:i/>
          <w:iCs/>
          <w:lang w:val="nn-NO"/>
        </w:rPr>
        <w:t>p</w:t>
      </w:r>
      <w:r w:rsidR="001929FA" w:rsidRPr="00EE23A9">
        <w:rPr>
          <w:rFonts w:cs="Arial"/>
          <w:lang w:val="nn-NO"/>
        </w:rPr>
        <w:t>&lt;0.0001</w:t>
      </w:r>
      <w:r w:rsidR="001929FA" w:rsidRPr="00EE23A9">
        <w:rPr>
          <w:rFonts w:cs="Arial"/>
        </w:rPr>
        <w:t>)</w:t>
      </w:r>
      <w:r w:rsidRPr="00EE23A9">
        <w:rPr>
          <w:rFonts w:cs="Arial"/>
        </w:rPr>
        <w:t xml:space="preserve">. </w:t>
      </w:r>
    </w:p>
    <w:p w14:paraId="1F8D3525" w14:textId="77777777" w:rsidR="00D14ED6" w:rsidRPr="00EE23A9" w:rsidRDefault="00D14ED6" w:rsidP="00D97A71">
      <w:pPr>
        <w:jc w:val="both"/>
        <w:rPr>
          <w:rFonts w:cs="Arial"/>
        </w:rPr>
      </w:pPr>
      <w:r w:rsidRPr="00EE23A9">
        <w:rPr>
          <w:rFonts w:cs="Arial"/>
          <w:b/>
          <w:bCs/>
        </w:rPr>
        <w:t xml:space="preserve">c </w:t>
      </w:r>
      <w:r w:rsidRPr="00EE23A9">
        <w:rPr>
          <w:rFonts w:cs="Arial"/>
        </w:rPr>
        <w:t xml:space="preserve">No difference in mean puncta of vGLUT1 between sham- and TMEV-infected mice. </w:t>
      </w:r>
    </w:p>
    <w:p w14:paraId="073C97E6" w14:textId="10F68FC1" w:rsidR="00D14ED6" w:rsidRPr="00EE23A9" w:rsidRDefault="00D14ED6" w:rsidP="00D97A71">
      <w:pPr>
        <w:jc w:val="both"/>
        <w:rPr>
          <w:rFonts w:cs="Arial"/>
          <w:b/>
          <w:bCs/>
        </w:rPr>
      </w:pPr>
      <w:r w:rsidRPr="00EE23A9">
        <w:rPr>
          <w:rFonts w:cs="Arial"/>
          <w:b/>
          <w:bCs/>
        </w:rPr>
        <w:t xml:space="preserve">d </w:t>
      </w:r>
      <w:r w:rsidRPr="00EE23A9">
        <w:rPr>
          <w:rFonts w:cs="Arial"/>
        </w:rPr>
        <w:t>Representative volumetric projections of micrographs (17 optical sections, 0.5 µm z-stack step size) acquired from dentate granular cells region of mice infected with saline (Sham) or TMEV (TMEV S+ : mice with seizures) at 5 dpi. The brain slices were stained with markers for CSPG (WFA</w:t>
      </w:r>
      <w:r w:rsidR="00EE23A9" w:rsidRPr="00EE23A9">
        <w:rPr>
          <w:rFonts w:cs="Arial"/>
        </w:rPr>
        <w:t>,</w:t>
      </w:r>
      <w:r w:rsidRPr="00EE23A9">
        <w:rPr>
          <w:rFonts w:cs="Arial"/>
        </w:rPr>
        <w:t xml:space="preserve"> in green) and GABAergic presynaptic boutons (vGAT, in red). The scale bar applies to all images in the panel.</w:t>
      </w:r>
    </w:p>
    <w:p w14:paraId="3A9C02A9" w14:textId="3561BBC8" w:rsidR="00D14ED6" w:rsidRPr="00EE23A9" w:rsidRDefault="00D14ED6" w:rsidP="00D97A71">
      <w:pPr>
        <w:jc w:val="both"/>
        <w:rPr>
          <w:rFonts w:cs="Arial"/>
        </w:rPr>
      </w:pPr>
      <w:r w:rsidRPr="00EE23A9">
        <w:rPr>
          <w:rFonts w:cs="Arial"/>
          <w:b/>
          <w:bCs/>
        </w:rPr>
        <w:t xml:space="preserve">e </w:t>
      </w:r>
      <w:r w:rsidRPr="00EE23A9">
        <w:rPr>
          <w:rFonts w:cs="Arial"/>
        </w:rPr>
        <w:t>A significant increase in mean volume of WFA fluorescence in the granular layer of DG from TMEV-infected mice</w:t>
      </w:r>
      <w:r w:rsidR="001929FA" w:rsidRPr="00EE23A9">
        <w:rPr>
          <w:rFonts w:cs="Arial"/>
        </w:rPr>
        <w:t xml:space="preserve"> (Unpaired two-tailed t test; n=7-8 brain slices from 4-5 mice per group; </w:t>
      </w:r>
      <w:r w:rsidR="001929FA" w:rsidRPr="00EE23A9">
        <w:rPr>
          <w:rFonts w:cs="Arial"/>
          <w:lang w:val="nn-NO"/>
        </w:rPr>
        <w:t>**</w:t>
      </w:r>
      <w:r w:rsidR="001929FA" w:rsidRPr="00EE23A9">
        <w:rPr>
          <w:rFonts w:cs="Arial"/>
          <w:i/>
          <w:iCs/>
          <w:lang w:val="nn-NO"/>
        </w:rPr>
        <w:t>p</w:t>
      </w:r>
      <w:r w:rsidR="001929FA" w:rsidRPr="00EE23A9">
        <w:rPr>
          <w:rFonts w:cs="Arial"/>
          <w:lang w:val="nn-NO"/>
        </w:rPr>
        <w:t>&lt;0.01</w:t>
      </w:r>
      <w:r w:rsidR="001929FA" w:rsidRPr="00EE23A9">
        <w:rPr>
          <w:rFonts w:cs="Arial"/>
        </w:rPr>
        <w:t>)</w:t>
      </w:r>
      <w:r w:rsidRPr="00EE23A9">
        <w:rPr>
          <w:rFonts w:cs="Arial"/>
        </w:rPr>
        <w:t xml:space="preserve">. </w:t>
      </w:r>
    </w:p>
    <w:p w14:paraId="0E1ED867" w14:textId="77777777" w:rsidR="00D14ED6" w:rsidRPr="00EE23A9" w:rsidRDefault="00D14ED6" w:rsidP="00D97A71">
      <w:pPr>
        <w:jc w:val="both"/>
        <w:rPr>
          <w:rFonts w:cs="Arial"/>
        </w:rPr>
      </w:pPr>
      <w:r w:rsidRPr="00EE23A9">
        <w:rPr>
          <w:rFonts w:cs="Arial"/>
          <w:b/>
          <w:bCs/>
        </w:rPr>
        <w:t xml:space="preserve">f </w:t>
      </w:r>
      <w:r w:rsidRPr="00EE23A9">
        <w:rPr>
          <w:rFonts w:cs="Arial"/>
        </w:rPr>
        <w:t xml:space="preserve">No difference in mean puncta of vGAT between sham- and TMEV-infected mice. </w:t>
      </w:r>
    </w:p>
    <w:p w14:paraId="0C5C85DC" w14:textId="31CEB37A" w:rsidR="001929FA" w:rsidRPr="00EE23A9" w:rsidRDefault="001929FA" w:rsidP="00D97A71">
      <w:pPr>
        <w:jc w:val="both"/>
        <w:rPr>
          <w:rFonts w:cs="Arial"/>
        </w:rPr>
      </w:pPr>
      <w:r w:rsidRPr="00EE23A9">
        <w:rPr>
          <w:rFonts w:cs="Arial"/>
        </w:rPr>
        <w:t>Scale bar displayed in one image applies to all images in th</w:t>
      </w:r>
      <w:r w:rsidR="00EE23A9" w:rsidRPr="00EE23A9">
        <w:rPr>
          <w:rFonts w:cs="Arial"/>
        </w:rPr>
        <w:t>at</w:t>
      </w:r>
      <w:r w:rsidRPr="00EE23A9">
        <w:rPr>
          <w:rFonts w:cs="Arial"/>
        </w:rPr>
        <w:t xml:space="preserve"> panel.</w:t>
      </w:r>
    </w:p>
    <w:p w14:paraId="09EE4461" w14:textId="77777777" w:rsidR="0000492D" w:rsidRDefault="0000492D" w:rsidP="00D97A71">
      <w:pPr>
        <w:jc w:val="both"/>
        <w:rPr>
          <w:rFonts w:cs="Arial"/>
        </w:rPr>
      </w:pPr>
    </w:p>
    <w:p w14:paraId="5AF8B8CC" w14:textId="432FCD87" w:rsidR="00D14ED6" w:rsidRDefault="00D14ED6" w:rsidP="00D97A71">
      <w:pPr>
        <w:rPr>
          <w:rFonts w:cs="Arial"/>
        </w:rPr>
      </w:pPr>
      <w:r>
        <w:rPr>
          <w:rFonts w:cs="Arial"/>
        </w:rPr>
        <w:br w:type="page"/>
      </w:r>
    </w:p>
    <w:p w14:paraId="37823726" w14:textId="53D1FEBE" w:rsidR="00943FFA" w:rsidRPr="00EE23A9" w:rsidRDefault="00D14ED6" w:rsidP="00D97A71">
      <w:pPr>
        <w:jc w:val="both"/>
        <w:rPr>
          <w:rFonts w:cs="Arial"/>
          <w:b/>
          <w:bCs/>
        </w:rPr>
      </w:pPr>
      <w:r w:rsidRPr="00EE23A9">
        <w:rPr>
          <w:rFonts w:cs="Arial"/>
          <w:b/>
          <w:bCs/>
        </w:rPr>
        <w:lastRenderedPageBreak/>
        <w:t xml:space="preserve">Supplementary </w:t>
      </w:r>
      <w:r w:rsidR="00943FFA" w:rsidRPr="00EE23A9">
        <w:rPr>
          <w:rFonts w:cs="Arial"/>
          <w:b/>
          <w:bCs/>
        </w:rPr>
        <w:t xml:space="preserve">Fig. </w:t>
      </w:r>
      <w:r w:rsidRPr="00EE23A9">
        <w:rPr>
          <w:rFonts w:cs="Arial"/>
          <w:b/>
          <w:bCs/>
        </w:rPr>
        <w:t>7</w:t>
      </w:r>
      <w:r w:rsidR="00943FFA" w:rsidRPr="00EE23A9">
        <w:rPr>
          <w:rFonts w:cs="Arial"/>
          <w:b/>
          <w:bCs/>
        </w:rPr>
        <w:t xml:space="preserve"> |</w:t>
      </w:r>
      <w:r w:rsidR="00943FFA" w:rsidRPr="00EE23A9">
        <w:rPr>
          <w:rFonts w:cs="Arial"/>
        </w:rPr>
        <w:t xml:space="preserve"> </w:t>
      </w:r>
      <w:r w:rsidR="00B00CA3" w:rsidRPr="00EE23A9">
        <w:rPr>
          <w:rFonts w:cs="Arial"/>
          <w:b/>
          <w:bCs/>
        </w:rPr>
        <w:t xml:space="preserve">Negatively charged chondroitin sulfate (CS) </w:t>
      </w:r>
      <w:r w:rsidR="00926A00" w:rsidRPr="00EE23A9">
        <w:rPr>
          <w:rFonts w:cs="Arial"/>
          <w:b/>
          <w:bCs/>
        </w:rPr>
        <w:t>binds to K</w:t>
      </w:r>
      <w:r w:rsidR="00926A00" w:rsidRPr="00EE23A9">
        <w:rPr>
          <w:rFonts w:cs="Arial"/>
          <w:b/>
          <w:bCs/>
          <w:vertAlign w:val="superscript"/>
        </w:rPr>
        <w:t>+</w:t>
      </w:r>
      <w:r w:rsidR="00926A00" w:rsidRPr="00EE23A9">
        <w:rPr>
          <w:rFonts w:cs="Arial"/>
          <w:b/>
          <w:bCs/>
        </w:rPr>
        <w:t xml:space="preserve"> and</w:t>
      </w:r>
      <w:r w:rsidR="002D09CF" w:rsidRPr="00EE23A9">
        <w:rPr>
          <w:rFonts w:cs="Arial"/>
          <w:b/>
          <w:bCs/>
        </w:rPr>
        <w:t xml:space="preserve"> reduces the </w:t>
      </w:r>
      <w:r w:rsidR="00943FFA" w:rsidRPr="00EE23A9">
        <w:rPr>
          <w:rFonts w:cs="Arial"/>
          <w:b/>
          <w:bCs/>
        </w:rPr>
        <w:t xml:space="preserve">concentration of </w:t>
      </w:r>
      <w:r w:rsidR="001C5542" w:rsidRPr="00EE23A9">
        <w:rPr>
          <w:rFonts w:cs="Arial"/>
          <w:b/>
          <w:bCs/>
        </w:rPr>
        <w:t>K</w:t>
      </w:r>
      <w:r w:rsidR="001C5542" w:rsidRPr="00EE23A9">
        <w:rPr>
          <w:rFonts w:cs="Arial"/>
          <w:b/>
          <w:bCs/>
          <w:vertAlign w:val="superscript"/>
        </w:rPr>
        <w:t xml:space="preserve">+ </w:t>
      </w:r>
      <w:r w:rsidR="00943FFA" w:rsidRPr="00EE23A9">
        <w:rPr>
          <w:rFonts w:cs="Arial"/>
          <w:b/>
          <w:bCs/>
        </w:rPr>
        <w:t>([K</w:t>
      </w:r>
      <w:r w:rsidR="00943FFA" w:rsidRPr="00EE23A9">
        <w:rPr>
          <w:rFonts w:cs="Arial"/>
          <w:b/>
          <w:bCs/>
          <w:vertAlign w:val="superscript"/>
        </w:rPr>
        <w:t>+</w:t>
      </w:r>
      <w:r w:rsidR="00943FFA" w:rsidRPr="00EE23A9">
        <w:rPr>
          <w:rFonts w:cs="Arial"/>
          <w:b/>
          <w:bCs/>
        </w:rPr>
        <w:t>]) in CS agarose gel</w:t>
      </w:r>
      <w:r w:rsidR="003E26A7" w:rsidRPr="00EE23A9">
        <w:rPr>
          <w:rFonts w:cs="Arial"/>
          <w:b/>
          <w:bCs/>
        </w:rPr>
        <w:t>.</w:t>
      </w:r>
    </w:p>
    <w:p w14:paraId="198A86DF" w14:textId="040893CF" w:rsidR="00943FFA" w:rsidRPr="00EE23A9" w:rsidRDefault="00943FFA" w:rsidP="00D97A71">
      <w:pPr>
        <w:jc w:val="both"/>
        <w:rPr>
          <w:rFonts w:cs="Arial"/>
        </w:rPr>
      </w:pPr>
      <w:proofErr w:type="spellStart"/>
      <w:r w:rsidRPr="00EE23A9">
        <w:rPr>
          <w:rFonts w:cs="Arial"/>
          <w:b/>
          <w:bCs/>
        </w:rPr>
        <w:t>a</w:t>
      </w:r>
      <w:proofErr w:type="spellEnd"/>
      <w:r w:rsidRPr="00EE23A9">
        <w:rPr>
          <w:rFonts w:cs="Arial"/>
          <w:b/>
          <w:bCs/>
        </w:rPr>
        <w:t xml:space="preserve"> </w:t>
      </w:r>
      <w:r w:rsidRPr="00EE23A9">
        <w:rPr>
          <w:rFonts w:cs="Arial"/>
        </w:rPr>
        <w:t>Experimental set up of a patch-clamp electrophysiology rig to measure K</w:t>
      </w:r>
      <w:r w:rsidRPr="00EE23A9">
        <w:rPr>
          <w:rFonts w:cs="Arial"/>
          <w:vertAlign w:val="superscript"/>
        </w:rPr>
        <w:t>+</w:t>
      </w:r>
      <w:r w:rsidRPr="00EE23A9">
        <w:rPr>
          <w:rFonts w:cs="Arial"/>
        </w:rPr>
        <w:t xml:space="preserve"> concentration using K</w:t>
      </w:r>
      <w:r w:rsidRPr="00EE23A9">
        <w:rPr>
          <w:rFonts w:cs="Arial"/>
          <w:vertAlign w:val="superscript"/>
        </w:rPr>
        <w:t>+</w:t>
      </w:r>
      <w:r w:rsidRPr="00EE23A9">
        <w:rPr>
          <w:rFonts w:cs="Arial"/>
        </w:rPr>
        <w:t xml:space="preserve">-sensitive microelectrode in </w:t>
      </w:r>
      <w:r w:rsidR="004510EA" w:rsidRPr="00EE23A9">
        <w:rPr>
          <w:rFonts w:cs="Arial"/>
        </w:rPr>
        <w:t>CS</w:t>
      </w:r>
      <w:r w:rsidRPr="00EE23A9">
        <w:rPr>
          <w:rFonts w:cs="Arial"/>
        </w:rPr>
        <w:t xml:space="preserve"> agarose gel </w:t>
      </w:r>
      <w:r w:rsidR="00BD50CD" w:rsidRPr="00EE23A9">
        <w:rPr>
          <w:rFonts w:cs="Arial"/>
        </w:rPr>
        <w:t xml:space="preserve">prepared and </w:t>
      </w:r>
      <w:r w:rsidRPr="00EE23A9">
        <w:rPr>
          <w:rFonts w:cs="Arial"/>
        </w:rPr>
        <w:t xml:space="preserve">kept in 3 mM KCl external solution. </w:t>
      </w:r>
    </w:p>
    <w:p w14:paraId="7264D939" w14:textId="1A366D38" w:rsidR="00943FFA" w:rsidRPr="00EE23A9" w:rsidRDefault="00943FFA" w:rsidP="00D97A71">
      <w:pPr>
        <w:jc w:val="both"/>
        <w:rPr>
          <w:rFonts w:cs="Arial"/>
        </w:rPr>
      </w:pPr>
      <w:r w:rsidRPr="00EE23A9">
        <w:rPr>
          <w:rFonts w:cs="Arial"/>
          <w:b/>
          <w:bCs/>
        </w:rPr>
        <w:t xml:space="preserve">b </w:t>
      </w:r>
      <w:r w:rsidRPr="00EE23A9">
        <w:rPr>
          <w:rFonts w:cs="Arial"/>
        </w:rPr>
        <w:t>Representative current-clamp recordings obtained from CS agarose gel</w:t>
      </w:r>
      <w:r w:rsidR="003F5418" w:rsidRPr="00EE23A9">
        <w:rPr>
          <w:rFonts w:cs="Arial"/>
        </w:rPr>
        <w:t>s</w:t>
      </w:r>
      <w:r w:rsidRPr="00EE23A9">
        <w:rPr>
          <w:rFonts w:cs="Arial"/>
        </w:rPr>
        <w:t xml:space="preserve"> (0-5%). The baseline voltage was recorded from external solution above the CS gel</w:t>
      </w:r>
      <w:r w:rsidR="008565E4" w:rsidRPr="00EE23A9">
        <w:rPr>
          <w:rFonts w:cs="Arial"/>
        </w:rPr>
        <w:t>s</w:t>
      </w:r>
      <w:r w:rsidRPr="00EE23A9">
        <w:rPr>
          <w:rFonts w:cs="Arial"/>
        </w:rPr>
        <w:t>. The deviations in the recordings from the baseline correspond to insertions of K</w:t>
      </w:r>
      <w:r w:rsidRPr="00EE23A9">
        <w:rPr>
          <w:rFonts w:cs="Arial"/>
          <w:vertAlign w:val="superscript"/>
        </w:rPr>
        <w:t>+</w:t>
      </w:r>
      <w:r w:rsidRPr="00EE23A9">
        <w:rPr>
          <w:rFonts w:cs="Arial"/>
        </w:rPr>
        <w:t xml:space="preserve">-sensitive microelectrode into the gel. </w:t>
      </w:r>
    </w:p>
    <w:p w14:paraId="21EE5319" w14:textId="6C1D0572" w:rsidR="00943FFA" w:rsidRPr="00EE23A9" w:rsidRDefault="00943FFA" w:rsidP="00D97A71">
      <w:pPr>
        <w:jc w:val="both"/>
        <w:rPr>
          <w:rFonts w:cs="Arial"/>
        </w:rPr>
      </w:pPr>
      <w:r w:rsidRPr="00EE23A9">
        <w:rPr>
          <w:rFonts w:cs="Arial"/>
          <w:b/>
          <w:bCs/>
        </w:rPr>
        <w:t xml:space="preserve">c </w:t>
      </w:r>
      <w:r w:rsidRPr="00EE23A9">
        <w:rPr>
          <w:rFonts w:cs="Arial"/>
        </w:rPr>
        <w:t>Mean change</w:t>
      </w:r>
      <w:r w:rsidR="00FE3E2F" w:rsidRPr="00EE23A9">
        <w:rPr>
          <w:rFonts w:cs="Arial"/>
        </w:rPr>
        <w:t>s</w:t>
      </w:r>
      <w:r w:rsidRPr="00EE23A9">
        <w:rPr>
          <w:rFonts w:cs="Arial"/>
        </w:rPr>
        <w:t xml:space="preserve"> in voltage recorded from CS agarose gel</w:t>
      </w:r>
      <w:r w:rsidR="00FE3E2F" w:rsidRPr="00EE23A9">
        <w:rPr>
          <w:rFonts w:cs="Arial"/>
        </w:rPr>
        <w:t>s</w:t>
      </w:r>
      <w:r w:rsidRPr="00EE23A9">
        <w:rPr>
          <w:rFonts w:cs="Arial"/>
        </w:rPr>
        <w:t xml:space="preserve"> (0-5%) show significant difference between </w:t>
      </w:r>
      <w:r w:rsidR="00EE23A9" w:rsidRPr="00EE23A9">
        <w:rPr>
          <w:rFonts w:cs="Arial"/>
        </w:rPr>
        <w:t>0% (</w:t>
      </w:r>
      <w:r w:rsidRPr="00EE23A9">
        <w:rPr>
          <w:rFonts w:cs="Arial"/>
        </w:rPr>
        <w:t>control</w:t>
      </w:r>
      <w:r w:rsidR="00EE23A9" w:rsidRPr="00EE23A9">
        <w:rPr>
          <w:rFonts w:cs="Arial"/>
        </w:rPr>
        <w:t>)</w:t>
      </w:r>
      <w:r w:rsidR="004C3256" w:rsidRPr="00EE23A9">
        <w:rPr>
          <w:rFonts w:cs="Arial"/>
        </w:rPr>
        <w:t>, 0.5%</w:t>
      </w:r>
      <w:r w:rsidR="00EE23A9" w:rsidRPr="00EE23A9">
        <w:rPr>
          <w:rFonts w:cs="Arial"/>
        </w:rPr>
        <w:t>,</w:t>
      </w:r>
      <w:r w:rsidR="004C3256" w:rsidRPr="00EE23A9">
        <w:rPr>
          <w:rFonts w:cs="Arial"/>
        </w:rPr>
        <w:t xml:space="preserve"> and </w:t>
      </w:r>
      <w:r w:rsidR="00C00230" w:rsidRPr="00EE23A9">
        <w:rPr>
          <w:rFonts w:cs="Arial"/>
        </w:rPr>
        <w:t xml:space="preserve">5% </w:t>
      </w:r>
      <w:r w:rsidRPr="00EE23A9">
        <w:rPr>
          <w:rFonts w:cs="Arial"/>
        </w:rPr>
        <w:t>CS agarose gel</w:t>
      </w:r>
      <w:r w:rsidR="001929FA" w:rsidRPr="00EE23A9">
        <w:rPr>
          <w:rFonts w:cs="Arial"/>
        </w:rPr>
        <w:t>s</w:t>
      </w:r>
      <w:r w:rsidRPr="00EE23A9">
        <w:rPr>
          <w:rFonts w:cs="Arial"/>
        </w:rPr>
        <w:t xml:space="preserve">. </w:t>
      </w:r>
    </w:p>
    <w:p w14:paraId="4EF6B56E" w14:textId="3066DED3" w:rsidR="00943FFA" w:rsidRPr="00EE23A9" w:rsidRDefault="00943FFA" w:rsidP="00D97A71">
      <w:pPr>
        <w:jc w:val="both"/>
        <w:rPr>
          <w:rFonts w:cs="Arial"/>
          <w:b/>
          <w:bCs/>
        </w:rPr>
      </w:pPr>
      <w:r w:rsidRPr="00EE23A9">
        <w:rPr>
          <w:rFonts w:cs="Arial"/>
          <w:b/>
          <w:bCs/>
        </w:rPr>
        <w:t xml:space="preserve">d </w:t>
      </w:r>
      <w:r w:rsidRPr="00EE23A9">
        <w:rPr>
          <w:rFonts w:cs="Arial"/>
        </w:rPr>
        <w:t>[K</w:t>
      </w:r>
      <w:r w:rsidRPr="00EE23A9">
        <w:rPr>
          <w:rFonts w:cs="Arial"/>
          <w:vertAlign w:val="superscript"/>
        </w:rPr>
        <w:t>+</w:t>
      </w:r>
      <w:r w:rsidRPr="00EE23A9">
        <w:rPr>
          <w:rFonts w:cs="Arial"/>
        </w:rPr>
        <w:t xml:space="preserve">] as calculated from the voltage changes recorded using the Nernst equation show a significant decrease in 5% CS gel compared to control and 0.5% CS gels. </w:t>
      </w:r>
    </w:p>
    <w:p w14:paraId="699B2482" w14:textId="76F3DA3F" w:rsidR="00943FFA" w:rsidRPr="00EE23A9" w:rsidRDefault="00943FFA" w:rsidP="00D97A71">
      <w:pPr>
        <w:jc w:val="both"/>
        <w:rPr>
          <w:rFonts w:cs="Arial"/>
        </w:rPr>
      </w:pPr>
      <w:r w:rsidRPr="00EE23A9">
        <w:rPr>
          <w:rFonts w:cs="Arial"/>
          <w:b/>
          <w:bCs/>
        </w:rPr>
        <w:t xml:space="preserve">e </w:t>
      </w:r>
      <w:r w:rsidRPr="00EE23A9">
        <w:rPr>
          <w:rFonts w:cs="Arial"/>
        </w:rPr>
        <w:t>Summary of mean [K</w:t>
      </w:r>
      <w:r w:rsidRPr="00EE23A9">
        <w:rPr>
          <w:rFonts w:cs="Arial"/>
          <w:vertAlign w:val="superscript"/>
        </w:rPr>
        <w:t>+</w:t>
      </w:r>
      <w:r w:rsidRPr="00EE23A9">
        <w:rPr>
          <w:rFonts w:cs="Arial"/>
        </w:rPr>
        <w:t>] measured in CS agarose gel</w:t>
      </w:r>
      <w:r w:rsidR="00BC1FB3" w:rsidRPr="00EE23A9">
        <w:rPr>
          <w:rFonts w:cs="Arial"/>
        </w:rPr>
        <w:t>s</w:t>
      </w:r>
      <w:r w:rsidRPr="00EE23A9">
        <w:rPr>
          <w:rFonts w:cs="Arial"/>
        </w:rPr>
        <w:t xml:space="preserve">. </w:t>
      </w:r>
      <w:r w:rsidR="00FE3E2F" w:rsidRPr="00EE23A9">
        <w:rPr>
          <w:rFonts w:cs="Arial"/>
        </w:rPr>
        <w:t>(S.D. – standard deviation)</w:t>
      </w:r>
    </w:p>
    <w:p w14:paraId="434255EE" w14:textId="4A564995" w:rsidR="001929FA" w:rsidRPr="00EE23A9" w:rsidRDefault="001929FA" w:rsidP="00D97A71">
      <w:pPr>
        <w:jc w:val="both"/>
        <w:rPr>
          <w:rFonts w:cs="Arial"/>
        </w:rPr>
      </w:pPr>
      <w:r w:rsidRPr="00EE23A9">
        <w:rPr>
          <w:rFonts w:cs="Arial"/>
        </w:rPr>
        <w:t>Statistics (c</w:t>
      </w:r>
      <w:r w:rsidR="00186D00" w:rsidRPr="00EE23A9">
        <w:rPr>
          <w:rFonts w:cs="Arial"/>
        </w:rPr>
        <w:t>-d</w:t>
      </w:r>
      <w:r w:rsidRPr="00EE23A9">
        <w:rPr>
          <w:rFonts w:cs="Arial"/>
        </w:rPr>
        <w:t xml:space="preserve">): One-way ANOVA, Holm-Šidák’s multiple comparisons test; n=4; </w:t>
      </w:r>
      <w:r w:rsidRPr="00EE23A9">
        <w:rPr>
          <w:rFonts w:cs="Arial"/>
          <w:lang w:val="nn-NO"/>
        </w:rPr>
        <w:t>*</w:t>
      </w:r>
      <w:r w:rsidRPr="00EE23A9">
        <w:rPr>
          <w:rFonts w:cs="Arial"/>
          <w:i/>
          <w:iCs/>
          <w:lang w:val="nn-NO"/>
        </w:rPr>
        <w:t>p</w:t>
      </w:r>
      <w:r w:rsidRPr="00EE23A9">
        <w:rPr>
          <w:rFonts w:cs="Arial"/>
          <w:lang w:val="nn-NO"/>
        </w:rPr>
        <w:t>&lt;0.05, ***</w:t>
      </w:r>
      <w:r w:rsidRPr="00EE23A9">
        <w:rPr>
          <w:rFonts w:cs="Arial"/>
          <w:i/>
          <w:iCs/>
          <w:lang w:val="nn-NO"/>
        </w:rPr>
        <w:t>p</w:t>
      </w:r>
      <w:r w:rsidRPr="00EE23A9">
        <w:rPr>
          <w:rFonts w:cs="Arial"/>
          <w:lang w:val="nn-NO"/>
        </w:rPr>
        <w:t>&lt;0.001, ****</w:t>
      </w:r>
      <w:r w:rsidRPr="00EE23A9">
        <w:rPr>
          <w:rFonts w:cs="Arial"/>
          <w:i/>
          <w:iCs/>
          <w:lang w:val="nn-NO"/>
        </w:rPr>
        <w:t>p</w:t>
      </w:r>
      <w:r w:rsidRPr="00EE23A9">
        <w:rPr>
          <w:rFonts w:cs="Arial"/>
          <w:lang w:val="nn-NO"/>
        </w:rPr>
        <w:t>&lt;0.0001)</w:t>
      </w:r>
      <w:r w:rsidR="00186D00" w:rsidRPr="00EE23A9">
        <w:rPr>
          <w:rFonts w:cs="Arial"/>
          <w:lang w:val="nn-NO"/>
        </w:rPr>
        <w:t>.</w:t>
      </w:r>
    </w:p>
    <w:sectPr w:rsidR="001929FA" w:rsidRPr="00EE23A9" w:rsidSect="00EF7D37">
      <w:pgSz w:w="12240" w:h="15840" w:code="1"/>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BE846D" w14:textId="77777777" w:rsidR="00252A16" w:rsidRDefault="00252A16" w:rsidP="00E27662">
      <w:pPr>
        <w:spacing w:after="0" w:line="240" w:lineRule="auto"/>
      </w:pPr>
      <w:r>
        <w:separator/>
      </w:r>
    </w:p>
  </w:endnote>
  <w:endnote w:type="continuationSeparator" w:id="0">
    <w:p w14:paraId="58BF0AC7" w14:textId="77777777" w:rsidR="00252A16" w:rsidRDefault="00252A16" w:rsidP="00E27662">
      <w:pPr>
        <w:spacing w:after="0" w:line="240" w:lineRule="auto"/>
      </w:pPr>
      <w:r>
        <w:continuationSeparator/>
      </w:r>
    </w:p>
  </w:endnote>
  <w:endnote w:type="continuationNotice" w:id="1">
    <w:p w14:paraId="016952C3" w14:textId="77777777" w:rsidR="00252A16" w:rsidRDefault="00252A1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AdvOT1ef757c0">
    <w:altName w:val="Cambria"/>
    <w:panose1 w:val="00000000000000000000"/>
    <w:charset w:val="00"/>
    <w:family w:val="roman"/>
    <w:notTrueType/>
    <w:pitch w:val="default"/>
  </w:font>
  <w:font w:name="AdvOT1ef757c0+fb">
    <w:altName w:val="Cambria"/>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594B42" w14:textId="77777777" w:rsidR="00252A16" w:rsidRDefault="00252A16" w:rsidP="00E27662">
      <w:pPr>
        <w:spacing w:after="0" w:line="240" w:lineRule="auto"/>
      </w:pPr>
      <w:r>
        <w:separator/>
      </w:r>
    </w:p>
  </w:footnote>
  <w:footnote w:type="continuationSeparator" w:id="0">
    <w:p w14:paraId="377EF508" w14:textId="77777777" w:rsidR="00252A16" w:rsidRDefault="00252A16" w:rsidP="00E27662">
      <w:pPr>
        <w:spacing w:after="0" w:line="240" w:lineRule="auto"/>
      </w:pPr>
      <w:r>
        <w:continuationSeparator/>
      </w:r>
    </w:p>
  </w:footnote>
  <w:footnote w:type="continuationNotice" w:id="1">
    <w:p w14:paraId="1ABB4B2B" w14:textId="77777777" w:rsidR="00252A16" w:rsidRDefault="00252A1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39424E"/>
    <w:multiLevelType w:val="hybridMultilevel"/>
    <w:tmpl w:val="C0561F12"/>
    <w:lvl w:ilvl="0" w:tplc="AE2C5A9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E344179"/>
    <w:multiLevelType w:val="hybridMultilevel"/>
    <w:tmpl w:val="DE26DE9C"/>
    <w:lvl w:ilvl="0" w:tplc="80409EF0">
      <w:start w:val="1"/>
      <w:numFmt w:val="bullet"/>
      <w:lvlText w:val="•"/>
      <w:lvlJc w:val="left"/>
      <w:pPr>
        <w:tabs>
          <w:tab w:val="num" w:pos="720"/>
        </w:tabs>
        <w:ind w:left="720" w:hanging="360"/>
      </w:pPr>
      <w:rPr>
        <w:rFonts w:ascii="Arial" w:hAnsi="Arial" w:hint="default"/>
      </w:rPr>
    </w:lvl>
    <w:lvl w:ilvl="1" w:tplc="FB5457EE" w:tentative="1">
      <w:start w:val="1"/>
      <w:numFmt w:val="bullet"/>
      <w:lvlText w:val="•"/>
      <w:lvlJc w:val="left"/>
      <w:pPr>
        <w:tabs>
          <w:tab w:val="num" w:pos="1440"/>
        </w:tabs>
        <w:ind w:left="1440" w:hanging="360"/>
      </w:pPr>
      <w:rPr>
        <w:rFonts w:ascii="Arial" w:hAnsi="Arial" w:hint="default"/>
      </w:rPr>
    </w:lvl>
    <w:lvl w:ilvl="2" w:tplc="A82C4914" w:tentative="1">
      <w:start w:val="1"/>
      <w:numFmt w:val="bullet"/>
      <w:lvlText w:val="•"/>
      <w:lvlJc w:val="left"/>
      <w:pPr>
        <w:tabs>
          <w:tab w:val="num" w:pos="2160"/>
        </w:tabs>
        <w:ind w:left="2160" w:hanging="360"/>
      </w:pPr>
      <w:rPr>
        <w:rFonts w:ascii="Arial" w:hAnsi="Arial" w:hint="default"/>
      </w:rPr>
    </w:lvl>
    <w:lvl w:ilvl="3" w:tplc="D4A8D800" w:tentative="1">
      <w:start w:val="1"/>
      <w:numFmt w:val="bullet"/>
      <w:lvlText w:val="•"/>
      <w:lvlJc w:val="left"/>
      <w:pPr>
        <w:tabs>
          <w:tab w:val="num" w:pos="2880"/>
        </w:tabs>
        <w:ind w:left="2880" w:hanging="360"/>
      </w:pPr>
      <w:rPr>
        <w:rFonts w:ascii="Arial" w:hAnsi="Arial" w:hint="default"/>
      </w:rPr>
    </w:lvl>
    <w:lvl w:ilvl="4" w:tplc="28D011CA" w:tentative="1">
      <w:start w:val="1"/>
      <w:numFmt w:val="bullet"/>
      <w:lvlText w:val="•"/>
      <w:lvlJc w:val="left"/>
      <w:pPr>
        <w:tabs>
          <w:tab w:val="num" w:pos="3600"/>
        </w:tabs>
        <w:ind w:left="3600" w:hanging="360"/>
      </w:pPr>
      <w:rPr>
        <w:rFonts w:ascii="Arial" w:hAnsi="Arial" w:hint="default"/>
      </w:rPr>
    </w:lvl>
    <w:lvl w:ilvl="5" w:tplc="E22C4FE4" w:tentative="1">
      <w:start w:val="1"/>
      <w:numFmt w:val="bullet"/>
      <w:lvlText w:val="•"/>
      <w:lvlJc w:val="left"/>
      <w:pPr>
        <w:tabs>
          <w:tab w:val="num" w:pos="4320"/>
        </w:tabs>
        <w:ind w:left="4320" w:hanging="360"/>
      </w:pPr>
      <w:rPr>
        <w:rFonts w:ascii="Arial" w:hAnsi="Arial" w:hint="default"/>
      </w:rPr>
    </w:lvl>
    <w:lvl w:ilvl="6" w:tplc="59384FB2" w:tentative="1">
      <w:start w:val="1"/>
      <w:numFmt w:val="bullet"/>
      <w:lvlText w:val="•"/>
      <w:lvlJc w:val="left"/>
      <w:pPr>
        <w:tabs>
          <w:tab w:val="num" w:pos="5040"/>
        </w:tabs>
        <w:ind w:left="5040" w:hanging="360"/>
      </w:pPr>
      <w:rPr>
        <w:rFonts w:ascii="Arial" w:hAnsi="Arial" w:hint="default"/>
      </w:rPr>
    </w:lvl>
    <w:lvl w:ilvl="7" w:tplc="C36C8518" w:tentative="1">
      <w:start w:val="1"/>
      <w:numFmt w:val="bullet"/>
      <w:lvlText w:val="•"/>
      <w:lvlJc w:val="left"/>
      <w:pPr>
        <w:tabs>
          <w:tab w:val="num" w:pos="5760"/>
        </w:tabs>
        <w:ind w:left="5760" w:hanging="360"/>
      </w:pPr>
      <w:rPr>
        <w:rFonts w:ascii="Arial" w:hAnsi="Arial" w:hint="default"/>
      </w:rPr>
    </w:lvl>
    <w:lvl w:ilvl="8" w:tplc="6D4203BE"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3239607F"/>
    <w:multiLevelType w:val="hybridMultilevel"/>
    <w:tmpl w:val="90F0EF64"/>
    <w:lvl w:ilvl="0" w:tplc="4B2663D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6256518A"/>
    <w:multiLevelType w:val="hybridMultilevel"/>
    <w:tmpl w:val="5762E2A6"/>
    <w:lvl w:ilvl="0" w:tplc="304E9EC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F347BD8"/>
    <w:multiLevelType w:val="hybridMultilevel"/>
    <w:tmpl w:val="2E1C3EFC"/>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913472880">
    <w:abstractNumId w:val="1"/>
  </w:num>
  <w:num w:numId="2" w16cid:durableId="811560719">
    <w:abstractNumId w:val="3"/>
  </w:num>
  <w:num w:numId="3" w16cid:durableId="753208771">
    <w:abstractNumId w:val="2"/>
  </w:num>
  <w:num w:numId="4" w16cid:durableId="639072686">
    <w:abstractNumId w:val="0"/>
  </w:num>
  <w:num w:numId="5" w16cid:durableId="160553070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0"/>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p2v0x2g9d59we5f9cvz2552vxaxrff9sdd&quot;&gt;My EndNote Library&lt;record-ids&gt;&lt;item&gt;1251&lt;/item&gt;&lt;/record-ids&gt;&lt;/item&gt;&lt;/Libraries&gt;"/>
  </w:docVars>
  <w:rsids>
    <w:rsidRoot w:val="00636EDD"/>
    <w:rsid w:val="00000122"/>
    <w:rsid w:val="0000030D"/>
    <w:rsid w:val="00000817"/>
    <w:rsid w:val="00001943"/>
    <w:rsid w:val="00001AB7"/>
    <w:rsid w:val="000026AA"/>
    <w:rsid w:val="000041E8"/>
    <w:rsid w:val="0000492D"/>
    <w:rsid w:val="000059CE"/>
    <w:rsid w:val="00007228"/>
    <w:rsid w:val="00007309"/>
    <w:rsid w:val="00007466"/>
    <w:rsid w:val="00007BEB"/>
    <w:rsid w:val="00007D4E"/>
    <w:rsid w:val="00010330"/>
    <w:rsid w:val="00010528"/>
    <w:rsid w:val="00010D42"/>
    <w:rsid w:val="00010F5B"/>
    <w:rsid w:val="00011830"/>
    <w:rsid w:val="00012238"/>
    <w:rsid w:val="000135AF"/>
    <w:rsid w:val="00013A1C"/>
    <w:rsid w:val="00014910"/>
    <w:rsid w:val="00015A1C"/>
    <w:rsid w:val="00015D06"/>
    <w:rsid w:val="00016132"/>
    <w:rsid w:val="00016D87"/>
    <w:rsid w:val="00017676"/>
    <w:rsid w:val="00017696"/>
    <w:rsid w:val="000205CB"/>
    <w:rsid w:val="00020CA7"/>
    <w:rsid w:val="00020E66"/>
    <w:rsid w:val="0002133D"/>
    <w:rsid w:val="0002174F"/>
    <w:rsid w:val="00022463"/>
    <w:rsid w:val="000224C7"/>
    <w:rsid w:val="0002272A"/>
    <w:rsid w:val="00022CFA"/>
    <w:rsid w:val="000231D8"/>
    <w:rsid w:val="00023E57"/>
    <w:rsid w:val="000240D2"/>
    <w:rsid w:val="000244E5"/>
    <w:rsid w:val="000246EE"/>
    <w:rsid w:val="00024990"/>
    <w:rsid w:val="00025889"/>
    <w:rsid w:val="000262C3"/>
    <w:rsid w:val="00026AF8"/>
    <w:rsid w:val="00026E6D"/>
    <w:rsid w:val="00026F63"/>
    <w:rsid w:val="00027EF4"/>
    <w:rsid w:val="0003048C"/>
    <w:rsid w:val="000304D3"/>
    <w:rsid w:val="000304F2"/>
    <w:rsid w:val="00030801"/>
    <w:rsid w:val="00030890"/>
    <w:rsid w:val="000309BE"/>
    <w:rsid w:val="000312D4"/>
    <w:rsid w:val="000321F3"/>
    <w:rsid w:val="00032D59"/>
    <w:rsid w:val="00032DE1"/>
    <w:rsid w:val="0003394F"/>
    <w:rsid w:val="00034164"/>
    <w:rsid w:val="00034C29"/>
    <w:rsid w:val="00034C7A"/>
    <w:rsid w:val="000352A5"/>
    <w:rsid w:val="000359E2"/>
    <w:rsid w:val="00035C8D"/>
    <w:rsid w:val="00035E32"/>
    <w:rsid w:val="00035FB5"/>
    <w:rsid w:val="00036010"/>
    <w:rsid w:val="000378D4"/>
    <w:rsid w:val="00037E9D"/>
    <w:rsid w:val="00040A16"/>
    <w:rsid w:val="0004200E"/>
    <w:rsid w:val="00042E21"/>
    <w:rsid w:val="0004305B"/>
    <w:rsid w:val="000437C6"/>
    <w:rsid w:val="00044F0B"/>
    <w:rsid w:val="00045B2B"/>
    <w:rsid w:val="00046027"/>
    <w:rsid w:val="0004631D"/>
    <w:rsid w:val="00046C14"/>
    <w:rsid w:val="00046D17"/>
    <w:rsid w:val="000473BD"/>
    <w:rsid w:val="000479FA"/>
    <w:rsid w:val="00047B63"/>
    <w:rsid w:val="00047CF1"/>
    <w:rsid w:val="00047F47"/>
    <w:rsid w:val="000509EB"/>
    <w:rsid w:val="000519D4"/>
    <w:rsid w:val="00051C0B"/>
    <w:rsid w:val="00051CBB"/>
    <w:rsid w:val="00051D86"/>
    <w:rsid w:val="0005393F"/>
    <w:rsid w:val="00053B12"/>
    <w:rsid w:val="0005437F"/>
    <w:rsid w:val="00054486"/>
    <w:rsid w:val="0005454F"/>
    <w:rsid w:val="000546A7"/>
    <w:rsid w:val="00054A03"/>
    <w:rsid w:val="00054D0D"/>
    <w:rsid w:val="00054F4C"/>
    <w:rsid w:val="00055260"/>
    <w:rsid w:val="00055350"/>
    <w:rsid w:val="000558F9"/>
    <w:rsid w:val="00056E02"/>
    <w:rsid w:val="00057283"/>
    <w:rsid w:val="0005729B"/>
    <w:rsid w:val="00057ACB"/>
    <w:rsid w:val="0006016E"/>
    <w:rsid w:val="00060B37"/>
    <w:rsid w:val="00060EE6"/>
    <w:rsid w:val="00060FC2"/>
    <w:rsid w:val="000610D3"/>
    <w:rsid w:val="00061CB1"/>
    <w:rsid w:val="000628E4"/>
    <w:rsid w:val="00062AD5"/>
    <w:rsid w:val="00062D80"/>
    <w:rsid w:val="000638E1"/>
    <w:rsid w:val="00063B6D"/>
    <w:rsid w:val="00063C22"/>
    <w:rsid w:val="00064000"/>
    <w:rsid w:val="00064631"/>
    <w:rsid w:val="00064A09"/>
    <w:rsid w:val="00065165"/>
    <w:rsid w:val="00067615"/>
    <w:rsid w:val="00067766"/>
    <w:rsid w:val="000679A3"/>
    <w:rsid w:val="00067C32"/>
    <w:rsid w:val="0007010B"/>
    <w:rsid w:val="000703BE"/>
    <w:rsid w:val="00070A8F"/>
    <w:rsid w:val="0007106E"/>
    <w:rsid w:val="000716FB"/>
    <w:rsid w:val="00071823"/>
    <w:rsid w:val="00071E9A"/>
    <w:rsid w:val="00071EF0"/>
    <w:rsid w:val="00072093"/>
    <w:rsid w:val="00072173"/>
    <w:rsid w:val="0007238A"/>
    <w:rsid w:val="00072F68"/>
    <w:rsid w:val="00073329"/>
    <w:rsid w:val="000739D8"/>
    <w:rsid w:val="00073A0C"/>
    <w:rsid w:val="00074705"/>
    <w:rsid w:val="00075558"/>
    <w:rsid w:val="0007569C"/>
    <w:rsid w:val="000757CC"/>
    <w:rsid w:val="00075CF9"/>
    <w:rsid w:val="00075EE6"/>
    <w:rsid w:val="00075F1B"/>
    <w:rsid w:val="000761CF"/>
    <w:rsid w:val="00076826"/>
    <w:rsid w:val="000778F2"/>
    <w:rsid w:val="00077B86"/>
    <w:rsid w:val="00077E4C"/>
    <w:rsid w:val="00080075"/>
    <w:rsid w:val="000808B8"/>
    <w:rsid w:val="00080D83"/>
    <w:rsid w:val="00083549"/>
    <w:rsid w:val="00083616"/>
    <w:rsid w:val="0008385D"/>
    <w:rsid w:val="00083B4A"/>
    <w:rsid w:val="00083B54"/>
    <w:rsid w:val="000840FC"/>
    <w:rsid w:val="0008436A"/>
    <w:rsid w:val="00084382"/>
    <w:rsid w:val="00084815"/>
    <w:rsid w:val="0008540E"/>
    <w:rsid w:val="00085679"/>
    <w:rsid w:val="000858E8"/>
    <w:rsid w:val="000865ED"/>
    <w:rsid w:val="00086701"/>
    <w:rsid w:val="0008738E"/>
    <w:rsid w:val="00087994"/>
    <w:rsid w:val="00087A24"/>
    <w:rsid w:val="00087C66"/>
    <w:rsid w:val="00090D3E"/>
    <w:rsid w:val="000917C3"/>
    <w:rsid w:val="000921D5"/>
    <w:rsid w:val="00092B19"/>
    <w:rsid w:val="00092DE0"/>
    <w:rsid w:val="0009315C"/>
    <w:rsid w:val="000933D4"/>
    <w:rsid w:val="00093B7D"/>
    <w:rsid w:val="00093D45"/>
    <w:rsid w:val="00093D70"/>
    <w:rsid w:val="0009411F"/>
    <w:rsid w:val="0009448E"/>
    <w:rsid w:val="000948DF"/>
    <w:rsid w:val="000953D1"/>
    <w:rsid w:val="00095A22"/>
    <w:rsid w:val="00095CC8"/>
    <w:rsid w:val="00095E8A"/>
    <w:rsid w:val="000965E5"/>
    <w:rsid w:val="0009773D"/>
    <w:rsid w:val="00097E50"/>
    <w:rsid w:val="00097FD3"/>
    <w:rsid w:val="000A1751"/>
    <w:rsid w:val="000A1E71"/>
    <w:rsid w:val="000A204E"/>
    <w:rsid w:val="000A20DC"/>
    <w:rsid w:val="000A253E"/>
    <w:rsid w:val="000A33E1"/>
    <w:rsid w:val="000A3A03"/>
    <w:rsid w:val="000A3C59"/>
    <w:rsid w:val="000A41F4"/>
    <w:rsid w:val="000A467C"/>
    <w:rsid w:val="000A46BF"/>
    <w:rsid w:val="000A48D4"/>
    <w:rsid w:val="000A49DD"/>
    <w:rsid w:val="000A49FA"/>
    <w:rsid w:val="000A5E13"/>
    <w:rsid w:val="000A6E58"/>
    <w:rsid w:val="000A6FE8"/>
    <w:rsid w:val="000A7344"/>
    <w:rsid w:val="000A7AC4"/>
    <w:rsid w:val="000B03DB"/>
    <w:rsid w:val="000B1C2E"/>
    <w:rsid w:val="000B1C45"/>
    <w:rsid w:val="000B1E0F"/>
    <w:rsid w:val="000B1F58"/>
    <w:rsid w:val="000B230B"/>
    <w:rsid w:val="000B2E3C"/>
    <w:rsid w:val="000B306D"/>
    <w:rsid w:val="000B3134"/>
    <w:rsid w:val="000B3476"/>
    <w:rsid w:val="000B3824"/>
    <w:rsid w:val="000B39BA"/>
    <w:rsid w:val="000B3F55"/>
    <w:rsid w:val="000B401D"/>
    <w:rsid w:val="000B52B7"/>
    <w:rsid w:val="000B593C"/>
    <w:rsid w:val="000B5ECA"/>
    <w:rsid w:val="000B641B"/>
    <w:rsid w:val="000B657A"/>
    <w:rsid w:val="000B6EB9"/>
    <w:rsid w:val="000B76C7"/>
    <w:rsid w:val="000B7ED5"/>
    <w:rsid w:val="000C0989"/>
    <w:rsid w:val="000C0D67"/>
    <w:rsid w:val="000C0D77"/>
    <w:rsid w:val="000C1278"/>
    <w:rsid w:val="000C149B"/>
    <w:rsid w:val="000C1D63"/>
    <w:rsid w:val="000C209D"/>
    <w:rsid w:val="000C22D9"/>
    <w:rsid w:val="000C2961"/>
    <w:rsid w:val="000C3917"/>
    <w:rsid w:val="000C3E4A"/>
    <w:rsid w:val="000C49C2"/>
    <w:rsid w:val="000C4A72"/>
    <w:rsid w:val="000C4D83"/>
    <w:rsid w:val="000C4F69"/>
    <w:rsid w:val="000C5329"/>
    <w:rsid w:val="000C54A7"/>
    <w:rsid w:val="000C5CF6"/>
    <w:rsid w:val="000C6188"/>
    <w:rsid w:val="000C6566"/>
    <w:rsid w:val="000C6C50"/>
    <w:rsid w:val="000C6EE9"/>
    <w:rsid w:val="000C705F"/>
    <w:rsid w:val="000C73C5"/>
    <w:rsid w:val="000C73E7"/>
    <w:rsid w:val="000C781B"/>
    <w:rsid w:val="000C7ECC"/>
    <w:rsid w:val="000D0399"/>
    <w:rsid w:val="000D073D"/>
    <w:rsid w:val="000D14B7"/>
    <w:rsid w:val="000D1B24"/>
    <w:rsid w:val="000D1C2C"/>
    <w:rsid w:val="000D2457"/>
    <w:rsid w:val="000D338E"/>
    <w:rsid w:val="000D358F"/>
    <w:rsid w:val="000D4234"/>
    <w:rsid w:val="000D442F"/>
    <w:rsid w:val="000D4E6A"/>
    <w:rsid w:val="000D5474"/>
    <w:rsid w:val="000D59D1"/>
    <w:rsid w:val="000D5BDB"/>
    <w:rsid w:val="000D68AE"/>
    <w:rsid w:val="000D6EEB"/>
    <w:rsid w:val="000D7A4F"/>
    <w:rsid w:val="000D7E05"/>
    <w:rsid w:val="000D7EC3"/>
    <w:rsid w:val="000E1078"/>
    <w:rsid w:val="000E1470"/>
    <w:rsid w:val="000E243F"/>
    <w:rsid w:val="000E2F2D"/>
    <w:rsid w:val="000E303C"/>
    <w:rsid w:val="000E5DAB"/>
    <w:rsid w:val="000E6EC0"/>
    <w:rsid w:val="000E70C5"/>
    <w:rsid w:val="000F089D"/>
    <w:rsid w:val="000F18F5"/>
    <w:rsid w:val="000F1BDA"/>
    <w:rsid w:val="000F29AA"/>
    <w:rsid w:val="000F2B22"/>
    <w:rsid w:val="000F2B72"/>
    <w:rsid w:val="000F2C65"/>
    <w:rsid w:val="000F2E41"/>
    <w:rsid w:val="000F33D4"/>
    <w:rsid w:val="000F3B6C"/>
    <w:rsid w:val="000F4B4F"/>
    <w:rsid w:val="000F4C5A"/>
    <w:rsid w:val="000F6245"/>
    <w:rsid w:val="000F6700"/>
    <w:rsid w:val="000F6A4D"/>
    <w:rsid w:val="000F7E6D"/>
    <w:rsid w:val="00100024"/>
    <w:rsid w:val="00100471"/>
    <w:rsid w:val="00100C3B"/>
    <w:rsid w:val="00100E3F"/>
    <w:rsid w:val="00101232"/>
    <w:rsid w:val="00101CB4"/>
    <w:rsid w:val="00101FD0"/>
    <w:rsid w:val="00102216"/>
    <w:rsid w:val="00103304"/>
    <w:rsid w:val="00104C0C"/>
    <w:rsid w:val="00105943"/>
    <w:rsid w:val="00105F8B"/>
    <w:rsid w:val="00106336"/>
    <w:rsid w:val="001063A1"/>
    <w:rsid w:val="001070F6"/>
    <w:rsid w:val="00107854"/>
    <w:rsid w:val="00107C1B"/>
    <w:rsid w:val="001104AC"/>
    <w:rsid w:val="0011082F"/>
    <w:rsid w:val="00110989"/>
    <w:rsid w:val="001109D7"/>
    <w:rsid w:val="001111BC"/>
    <w:rsid w:val="0011146D"/>
    <w:rsid w:val="001114AF"/>
    <w:rsid w:val="00111545"/>
    <w:rsid w:val="0011173B"/>
    <w:rsid w:val="00111E3F"/>
    <w:rsid w:val="00111EE0"/>
    <w:rsid w:val="00111EF7"/>
    <w:rsid w:val="001121AF"/>
    <w:rsid w:val="0011225C"/>
    <w:rsid w:val="00113353"/>
    <w:rsid w:val="0011393C"/>
    <w:rsid w:val="00113A67"/>
    <w:rsid w:val="00114402"/>
    <w:rsid w:val="001145BB"/>
    <w:rsid w:val="00114B29"/>
    <w:rsid w:val="00115B8D"/>
    <w:rsid w:val="0011628E"/>
    <w:rsid w:val="00116296"/>
    <w:rsid w:val="0011652A"/>
    <w:rsid w:val="00116FA5"/>
    <w:rsid w:val="001174A9"/>
    <w:rsid w:val="001175AE"/>
    <w:rsid w:val="00117E90"/>
    <w:rsid w:val="001206D8"/>
    <w:rsid w:val="001208F8"/>
    <w:rsid w:val="001213F4"/>
    <w:rsid w:val="00121933"/>
    <w:rsid w:val="00121FC6"/>
    <w:rsid w:val="0012236E"/>
    <w:rsid w:val="001227BF"/>
    <w:rsid w:val="00122C2A"/>
    <w:rsid w:val="00122D7E"/>
    <w:rsid w:val="001236A0"/>
    <w:rsid w:val="0012383D"/>
    <w:rsid w:val="00123AAD"/>
    <w:rsid w:val="00123D2F"/>
    <w:rsid w:val="00123E9A"/>
    <w:rsid w:val="001246DB"/>
    <w:rsid w:val="00124885"/>
    <w:rsid w:val="00124BA4"/>
    <w:rsid w:val="00126C53"/>
    <w:rsid w:val="00130614"/>
    <w:rsid w:val="0013080C"/>
    <w:rsid w:val="001308E7"/>
    <w:rsid w:val="00130FF1"/>
    <w:rsid w:val="00131721"/>
    <w:rsid w:val="00131C7A"/>
    <w:rsid w:val="00131FD0"/>
    <w:rsid w:val="0013219D"/>
    <w:rsid w:val="0013221E"/>
    <w:rsid w:val="00132746"/>
    <w:rsid w:val="00132C31"/>
    <w:rsid w:val="00132CC0"/>
    <w:rsid w:val="0013348D"/>
    <w:rsid w:val="001334CC"/>
    <w:rsid w:val="001340E5"/>
    <w:rsid w:val="001351AF"/>
    <w:rsid w:val="001356CE"/>
    <w:rsid w:val="001356EF"/>
    <w:rsid w:val="001361D9"/>
    <w:rsid w:val="0013673D"/>
    <w:rsid w:val="00136FE6"/>
    <w:rsid w:val="001372D0"/>
    <w:rsid w:val="00137684"/>
    <w:rsid w:val="001400FD"/>
    <w:rsid w:val="0014123E"/>
    <w:rsid w:val="00141A84"/>
    <w:rsid w:val="00141FEE"/>
    <w:rsid w:val="00142060"/>
    <w:rsid w:val="001439A1"/>
    <w:rsid w:val="00143A1C"/>
    <w:rsid w:val="00143A60"/>
    <w:rsid w:val="00143E29"/>
    <w:rsid w:val="00144684"/>
    <w:rsid w:val="00145160"/>
    <w:rsid w:val="001463E0"/>
    <w:rsid w:val="001469E9"/>
    <w:rsid w:val="00146B25"/>
    <w:rsid w:val="00146EE0"/>
    <w:rsid w:val="001471BA"/>
    <w:rsid w:val="001473C6"/>
    <w:rsid w:val="001477E9"/>
    <w:rsid w:val="00150175"/>
    <w:rsid w:val="00150BC0"/>
    <w:rsid w:val="00150EEF"/>
    <w:rsid w:val="001513D3"/>
    <w:rsid w:val="00151513"/>
    <w:rsid w:val="001516AA"/>
    <w:rsid w:val="00151AA0"/>
    <w:rsid w:val="00151C2C"/>
    <w:rsid w:val="00151DAB"/>
    <w:rsid w:val="00151F94"/>
    <w:rsid w:val="00153C20"/>
    <w:rsid w:val="00154D24"/>
    <w:rsid w:val="00154D69"/>
    <w:rsid w:val="001553D4"/>
    <w:rsid w:val="0015560D"/>
    <w:rsid w:val="00155B38"/>
    <w:rsid w:val="00156677"/>
    <w:rsid w:val="001566EB"/>
    <w:rsid w:val="00156721"/>
    <w:rsid w:val="001604C6"/>
    <w:rsid w:val="00161D3F"/>
    <w:rsid w:val="0016201A"/>
    <w:rsid w:val="001624DA"/>
    <w:rsid w:val="00162C75"/>
    <w:rsid w:val="00162EF9"/>
    <w:rsid w:val="00163198"/>
    <w:rsid w:val="001635B9"/>
    <w:rsid w:val="001637BB"/>
    <w:rsid w:val="00163830"/>
    <w:rsid w:val="00163FB7"/>
    <w:rsid w:val="0016495B"/>
    <w:rsid w:val="00164E32"/>
    <w:rsid w:val="00164F95"/>
    <w:rsid w:val="00164FA0"/>
    <w:rsid w:val="00165015"/>
    <w:rsid w:val="00167327"/>
    <w:rsid w:val="00167A30"/>
    <w:rsid w:val="00167BF6"/>
    <w:rsid w:val="001708A7"/>
    <w:rsid w:val="00170F32"/>
    <w:rsid w:val="00171BA8"/>
    <w:rsid w:val="001722AA"/>
    <w:rsid w:val="00173DEA"/>
    <w:rsid w:val="00173E96"/>
    <w:rsid w:val="001745B5"/>
    <w:rsid w:val="00174CA7"/>
    <w:rsid w:val="00175BBE"/>
    <w:rsid w:val="0017609B"/>
    <w:rsid w:val="00176350"/>
    <w:rsid w:val="00176B24"/>
    <w:rsid w:val="00177264"/>
    <w:rsid w:val="00181291"/>
    <w:rsid w:val="00181A5C"/>
    <w:rsid w:val="0018202E"/>
    <w:rsid w:val="00182175"/>
    <w:rsid w:val="001821AF"/>
    <w:rsid w:val="00182564"/>
    <w:rsid w:val="001836A9"/>
    <w:rsid w:val="001836E1"/>
    <w:rsid w:val="00183E61"/>
    <w:rsid w:val="00183F1C"/>
    <w:rsid w:val="00183F38"/>
    <w:rsid w:val="001840C8"/>
    <w:rsid w:val="0018424A"/>
    <w:rsid w:val="001845AF"/>
    <w:rsid w:val="00184EB5"/>
    <w:rsid w:val="001851ED"/>
    <w:rsid w:val="00185587"/>
    <w:rsid w:val="00185B10"/>
    <w:rsid w:val="00186202"/>
    <w:rsid w:val="001863CE"/>
    <w:rsid w:val="00186D00"/>
    <w:rsid w:val="00186FFC"/>
    <w:rsid w:val="00187DF5"/>
    <w:rsid w:val="00190DBB"/>
    <w:rsid w:val="00190E6F"/>
    <w:rsid w:val="00191412"/>
    <w:rsid w:val="00191D48"/>
    <w:rsid w:val="00191F3C"/>
    <w:rsid w:val="00192265"/>
    <w:rsid w:val="001929FA"/>
    <w:rsid w:val="00193580"/>
    <w:rsid w:val="00193999"/>
    <w:rsid w:val="001948F6"/>
    <w:rsid w:val="00194AD9"/>
    <w:rsid w:val="001955B7"/>
    <w:rsid w:val="00195D5C"/>
    <w:rsid w:val="0019611F"/>
    <w:rsid w:val="001962FE"/>
    <w:rsid w:val="00196CFD"/>
    <w:rsid w:val="00196D9F"/>
    <w:rsid w:val="00196FBD"/>
    <w:rsid w:val="00197901"/>
    <w:rsid w:val="00197C0D"/>
    <w:rsid w:val="001A035F"/>
    <w:rsid w:val="001A08A7"/>
    <w:rsid w:val="001A130B"/>
    <w:rsid w:val="001A1394"/>
    <w:rsid w:val="001A30AB"/>
    <w:rsid w:val="001A3C74"/>
    <w:rsid w:val="001A4299"/>
    <w:rsid w:val="001A4CB2"/>
    <w:rsid w:val="001A4F05"/>
    <w:rsid w:val="001A5DDB"/>
    <w:rsid w:val="001A61B0"/>
    <w:rsid w:val="001A6403"/>
    <w:rsid w:val="001A66C2"/>
    <w:rsid w:val="001B028F"/>
    <w:rsid w:val="001B0882"/>
    <w:rsid w:val="001B0CCB"/>
    <w:rsid w:val="001B345E"/>
    <w:rsid w:val="001B41E5"/>
    <w:rsid w:val="001B424D"/>
    <w:rsid w:val="001B4B53"/>
    <w:rsid w:val="001B5277"/>
    <w:rsid w:val="001B5BB5"/>
    <w:rsid w:val="001B5D76"/>
    <w:rsid w:val="001B5FAB"/>
    <w:rsid w:val="001B6D10"/>
    <w:rsid w:val="001B7598"/>
    <w:rsid w:val="001B7608"/>
    <w:rsid w:val="001B797C"/>
    <w:rsid w:val="001B7E0E"/>
    <w:rsid w:val="001C03DD"/>
    <w:rsid w:val="001C0768"/>
    <w:rsid w:val="001C0884"/>
    <w:rsid w:val="001C089A"/>
    <w:rsid w:val="001C0E8C"/>
    <w:rsid w:val="001C1DF5"/>
    <w:rsid w:val="001C281D"/>
    <w:rsid w:val="001C35FC"/>
    <w:rsid w:val="001C370C"/>
    <w:rsid w:val="001C3790"/>
    <w:rsid w:val="001C4281"/>
    <w:rsid w:val="001C4D8E"/>
    <w:rsid w:val="001C4EA5"/>
    <w:rsid w:val="001C5542"/>
    <w:rsid w:val="001C5AA9"/>
    <w:rsid w:val="001C68B7"/>
    <w:rsid w:val="001C68EE"/>
    <w:rsid w:val="001C7ED1"/>
    <w:rsid w:val="001C7FB7"/>
    <w:rsid w:val="001D0330"/>
    <w:rsid w:val="001D058A"/>
    <w:rsid w:val="001D1C11"/>
    <w:rsid w:val="001D24D6"/>
    <w:rsid w:val="001D2E4E"/>
    <w:rsid w:val="001D3526"/>
    <w:rsid w:val="001D3C98"/>
    <w:rsid w:val="001D4030"/>
    <w:rsid w:val="001D4391"/>
    <w:rsid w:val="001D4480"/>
    <w:rsid w:val="001D4826"/>
    <w:rsid w:val="001D5C02"/>
    <w:rsid w:val="001D5F30"/>
    <w:rsid w:val="001D6879"/>
    <w:rsid w:val="001D6AF6"/>
    <w:rsid w:val="001D6CC7"/>
    <w:rsid w:val="001D6E39"/>
    <w:rsid w:val="001D7188"/>
    <w:rsid w:val="001D726C"/>
    <w:rsid w:val="001D727F"/>
    <w:rsid w:val="001D776E"/>
    <w:rsid w:val="001E05CF"/>
    <w:rsid w:val="001E12AB"/>
    <w:rsid w:val="001E12F4"/>
    <w:rsid w:val="001E135B"/>
    <w:rsid w:val="001E1CE5"/>
    <w:rsid w:val="001E1F29"/>
    <w:rsid w:val="001E206F"/>
    <w:rsid w:val="001E2473"/>
    <w:rsid w:val="001E2F29"/>
    <w:rsid w:val="001E39DE"/>
    <w:rsid w:val="001E44B5"/>
    <w:rsid w:val="001E44FF"/>
    <w:rsid w:val="001E501F"/>
    <w:rsid w:val="001E5587"/>
    <w:rsid w:val="001E5ECD"/>
    <w:rsid w:val="001E788D"/>
    <w:rsid w:val="001E7D1D"/>
    <w:rsid w:val="001F0743"/>
    <w:rsid w:val="001F0ECE"/>
    <w:rsid w:val="001F106A"/>
    <w:rsid w:val="001F122F"/>
    <w:rsid w:val="001F13E7"/>
    <w:rsid w:val="001F148C"/>
    <w:rsid w:val="001F18F8"/>
    <w:rsid w:val="001F2666"/>
    <w:rsid w:val="001F2DC7"/>
    <w:rsid w:val="001F2F14"/>
    <w:rsid w:val="001F3077"/>
    <w:rsid w:val="001F316F"/>
    <w:rsid w:val="001F35AE"/>
    <w:rsid w:val="001F3624"/>
    <w:rsid w:val="001F457D"/>
    <w:rsid w:val="001F4918"/>
    <w:rsid w:val="001F49AB"/>
    <w:rsid w:val="001F52E9"/>
    <w:rsid w:val="001F5828"/>
    <w:rsid w:val="001F6323"/>
    <w:rsid w:val="001F720B"/>
    <w:rsid w:val="001F7A09"/>
    <w:rsid w:val="002006BE"/>
    <w:rsid w:val="002006C4"/>
    <w:rsid w:val="00200715"/>
    <w:rsid w:val="002010B5"/>
    <w:rsid w:val="00201723"/>
    <w:rsid w:val="00201A54"/>
    <w:rsid w:val="00201D62"/>
    <w:rsid w:val="00201E10"/>
    <w:rsid w:val="0020202B"/>
    <w:rsid w:val="00202348"/>
    <w:rsid w:val="002028F7"/>
    <w:rsid w:val="00202C69"/>
    <w:rsid w:val="0020312F"/>
    <w:rsid w:val="00203A1E"/>
    <w:rsid w:val="00204555"/>
    <w:rsid w:val="0020464C"/>
    <w:rsid w:val="00204F26"/>
    <w:rsid w:val="0020542B"/>
    <w:rsid w:val="00205B29"/>
    <w:rsid w:val="00205D64"/>
    <w:rsid w:val="00206A04"/>
    <w:rsid w:val="00206A97"/>
    <w:rsid w:val="0020716A"/>
    <w:rsid w:val="0020737D"/>
    <w:rsid w:val="002073B4"/>
    <w:rsid w:val="0020757A"/>
    <w:rsid w:val="00207A1F"/>
    <w:rsid w:val="00210B21"/>
    <w:rsid w:val="0021194E"/>
    <w:rsid w:val="00211CAE"/>
    <w:rsid w:val="002121B7"/>
    <w:rsid w:val="0021224F"/>
    <w:rsid w:val="00212755"/>
    <w:rsid w:val="00213574"/>
    <w:rsid w:val="00213C0C"/>
    <w:rsid w:val="00213F72"/>
    <w:rsid w:val="00214658"/>
    <w:rsid w:val="00215422"/>
    <w:rsid w:val="002157D5"/>
    <w:rsid w:val="00215B01"/>
    <w:rsid w:val="00215B52"/>
    <w:rsid w:val="00215CF8"/>
    <w:rsid w:val="00216570"/>
    <w:rsid w:val="00216918"/>
    <w:rsid w:val="00217176"/>
    <w:rsid w:val="002174B8"/>
    <w:rsid w:val="00217D53"/>
    <w:rsid w:val="00217DB7"/>
    <w:rsid w:val="00217E51"/>
    <w:rsid w:val="0022038C"/>
    <w:rsid w:val="002207EB"/>
    <w:rsid w:val="00220A0B"/>
    <w:rsid w:val="00220BFB"/>
    <w:rsid w:val="00220C0F"/>
    <w:rsid w:val="00221980"/>
    <w:rsid w:val="00221B4C"/>
    <w:rsid w:val="00221EB2"/>
    <w:rsid w:val="00221EFB"/>
    <w:rsid w:val="00222667"/>
    <w:rsid w:val="00222D1E"/>
    <w:rsid w:val="00223349"/>
    <w:rsid w:val="00223686"/>
    <w:rsid w:val="002237B5"/>
    <w:rsid w:val="002239F7"/>
    <w:rsid w:val="00223A47"/>
    <w:rsid w:val="00224C65"/>
    <w:rsid w:val="002250B7"/>
    <w:rsid w:val="002254AB"/>
    <w:rsid w:val="00225A51"/>
    <w:rsid w:val="00225BBF"/>
    <w:rsid w:val="00225E3A"/>
    <w:rsid w:val="00226263"/>
    <w:rsid w:val="00226407"/>
    <w:rsid w:val="002264F7"/>
    <w:rsid w:val="00227154"/>
    <w:rsid w:val="0022715F"/>
    <w:rsid w:val="002271F2"/>
    <w:rsid w:val="00227656"/>
    <w:rsid w:val="00230E98"/>
    <w:rsid w:val="0023115C"/>
    <w:rsid w:val="0023117C"/>
    <w:rsid w:val="00231457"/>
    <w:rsid w:val="0023170C"/>
    <w:rsid w:val="00231808"/>
    <w:rsid w:val="00231DA6"/>
    <w:rsid w:val="00231EB3"/>
    <w:rsid w:val="00232A32"/>
    <w:rsid w:val="002334F3"/>
    <w:rsid w:val="00233FC9"/>
    <w:rsid w:val="00234087"/>
    <w:rsid w:val="0023434E"/>
    <w:rsid w:val="00234A2E"/>
    <w:rsid w:val="00235114"/>
    <w:rsid w:val="0023512B"/>
    <w:rsid w:val="002361B1"/>
    <w:rsid w:val="002361D4"/>
    <w:rsid w:val="002362E4"/>
    <w:rsid w:val="0023721F"/>
    <w:rsid w:val="00237FB4"/>
    <w:rsid w:val="002400A8"/>
    <w:rsid w:val="00240FDF"/>
    <w:rsid w:val="00241674"/>
    <w:rsid w:val="00241B20"/>
    <w:rsid w:val="00241F7C"/>
    <w:rsid w:val="00241FA3"/>
    <w:rsid w:val="0024216D"/>
    <w:rsid w:val="002429D5"/>
    <w:rsid w:val="00242EA0"/>
    <w:rsid w:val="00243032"/>
    <w:rsid w:val="0024310E"/>
    <w:rsid w:val="00243411"/>
    <w:rsid w:val="00243856"/>
    <w:rsid w:val="00243A5D"/>
    <w:rsid w:val="00243C46"/>
    <w:rsid w:val="00243F4C"/>
    <w:rsid w:val="00244765"/>
    <w:rsid w:val="00244A93"/>
    <w:rsid w:val="002452BC"/>
    <w:rsid w:val="00245C69"/>
    <w:rsid w:val="00245F86"/>
    <w:rsid w:val="00246866"/>
    <w:rsid w:val="00250056"/>
    <w:rsid w:val="00250E0A"/>
    <w:rsid w:val="00251037"/>
    <w:rsid w:val="00251A7B"/>
    <w:rsid w:val="00252A16"/>
    <w:rsid w:val="00253B5D"/>
    <w:rsid w:val="00253F02"/>
    <w:rsid w:val="00253F62"/>
    <w:rsid w:val="002544E3"/>
    <w:rsid w:val="00255AD6"/>
    <w:rsid w:val="0025646B"/>
    <w:rsid w:val="00256726"/>
    <w:rsid w:val="00256DF5"/>
    <w:rsid w:val="002576F5"/>
    <w:rsid w:val="002602A0"/>
    <w:rsid w:val="0026097C"/>
    <w:rsid w:val="00260B3A"/>
    <w:rsid w:val="00260F10"/>
    <w:rsid w:val="00261AD2"/>
    <w:rsid w:val="00262604"/>
    <w:rsid w:val="00262696"/>
    <w:rsid w:val="002631E7"/>
    <w:rsid w:val="0026364F"/>
    <w:rsid w:val="00263A33"/>
    <w:rsid w:val="00263EFF"/>
    <w:rsid w:val="00264546"/>
    <w:rsid w:val="0026498D"/>
    <w:rsid w:val="002652DA"/>
    <w:rsid w:val="00266FED"/>
    <w:rsid w:val="002678CC"/>
    <w:rsid w:val="002679E8"/>
    <w:rsid w:val="0027021D"/>
    <w:rsid w:val="0027044D"/>
    <w:rsid w:val="00270838"/>
    <w:rsid w:val="002709C2"/>
    <w:rsid w:val="002713D9"/>
    <w:rsid w:val="00271D08"/>
    <w:rsid w:val="002725D8"/>
    <w:rsid w:val="00272BAA"/>
    <w:rsid w:val="0027320C"/>
    <w:rsid w:val="00273815"/>
    <w:rsid w:val="00274322"/>
    <w:rsid w:val="002743EA"/>
    <w:rsid w:val="00274483"/>
    <w:rsid w:val="002751CF"/>
    <w:rsid w:val="0027561D"/>
    <w:rsid w:val="0027565F"/>
    <w:rsid w:val="00275CF9"/>
    <w:rsid w:val="002761C2"/>
    <w:rsid w:val="0027656A"/>
    <w:rsid w:val="00276B65"/>
    <w:rsid w:val="0027719B"/>
    <w:rsid w:val="00277536"/>
    <w:rsid w:val="0028069C"/>
    <w:rsid w:val="00280D14"/>
    <w:rsid w:val="002815C9"/>
    <w:rsid w:val="0028185F"/>
    <w:rsid w:val="002823AB"/>
    <w:rsid w:val="0028247C"/>
    <w:rsid w:val="00282B62"/>
    <w:rsid w:val="00282E8B"/>
    <w:rsid w:val="0028343B"/>
    <w:rsid w:val="002839F9"/>
    <w:rsid w:val="002849E3"/>
    <w:rsid w:val="002861D9"/>
    <w:rsid w:val="00286216"/>
    <w:rsid w:val="002875A8"/>
    <w:rsid w:val="00287899"/>
    <w:rsid w:val="002879B7"/>
    <w:rsid w:val="00287F25"/>
    <w:rsid w:val="0029027A"/>
    <w:rsid w:val="00291510"/>
    <w:rsid w:val="00291828"/>
    <w:rsid w:val="00291E27"/>
    <w:rsid w:val="002923EC"/>
    <w:rsid w:val="00293361"/>
    <w:rsid w:val="00293867"/>
    <w:rsid w:val="00293AC0"/>
    <w:rsid w:val="002942CB"/>
    <w:rsid w:val="00294390"/>
    <w:rsid w:val="002947D3"/>
    <w:rsid w:val="0029483B"/>
    <w:rsid w:val="00294C42"/>
    <w:rsid w:val="00295258"/>
    <w:rsid w:val="0029548C"/>
    <w:rsid w:val="00295569"/>
    <w:rsid w:val="00295804"/>
    <w:rsid w:val="00297070"/>
    <w:rsid w:val="0029717E"/>
    <w:rsid w:val="002973A6"/>
    <w:rsid w:val="002A014F"/>
    <w:rsid w:val="002A0500"/>
    <w:rsid w:val="002A0544"/>
    <w:rsid w:val="002A05E9"/>
    <w:rsid w:val="002A06A1"/>
    <w:rsid w:val="002A0917"/>
    <w:rsid w:val="002A1802"/>
    <w:rsid w:val="002A195B"/>
    <w:rsid w:val="002A1D6A"/>
    <w:rsid w:val="002A1E94"/>
    <w:rsid w:val="002A2435"/>
    <w:rsid w:val="002A26D4"/>
    <w:rsid w:val="002A2B88"/>
    <w:rsid w:val="002A2E99"/>
    <w:rsid w:val="002A357C"/>
    <w:rsid w:val="002A368C"/>
    <w:rsid w:val="002A3C10"/>
    <w:rsid w:val="002A3D1B"/>
    <w:rsid w:val="002A43D3"/>
    <w:rsid w:val="002A45F8"/>
    <w:rsid w:val="002A46DF"/>
    <w:rsid w:val="002A472C"/>
    <w:rsid w:val="002A475D"/>
    <w:rsid w:val="002A5966"/>
    <w:rsid w:val="002A5B5F"/>
    <w:rsid w:val="002A5E7F"/>
    <w:rsid w:val="002A7BE8"/>
    <w:rsid w:val="002A7E19"/>
    <w:rsid w:val="002B0531"/>
    <w:rsid w:val="002B0E1B"/>
    <w:rsid w:val="002B1875"/>
    <w:rsid w:val="002B1E44"/>
    <w:rsid w:val="002B313A"/>
    <w:rsid w:val="002B3A22"/>
    <w:rsid w:val="002B3D76"/>
    <w:rsid w:val="002B3F9C"/>
    <w:rsid w:val="002B4AA4"/>
    <w:rsid w:val="002B4B5A"/>
    <w:rsid w:val="002B4DF2"/>
    <w:rsid w:val="002B4FA1"/>
    <w:rsid w:val="002B65EF"/>
    <w:rsid w:val="002B6829"/>
    <w:rsid w:val="002B6E9B"/>
    <w:rsid w:val="002B7015"/>
    <w:rsid w:val="002B7119"/>
    <w:rsid w:val="002B7652"/>
    <w:rsid w:val="002B786F"/>
    <w:rsid w:val="002B79B7"/>
    <w:rsid w:val="002B7F15"/>
    <w:rsid w:val="002C0DCB"/>
    <w:rsid w:val="002C13C2"/>
    <w:rsid w:val="002C1841"/>
    <w:rsid w:val="002C1895"/>
    <w:rsid w:val="002C19AE"/>
    <w:rsid w:val="002C1B10"/>
    <w:rsid w:val="002C1CB8"/>
    <w:rsid w:val="002C24EC"/>
    <w:rsid w:val="002C2654"/>
    <w:rsid w:val="002C28E6"/>
    <w:rsid w:val="002C2A6D"/>
    <w:rsid w:val="002C377D"/>
    <w:rsid w:val="002C483D"/>
    <w:rsid w:val="002C53B8"/>
    <w:rsid w:val="002C554E"/>
    <w:rsid w:val="002C5845"/>
    <w:rsid w:val="002C680A"/>
    <w:rsid w:val="002C6820"/>
    <w:rsid w:val="002C6881"/>
    <w:rsid w:val="002C6C97"/>
    <w:rsid w:val="002C716E"/>
    <w:rsid w:val="002C7AA6"/>
    <w:rsid w:val="002D06FC"/>
    <w:rsid w:val="002D0819"/>
    <w:rsid w:val="002D09CF"/>
    <w:rsid w:val="002D1379"/>
    <w:rsid w:val="002D156D"/>
    <w:rsid w:val="002D1770"/>
    <w:rsid w:val="002D178E"/>
    <w:rsid w:val="002D1914"/>
    <w:rsid w:val="002D19D5"/>
    <w:rsid w:val="002D1DAD"/>
    <w:rsid w:val="002D1F3A"/>
    <w:rsid w:val="002D29A9"/>
    <w:rsid w:val="002D31C4"/>
    <w:rsid w:val="002D37A7"/>
    <w:rsid w:val="002D3F24"/>
    <w:rsid w:val="002D411D"/>
    <w:rsid w:val="002D4393"/>
    <w:rsid w:val="002D44D6"/>
    <w:rsid w:val="002D4D7A"/>
    <w:rsid w:val="002D4E6D"/>
    <w:rsid w:val="002D552D"/>
    <w:rsid w:val="002D5FE8"/>
    <w:rsid w:val="002D62F1"/>
    <w:rsid w:val="002D6305"/>
    <w:rsid w:val="002D7AAA"/>
    <w:rsid w:val="002D7DAF"/>
    <w:rsid w:val="002E011A"/>
    <w:rsid w:val="002E0B4E"/>
    <w:rsid w:val="002E12DD"/>
    <w:rsid w:val="002E154F"/>
    <w:rsid w:val="002E18D0"/>
    <w:rsid w:val="002E1BB1"/>
    <w:rsid w:val="002E1C01"/>
    <w:rsid w:val="002E213E"/>
    <w:rsid w:val="002E2C4E"/>
    <w:rsid w:val="002E2DB5"/>
    <w:rsid w:val="002E34A5"/>
    <w:rsid w:val="002E35B9"/>
    <w:rsid w:val="002E3860"/>
    <w:rsid w:val="002E4BED"/>
    <w:rsid w:val="002E56EA"/>
    <w:rsid w:val="002E5920"/>
    <w:rsid w:val="002E5C75"/>
    <w:rsid w:val="002E609A"/>
    <w:rsid w:val="002E69EC"/>
    <w:rsid w:val="002E6E71"/>
    <w:rsid w:val="002E78F7"/>
    <w:rsid w:val="002F06F9"/>
    <w:rsid w:val="002F0820"/>
    <w:rsid w:val="002F0C34"/>
    <w:rsid w:val="002F0C77"/>
    <w:rsid w:val="002F0E4B"/>
    <w:rsid w:val="002F11B3"/>
    <w:rsid w:val="002F138E"/>
    <w:rsid w:val="002F1FFD"/>
    <w:rsid w:val="002F21F9"/>
    <w:rsid w:val="002F2EA9"/>
    <w:rsid w:val="002F3061"/>
    <w:rsid w:val="002F367F"/>
    <w:rsid w:val="002F5014"/>
    <w:rsid w:val="002F59CC"/>
    <w:rsid w:val="002F5D69"/>
    <w:rsid w:val="002F6214"/>
    <w:rsid w:val="002F7698"/>
    <w:rsid w:val="00300DA4"/>
    <w:rsid w:val="0030116C"/>
    <w:rsid w:val="0030146E"/>
    <w:rsid w:val="00301916"/>
    <w:rsid w:val="00301F38"/>
    <w:rsid w:val="0030234B"/>
    <w:rsid w:val="003023A7"/>
    <w:rsid w:val="00302E86"/>
    <w:rsid w:val="00302EE5"/>
    <w:rsid w:val="0030370D"/>
    <w:rsid w:val="00303C11"/>
    <w:rsid w:val="00303E1A"/>
    <w:rsid w:val="00303FEE"/>
    <w:rsid w:val="00304B2A"/>
    <w:rsid w:val="00305929"/>
    <w:rsid w:val="00305B64"/>
    <w:rsid w:val="003064A9"/>
    <w:rsid w:val="0030692E"/>
    <w:rsid w:val="00306963"/>
    <w:rsid w:val="00306E4A"/>
    <w:rsid w:val="00306EF1"/>
    <w:rsid w:val="00307137"/>
    <w:rsid w:val="00307249"/>
    <w:rsid w:val="00307AC6"/>
    <w:rsid w:val="00310683"/>
    <w:rsid w:val="00310D63"/>
    <w:rsid w:val="00310E0B"/>
    <w:rsid w:val="0031107E"/>
    <w:rsid w:val="00311958"/>
    <w:rsid w:val="003123C1"/>
    <w:rsid w:val="00312AEF"/>
    <w:rsid w:val="00312E39"/>
    <w:rsid w:val="00312FF9"/>
    <w:rsid w:val="003140FC"/>
    <w:rsid w:val="00314DC8"/>
    <w:rsid w:val="0031634E"/>
    <w:rsid w:val="00316926"/>
    <w:rsid w:val="00316BF0"/>
    <w:rsid w:val="00316DD6"/>
    <w:rsid w:val="00316DED"/>
    <w:rsid w:val="00317260"/>
    <w:rsid w:val="003174D6"/>
    <w:rsid w:val="003175C5"/>
    <w:rsid w:val="003177B0"/>
    <w:rsid w:val="00320088"/>
    <w:rsid w:val="00320613"/>
    <w:rsid w:val="00320CB4"/>
    <w:rsid w:val="0032130D"/>
    <w:rsid w:val="0032176E"/>
    <w:rsid w:val="00321961"/>
    <w:rsid w:val="00321E79"/>
    <w:rsid w:val="00322059"/>
    <w:rsid w:val="00322F4E"/>
    <w:rsid w:val="003231D4"/>
    <w:rsid w:val="003235FC"/>
    <w:rsid w:val="0032367E"/>
    <w:rsid w:val="003236E4"/>
    <w:rsid w:val="00323F37"/>
    <w:rsid w:val="00323F83"/>
    <w:rsid w:val="003245F4"/>
    <w:rsid w:val="003247E2"/>
    <w:rsid w:val="00324C3A"/>
    <w:rsid w:val="00324D03"/>
    <w:rsid w:val="00325106"/>
    <w:rsid w:val="00325233"/>
    <w:rsid w:val="00325671"/>
    <w:rsid w:val="00325868"/>
    <w:rsid w:val="00325B9C"/>
    <w:rsid w:val="00326702"/>
    <w:rsid w:val="00327C63"/>
    <w:rsid w:val="0033019B"/>
    <w:rsid w:val="0033075B"/>
    <w:rsid w:val="00331324"/>
    <w:rsid w:val="003317BE"/>
    <w:rsid w:val="00331C2F"/>
    <w:rsid w:val="003322A7"/>
    <w:rsid w:val="003326FA"/>
    <w:rsid w:val="003327CC"/>
    <w:rsid w:val="00332F06"/>
    <w:rsid w:val="003336FF"/>
    <w:rsid w:val="003337A1"/>
    <w:rsid w:val="00333945"/>
    <w:rsid w:val="00334944"/>
    <w:rsid w:val="00334B11"/>
    <w:rsid w:val="00334EC9"/>
    <w:rsid w:val="00335486"/>
    <w:rsid w:val="003354FA"/>
    <w:rsid w:val="003363FE"/>
    <w:rsid w:val="0033655E"/>
    <w:rsid w:val="00336758"/>
    <w:rsid w:val="00336A30"/>
    <w:rsid w:val="00337EBF"/>
    <w:rsid w:val="003404C5"/>
    <w:rsid w:val="00340577"/>
    <w:rsid w:val="00340A5E"/>
    <w:rsid w:val="00340C1E"/>
    <w:rsid w:val="00340DB6"/>
    <w:rsid w:val="00341EF1"/>
    <w:rsid w:val="00341F90"/>
    <w:rsid w:val="0034222D"/>
    <w:rsid w:val="0034258B"/>
    <w:rsid w:val="0034271E"/>
    <w:rsid w:val="003438DA"/>
    <w:rsid w:val="00343A49"/>
    <w:rsid w:val="00343A52"/>
    <w:rsid w:val="00343BAD"/>
    <w:rsid w:val="00344867"/>
    <w:rsid w:val="003448B1"/>
    <w:rsid w:val="00345042"/>
    <w:rsid w:val="00345131"/>
    <w:rsid w:val="00345153"/>
    <w:rsid w:val="003452A9"/>
    <w:rsid w:val="00347EEC"/>
    <w:rsid w:val="00347FD6"/>
    <w:rsid w:val="00350522"/>
    <w:rsid w:val="00351262"/>
    <w:rsid w:val="00351417"/>
    <w:rsid w:val="0035222F"/>
    <w:rsid w:val="0035268B"/>
    <w:rsid w:val="00353193"/>
    <w:rsid w:val="0035384E"/>
    <w:rsid w:val="00353C4F"/>
    <w:rsid w:val="00354AEA"/>
    <w:rsid w:val="003559A6"/>
    <w:rsid w:val="003560C1"/>
    <w:rsid w:val="00356B0B"/>
    <w:rsid w:val="00356F18"/>
    <w:rsid w:val="003572F8"/>
    <w:rsid w:val="00357B16"/>
    <w:rsid w:val="00361311"/>
    <w:rsid w:val="00362110"/>
    <w:rsid w:val="0036232E"/>
    <w:rsid w:val="003627AA"/>
    <w:rsid w:val="00362C7C"/>
    <w:rsid w:val="00362D7B"/>
    <w:rsid w:val="00364410"/>
    <w:rsid w:val="00364A3F"/>
    <w:rsid w:val="0036585F"/>
    <w:rsid w:val="00365B2F"/>
    <w:rsid w:val="00365E85"/>
    <w:rsid w:val="00366EFC"/>
    <w:rsid w:val="00367442"/>
    <w:rsid w:val="00367601"/>
    <w:rsid w:val="0036779A"/>
    <w:rsid w:val="00367C24"/>
    <w:rsid w:val="003712A5"/>
    <w:rsid w:val="00371371"/>
    <w:rsid w:val="00371717"/>
    <w:rsid w:val="00371DDF"/>
    <w:rsid w:val="0037251B"/>
    <w:rsid w:val="00373126"/>
    <w:rsid w:val="003731C7"/>
    <w:rsid w:val="00373639"/>
    <w:rsid w:val="00374795"/>
    <w:rsid w:val="0037482B"/>
    <w:rsid w:val="003750FF"/>
    <w:rsid w:val="0037579E"/>
    <w:rsid w:val="003759D8"/>
    <w:rsid w:val="00375ACD"/>
    <w:rsid w:val="00375AD2"/>
    <w:rsid w:val="003761CC"/>
    <w:rsid w:val="003765D2"/>
    <w:rsid w:val="00377408"/>
    <w:rsid w:val="0037745C"/>
    <w:rsid w:val="00377AD4"/>
    <w:rsid w:val="00377EB8"/>
    <w:rsid w:val="0038067D"/>
    <w:rsid w:val="00380DD1"/>
    <w:rsid w:val="00381A2E"/>
    <w:rsid w:val="00381DD7"/>
    <w:rsid w:val="00381EA9"/>
    <w:rsid w:val="0038278D"/>
    <w:rsid w:val="00382A23"/>
    <w:rsid w:val="003832DC"/>
    <w:rsid w:val="00383700"/>
    <w:rsid w:val="00383946"/>
    <w:rsid w:val="00383C7C"/>
    <w:rsid w:val="00384226"/>
    <w:rsid w:val="00384CA7"/>
    <w:rsid w:val="0038512A"/>
    <w:rsid w:val="00385E16"/>
    <w:rsid w:val="00386452"/>
    <w:rsid w:val="0038691B"/>
    <w:rsid w:val="00386AB3"/>
    <w:rsid w:val="00387430"/>
    <w:rsid w:val="00387FC7"/>
    <w:rsid w:val="00390397"/>
    <w:rsid w:val="003908DF"/>
    <w:rsid w:val="003912B1"/>
    <w:rsid w:val="00391850"/>
    <w:rsid w:val="00391E6F"/>
    <w:rsid w:val="0039255D"/>
    <w:rsid w:val="003927D8"/>
    <w:rsid w:val="00392948"/>
    <w:rsid w:val="00392DAA"/>
    <w:rsid w:val="00393121"/>
    <w:rsid w:val="0039357D"/>
    <w:rsid w:val="003936B1"/>
    <w:rsid w:val="00394E61"/>
    <w:rsid w:val="0039524C"/>
    <w:rsid w:val="00395CBB"/>
    <w:rsid w:val="00395FF4"/>
    <w:rsid w:val="00396197"/>
    <w:rsid w:val="003966D8"/>
    <w:rsid w:val="00396BD1"/>
    <w:rsid w:val="00396D49"/>
    <w:rsid w:val="00397895"/>
    <w:rsid w:val="003978B3"/>
    <w:rsid w:val="003979EA"/>
    <w:rsid w:val="00397AE9"/>
    <w:rsid w:val="00397C41"/>
    <w:rsid w:val="00397FAB"/>
    <w:rsid w:val="003A00C7"/>
    <w:rsid w:val="003A06ED"/>
    <w:rsid w:val="003A0D6C"/>
    <w:rsid w:val="003A10FF"/>
    <w:rsid w:val="003A1EC3"/>
    <w:rsid w:val="003A28B5"/>
    <w:rsid w:val="003A48CD"/>
    <w:rsid w:val="003A5B93"/>
    <w:rsid w:val="003A5FAB"/>
    <w:rsid w:val="003A6241"/>
    <w:rsid w:val="003A6333"/>
    <w:rsid w:val="003A662F"/>
    <w:rsid w:val="003A6796"/>
    <w:rsid w:val="003A7976"/>
    <w:rsid w:val="003A7CFF"/>
    <w:rsid w:val="003A7EBA"/>
    <w:rsid w:val="003B005C"/>
    <w:rsid w:val="003B0CB0"/>
    <w:rsid w:val="003B18C8"/>
    <w:rsid w:val="003B1AD5"/>
    <w:rsid w:val="003B1B40"/>
    <w:rsid w:val="003B26EB"/>
    <w:rsid w:val="003B2A05"/>
    <w:rsid w:val="003B2A6F"/>
    <w:rsid w:val="003B307B"/>
    <w:rsid w:val="003B3FF9"/>
    <w:rsid w:val="003B40D3"/>
    <w:rsid w:val="003B41C6"/>
    <w:rsid w:val="003B4B6E"/>
    <w:rsid w:val="003B4D54"/>
    <w:rsid w:val="003B59C2"/>
    <w:rsid w:val="003B752D"/>
    <w:rsid w:val="003B77A5"/>
    <w:rsid w:val="003B7B66"/>
    <w:rsid w:val="003B7F0E"/>
    <w:rsid w:val="003C009F"/>
    <w:rsid w:val="003C0443"/>
    <w:rsid w:val="003C08C2"/>
    <w:rsid w:val="003C14C8"/>
    <w:rsid w:val="003C1932"/>
    <w:rsid w:val="003C22C1"/>
    <w:rsid w:val="003C2351"/>
    <w:rsid w:val="003C2AE1"/>
    <w:rsid w:val="003C2D3B"/>
    <w:rsid w:val="003C368E"/>
    <w:rsid w:val="003C3CD1"/>
    <w:rsid w:val="003C458E"/>
    <w:rsid w:val="003C49E0"/>
    <w:rsid w:val="003C5EFD"/>
    <w:rsid w:val="003C6376"/>
    <w:rsid w:val="003C63E4"/>
    <w:rsid w:val="003C77BF"/>
    <w:rsid w:val="003C7D26"/>
    <w:rsid w:val="003C7E1D"/>
    <w:rsid w:val="003D0061"/>
    <w:rsid w:val="003D0AE4"/>
    <w:rsid w:val="003D0F67"/>
    <w:rsid w:val="003D15AE"/>
    <w:rsid w:val="003D22E6"/>
    <w:rsid w:val="003D3166"/>
    <w:rsid w:val="003D36BD"/>
    <w:rsid w:val="003D3ED9"/>
    <w:rsid w:val="003D48E7"/>
    <w:rsid w:val="003D4CAF"/>
    <w:rsid w:val="003D5422"/>
    <w:rsid w:val="003D5AA3"/>
    <w:rsid w:val="003D5D53"/>
    <w:rsid w:val="003D6091"/>
    <w:rsid w:val="003D64A2"/>
    <w:rsid w:val="003D68D5"/>
    <w:rsid w:val="003D69E3"/>
    <w:rsid w:val="003D7420"/>
    <w:rsid w:val="003D77F6"/>
    <w:rsid w:val="003E0DFA"/>
    <w:rsid w:val="003E14E2"/>
    <w:rsid w:val="003E16EF"/>
    <w:rsid w:val="003E1A4E"/>
    <w:rsid w:val="003E1C04"/>
    <w:rsid w:val="003E2542"/>
    <w:rsid w:val="003E26A7"/>
    <w:rsid w:val="003E2BEA"/>
    <w:rsid w:val="003E2DD5"/>
    <w:rsid w:val="003E39B7"/>
    <w:rsid w:val="003E4343"/>
    <w:rsid w:val="003E49E4"/>
    <w:rsid w:val="003E5B29"/>
    <w:rsid w:val="003E5EB8"/>
    <w:rsid w:val="003E6E4A"/>
    <w:rsid w:val="003E7070"/>
    <w:rsid w:val="003E7487"/>
    <w:rsid w:val="003E7698"/>
    <w:rsid w:val="003E7BB9"/>
    <w:rsid w:val="003F01F3"/>
    <w:rsid w:val="003F1101"/>
    <w:rsid w:val="003F1240"/>
    <w:rsid w:val="003F2F3C"/>
    <w:rsid w:val="003F2FFD"/>
    <w:rsid w:val="003F30B1"/>
    <w:rsid w:val="003F381C"/>
    <w:rsid w:val="003F3883"/>
    <w:rsid w:val="003F38B0"/>
    <w:rsid w:val="003F39D5"/>
    <w:rsid w:val="003F3A20"/>
    <w:rsid w:val="003F3F8A"/>
    <w:rsid w:val="003F5418"/>
    <w:rsid w:val="003F5A5E"/>
    <w:rsid w:val="003F5D91"/>
    <w:rsid w:val="003F7079"/>
    <w:rsid w:val="003F708A"/>
    <w:rsid w:val="004009F0"/>
    <w:rsid w:val="00402001"/>
    <w:rsid w:val="00402911"/>
    <w:rsid w:val="00402A92"/>
    <w:rsid w:val="00402BC4"/>
    <w:rsid w:val="0040412E"/>
    <w:rsid w:val="00404173"/>
    <w:rsid w:val="004041F2"/>
    <w:rsid w:val="0040460A"/>
    <w:rsid w:val="00404862"/>
    <w:rsid w:val="00404EDC"/>
    <w:rsid w:val="00404FC4"/>
    <w:rsid w:val="004053D9"/>
    <w:rsid w:val="00405704"/>
    <w:rsid w:val="004062B5"/>
    <w:rsid w:val="00406C05"/>
    <w:rsid w:val="00406EFB"/>
    <w:rsid w:val="0040715F"/>
    <w:rsid w:val="004105CF"/>
    <w:rsid w:val="00410728"/>
    <w:rsid w:val="00410E33"/>
    <w:rsid w:val="00411702"/>
    <w:rsid w:val="00411735"/>
    <w:rsid w:val="00411940"/>
    <w:rsid w:val="004124ED"/>
    <w:rsid w:val="00412742"/>
    <w:rsid w:val="00413F92"/>
    <w:rsid w:val="0041519E"/>
    <w:rsid w:val="004161F4"/>
    <w:rsid w:val="004166DF"/>
    <w:rsid w:val="0041681E"/>
    <w:rsid w:val="00416B15"/>
    <w:rsid w:val="004177F5"/>
    <w:rsid w:val="00421EBF"/>
    <w:rsid w:val="00422A5B"/>
    <w:rsid w:val="00422E46"/>
    <w:rsid w:val="004231FE"/>
    <w:rsid w:val="00423591"/>
    <w:rsid w:val="004238CA"/>
    <w:rsid w:val="00424517"/>
    <w:rsid w:val="00424A5A"/>
    <w:rsid w:val="00424A64"/>
    <w:rsid w:val="00424AB5"/>
    <w:rsid w:val="004250CB"/>
    <w:rsid w:val="00425283"/>
    <w:rsid w:val="00425DF1"/>
    <w:rsid w:val="0042661E"/>
    <w:rsid w:val="004270A9"/>
    <w:rsid w:val="004275EF"/>
    <w:rsid w:val="00427704"/>
    <w:rsid w:val="00427776"/>
    <w:rsid w:val="00427FC6"/>
    <w:rsid w:val="00430C37"/>
    <w:rsid w:val="00431156"/>
    <w:rsid w:val="004314CC"/>
    <w:rsid w:val="00431A05"/>
    <w:rsid w:val="00432418"/>
    <w:rsid w:val="00432737"/>
    <w:rsid w:val="00432B77"/>
    <w:rsid w:val="00433120"/>
    <w:rsid w:val="00433292"/>
    <w:rsid w:val="00433B16"/>
    <w:rsid w:val="00434904"/>
    <w:rsid w:val="00434BA9"/>
    <w:rsid w:val="00435473"/>
    <w:rsid w:val="00435AF7"/>
    <w:rsid w:val="00436353"/>
    <w:rsid w:val="00436365"/>
    <w:rsid w:val="00436B3C"/>
    <w:rsid w:val="00436FE2"/>
    <w:rsid w:val="00437157"/>
    <w:rsid w:val="004400EE"/>
    <w:rsid w:val="00440A73"/>
    <w:rsid w:val="00441230"/>
    <w:rsid w:val="00441FB3"/>
    <w:rsid w:val="00442906"/>
    <w:rsid w:val="0044346D"/>
    <w:rsid w:val="0044350F"/>
    <w:rsid w:val="00443D96"/>
    <w:rsid w:val="0044517D"/>
    <w:rsid w:val="00445709"/>
    <w:rsid w:val="00445A1A"/>
    <w:rsid w:val="0044623C"/>
    <w:rsid w:val="00446BD8"/>
    <w:rsid w:val="00447D4C"/>
    <w:rsid w:val="00447E66"/>
    <w:rsid w:val="00447FFB"/>
    <w:rsid w:val="0045022C"/>
    <w:rsid w:val="004502D3"/>
    <w:rsid w:val="004503E7"/>
    <w:rsid w:val="004510EA"/>
    <w:rsid w:val="00452394"/>
    <w:rsid w:val="00453CFC"/>
    <w:rsid w:val="00453FA9"/>
    <w:rsid w:val="00454796"/>
    <w:rsid w:val="004548EA"/>
    <w:rsid w:val="00454D39"/>
    <w:rsid w:val="004551C8"/>
    <w:rsid w:val="00455433"/>
    <w:rsid w:val="004562CB"/>
    <w:rsid w:val="00456BB9"/>
    <w:rsid w:val="00457C5F"/>
    <w:rsid w:val="00457EF5"/>
    <w:rsid w:val="00457FFA"/>
    <w:rsid w:val="00460565"/>
    <w:rsid w:val="00460EEC"/>
    <w:rsid w:val="0046145E"/>
    <w:rsid w:val="0046173B"/>
    <w:rsid w:val="00462447"/>
    <w:rsid w:val="004624E7"/>
    <w:rsid w:val="00462858"/>
    <w:rsid w:val="004628F9"/>
    <w:rsid w:val="00463003"/>
    <w:rsid w:val="00463125"/>
    <w:rsid w:val="00463A36"/>
    <w:rsid w:val="00463A64"/>
    <w:rsid w:val="00464F33"/>
    <w:rsid w:val="00465204"/>
    <w:rsid w:val="00465761"/>
    <w:rsid w:val="004659E6"/>
    <w:rsid w:val="00465D6F"/>
    <w:rsid w:val="00465DD1"/>
    <w:rsid w:val="00466441"/>
    <w:rsid w:val="0046665D"/>
    <w:rsid w:val="004667FF"/>
    <w:rsid w:val="00467159"/>
    <w:rsid w:val="0046744A"/>
    <w:rsid w:val="00467829"/>
    <w:rsid w:val="0047009E"/>
    <w:rsid w:val="004700BB"/>
    <w:rsid w:val="00470AF3"/>
    <w:rsid w:val="00471145"/>
    <w:rsid w:val="0047136B"/>
    <w:rsid w:val="00472392"/>
    <w:rsid w:val="00472E91"/>
    <w:rsid w:val="0047375A"/>
    <w:rsid w:val="00473772"/>
    <w:rsid w:val="00473D9C"/>
    <w:rsid w:val="00473E06"/>
    <w:rsid w:val="004744DF"/>
    <w:rsid w:val="00474E1E"/>
    <w:rsid w:val="00475196"/>
    <w:rsid w:val="004752A1"/>
    <w:rsid w:val="00475456"/>
    <w:rsid w:val="004759DF"/>
    <w:rsid w:val="00475FC5"/>
    <w:rsid w:val="0047670D"/>
    <w:rsid w:val="00476DCD"/>
    <w:rsid w:val="00476E5B"/>
    <w:rsid w:val="004776DD"/>
    <w:rsid w:val="004777E5"/>
    <w:rsid w:val="00477E68"/>
    <w:rsid w:val="00477E6A"/>
    <w:rsid w:val="00480A63"/>
    <w:rsid w:val="00480B18"/>
    <w:rsid w:val="00480CD6"/>
    <w:rsid w:val="004813B7"/>
    <w:rsid w:val="0048149C"/>
    <w:rsid w:val="00481B0E"/>
    <w:rsid w:val="00482277"/>
    <w:rsid w:val="00482342"/>
    <w:rsid w:val="004839EF"/>
    <w:rsid w:val="004842C4"/>
    <w:rsid w:val="00484654"/>
    <w:rsid w:val="00485071"/>
    <w:rsid w:val="004850D9"/>
    <w:rsid w:val="004851B0"/>
    <w:rsid w:val="00485E8F"/>
    <w:rsid w:val="00486343"/>
    <w:rsid w:val="004876EF"/>
    <w:rsid w:val="00487CE4"/>
    <w:rsid w:val="00487D5A"/>
    <w:rsid w:val="004901B7"/>
    <w:rsid w:val="004902DF"/>
    <w:rsid w:val="0049072C"/>
    <w:rsid w:val="00490EF8"/>
    <w:rsid w:val="00491132"/>
    <w:rsid w:val="00491ACA"/>
    <w:rsid w:val="00492144"/>
    <w:rsid w:val="00492345"/>
    <w:rsid w:val="00492367"/>
    <w:rsid w:val="004924F6"/>
    <w:rsid w:val="00493127"/>
    <w:rsid w:val="00493250"/>
    <w:rsid w:val="0049351D"/>
    <w:rsid w:val="00493D93"/>
    <w:rsid w:val="004941E1"/>
    <w:rsid w:val="00494642"/>
    <w:rsid w:val="00494E00"/>
    <w:rsid w:val="004955E8"/>
    <w:rsid w:val="0049591A"/>
    <w:rsid w:val="00495965"/>
    <w:rsid w:val="00495A9B"/>
    <w:rsid w:val="00496088"/>
    <w:rsid w:val="00496198"/>
    <w:rsid w:val="004966E2"/>
    <w:rsid w:val="00497048"/>
    <w:rsid w:val="004974B8"/>
    <w:rsid w:val="004978A1"/>
    <w:rsid w:val="00497E8F"/>
    <w:rsid w:val="004A01B9"/>
    <w:rsid w:val="004A0F3F"/>
    <w:rsid w:val="004A121A"/>
    <w:rsid w:val="004A191C"/>
    <w:rsid w:val="004A2387"/>
    <w:rsid w:val="004A260A"/>
    <w:rsid w:val="004A2847"/>
    <w:rsid w:val="004A357D"/>
    <w:rsid w:val="004A3761"/>
    <w:rsid w:val="004A3823"/>
    <w:rsid w:val="004A3B0C"/>
    <w:rsid w:val="004A3F3F"/>
    <w:rsid w:val="004A45B6"/>
    <w:rsid w:val="004A51DD"/>
    <w:rsid w:val="004A598D"/>
    <w:rsid w:val="004A67CB"/>
    <w:rsid w:val="004A6F23"/>
    <w:rsid w:val="004A7787"/>
    <w:rsid w:val="004A7A6D"/>
    <w:rsid w:val="004A7BC1"/>
    <w:rsid w:val="004A7F11"/>
    <w:rsid w:val="004A7F22"/>
    <w:rsid w:val="004B0418"/>
    <w:rsid w:val="004B07AB"/>
    <w:rsid w:val="004B0D41"/>
    <w:rsid w:val="004B0E81"/>
    <w:rsid w:val="004B171B"/>
    <w:rsid w:val="004B1D41"/>
    <w:rsid w:val="004B201D"/>
    <w:rsid w:val="004B21FD"/>
    <w:rsid w:val="004B33C7"/>
    <w:rsid w:val="004B4481"/>
    <w:rsid w:val="004B4981"/>
    <w:rsid w:val="004B4D4C"/>
    <w:rsid w:val="004B4EDA"/>
    <w:rsid w:val="004B4F4F"/>
    <w:rsid w:val="004B571C"/>
    <w:rsid w:val="004B59AE"/>
    <w:rsid w:val="004B6254"/>
    <w:rsid w:val="004B691C"/>
    <w:rsid w:val="004B6F4E"/>
    <w:rsid w:val="004B7D86"/>
    <w:rsid w:val="004B7F0C"/>
    <w:rsid w:val="004C0BC2"/>
    <w:rsid w:val="004C0E1C"/>
    <w:rsid w:val="004C0F04"/>
    <w:rsid w:val="004C2014"/>
    <w:rsid w:val="004C2396"/>
    <w:rsid w:val="004C2903"/>
    <w:rsid w:val="004C2D49"/>
    <w:rsid w:val="004C3256"/>
    <w:rsid w:val="004C4580"/>
    <w:rsid w:val="004C50FA"/>
    <w:rsid w:val="004C52F5"/>
    <w:rsid w:val="004C5425"/>
    <w:rsid w:val="004C58A9"/>
    <w:rsid w:val="004C60A1"/>
    <w:rsid w:val="004C6190"/>
    <w:rsid w:val="004C6263"/>
    <w:rsid w:val="004C6BA0"/>
    <w:rsid w:val="004C76EB"/>
    <w:rsid w:val="004D03F6"/>
    <w:rsid w:val="004D16CA"/>
    <w:rsid w:val="004D199B"/>
    <w:rsid w:val="004D1A68"/>
    <w:rsid w:val="004D1E21"/>
    <w:rsid w:val="004D22E9"/>
    <w:rsid w:val="004D29C1"/>
    <w:rsid w:val="004D2BEE"/>
    <w:rsid w:val="004D3567"/>
    <w:rsid w:val="004D3944"/>
    <w:rsid w:val="004D3950"/>
    <w:rsid w:val="004D3C68"/>
    <w:rsid w:val="004D4308"/>
    <w:rsid w:val="004D434D"/>
    <w:rsid w:val="004D44FE"/>
    <w:rsid w:val="004D4C04"/>
    <w:rsid w:val="004D4D5D"/>
    <w:rsid w:val="004D4DD5"/>
    <w:rsid w:val="004D5295"/>
    <w:rsid w:val="004D5FA5"/>
    <w:rsid w:val="004D6947"/>
    <w:rsid w:val="004D7AE1"/>
    <w:rsid w:val="004D7C88"/>
    <w:rsid w:val="004E04CC"/>
    <w:rsid w:val="004E105F"/>
    <w:rsid w:val="004E1307"/>
    <w:rsid w:val="004E13AA"/>
    <w:rsid w:val="004E22A2"/>
    <w:rsid w:val="004E2767"/>
    <w:rsid w:val="004E32B8"/>
    <w:rsid w:val="004E3567"/>
    <w:rsid w:val="004E37DF"/>
    <w:rsid w:val="004E3C37"/>
    <w:rsid w:val="004E4221"/>
    <w:rsid w:val="004E42D3"/>
    <w:rsid w:val="004E440E"/>
    <w:rsid w:val="004E4D6A"/>
    <w:rsid w:val="004E5392"/>
    <w:rsid w:val="004E5404"/>
    <w:rsid w:val="004E5823"/>
    <w:rsid w:val="004E58EA"/>
    <w:rsid w:val="004E5EF4"/>
    <w:rsid w:val="004E61C5"/>
    <w:rsid w:val="004E65C7"/>
    <w:rsid w:val="004E75AA"/>
    <w:rsid w:val="004E7D8E"/>
    <w:rsid w:val="004F023B"/>
    <w:rsid w:val="004F05AC"/>
    <w:rsid w:val="004F0946"/>
    <w:rsid w:val="004F0B20"/>
    <w:rsid w:val="004F10C3"/>
    <w:rsid w:val="004F10C4"/>
    <w:rsid w:val="004F1FD8"/>
    <w:rsid w:val="004F31B9"/>
    <w:rsid w:val="004F36EF"/>
    <w:rsid w:val="004F3908"/>
    <w:rsid w:val="004F40A3"/>
    <w:rsid w:val="004F4377"/>
    <w:rsid w:val="004F438F"/>
    <w:rsid w:val="004F4558"/>
    <w:rsid w:val="004F47E0"/>
    <w:rsid w:val="004F548E"/>
    <w:rsid w:val="004F5A66"/>
    <w:rsid w:val="004F5AF3"/>
    <w:rsid w:val="004F6661"/>
    <w:rsid w:val="004F6CD4"/>
    <w:rsid w:val="004F73DE"/>
    <w:rsid w:val="004F781C"/>
    <w:rsid w:val="004F7EBF"/>
    <w:rsid w:val="00500172"/>
    <w:rsid w:val="005003F8"/>
    <w:rsid w:val="00500470"/>
    <w:rsid w:val="00500BDF"/>
    <w:rsid w:val="00501662"/>
    <w:rsid w:val="00501913"/>
    <w:rsid w:val="00501BBA"/>
    <w:rsid w:val="00501EF0"/>
    <w:rsid w:val="0050210E"/>
    <w:rsid w:val="005033AE"/>
    <w:rsid w:val="005034CB"/>
    <w:rsid w:val="00503A10"/>
    <w:rsid w:val="00503CCD"/>
    <w:rsid w:val="005047B5"/>
    <w:rsid w:val="00504ACA"/>
    <w:rsid w:val="00505FAA"/>
    <w:rsid w:val="00506471"/>
    <w:rsid w:val="00506991"/>
    <w:rsid w:val="005069BE"/>
    <w:rsid w:val="005072FA"/>
    <w:rsid w:val="00507CC6"/>
    <w:rsid w:val="0051052C"/>
    <w:rsid w:val="005109DF"/>
    <w:rsid w:val="00510EDA"/>
    <w:rsid w:val="005110D7"/>
    <w:rsid w:val="00511186"/>
    <w:rsid w:val="005115DC"/>
    <w:rsid w:val="005120A7"/>
    <w:rsid w:val="00512C74"/>
    <w:rsid w:val="00512D4F"/>
    <w:rsid w:val="00512E84"/>
    <w:rsid w:val="005131B5"/>
    <w:rsid w:val="00513728"/>
    <w:rsid w:val="00513C9A"/>
    <w:rsid w:val="005148A8"/>
    <w:rsid w:val="00515978"/>
    <w:rsid w:val="005159FD"/>
    <w:rsid w:val="00515B57"/>
    <w:rsid w:val="00516BB1"/>
    <w:rsid w:val="00517B7E"/>
    <w:rsid w:val="00517B8F"/>
    <w:rsid w:val="00517F53"/>
    <w:rsid w:val="00520609"/>
    <w:rsid w:val="00520759"/>
    <w:rsid w:val="0052126D"/>
    <w:rsid w:val="005212BB"/>
    <w:rsid w:val="00521816"/>
    <w:rsid w:val="00521CDE"/>
    <w:rsid w:val="00521CE5"/>
    <w:rsid w:val="00521ECE"/>
    <w:rsid w:val="00523805"/>
    <w:rsid w:val="005238C6"/>
    <w:rsid w:val="0052462A"/>
    <w:rsid w:val="00524B88"/>
    <w:rsid w:val="00525874"/>
    <w:rsid w:val="00525BDF"/>
    <w:rsid w:val="00526246"/>
    <w:rsid w:val="0052651C"/>
    <w:rsid w:val="005265C4"/>
    <w:rsid w:val="005269E4"/>
    <w:rsid w:val="005269EE"/>
    <w:rsid w:val="005279ED"/>
    <w:rsid w:val="00527BA8"/>
    <w:rsid w:val="0053000B"/>
    <w:rsid w:val="00531BD9"/>
    <w:rsid w:val="00531DDB"/>
    <w:rsid w:val="00532151"/>
    <w:rsid w:val="00532220"/>
    <w:rsid w:val="00532278"/>
    <w:rsid w:val="005327CE"/>
    <w:rsid w:val="00532881"/>
    <w:rsid w:val="00532B18"/>
    <w:rsid w:val="00532BED"/>
    <w:rsid w:val="00532CFD"/>
    <w:rsid w:val="00533247"/>
    <w:rsid w:val="005333FE"/>
    <w:rsid w:val="00533A4A"/>
    <w:rsid w:val="00533AB3"/>
    <w:rsid w:val="00533AEC"/>
    <w:rsid w:val="00533B98"/>
    <w:rsid w:val="005348E4"/>
    <w:rsid w:val="00534D02"/>
    <w:rsid w:val="00535029"/>
    <w:rsid w:val="005351DE"/>
    <w:rsid w:val="005354AB"/>
    <w:rsid w:val="0053600C"/>
    <w:rsid w:val="00536671"/>
    <w:rsid w:val="00536C0A"/>
    <w:rsid w:val="00537B23"/>
    <w:rsid w:val="005402F2"/>
    <w:rsid w:val="005407E9"/>
    <w:rsid w:val="0054098B"/>
    <w:rsid w:val="00540A2A"/>
    <w:rsid w:val="00540D20"/>
    <w:rsid w:val="00541E80"/>
    <w:rsid w:val="00542589"/>
    <w:rsid w:val="00542C9A"/>
    <w:rsid w:val="0054305A"/>
    <w:rsid w:val="0054407F"/>
    <w:rsid w:val="005442B0"/>
    <w:rsid w:val="005444F0"/>
    <w:rsid w:val="005452B4"/>
    <w:rsid w:val="005456CA"/>
    <w:rsid w:val="005471DD"/>
    <w:rsid w:val="005473F6"/>
    <w:rsid w:val="005477B5"/>
    <w:rsid w:val="00547CDB"/>
    <w:rsid w:val="005500AD"/>
    <w:rsid w:val="00550207"/>
    <w:rsid w:val="005504D9"/>
    <w:rsid w:val="00551668"/>
    <w:rsid w:val="00551909"/>
    <w:rsid w:val="00551C02"/>
    <w:rsid w:val="005521F3"/>
    <w:rsid w:val="005528D7"/>
    <w:rsid w:val="00552DB6"/>
    <w:rsid w:val="00552EF9"/>
    <w:rsid w:val="00553199"/>
    <w:rsid w:val="00553691"/>
    <w:rsid w:val="005541F6"/>
    <w:rsid w:val="0055465C"/>
    <w:rsid w:val="005547D7"/>
    <w:rsid w:val="005551DC"/>
    <w:rsid w:val="0055550A"/>
    <w:rsid w:val="00555A0B"/>
    <w:rsid w:val="00556813"/>
    <w:rsid w:val="005571AD"/>
    <w:rsid w:val="00560306"/>
    <w:rsid w:val="005605A9"/>
    <w:rsid w:val="00560DF4"/>
    <w:rsid w:val="00560E5F"/>
    <w:rsid w:val="00561339"/>
    <w:rsid w:val="005625FD"/>
    <w:rsid w:val="00562847"/>
    <w:rsid w:val="00564543"/>
    <w:rsid w:val="0056469C"/>
    <w:rsid w:val="0056583D"/>
    <w:rsid w:val="00565A6F"/>
    <w:rsid w:val="00566EF8"/>
    <w:rsid w:val="00567227"/>
    <w:rsid w:val="0056794B"/>
    <w:rsid w:val="00567B32"/>
    <w:rsid w:val="00570900"/>
    <w:rsid w:val="00570E73"/>
    <w:rsid w:val="00570F85"/>
    <w:rsid w:val="00571002"/>
    <w:rsid w:val="00571A29"/>
    <w:rsid w:val="005721CE"/>
    <w:rsid w:val="00572536"/>
    <w:rsid w:val="005725D8"/>
    <w:rsid w:val="0057277B"/>
    <w:rsid w:val="0057300E"/>
    <w:rsid w:val="005732BD"/>
    <w:rsid w:val="0057335F"/>
    <w:rsid w:val="005735D6"/>
    <w:rsid w:val="00574213"/>
    <w:rsid w:val="00574872"/>
    <w:rsid w:val="00575858"/>
    <w:rsid w:val="00575A98"/>
    <w:rsid w:val="00575C2C"/>
    <w:rsid w:val="005764F9"/>
    <w:rsid w:val="00576673"/>
    <w:rsid w:val="0057672E"/>
    <w:rsid w:val="0057696B"/>
    <w:rsid w:val="00576B1A"/>
    <w:rsid w:val="00577121"/>
    <w:rsid w:val="005771D2"/>
    <w:rsid w:val="00577DC3"/>
    <w:rsid w:val="0058058B"/>
    <w:rsid w:val="005807D8"/>
    <w:rsid w:val="00580B65"/>
    <w:rsid w:val="0058121F"/>
    <w:rsid w:val="0058143D"/>
    <w:rsid w:val="00581DE4"/>
    <w:rsid w:val="00582033"/>
    <w:rsid w:val="0058234E"/>
    <w:rsid w:val="0058264D"/>
    <w:rsid w:val="00582897"/>
    <w:rsid w:val="005829C5"/>
    <w:rsid w:val="005830DE"/>
    <w:rsid w:val="00583368"/>
    <w:rsid w:val="00583428"/>
    <w:rsid w:val="00583620"/>
    <w:rsid w:val="00583E3D"/>
    <w:rsid w:val="0058465D"/>
    <w:rsid w:val="005849DB"/>
    <w:rsid w:val="00585199"/>
    <w:rsid w:val="0058564F"/>
    <w:rsid w:val="00585EB5"/>
    <w:rsid w:val="00585FA4"/>
    <w:rsid w:val="00586657"/>
    <w:rsid w:val="00586688"/>
    <w:rsid w:val="00587817"/>
    <w:rsid w:val="0058785D"/>
    <w:rsid w:val="00587E96"/>
    <w:rsid w:val="00590F54"/>
    <w:rsid w:val="00592052"/>
    <w:rsid w:val="00592CC1"/>
    <w:rsid w:val="005931FC"/>
    <w:rsid w:val="00593D9E"/>
    <w:rsid w:val="00593DD4"/>
    <w:rsid w:val="00594144"/>
    <w:rsid w:val="00594720"/>
    <w:rsid w:val="005947A9"/>
    <w:rsid w:val="005948D8"/>
    <w:rsid w:val="00595490"/>
    <w:rsid w:val="00596F9C"/>
    <w:rsid w:val="00597522"/>
    <w:rsid w:val="00597A6F"/>
    <w:rsid w:val="005A05EE"/>
    <w:rsid w:val="005A0C6B"/>
    <w:rsid w:val="005A114F"/>
    <w:rsid w:val="005A14E4"/>
    <w:rsid w:val="005A1545"/>
    <w:rsid w:val="005A1B38"/>
    <w:rsid w:val="005A1C67"/>
    <w:rsid w:val="005A253F"/>
    <w:rsid w:val="005A47D9"/>
    <w:rsid w:val="005A4A13"/>
    <w:rsid w:val="005A4A3E"/>
    <w:rsid w:val="005A7020"/>
    <w:rsid w:val="005A710A"/>
    <w:rsid w:val="005A7807"/>
    <w:rsid w:val="005B05EB"/>
    <w:rsid w:val="005B06DF"/>
    <w:rsid w:val="005B1642"/>
    <w:rsid w:val="005B2001"/>
    <w:rsid w:val="005B2292"/>
    <w:rsid w:val="005B2522"/>
    <w:rsid w:val="005B25A7"/>
    <w:rsid w:val="005B2CBA"/>
    <w:rsid w:val="005B4A0A"/>
    <w:rsid w:val="005B562B"/>
    <w:rsid w:val="005B5A00"/>
    <w:rsid w:val="005B60D9"/>
    <w:rsid w:val="005B6234"/>
    <w:rsid w:val="005B63A6"/>
    <w:rsid w:val="005B6520"/>
    <w:rsid w:val="005B6B77"/>
    <w:rsid w:val="005B6C37"/>
    <w:rsid w:val="005B6DF4"/>
    <w:rsid w:val="005B6E46"/>
    <w:rsid w:val="005B6E7F"/>
    <w:rsid w:val="005B6E87"/>
    <w:rsid w:val="005C003C"/>
    <w:rsid w:val="005C02E4"/>
    <w:rsid w:val="005C034B"/>
    <w:rsid w:val="005C095B"/>
    <w:rsid w:val="005C0996"/>
    <w:rsid w:val="005C1075"/>
    <w:rsid w:val="005C1354"/>
    <w:rsid w:val="005C145C"/>
    <w:rsid w:val="005C24C8"/>
    <w:rsid w:val="005C2900"/>
    <w:rsid w:val="005C29C9"/>
    <w:rsid w:val="005C3343"/>
    <w:rsid w:val="005C3426"/>
    <w:rsid w:val="005C385A"/>
    <w:rsid w:val="005C3895"/>
    <w:rsid w:val="005C38F2"/>
    <w:rsid w:val="005C4677"/>
    <w:rsid w:val="005C46AF"/>
    <w:rsid w:val="005C4A3B"/>
    <w:rsid w:val="005C4DC3"/>
    <w:rsid w:val="005C504B"/>
    <w:rsid w:val="005C5B5E"/>
    <w:rsid w:val="005C5B7A"/>
    <w:rsid w:val="005C6372"/>
    <w:rsid w:val="005C696F"/>
    <w:rsid w:val="005C6BA9"/>
    <w:rsid w:val="005C6CE3"/>
    <w:rsid w:val="005C73E6"/>
    <w:rsid w:val="005C7A2E"/>
    <w:rsid w:val="005D01DA"/>
    <w:rsid w:val="005D0960"/>
    <w:rsid w:val="005D0BC7"/>
    <w:rsid w:val="005D0DC9"/>
    <w:rsid w:val="005D0E76"/>
    <w:rsid w:val="005D1A46"/>
    <w:rsid w:val="005D221E"/>
    <w:rsid w:val="005D2CB7"/>
    <w:rsid w:val="005D39E1"/>
    <w:rsid w:val="005D3F7C"/>
    <w:rsid w:val="005D405B"/>
    <w:rsid w:val="005D4437"/>
    <w:rsid w:val="005D4C1C"/>
    <w:rsid w:val="005D4D8C"/>
    <w:rsid w:val="005D4F81"/>
    <w:rsid w:val="005D6154"/>
    <w:rsid w:val="005D69B7"/>
    <w:rsid w:val="005D6ABE"/>
    <w:rsid w:val="005D6BBC"/>
    <w:rsid w:val="005D6D07"/>
    <w:rsid w:val="005D7F5B"/>
    <w:rsid w:val="005E027B"/>
    <w:rsid w:val="005E179A"/>
    <w:rsid w:val="005E230D"/>
    <w:rsid w:val="005E25B9"/>
    <w:rsid w:val="005E2923"/>
    <w:rsid w:val="005E3E17"/>
    <w:rsid w:val="005E4F40"/>
    <w:rsid w:val="005E4FBB"/>
    <w:rsid w:val="005E5272"/>
    <w:rsid w:val="005E586C"/>
    <w:rsid w:val="005E5AA1"/>
    <w:rsid w:val="005E600D"/>
    <w:rsid w:val="005E65D5"/>
    <w:rsid w:val="005E6F17"/>
    <w:rsid w:val="005E7289"/>
    <w:rsid w:val="005F016E"/>
    <w:rsid w:val="005F06E3"/>
    <w:rsid w:val="005F08FC"/>
    <w:rsid w:val="005F180B"/>
    <w:rsid w:val="005F1DB5"/>
    <w:rsid w:val="005F1EEE"/>
    <w:rsid w:val="005F2746"/>
    <w:rsid w:val="005F2863"/>
    <w:rsid w:val="005F298C"/>
    <w:rsid w:val="005F2D67"/>
    <w:rsid w:val="005F3DCB"/>
    <w:rsid w:val="005F405A"/>
    <w:rsid w:val="005F4803"/>
    <w:rsid w:val="005F4F8F"/>
    <w:rsid w:val="005F5EDD"/>
    <w:rsid w:val="005F687C"/>
    <w:rsid w:val="005F6BCD"/>
    <w:rsid w:val="005F6E16"/>
    <w:rsid w:val="005F74B0"/>
    <w:rsid w:val="005F781B"/>
    <w:rsid w:val="00601511"/>
    <w:rsid w:val="00601A1F"/>
    <w:rsid w:val="00601D1D"/>
    <w:rsid w:val="00602914"/>
    <w:rsid w:val="0060357D"/>
    <w:rsid w:val="0060364B"/>
    <w:rsid w:val="006048A4"/>
    <w:rsid w:val="00604D68"/>
    <w:rsid w:val="00605BCA"/>
    <w:rsid w:val="006062D1"/>
    <w:rsid w:val="006068F8"/>
    <w:rsid w:val="00606CD6"/>
    <w:rsid w:val="00607945"/>
    <w:rsid w:val="00607B50"/>
    <w:rsid w:val="00610436"/>
    <w:rsid w:val="00610693"/>
    <w:rsid w:val="006108F6"/>
    <w:rsid w:val="006119CB"/>
    <w:rsid w:val="00611AFC"/>
    <w:rsid w:val="00611EA3"/>
    <w:rsid w:val="00612559"/>
    <w:rsid w:val="00612796"/>
    <w:rsid w:val="00612AB7"/>
    <w:rsid w:val="00612AB9"/>
    <w:rsid w:val="00612DA9"/>
    <w:rsid w:val="00613369"/>
    <w:rsid w:val="0061339F"/>
    <w:rsid w:val="00613721"/>
    <w:rsid w:val="00613AA8"/>
    <w:rsid w:val="00613FF2"/>
    <w:rsid w:val="00614931"/>
    <w:rsid w:val="00614B66"/>
    <w:rsid w:val="00614BFA"/>
    <w:rsid w:val="00614C6C"/>
    <w:rsid w:val="00614EEE"/>
    <w:rsid w:val="0061542E"/>
    <w:rsid w:val="0061556D"/>
    <w:rsid w:val="00615623"/>
    <w:rsid w:val="006158D8"/>
    <w:rsid w:val="00615BCC"/>
    <w:rsid w:val="00615EBB"/>
    <w:rsid w:val="00615ED8"/>
    <w:rsid w:val="00616F87"/>
    <w:rsid w:val="00617A2E"/>
    <w:rsid w:val="00617BCA"/>
    <w:rsid w:val="00617C90"/>
    <w:rsid w:val="00620607"/>
    <w:rsid w:val="006209DB"/>
    <w:rsid w:val="00621063"/>
    <w:rsid w:val="00621188"/>
    <w:rsid w:val="00621252"/>
    <w:rsid w:val="0062143C"/>
    <w:rsid w:val="00621559"/>
    <w:rsid w:val="0062166A"/>
    <w:rsid w:val="00621C96"/>
    <w:rsid w:val="00621D09"/>
    <w:rsid w:val="00621F3A"/>
    <w:rsid w:val="00622554"/>
    <w:rsid w:val="0062266F"/>
    <w:rsid w:val="00623177"/>
    <w:rsid w:val="006234A3"/>
    <w:rsid w:val="00623D9F"/>
    <w:rsid w:val="0062402B"/>
    <w:rsid w:val="00624089"/>
    <w:rsid w:val="006242E9"/>
    <w:rsid w:val="006245AE"/>
    <w:rsid w:val="0062461C"/>
    <w:rsid w:val="006254E5"/>
    <w:rsid w:val="006256A1"/>
    <w:rsid w:val="00625A36"/>
    <w:rsid w:val="00625BBF"/>
    <w:rsid w:val="00625E01"/>
    <w:rsid w:val="006261EE"/>
    <w:rsid w:val="00626217"/>
    <w:rsid w:val="00626A41"/>
    <w:rsid w:val="00626A4E"/>
    <w:rsid w:val="00626CBA"/>
    <w:rsid w:val="006270D7"/>
    <w:rsid w:val="0062767F"/>
    <w:rsid w:val="006279F6"/>
    <w:rsid w:val="00630533"/>
    <w:rsid w:val="006308B6"/>
    <w:rsid w:val="00630A23"/>
    <w:rsid w:val="00630A52"/>
    <w:rsid w:val="00630F08"/>
    <w:rsid w:val="006316E7"/>
    <w:rsid w:val="0063189B"/>
    <w:rsid w:val="006321B9"/>
    <w:rsid w:val="00632688"/>
    <w:rsid w:val="00632AFB"/>
    <w:rsid w:val="00632B3A"/>
    <w:rsid w:val="00633317"/>
    <w:rsid w:val="00633859"/>
    <w:rsid w:val="00633EA5"/>
    <w:rsid w:val="00634C87"/>
    <w:rsid w:val="00636830"/>
    <w:rsid w:val="00636BCB"/>
    <w:rsid w:val="00636D18"/>
    <w:rsid w:val="00636EDD"/>
    <w:rsid w:val="0063713F"/>
    <w:rsid w:val="0063735F"/>
    <w:rsid w:val="006373D7"/>
    <w:rsid w:val="006374CD"/>
    <w:rsid w:val="006374D2"/>
    <w:rsid w:val="0064107F"/>
    <w:rsid w:val="00642902"/>
    <w:rsid w:val="00642A0C"/>
    <w:rsid w:val="00642AA5"/>
    <w:rsid w:val="00642AB3"/>
    <w:rsid w:val="00642E56"/>
    <w:rsid w:val="00642EBA"/>
    <w:rsid w:val="00643104"/>
    <w:rsid w:val="006432FF"/>
    <w:rsid w:val="00643553"/>
    <w:rsid w:val="0064541C"/>
    <w:rsid w:val="006455C8"/>
    <w:rsid w:val="00645739"/>
    <w:rsid w:val="00646316"/>
    <w:rsid w:val="00650110"/>
    <w:rsid w:val="0065038A"/>
    <w:rsid w:val="00650E34"/>
    <w:rsid w:val="00650F45"/>
    <w:rsid w:val="0065147D"/>
    <w:rsid w:val="006516C8"/>
    <w:rsid w:val="00651973"/>
    <w:rsid w:val="00651C2C"/>
    <w:rsid w:val="00651D49"/>
    <w:rsid w:val="00651F35"/>
    <w:rsid w:val="00653562"/>
    <w:rsid w:val="0065383B"/>
    <w:rsid w:val="00653F2B"/>
    <w:rsid w:val="0065452D"/>
    <w:rsid w:val="00654644"/>
    <w:rsid w:val="00655AB3"/>
    <w:rsid w:val="00655BB1"/>
    <w:rsid w:val="0065642A"/>
    <w:rsid w:val="00656914"/>
    <w:rsid w:val="00656D67"/>
    <w:rsid w:val="006572A6"/>
    <w:rsid w:val="00657847"/>
    <w:rsid w:val="006578F6"/>
    <w:rsid w:val="00657C4A"/>
    <w:rsid w:val="006601CB"/>
    <w:rsid w:val="006605DA"/>
    <w:rsid w:val="00660C4C"/>
    <w:rsid w:val="006625AC"/>
    <w:rsid w:val="00662C0F"/>
    <w:rsid w:val="00663283"/>
    <w:rsid w:val="00663309"/>
    <w:rsid w:val="0066387C"/>
    <w:rsid w:val="0066391C"/>
    <w:rsid w:val="00663F21"/>
    <w:rsid w:val="006640B2"/>
    <w:rsid w:val="006644B4"/>
    <w:rsid w:val="00664626"/>
    <w:rsid w:val="00664FD8"/>
    <w:rsid w:val="006652E1"/>
    <w:rsid w:val="00666060"/>
    <w:rsid w:val="00666E4F"/>
    <w:rsid w:val="00666F40"/>
    <w:rsid w:val="0066732D"/>
    <w:rsid w:val="00667D40"/>
    <w:rsid w:val="00667E10"/>
    <w:rsid w:val="00671086"/>
    <w:rsid w:val="0067174A"/>
    <w:rsid w:val="00671AF8"/>
    <w:rsid w:val="00671CCE"/>
    <w:rsid w:val="00671DFB"/>
    <w:rsid w:val="006721B4"/>
    <w:rsid w:val="00672ADE"/>
    <w:rsid w:val="00672E14"/>
    <w:rsid w:val="00673088"/>
    <w:rsid w:val="0067333A"/>
    <w:rsid w:val="00673575"/>
    <w:rsid w:val="00673849"/>
    <w:rsid w:val="00673E5D"/>
    <w:rsid w:val="00673EE5"/>
    <w:rsid w:val="0067404C"/>
    <w:rsid w:val="00674827"/>
    <w:rsid w:val="00675123"/>
    <w:rsid w:val="006751C4"/>
    <w:rsid w:val="006752B3"/>
    <w:rsid w:val="00675520"/>
    <w:rsid w:val="006760B2"/>
    <w:rsid w:val="006766D2"/>
    <w:rsid w:val="00676AAA"/>
    <w:rsid w:val="00676C13"/>
    <w:rsid w:val="0067705B"/>
    <w:rsid w:val="006772AE"/>
    <w:rsid w:val="006774C8"/>
    <w:rsid w:val="006775AB"/>
    <w:rsid w:val="006778CC"/>
    <w:rsid w:val="00677FA3"/>
    <w:rsid w:val="006813A8"/>
    <w:rsid w:val="00681B8D"/>
    <w:rsid w:val="00681C60"/>
    <w:rsid w:val="00682055"/>
    <w:rsid w:val="00682131"/>
    <w:rsid w:val="00682593"/>
    <w:rsid w:val="0068446B"/>
    <w:rsid w:val="006846AC"/>
    <w:rsid w:val="00684ADD"/>
    <w:rsid w:val="0068650E"/>
    <w:rsid w:val="00686941"/>
    <w:rsid w:val="00686FE5"/>
    <w:rsid w:val="00687C26"/>
    <w:rsid w:val="00690055"/>
    <w:rsid w:val="006906E5"/>
    <w:rsid w:val="00690D67"/>
    <w:rsid w:val="00691001"/>
    <w:rsid w:val="00691183"/>
    <w:rsid w:val="00691294"/>
    <w:rsid w:val="006912CB"/>
    <w:rsid w:val="00691306"/>
    <w:rsid w:val="00691ACC"/>
    <w:rsid w:val="00692193"/>
    <w:rsid w:val="00692D0A"/>
    <w:rsid w:val="0069379E"/>
    <w:rsid w:val="006938B0"/>
    <w:rsid w:val="00694178"/>
    <w:rsid w:val="00694362"/>
    <w:rsid w:val="00694709"/>
    <w:rsid w:val="00694851"/>
    <w:rsid w:val="00696D78"/>
    <w:rsid w:val="00697103"/>
    <w:rsid w:val="00697123"/>
    <w:rsid w:val="006971CC"/>
    <w:rsid w:val="00697600"/>
    <w:rsid w:val="006A071E"/>
    <w:rsid w:val="006A0F87"/>
    <w:rsid w:val="006A124C"/>
    <w:rsid w:val="006A190D"/>
    <w:rsid w:val="006A1BCA"/>
    <w:rsid w:val="006A2308"/>
    <w:rsid w:val="006A283F"/>
    <w:rsid w:val="006A2AD4"/>
    <w:rsid w:val="006A2B55"/>
    <w:rsid w:val="006A334C"/>
    <w:rsid w:val="006A3422"/>
    <w:rsid w:val="006A3947"/>
    <w:rsid w:val="006A4284"/>
    <w:rsid w:val="006A4648"/>
    <w:rsid w:val="006A503F"/>
    <w:rsid w:val="006A5175"/>
    <w:rsid w:val="006A52D0"/>
    <w:rsid w:val="006A55AC"/>
    <w:rsid w:val="006A562F"/>
    <w:rsid w:val="006A5A6A"/>
    <w:rsid w:val="006A6064"/>
    <w:rsid w:val="006A7252"/>
    <w:rsid w:val="006A7499"/>
    <w:rsid w:val="006A777F"/>
    <w:rsid w:val="006A78A0"/>
    <w:rsid w:val="006B065E"/>
    <w:rsid w:val="006B0942"/>
    <w:rsid w:val="006B0C23"/>
    <w:rsid w:val="006B0FE0"/>
    <w:rsid w:val="006B1068"/>
    <w:rsid w:val="006B11B6"/>
    <w:rsid w:val="006B1EEC"/>
    <w:rsid w:val="006B2236"/>
    <w:rsid w:val="006B2299"/>
    <w:rsid w:val="006B2668"/>
    <w:rsid w:val="006B2C84"/>
    <w:rsid w:val="006B33A1"/>
    <w:rsid w:val="006B3CE0"/>
    <w:rsid w:val="006B44E5"/>
    <w:rsid w:val="006B451F"/>
    <w:rsid w:val="006B4AB9"/>
    <w:rsid w:val="006B4DCD"/>
    <w:rsid w:val="006B50E5"/>
    <w:rsid w:val="006B563B"/>
    <w:rsid w:val="006B5882"/>
    <w:rsid w:val="006B6C39"/>
    <w:rsid w:val="006B768E"/>
    <w:rsid w:val="006B7993"/>
    <w:rsid w:val="006B7F62"/>
    <w:rsid w:val="006C02A1"/>
    <w:rsid w:val="006C038F"/>
    <w:rsid w:val="006C0761"/>
    <w:rsid w:val="006C088F"/>
    <w:rsid w:val="006C0CF8"/>
    <w:rsid w:val="006C1370"/>
    <w:rsid w:val="006C1828"/>
    <w:rsid w:val="006C1EAC"/>
    <w:rsid w:val="006C2239"/>
    <w:rsid w:val="006C2835"/>
    <w:rsid w:val="006C2A2D"/>
    <w:rsid w:val="006C3618"/>
    <w:rsid w:val="006C407A"/>
    <w:rsid w:val="006C4C85"/>
    <w:rsid w:val="006C53E4"/>
    <w:rsid w:val="006C5C5D"/>
    <w:rsid w:val="006C5F22"/>
    <w:rsid w:val="006C67F9"/>
    <w:rsid w:val="006C703E"/>
    <w:rsid w:val="006C7964"/>
    <w:rsid w:val="006C7C4A"/>
    <w:rsid w:val="006C7C98"/>
    <w:rsid w:val="006C7CAD"/>
    <w:rsid w:val="006D04E4"/>
    <w:rsid w:val="006D06AA"/>
    <w:rsid w:val="006D1055"/>
    <w:rsid w:val="006D1505"/>
    <w:rsid w:val="006D195F"/>
    <w:rsid w:val="006D1C7E"/>
    <w:rsid w:val="006D1C90"/>
    <w:rsid w:val="006D1ED6"/>
    <w:rsid w:val="006D1F0A"/>
    <w:rsid w:val="006D223E"/>
    <w:rsid w:val="006D24B6"/>
    <w:rsid w:val="006D494A"/>
    <w:rsid w:val="006D4F2A"/>
    <w:rsid w:val="006D5011"/>
    <w:rsid w:val="006D5E28"/>
    <w:rsid w:val="006D5FD5"/>
    <w:rsid w:val="006D6442"/>
    <w:rsid w:val="006D6845"/>
    <w:rsid w:val="006D68FF"/>
    <w:rsid w:val="006D6BF7"/>
    <w:rsid w:val="006D6E4E"/>
    <w:rsid w:val="006D71A0"/>
    <w:rsid w:val="006D71B4"/>
    <w:rsid w:val="006D71D8"/>
    <w:rsid w:val="006D759F"/>
    <w:rsid w:val="006D77C4"/>
    <w:rsid w:val="006D79B3"/>
    <w:rsid w:val="006D7B8D"/>
    <w:rsid w:val="006D7C66"/>
    <w:rsid w:val="006E0DB8"/>
    <w:rsid w:val="006E16F7"/>
    <w:rsid w:val="006E2377"/>
    <w:rsid w:val="006E2465"/>
    <w:rsid w:val="006E28FC"/>
    <w:rsid w:val="006E3005"/>
    <w:rsid w:val="006E358B"/>
    <w:rsid w:val="006E3667"/>
    <w:rsid w:val="006E36EB"/>
    <w:rsid w:val="006E3700"/>
    <w:rsid w:val="006E42AF"/>
    <w:rsid w:val="006E4D89"/>
    <w:rsid w:val="006E6CA1"/>
    <w:rsid w:val="006E6FDC"/>
    <w:rsid w:val="006E75D4"/>
    <w:rsid w:val="006E7B36"/>
    <w:rsid w:val="006F04B0"/>
    <w:rsid w:val="006F07F4"/>
    <w:rsid w:val="006F0EA3"/>
    <w:rsid w:val="006F1267"/>
    <w:rsid w:val="006F1A37"/>
    <w:rsid w:val="006F1A3C"/>
    <w:rsid w:val="006F39E9"/>
    <w:rsid w:val="006F44B5"/>
    <w:rsid w:val="006F46AA"/>
    <w:rsid w:val="006F4BFD"/>
    <w:rsid w:val="006F5087"/>
    <w:rsid w:val="006F55E0"/>
    <w:rsid w:val="006F567B"/>
    <w:rsid w:val="006F5736"/>
    <w:rsid w:val="006F6088"/>
    <w:rsid w:val="006F6634"/>
    <w:rsid w:val="006F75CF"/>
    <w:rsid w:val="00700BAE"/>
    <w:rsid w:val="00701541"/>
    <w:rsid w:val="00701EE8"/>
    <w:rsid w:val="007026FF"/>
    <w:rsid w:val="007028F1"/>
    <w:rsid w:val="00702DEA"/>
    <w:rsid w:val="00703052"/>
    <w:rsid w:val="0070327E"/>
    <w:rsid w:val="00703618"/>
    <w:rsid w:val="00703752"/>
    <w:rsid w:val="00703F1A"/>
    <w:rsid w:val="00704D0A"/>
    <w:rsid w:val="00705092"/>
    <w:rsid w:val="00705AE9"/>
    <w:rsid w:val="00705F4B"/>
    <w:rsid w:val="007060A7"/>
    <w:rsid w:val="00706121"/>
    <w:rsid w:val="0070637D"/>
    <w:rsid w:val="00706497"/>
    <w:rsid w:val="007078D2"/>
    <w:rsid w:val="00707DC8"/>
    <w:rsid w:val="00710415"/>
    <w:rsid w:val="00710634"/>
    <w:rsid w:val="00710B45"/>
    <w:rsid w:val="00710C02"/>
    <w:rsid w:val="00710DCD"/>
    <w:rsid w:val="00711DDA"/>
    <w:rsid w:val="0071212E"/>
    <w:rsid w:val="007124B7"/>
    <w:rsid w:val="00712A55"/>
    <w:rsid w:val="00713A94"/>
    <w:rsid w:val="00713BC3"/>
    <w:rsid w:val="00713DF0"/>
    <w:rsid w:val="007143AB"/>
    <w:rsid w:val="00715011"/>
    <w:rsid w:val="007152A4"/>
    <w:rsid w:val="00715551"/>
    <w:rsid w:val="007158FF"/>
    <w:rsid w:val="00715A64"/>
    <w:rsid w:val="00715EC5"/>
    <w:rsid w:val="0071608B"/>
    <w:rsid w:val="00716225"/>
    <w:rsid w:val="00716678"/>
    <w:rsid w:val="007168E8"/>
    <w:rsid w:val="00716A68"/>
    <w:rsid w:val="00717168"/>
    <w:rsid w:val="00720164"/>
    <w:rsid w:val="00720657"/>
    <w:rsid w:val="00720C84"/>
    <w:rsid w:val="00721636"/>
    <w:rsid w:val="00721822"/>
    <w:rsid w:val="00721B7F"/>
    <w:rsid w:val="00722D44"/>
    <w:rsid w:val="007232C8"/>
    <w:rsid w:val="00723542"/>
    <w:rsid w:val="007236FF"/>
    <w:rsid w:val="007239B6"/>
    <w:rsid w:val="00723EBC"/>
    <w:rsid w:val="00724A6B"/>
    <w:rsid w:val="00724B4E"/>
    <w:rsid w:val="0072561B"/>
    <w:rsid w:val="00726103"/>
    <w:rsid w:val="00726278"/>
    <w:rsid w:val="007303E3"/>
    <w:rsid w:val="00730429"/>
    <w:rsid w:val="00730633"/>
    <w:rsid w:val="007306F3"/>
    <w:rsid w:val="00730A65"/>
    <w:rsid w:val="007315C1"/>
    <w:rsid w:val="0073162F"/>
    <w:rsid w:val="00732414"/>
    <w:rsid w:val="00733130"/>
    <w:rsid w:val="007332E3"/>
    <w:rsid w:val="007339F1"/>
    <w:rsid w:val="00733F9C"/>
    <w:rsid w:val="00734107"/>
    <w:rsid w:val="00734791"/>
    <w:rsid w:val="00734ADB"/>
    <w:rsid w:val="00734BAD"/>
    <w:rsid w:val="00734BF5"/>
    <w:rsid w:val="0073530D"/>
    <w:rsid w:val="00735361"/>
    <w:rsid w:val="007355A2"/>
    <w:rsid w:val="00735713"/>
    <w:rsid w:val="00735D03"/>
    <w:rsid w:val="00735EED"/>
    <w:rsid w:val="00737836"/>
    <w:rsid w:val="00737917"/>
    <w:rsid w:val="00737996"/>
    <w:rsid w:val="007400EB"/>
    <w:rsid w:val="0074037A"/>
    <w:rsid w:val="007404E8"/>
    <w:rsid w:val="00740575"/>
    <w:rsid w:val="007414B9"/>
    <w:rsid w:val="00741752"/>
    <w:rsid w:val="00742657"/>
    <w:rsid w:val="00742DA4"/>
    <w:rsid w:val="007430A8"/>
    <w:rsid w:val="0074378C"/>
    <w:rsid w:val="0074487F"/>
    <w:rsid w:val="00745162"/>
    <w:rsid w:val="00746062"/>
    <w:rsid w:val="00746784"/>
    <w:rsid w:val="007468CD"/>
    <w:rsid w:val="007474D3"/>
    <w:rsid w:val="00747FD4"/>
    <w:rsid w:val="0075028A"/>
    <w:rsid w:val="00750794"/>
    <w:rsid w:val="00751A73"/>
    <w:rsid w:val="00751E83"/>
    <w:rsid w:val="00753528"/>
    <w:rsid w:val="0075399F"/>
    <w:rsid w:val="00753AB6"/>
    <w:rsid w:val="0075411E"/>
    <w:rsid w:val="00754514"/>
    <w:rsid w:val="0075615A"/>
    <w:rsid w:val="0075654C"/>
    <w:rsid w:val="00756D90"/>
    <w:rsid w:val="007601A6"/>
    <w:rsid w:val="007609D3"/>
    <w:rsid w:val="00760AB3"/>
    <w:rsid w:val="00760B04"/>
    <w:rsid w:val="00762242"/>
    <w:rsid w:val="00762582"/>
    <w:rsid w:val="00762714"/>
    <w:rsid w:val="00762879"/>
    <w:rsid w:val="00762C3C"/>
    <w:rsid w:val="007633E5"/>
    <w:rsid w:val="0076425B"/>
    <w:rsid w:val="007644FA"/>
    <w:rsid w:val="00764ADD"/>
    <w:rsid w:val="0076518B"/>
    <w:rsid w:val="00765387"/>
    <w:rsid w:val="0076547A"/>
    <w:rsid w:val="0076571A"/>
    <w:rsid w:val="007658FE"/>
    <w:rsid w:val="00766356"/>
    <w:rsid w:val="00766500"/>
    <w:rsid w:val="007665CD"/>
    <w:rsid w:val="0076688D"/>
    <w:rsid w:val="007677FB"/>
    <w:rsid w:val="00767AC5"/>
    <w:rsid w:val="00767D19"/>
    <w:rsid w:val="00770085"/>
    <w:rsid w:val="00770737"/>
    <w:rsid w:val="0077074C"/>
    <w:rsid w:val="00770BDE"/>
    <w:rsid w:val="0077134B"/>
    <w:rsid w:val="00771385"/>
    <w:rsid w:val="007713BD"/>
    <w:rsid w:val="007732F2"/>
    <w:rsid w:val="00773693"/>
    <w:rsid w:val="00773888"/>
    <w:rsid w:val="00774BA5"/>
    <w:rsid w:val="00774EBF"/>
    <w:rsid w:val="007755CE"/>
    <w:rsid w:val="00775EC4"/>
    <w:rsid w:val="00776697"/>
    <w:rsid w:val="00777CCF"/>
    <w:rsid w:val="0078063B"/>
    <w:rsid w:val="00780AA3"/>
    <w:rsid w:val="00780CD1"/>
    <w:rsid w:val="0078190C"/>
    <w:rsid w:val="00781C11"/>
    <w:rsid w:val="00781D85"/>
    <w:rsid w:val="00782D26"/>
    <w:rsid w:val="0078370F"/>
    <w:rsid w:val="007838DA"/>
    <w:rsid w:val="0078419B"/>
    <w:rsid w:val="00784EFA"/>
    <w:rsid w:val="00784F23"/>
    <w:rsid w:val="00785012"/>
    <w:rsid w:val="0078505C"/>
    <w:rsid w:val="00785831"/>
    <w:rsid w:val="0078611D"/>
    <w:rsid w:val="0078622F"/>
    <w:rsid w:val="00786247"/>
    <w:rsid w:val="00786740"/>
    <w:rsid w:val="00786BFA"/>
    <w:rsid w:val="00787046"/>
    <w:rsid w:val="007870E4"/>
    <w:rsid w:val="00787C72"/>
    <w:rsid w:val="0079057B"/>
    <w:rsid w:val="00790B0A"/>
    <w:rsid w:val="00791260"/>
    <w:rsid w:val="007914B9"/>
    <w:rsid w:val="00791950"/>
    <w:rsid w:val="00791D35"/>
    <w:rsid w:val="00792130"/>
    <w:rsid w:val="007923F6"/>
    <w:rsid w:val="00792404"/>
    <w:rsid w:val="0079387E"/>
    <w:rsid w:val="0079407E"/>
    <w:rsid w:val="007944AE"/>
    <w:rsid w:val="0079472A"/>
    <w:rsid w:val="0079491B"/>
    <w:rsid w:val="00794BD6"/>
    <w:rsid w:val="00794DD8"/>
    <w:rsid w:val="007963FF"/>
    <w:rsid w:val="007970A0"/>
    <w:rsid w:val="00797152"/>
    <w:rsid w:val="00797227"/>
    <w:rsid w:val="00797352"/>
    <w:rsid w:val="0079761B"/>
    <w:rsid w:val="00797C26"/>
    <w:rsid w:val="007A000F"/>
    <w:rsid w:val="007A037A"/>
    <w:rsid w:val="007A051A"/>
    <w:rsid w:val="007A0AE8"/>
    <w:rsid w:val="007A0EBE"/>
    <w:rsid w:val="007A2241"/>
    <w:rsid w:val="007A29C5"/>
    <w:rsid w:val="007A3582"/>
    <w:rsid w:val="007A3CFD"/>
    <w:rsid w:val="007A401D"/>
    <w:rsid w:val="007A43A7"/>
    <w:rsid w:val="007A43F3"/>
    <w:rsid w:val="007A473D"/>
    <w:rsid w:val="007A48FD"/>
    <w:rsid w:val="007A4C39"/>
    <w:rsid w:val="007A57FB"/>
    <w:rsid w:val="007A584D"/>
    <w:rsid w:val="007A5D6E"/>
    <w:rsid w:val="007A6CE6"/>
    <w:rsid w:val="007A70F2"/>
    <w:rsid w:val="007A71F6"/>
    <w:rsid w:val="007A788F"/>
    <w:rsid w:val="007B073C"/>
    <w:rsid w:val="007B0B47"/>
    <w:rsid w:val="007B1285"/>
    <w:rsid w:val="007B17F7"/>
    <w:rsid w:val="007B19FD"/>
    <w:rsid w:val="007B20AF"/>
    <w:rsid w:val="007B3431"/>
    <w:rsid w:val="007B35F6"/>
    <w:rsid w:val="007B4326"/>
    <w:rsid w:val="007B4F21"/>
    <w:rsid w:val="007B4F98"/>
    <w:rsid w:val="007B5071"/>
    <w:rsid w:val="007B50AC"/>
    <w:rsid w:val="007B51EB"/>
    <w:rsid w:val="007B5405"/>
    <w:rsid w:val="007B6CC9"/>
    <w:rsid w:val="007B6D54"/>
    <w:rsid w:val="007B6EBF"/>
    <w:rsid w:val="007B7125"/>
    <w:rsid w:val="007B748A"/>
    <w:rsid w:val="007B7530"/>
    <w:rsid w:val="007B7693"/>
    <w:rsid w:val="007C00F5"/>
    <w:rsid w:val="007C2BC6"/>
    <w:rsid w:val="007C2E06"/>
    <w:rsid w:val="007C3D3E"/>
    <w:rsid w:val="007C3E67"/>
    <w:rsid w:val="007C406F"/>
    <w:rsid w:val="007C4072"/>
    <w:rsid w:val="007C67E0"/>
    <w:rsid w:val="007C680F"/>
    <w:rsid w:val="007C7046"/>
    <w:rsid w:val="007C73A9"/>
    <w:rsid w:val="007C785B"/>
    <w:rsid w:val="007C7AE2"/>
    <w:rsid w:val="007D01AA"/>
    <w:rsid w:val="007D082B"/>
    <w:rsid w:val="007D18C3"/>
    <w:rsid w:val="007D1EEB"/>
    <w:rsid w:val="007D2509"/>
    <w:rsid w:val="007D2552"/>
    <w:rsid w:val="007D25A7"/>
    <w:rsid w:val="007D27CA"/>
    <w:rsid w:val="007D2AE9"/>
    <w:rsid w:val="007D36FA"/>
    <w:rsid w:val="007D3725"/>
    <w:rsid w:val="007D3968"/>
    <w:rsid w:val="007D39F4"/>
    <w:rsid w:val="007D4205"/>
    <w:rsid w:val="007D4EC0"/>
    <w:rsid w:val="007D57DC"/>
    <w:rsid w:val="007D5BA0"/>
    <w:rsid w:val="007D5CAB"/>
    <w:rsid w:val="007D5F9A"/>
    <w:rsid w:val="007D62CF"/>
    <w:rsid w:val="007D6437"/>
    <w:rsid w:val="007D69EC"/>
    <w:rsid w:val="007D6CF6"/>
    <w:rsid w:val="007E0412"/>
    <w:rsid w:val="007E1378"/>
    <w:rsid w:val="007E13C3"/>
    <w:rsid w:val="007E1AA4"/>
    <w:rsid w:val="007E1B90"/>
    <w:rsid w:val="007E2282"/>
    <w:rsid w:val="007E2C8E"/>
    <w:rsid w:val="007E2E17"/>
    <w:rsid w:val="007E2EAF"/>
    <w:rsid w:val="007E3079"/>
    <w:rsid w:val="007E330C"/>
    <w:rsid w:val="007E3F26"/>
    <w:rsid w:val="007E451B"/>
    <w:rsid w:val="007E459A"/>
    <w:rsid w:val="007E47BE"/>
    <w:rsid w:val="007E5BCF"/>
    <w:rsid w:val="007E5F32"/>
    <w:rsid w:val="007E6DB5"/>
    <w:rsid w:val="007F01CB"/>
    <w:rsid w:val="007F0880"/>
    <w:rsid w:val="007F0E65"/>
    <w:rsid w:val="007F1242"/>
    <w:rsid w:val="007F1AE5"/>
    <w:rsid w:val="007F1D2E"/>
    <w:rsid w:val="007F2B12"/>
    <w:rsid w:val="007F315E"/>
    <w:rsid w:val="007F3343"/>
    <w:rsid w:val="007F3725"/>
    <w:rsid w:val="007F3985"/>
    <w:rsid w:val="007F496E"/>
    <w:rsid w:val="007F5C1B"/>
    <w:rsid w:val="007F6540"/>
    <w:rsid w:val="007F6A39"/>
    <w:rsid w:val="007F6CBA"/>
    <w:rsid w:val="007F6CE5"/>
    <w:rsid w:val="007F6E50"/>
    <w:rsid w:val="007F6FA3"/>
    <w:rsid w:val="007F7255"/>
    <w:rsid w:val="007F7727"/>
    <w:rsid w:val="007F7C56"/>
    <w:rsid w:val="008009EC"/>
    <w:rsid w:val="00800B15"/>
    <w:rsid w:val="00800C0C"/>
    <w:rsid w:val="00801818"/>
    <w:rsid w:val="008022DA"/>
    <w:rsid w:val="008026DA"/>
    <w:rsid w:val="008035C6"/>
    <w:rsid w:val="00803A7A"/>
    <w:rsid w:val="00803F0F"/>
    <w:rsid w:val="00803F7B"/>
    <w:rsid w:val="0080420C"/>
    <w:rsid w:val="008043F5"/>
    <w:rsid w:val="0080460B"/>
    <w:rsid w:val="00804ADE"/>
    <w:rsid w:val="00805A4B"/>
    <w:rsid w:val="00805D7E"/>
    <w:rsid w:val="00806932"/>
    <w:rsid w:val="00806C64"/>
    <w:rsid w:val="00806C8B"/>
    <w:rsid w:val="00806EB4"/>
    <w:rsid w:val="008075C9"/>
    <w:rsid w:val="00807F1E"/>
    <w:rsid w:val="00807FB0"/>
    <w:rsid w:val="00810596"/>
    <w:rsid w:val="008105BF"/>
    <w:rsid w:val="008106C5"/>
    <w:rsid w:val="00810CD5"/>
    <w:rsid w:val="008110F3"/>
    <w:rsid w:val="00811967"/>
    <w:rsid w:val="00811D32"/>
    <w:rsid w:val="00812A1C"/>
    <w:rsid w:val="00812C7D"/>
    <w:rsid w:val="008130D7"/>
    <w:rsid w:val="00813240"/>
    <w:rsid w:val="008140A6"/>
    <w:rsid w:val="008148BA"/>
    <w:rsid w:val="00815C39"/>
    <w:rsid w:val="00815DB4"/>
    <w:rsid w:val="00816164"/>
    <w:rsid w:val="00816483"/>
    <w:rsid w:val="00816500"/>
    <w:rsid w:val="00817B3F"/>
    <w:rsid w:val="00817CA9"/>
    <w:rsid w:val="00821D4A"/>
    <w:rsid w:val="00822799"/>
    <w:rsid w:val="00822A3A"/>
    <w:rsid w:val="008238D8"/>
    <w:rsid w:val="0082390B"/>
    <w:rsid w:val="008239DB"/>
    <w:rsid w:val="00823AA0"/>
    <w:rsid w:val="00824036"/>
    <w:rsid w:val="0082496E"/>
    <w:rsid w:val="008267E6"/>
    <w:rsid w:val="00826FBC"/>
    <w:rsid w:val="0082736E"/>
    <w:rsid w:val="00827B6F"/>
    <w:rsid w:val="00830210"/>
    <w:rsid w:val="00830972"/>
    <w:rsid w:val="00831373"/>
    <w:rsid w:val="00831591"/>
    <w:rsid w:val="008327AE"/>
    <w:rsid w:val="00832E73"/>
    <w:rsid w:val="00832EF0"/>
    <w:rsid w:val="00832FF5"/>
    <w:rsid w:val="00833681"/>
    <w:rsid w:val="00834C60"/>
    <w:rsid w:val="00834EF8"/>
    <w:rsid w:val="0083506B"/>
    <w:rsid w:val="008356CA"/>
    <w:rsid w:val="008359FE"/>
    <w:rsid w:val="00836225"/>
    <w:rsid w:val="00836BB3"/>
    <w:rsid w:val="00836F33"/>
    <w:rsid w:val="00836F80"/>
    <w:rsid w:val="008375BB"/>
    <w:rsid w:val="00837FBA"/>
    <w:rsid w:val="008401C3"/>
    <w:rsid w:val="0084025E"/>
    <w:rsid w:val="00840CE3"/>
    <w:rsid w:val="00840CFC"/>
    <w:rsid w:val="00841727"/>
    <w:rsid w:val="0084184B"/>
    <w:rsid w:val="00841A71"/>
    <w:rsid w:val="008423EC"/>
    <w:rsid w:val="00842624"/>
    <w:rsid w:val="00842DD7"/>
    <w:rsid w:val="00843196"/>
    <w:rsid w:val="008431D5"/>
    <w:rsid w:val="00843380"/>
    <w:rsid w:val="00843621"/>
    <w:rsid w:val="0084394A"/>
    <w:rsid w:val="00843A23"/>
    <w:rsid w:val="00843FD8"/>
    <w:rsid w:val="00844584"/>
    <w:rsid w:val="00844F04"/>
    <w:rsid w:val="0084579A"/>
    <w:rsid w:val="0084587B"/>
    <w:rsid w:val="00845B21"/>
    <w:rsid w:val="00847356"/>
    <w:rsid w:val="008475D7"/>
    <w:rsid w:val="008479F7"/>
    <w:rsid w:val="00847D13"/>
    <w:rsid w:val="00847F10"/>
    <w:rsid w:val="00850302"/>
    <w:rsid w:val="008503E9"/>
    <w:rsid w:val="008503F9"/>
    <w:rsid w:val="00850AD6"/>
    <w:rsid w:val="00850C98"/>
    <w:rsid w:val="00850EE5"/>
    <w:rsid w:val="008510C4"/>
    <w:rsid w:val="008511B5"/>
    <w:rsid w:val="00851380"/>
    <w:rsid w:val="00851511"/>
    <w:rsid w:val="00851547"/>
    <w:rsid w:val="008526C2"/>
    <w:rsid w:val="00853532"/>
    <w:rsid w:val="00853D25"/>
    <w:rsid w:val="00853FFB"/>
    <w:rsid w:val="008540ED"/>
    <w:rsid w:val="008545C3"/>
    <w:rsid w:val="008545E7"/>
    <w:rsid w:val="00854F65"/>
    <w:rsid w:val="00855146"/>
    <w:rsid w:val="008558CF"/>
    <w:rsid w:val="008565E4"/>
    <w:rsid w:val="00856702"/>
    <w:rsid w:val="00856F1E"/>
    <w:rsid w:val="00857408"/>
    <w:rsid w:val="00857E8A"/>
    <w:rsid w:val="00857F32"/>
    <w:rsid w:val="00860FA1"/>
    <w:rsid w:val="0086144E"/>
    <w:rsid w:val="00861BD5"/>
    <w:rsid w:val="00861E59"/>
    <w:rsid w:val="0086239E"/>
    <w:rsid w:val="00862CA4"/>
    <w:rsid w:val="00862E01"/>
    <w:rsid w:val="00863DD2"/>
    <w:rsid w:val="00864AB3"/>
    <w:rsid w:val="00864D74"/>
    <w:rsid w:val="0086550A"/>
    <w:rsid w:val="0086559A"/>
    <w:rsid w:val="00866B48"/>
    <w:rsid w:val="00866B66"/>
    <w:rsid w:val="00867017"/>
    <w:rsid w:val="0086765E"/>
    <w:rsid w:val="0086790C"/>
    <w:rsid w:val="00867A21"/>
    <w:rsid w:val="00867CBB"/>
    <w:rsid w:val="00871D7B"/>
    <w:rsid w:val="00871FE1"/>
    <w:rsid w:val="00872833"/>
    <w:rsid w:val="008729B7"/>
    <w:rsid w:val="00872ABF"/>
    <w:rsid w:val="00873945"/>
    <w:rsid w:val="00874E4A"/>
    <w:rsid w:val="008757D0"/>
    <w:rsid w:val="00875B36"/>
    <w:rsid w:val="008762EF"/>
    <w:rsid w:val="00876852"/>
    <w:rsid w:val="00876EB1"/>
    <w:rsid w:val="00877270"/>
    <w:rsid w:val="008779E2"/>
    <w:rsid w:val="00877B18"/>
    <w:rsid w:val="0088084F"/>
    <w:rsid w:val="00880AFD"/>
    <w:rsid w:val="0088104B"/>
    <w:rsid w:val="008814E7"/>
    <w:rsid w:val="00881BEF"/>
    <w:rsid w:val="008822DA"/>
    <w:rsid w:val="00882796"/>
    <w:rsid w:val="0088281D"/>
    <w:rsid w:val="00882BBF"/>
    <w:rsid w:val="00883B4A"/>
    <w:rsid w:val="00883F89"/>
    <w:rsid w:val="0088420B"/>
    <w:rsid w:val="00884431"/>
    <w:rsid w:val="00884BB7"/>
    <w:rsid w:val="00884E80"/>
    <w:rsid w:val="00885337"/>
    <w:rsid w:val="00885ADB"/>
    <w:rsid w:val="008863B4"/>
    <w:rsid w:val="00886416"/>
    <w:rsid w:val="00886C36"/>
    <w:rsid w:val="00887033"/>
    <w:rsid w:val="008876CB"/>
    <w:rsid w:val="00887C7B"/>
    <w:rsid w:val="00887C9E"/>
    <w:rsid w:val="00890509"/>
    <w:rsid w:val="00890891"/>
    <w:rsid w:val="0089106E"/>
    <w:rsid w:val="00891653"/>
    <w:rsid w:val="00892310"/>
    <w:rsid w:val="00892469"/>
    <w:rsid w:val="0089298E"/>
    <w:rsid w:val="00892DF2"/>
    <w:rsid w:val="00892F40"/>
    <w:rsid w:val="0089309F"/>
    <w:rsid w:val="00893C7C"/>
    <w:rsid w:val="00893FCC"/>
    <w:rsid w:val="00894420"/>
    <w:rsid w:val="0089560E"/>
    <w:rsid w:val="008958A3"/>
    <w:rsid w:val="00895988"/>
    <w:rsid w:val="00895BEE"/>
    <w:rsid w:val="00896616"/>
    <w:rsid w:val="0089682F"/>
    <w:rsid w:val="008A0B2C"/>
    <w:rsid w:val="008A1F66"/>
    <w:rsid w:val="008A2016"/>
    <w:rsid w:val="008A20F4"/>
    <w:rsid w:val="008A2516"/>
    <w:rsid w:val="008A2D5F"/>
    <w:rsid w:val="008A3034"/>
    <w:rsid w:val="008A334F"/>
    <w:rsid w:val="008A35D6"/>
    <w:rsid w:val="008A3695"/>
    <w:rsid w:val="008A387B"/>
    <w:rsid w:val="008A3CEC"/>
    <w:rsid w:val="008A4227"/>
    <w:rsid w:val="008A490B"/>
    <w:rsid w:val="008A4A48"/>
    <w:rsid w:val="008A4FEB"/>
    <w:rsid w:val="008A510E"/>
    <w:rsid w:val="008A535E"/>
    <w:rsid w:val="008A53AC"/>
    <w:rsid w:val="008A54F9"/>
    <w:rsid w:val="008A554D"/>
    <w:rsid w:val="008A574A"/>
    <w:rsid w:val="008A59C6"/>
    <w:rsid w:val="008A59E4"/>
    <w:rsid w:val="008A5D69"/>
    <w:rsid w:val="008A652C"/>
    <w:rsid w:val="008A6B61"/>
    <w:rsid w:val="008B0AA6"/>
    <w:rsid w:val="008B0BBA"/>
    <w:rsid w:val="008B0D2C"/>
    <w:rsid w:val="008B0FA2"/>
    <w:rsid w:val="008B14AD"/>
    <w:rsid w:val="008B16C2"/>
    <w:rsid w:val="008B225E"/>
    <w:rsid w:val="008B2559"/>
    <w:rsid w:val="008B2C62"/>
    <w:rsid w:val="008B2E83"/>
    <w:rsid w:val="008B337A"/>
    <w:rsid w:val="008B387C"/>
    <w:rsid w:val="008B38B8"/>
    <w:rsid w:val="008B3A90"/>
    <w:rsid w:val="008B3C4E"/>
    <w:rsid w:val="008B3F3A"/>
    <w:rsid w:val="008B482E"/>
    <w:rsid w:val="008B4959"/>
    <w:rsid w:val="008B6B7B"/>
    <w:rsid w:val="008B7832"/>
    <w:rsid w:val="008B7F8A"/>
    <w:rsid w:val="008C03E3"/>
    <w:rsid w:val="008C0436"/>
    <w:rsid w:val="008C069D"/>
    <w:rsid w:val="008C07A4"/>
    <w:rsid w:val="008C0BA0"/>
    <w:rsid w:val="008C1345"/>
    <w:rsid w:val="008C2038"/>
    <w:rsid w:val="008C215E"/>
    <w:rsid w:val="008C29B9"/>
    <w:rsid w:val="008C33DE"/>
    <w:rsid w:val="008C3EFC"/>
    <w:rsid w:val="008C42DD"/>
    <w:rsid w:val="008C4742"/>
    <w:rsid w:val="008C4EB6"/>
    <w:rsid w:val="008C6187"/>
    <w:rsid w:val="008C6D89"/>
    <w:rsid w:val="008C77C0"/>
    <w:rsid w:val="008C79D9"/>
    <w:rsid w:val="008D0DD7"/>
    <w:rsid w:val="008D1281"/>
    <w:rsid w:val="008D1E51"/>
    <w:rsid w:val="008D2FA5"/>
    <w:rsid w:val="008D3651"/>
    <w:rsid w:val="008D3D60"/>
    <w:rsid w:val="008D46CF"/>
    <w:rsid w:val="008D491A"/>
    <w:rsid w:val="008D492C"/>
    <w:rsid w:val="008D4CD5"/>
    <w:rsid w:val="008D514E"/>
    <w:rsid w:val="008D51F3"/>
    <w:rsid w:val="008D52EB"/>
    <w:rsid w:val="008D5CFB"/>
    <w:rsid w:val="008D65D6"/>
    <w:rsid w:val="008D70DA"/>
    <w:rsid w:val="008D72B7"/>
    <w:rsid w:val="008D78B6"/>
    <w:rsid w:val="008E015A"/>
    <w:rsid w:val="008E0246"/>
    <w:rsid w:val="008E0278"/>
    <w:rsid w:val="008E037A"/>
    <w:rsid w:val="008E098A"/>
    <w:rsid w:val="008E0F4C"/>
    <w:rsid w:val="008E1BB3"/>
    <w:rsid w:val="008E1CF3"/>
    <w:rsid w:val="008E2592"/>
    <w:rsid w:val="008E2743"/>
    <w:rsid w:val="008E3AEA"/>
    <w:rsid w:val="008E4260"/>
    <w:rsid w:val="008E470F"/>
    <w:rsid w:val="008E506E"/>
    <w:rsid w:val="008E5294"/>
    <w:rsid w:val="008E54FF"/>
    <w:rsid w:val="008E5DAA"/>
    <w:rsid w:val="008E6235"/>
    <w:rsid w:val="008E664F"/>
    <w:rsid w:val="008E6A72"/>
    <w:rsid w:val="008E6CA7"/>
    <w:rsid w:val="008E7703"/>
    <w:rsid w:val="008E7F7B"/>
    <w:rsid w:val="008F01EA"/>
    <w:rsid w:val="008F0239"/>
    <w:rsid w:val="008F028B"/>
    <w:rsid w:val="008F045E"/>
    <w:rsid w:val="008F059F"/>
    <w:rsid w:val="008F0775"/>
    <w:rsid w:val="008F0858"/>
    <w:rsid w:val="008F0D38"/>
    <w:rsid w:val="008F1DA0"/>
    <w:rsid w:val="008F1E37"/>
    <w:rsid w:val="008F2401"/>
    <w:rsid w:val="008F26D0"/>
    <w:rsid w:val="008F30B1"/>
    <w:rsid w:val="008F327D"/>
    <w:rsid w:val="008F3B78"/>
    <w:rsid w:val="008F4500"/>
    <w:rsid w:val="008F4A4D"/>
    <w:rsid w:val="008F512F"/>
    <w:rsid w:val="008F5355"/>
    <w:rsid w:val="008F542A"/>
    <w:rsid w:val="008F546F"/>
    <w:rsid w:val="008F57E4"/>
    <w:rsid w:val="008F6F1C"/>
    <w:rsid w:val="008F7F68"/>
    <w:rsid w:val="00900EB4"/>
    <w:rsid w:val="009018FA"/>
    <w:rsid w:val="009022E6"/>
    <w:rsid w:val="009026A9"/>
    <w:rsid w:val="00903B78"/>
    <w:rsid w:val="00903EB5"/>
    <w:rsid w:val="00904177"/>
    <w:rsid w:val="009048A5"/>
    <w:rsid w:val="00905348"/>
    <w:rsid w:val="00905724"/>
    <w:rsid w:val="00906586"/>
    <w:rsid w:val="00907004"/>
    <w:rsid w:val="0090732C"/>
    <w:rsid w:val="00907CA3"/>
    <w:rsid w:val="009109F3"/>
    <w:rsid w:val="00910F12"/>
    <w:rsid w:val="00911D23"/>
    <w:rsid w:val="00912C6B"/>
    <w:rsid w:val="00912ED1"/>
    <w:rsid w:val="009133E0"/>
    <w:rsid w:val="0091340B"/>
    <w:rsid w:val="00913D53"/>
    <w:rsid w:val="00913FEB"/>
    <w:rsid w:val="00914073"/>
    <w:rsid w:val="009149F4"/>
    <w:rsid w:val="00914EE9"/>
    <w:rsid w:val="00915C3F"/>
    <w:rsid w:val="00916142"/>
    <w:rsid w:val="00916722"/>
    <w:rsid w:val="00916947"/>
    <w:rsid w:val="00916BFE"/>
    <w:rsid w:val="009177B5"/>
    <w:rsid w:val="00917B41"/>
    <w:rsid w:val="00917C10"/>
    <w:rsid w:val="00920A5D"/>
    <w:rsid w:val="00920CB7"/>
    <w:rsid w:val="0092133D"/>
    <w:rsid w:val="00921DBE"/>
    <w:rsid w:val="009224A0"/>
    <w:rsid w:val="009228BD"/>
    <w:rsid w:val="00922984"/>
    <w:rsid w:val="009230C6"/>
    <w:rsid w:val="00923443"/>
    <w:rsid w:val="00923727"/>
    <w:rsid w:val="00923B0C"/>
    <w:rsid w:val="0092457A"/>
    <w:rsid w:val="009246B8"/>
    <w:rsid w:val="00925F3D"/>
    <w:rsid w:val="00925F61"/>
    <w:rsid w:val="00926593"/>
    <w:rsid w:val="009267C0"/>
    <w:rsid w:val="00926A00"/>
    <w:rsid w:val="009273C4"/>
    <w:rsid w:val="00927CE1"/>
    <w:rsid w:val="009300E9"/>
    <w:rsid w:val="0093013D"/>
    <w:rsid w:val="0093029F"/>
    <w:rsid w:val="00930775"/>
    <w:rsid w:val="0093077A"/>
    <w:rsid w:val="009307D3"/>
    <w:rsid w:val="00930890"/>
    <w:rsid w:val="0093175C"/>
    <w:rsid w:val="0093184C"/>
    <w:rsid w:val="0093257C"/>
    <w:rsid w:val="00932695"/>
    <w:rsid w:val="0093293F"/>
    <w:rsid w:val="00932D67"/>
    <w:rsid w:val="009333B6"/>
    <w:rsid w:val="00933B6B"/>
    <w:rsid w:val="00933C31"/>
    <w:rsid w:val="00933D00"/>
    <w:rsid w:val="00934A6E"/>
    <w:rsid w:val="009350AE"/>
    <w:rsid w:val="00935279"/>
    <w:rsid w:val="00935562"/>
    <w:rsid w:val="00935E82"/>
    <w:rsid w:val="00936338"/>
    <w:rsid w:val="00936B59"/>
    <w:rsid w:val="00936F95"/>
    <w:rsid w:val="00937121"/>
    <w:rsid w:val="00937130"/>
    <w:rsid w:val="009371F6"/>
    <w:rsid w:val="00937492"/>
    <w:rsid w:val="00937773"/>
    <w:rsid w:val="00937AF1"/>
    <w:rsid w:val="00937B7B"/>
    <w:rsid w:val="00941562"/>
    <w:rsid w:val="00941A57"/>
    <w:rsid w:val="009421ED"/>
    <w:rsid w:val="0094233A"/>
    <w:rsid w:val="009431EB"/>
    <w:rsid w:val="00943547"/>
    <w:rsid w:val="00943785"/>
    <w:rsid w:val="00943A51"/>
    <w:rsid w:val="00943FFA"/>
    <w:rsid w:val="00944095"/>
    <w:rsid w:val="0094473F"/>
    <w:rsid w:val="009447B6"/>
    <w:rsid w:val="00944D7E"/>
    <w:rsid w:val="00944DC4"/>
    <w:rsid w:val="009451E6"/>
    <w:rsid w:val="00945A77"/>
    <w:rsid w:val="0094622E"/>
    <w:rsid w:val="009466EC"/>
    <w:rsid w:val="009467B9"/>
    <w:rsid w:val="00946830"/>
    <w:rsid w:val="0094714D"/>
    <w:rsid w:val="00950474"/>
    <w:rsid w:val="009504FE"/>
    <w:rsid w:val="00951214"/>
    <w:rsid w:val="009517D9"/>
    <w:rsid w:val="00951FFD"/>
    <w:rsid w:val="00953318"/>
    <w:rsid w:val="00953440"/>
    <w:rsid w:val="00953AFE"/>
    <w:rsid w:val="00953BC5"/>
    <w:rsid w:val="00953CD4"/>
    <w:rsid w:val="009540B4"/>
    <w:rsid w:val="00954296"/>
    <w:rsid w:val="00954D23"/>
    <w:rsid w:val="00955062"/>
    <w:rsid w:val="009550F2"/>
    <w:rsid w:val="00955ABF"/>
    <w:rsid w:val="00955EC7"/>
    <w:rsid w:val="00956035"/>
    <w:rsid w:val="00956847"/>
    <w:rsid w:val="009607ED"/>
    <w:rsid w:val="00960D1E"/>
    <w:rsid w:val="0096187B"/>
    <w:rsid w:val="00962A29"/>
    <w:rsid w:val="009636EC"/>
    <w:rsid w:val="009663A5"/>
    <w:rsid w:val="00966426"/>
    <w:rsid w:val="00966534"/>
    <w:rsid w:val="00967079"/>
    <w:rsid w:val="009679C5"/>
    <w:rsid w:val="00970004"/>
    <w:rsid w:val="0097036C"/>
    <w:rsid w:val="0097061E"/>
    <w:rsid w:val="0097070E"/>
    <w:rsid w:val="009709D1"/>
    <w:rsid w:val="0097108D"/>
    <w:rsid w:val="009714DA"/>
    <w:rsid w:val="00971E19"/>
    <w:rsid w:val="00973763"/>
    <w:rsid w:val="00973A44"/>
    <w:rsid w:val="00973FB1"/>
    <w:rsid w:val="0097461E"/>
    <w:rsid w:val="009746D8"/>
    <w:rsid w:val="009747FF"/>
    <w:rsid w:val="00974ACC"/>
    <w:rsid w:val="009750D1"/>
    <w:rsid w:val="009755D2"/>
    <w:rsid w:val="00975A8B"/>
    <w:rsid w:val="00975C55"/>
    <w:rsid w:val="00975E72"/>
    <w:rsid w:val="00976542"/>
    <w:rsid w:val="00976AA1"/>
    <w:rsid w:val="00976E75"/>
    <w:rsid w:val="0097737F"/>
    <w:rsid w:val="00977390"/>
    <w:rsid w:val="009779DC"/>
    <w:rsid w:val="00980390"/>
    <w:rsid w:val="00980445"/>
    <w:rsid w:val="00980B4A"/>
    <w:rsid w:val="00980E74"/>
    <w:rsid w:val="009810ED"/>
    <w:rsid w:val="009813B8"/>
    <w:rsid w:val="0098192E"/>
    <w:rsid w:val="00981AD6"/>
    <w:rsid w:val="00981D56"/>
    <w:rsid w:val="0098200F"/>
    <w:rsid w:val="00982021"/>
    <w:rsid w:val="0098346A"/>
    <w:rsid w:val="00984830"/>
    <w:rsid w:val="009858F6"/>
    <w:rsid w:val="009865EF"/>
    <w:rsid w:val="00986F67"/>
    <w:rsid w:val="00987A1A"/>
    <w:rsid w:val="00987E46"/>
    <w:rsid w:val="00990EFE"/>
    <w:rsid w:val="009922B9"/>
    <w:rsid w:val="0099310A"/>
    <w:rsid w:val="0099331F"/>
    <w:rsid w:val="009933FF"/>
    <w:rsid w:val="00993538"/>
    <w:rsid w:val="009935C1"/>
    <w:rsid w:val="0099378B"/>
    <w:rsid w:val="00993DB4"/>
    <w:rsid w:val="009941C3"/>
    <w:rsid w:val="00994BC4"/>
    <w:rsid w:val="00994DE4"/>
    <w:rsid w:val="009951D7"/>
    <w:rsid w:val="009951FA"/>
    <w:rsid w:val="0099589A"/>
    <w:rsid w:val="00996118"/>
    <w:rsid w:val="009968EE"/>
    <w:rsid w:val="00996A6E"/>
    <w:rsid w:val="00996A88"/>
    <w:rsid w:val="00996FF9"/>
    <w:rsid w:val="00997207"/>
    <w:rsid w:val="00997A3C"/>
    <w:rsid w:val="00997F80"/>
    <w:rsid w:val="009A0610"/>
    <w:rsid w:val="009A073E"/>
    <w:rsid w:val="009A08CA"/>
    <w:rsid w:val="009A1249"/>
    <w:rsid w:val="009A147E"/>
    <w:rsid w:val="009A191C"/>
    <w:rsid w:val="009A22D1"/>
    <w:rsid w:val="009A22E2"/>
    <w:rsid w:val="009A26FD"/>
    <w:rsid w:val="009A33F6"/>
    <w:rsid w:val="009A34E2"/>
    <w:rsid w:val="009A3D1A"/>
    <w:rsid w:val="009A3F3D"/>
    <w:rsid w:val="009A3F53"/>
    <w:rsid w:val="009A525C"/>
    <w:rsid w:val="009A5689"/>
    <w:rsid w:val="009A6B33"/>
    <w:rsid w:val="009A7040"/>
    <w:rsid w:val="009A72C2"/>
    <w:rsid w:val="009A7368"/>
    <w:rsid w:val="009B0181"/>
    <w:rsid w:val="009B0564"/>
    <w:rsid w:val="009B0B9D"/>
    <w:rsid w:val="009B1581"/>
    <w:rsid w:val="009B28C6"/>
    <w:rsid w:val="009B2AF1"/>
    <w:rsid w:val="009B2EAF"/>
    <w:rsid w:val="009B2F92"/>
    <w:rsid w:val="009B318F"/>
    <w:rsid w:val="009B377D"/>
    <w:rsid w:val="009B4359"/>
    <w:rsid w:val="009B4790"/>
    <w:rsid w:val="009B4DB0"/>
    <w:rsid w:val="009B4FB8"/>
    <w:rsid w:val="009B54AF"/>
    <w:rsid w:val="009B6F64"/>
    <w:rsid w:val="009B719E"/>
    <w:rsid w:val="009B747E"/>
    <w:rsid w:val="009B7543"/>
    <w:rsid w:val="009B77CF"/>
    <w:rsid w:val="009B7846"/>
    <w:rsid w:val="009B7F30"/>
    <w:rsid w:val="009C0302"/>
    <w:rsid w:val="009C040B"/>
    <w:rsid w:val="009C129B"/>
    <w:rsid w:val="009C12EB"/>
    <w:rsid w:val="009C1410"/>
    <w:rsid w:val="009C1AD7"/>
    <w:rsid w:val="009C2079"/>
    <w:rsid w:val="009C4825"/>
    <w:rsid w:val="009C490B"/>
    <w:rsid w:val="009C4B01"/>
    <w:rsid w:val="009C4E1E"/>
    <w:rsid w:val="009C4F14"/>
    <w:rsid w:val="009C4FB4"/>
    <w:rsid w:val="009C51F9"/>
    <w:rsid w:val="009C52E0"/>
    <w:rsid w:val="009C6AC4"/>
    <w:rsid w:val="009C747E"/>
    <w:rsid w:val="009D0592"/>
    <w:rsid w:val="009D18CD"/>
    <w:rsid w:val="009D1D3E"/>
    <w:rsid w:val="009D2491"/>
    <w:rsid w:val="009D265E"/>
    <w:rsid w:val="009D2709"/>
    <w:rsid w:val="009D318A"/>
    <w:rsid w:val="009D3531"/>
    <w:rsid w:val="009D37D4"/>
    <w:rsid w:val="009D3F48"/>
    <w:rsid w:val="009D458B"/>
    <w:rsid w:val="009D4CAE"/>
    <w:rsid w:val="009D5656"/>
    <w:rsid w:val="009D5E45"/>
    <w:rsid w:val="009D6033"/>
    <w:rsid w:val="009D635B"/>
    <w:rsid w:val="009D647D"/>
    <w:rsid w:val="009D6C7B"/>
    <w:rsid w:val="009D6F59"/>
    <w:rsid w:val="009D7ABD"/>
    <w:rsid w:val="009D7D3E"/>
    <w:rsid w:val="009D7FF2"/>
    <w:rsid w:val="009D7FF5"/>
    <w:rsid w:val="009E0507"/>
    <w:rsid w:val="009E0B92"/>
    <w:rsid w:val="009E0F15"/>
    <w:rsid w:val="009E1B76"/>
    <w:rsid w:val="009E1D28"/>
    <w:rsid w:val="009E20EA"/>
    <w:rsid w:val="009E23E6"/>
    <w:rsid w:val="009E25D0"/>
    <w:rsid w:val="009E34DD"/>
    <w:rsid w:val="009E398E"/>
    <w:rsid w:val="009E41D7"/>
    <w:rsid w:val="009E4432"/>
    <w:rsid w:val="009E5775"/>
    <w:rsid w:val="009E5941"/>
    <w:rsid w:val="009E5E66"/>
    <w:rsid w:val="009E7294"/>
    <w:rsid w:val="009E7847"/>
    <w:rsid w:val="009F01FE"/>
    <w:rsid w:val="009F0789"/>
    <w:rsid w:val="009F0910"/>
    <w:rsid w:val="009F0EA8"/>
    <w:rsid w:val="009F14D4"/>
    <w:rsid w:val="009F221B"/>
    <w:rsid w:val="009F24C1"/>
    <w:rsid w:val="009F2A3E"/>
    <w:rsid w:val="009F3143"/>
    <w:rsid w:val="009F33B3"/>
    <w:rsid w:val="009F464B"/>
    <w:rsid w:val="009F4BCA"/>
    <w:rsid w:val="009F4CF5"/>
    <w:rsid w:val="009F4E90"/>
    <w:rsid w:val="009F5D5D"/>
    <w:rsid w:val="009F66DB"/>
    <w:rsid w:val="009F6D2A"/>
    <w:rsid w:val="009F75D5"/>
    <w:rsid w:val="009F7849"/>
    <w:rsid w:val="009F7A15"/>
    <w:rsid w:val="00A00485"/>
    <w:rsid w:val="00A01724"/>
    <w:rsid w:val="00A0188B"/>
    <w:rsid w:val="00A01970"/>
    <w:rsid w:val="00A0228F"/>
    <w:rsid w:val="00A02B10"/>
    <w:rsid w:val="00A030AD"/>
    <w:rsid w:val="00A0356C"/>
    <w:rsid w:val="00A03963"/>
    <w:rsid w:val="00A03B6F"/>
    <w:rsid w:val="00A0441B"/>
    <w:rsid w:val="00A049DB"/>
    <w:rsid w:val="00A04B8D"/>
    <w:rsid w:val="00A06B44"/>
    <w:rsid w:val="00A06BFE"/>
    <w:rsid w:val="00A06EDD"/>
    <w:rsid w:val="00A07046"/>
    <w:rsid w:val="00A07433"/>
    <w:rsid w:val="00A07C67"/>
    <w:rsid w:val="00A07D19"/>
    <w:rsid w:val="00A100D1"/>
    <w:rsid w:val="00A10138"/>
    <w:rsid w:val="00A1033A"/>
    <w:rsid w:val="00A106CC"/>
    <w:rsid w:val="00A10A22"/>
    <w:rsid w:val="00A10D45"/>
    <w:rsid w:val="00A11452"/>
    <w:rsid w:val="00A117B8"/>
    <w:rsid w:val="00A13C7D"/>
    <w:rsid w:val="00A13CC5"/>
    <w:rsid w:val="00A13D8D"/>
    <w:rsid w:val="00A14777"/>
    <w:rsid w:val="00A14DD1"/>
    <w:rsid w:val="00A15169"/>
    <w:rsid w:val="00A157DF"/>
    <w:rsid w:val="00A15C50"/>
    <w:rsid w:val="00A15F2C"/>
    <w:rsid w:val="00A161A6"/>
    <w:rsid w:val="00A1718E"/>
    <w:rsid w:val="00A1754D"/>
    <w:rsid w:val="00A17969"/>
    <w:rsid w:val="00A17A1A"/>
    <w:rsid w:val="00A17DBA"/>
    <w:rsid w:val="00A20132"/>
    <w:rsid w:val="00A20309"/>
    <w:rsid w:val="00A20704"/>
    <w:rsid w:val="00A20A74"/>
    <w:rsid w:val="00A21179"/>
    <w:rsid w:val="00A21DF0"/>
    <w:rsid w:val="00A22E50"/>
    <w:rsid w:val="00A230AF"/>
    <w:rsid w:val="00A23C5F"/>
    <w:rsid w:val="00A23EBE"/>
    <w:rsid w:val="00A2497E"/>
    <w:rsid w:val="00A24D58"/>
    <w:rsid w:val="00A24E55"/>
    <w:rsid w:val="00A252FA"/>
    <w:rsid w:val="00A26116"/>
    <w:rsid w:val="00A267FC"/>
    <w:rsid w:val="00A27142"/>
    <w:rsid w:val="00A2752A"/>
    <w:rsid w:val="00A27548"/>
    <w:rsid w:val="00A277A0"/>
    <w:rsid w:val="00A313FA"/>
    <w:rsid w:val="00A31413"/>
    <w:rsid w:val="00A31B01"/>
    <w:rsid w:val="00A31D0D"/>
    <w:rsid w:val="00A31F9E"/>
    <w:rsid w:val="00A32207"/>
    <w:rsid w:val="00A32799"/>
    <w:rsid w:val="00A330F7"/>
    <w:rsid w:val="00A33F8E"/>
    <w:rsid w:val="00A34737"/>
    <w:rsid w:val="00A35B52"/>
    <w:rsid w:val="00A35CFF"/>
    <w:rsid w:val="00A362F1"/>
    <w:rsid w:val="00A3645E"/>
    <w:rsid w:val="00A36B96"/>
    <w:rsid w:val="00A370F5"/>
    <w:rsid w:val="00A37292"/>
    <w:rsid w:val="00A37327"/>
    <w:rsid w:val="00A37C7A"/>
    <w:rsid w:val="00A37F94"/>
    <w:rsid w:val="00A4003D"/>
    <w:rsid w:val="00A40B3F"/>
    <w:rsid w:val="00A41405"/>
    <w:rsid w:val="00A415FE"/>
    <w:rsid w:val="00A41AB8"/>
    <w:rsid w:val="00A42734"/>
    <w:rsid w:val="00A42E30"/>
    <w:rsid w:val="00A42F37"/>
    <w:rsid w:val="00A44AC9"/>
    <w:rsid w:val="00A45229"/>
    <w:rsid w:val="00A45251"/>
    <w:rsid w:val="00A45B3A"/>
    <w:rsid w:val="00A46042"/>
    <w:rsid w:val="00A466F0"/>
    <w:rsid w:val="00A46D40"/>
    <w:rsid w:val="00A47340"/>
    <w:rsid w:val="00A5005E"/>
    <w:rsid w:val="00A502D8"/>
    <w:rsid w:val="00A5088B"/>
    <w:rsid w:val="00A50895"/>
    <w:rsid w:val="00A50B71"/>
    <w:rsid w:val="00A50CC8"/>
    <w:rsid w:val="00A50E6D"/>
    <w:rsid w:val="00A513CE"/>
    <w:rsid w:val="00A5181F"/>
    <w:rsid w:val="00A51949"/>
    <w:rsid w:val="00A51A62"/>
    <w:rsid w:val="00A51AD4"/>
    <w:rsid w:val="00A5217F"/>
    <w:rsid w:val="00A5220C"/>
    <w:rsid w:val="00A524A5"/>
    <w:rsid w:val="00A5321B"/>
    <w:rsid w:val="00A5370C"/>
    <w:rsid w:val="00A542D1"/>
    <w:rsid w:val="00A54464"/>
    <w:rsid w:val="00A54730"/>
    <w:rsid w:val="00A54C3D"/>
    <w:rsid w:val="00A54EF9"/>
    <w:rsid w:val="00A554BA"/>
    <w:rsid w:val="00A555F9"/>
    <w:rsid w:val="00A56E30"/>
    <w:rsid w:val="00A5723C"/>
    <w:rsid w:val="00A57D33"/>
    <w:rsid w:val="00A602C5"/>
    <w:rsid w:val="00A605B8"/>
    <w:rsid w:val="00A605DB"/>
    <w:rsid w:val="00A60662"/>
    <w:rsid w:val="00A6093B"/>
    <w:rsid w:val="00A61052"/>
    <w:rsid w:val="00A61795"/>
    <w:rsid w:val="00A61B7E"/>
    <w:rsid w:val="00A61FFE"/>
    <w:rsid w:val="00A6226D"/>
    <w:rsid w:val="00A622E5"/>
    <w:rsid w:val="00A6305C"/>
    <w:rsid w:val="00A631DB"/>
    <w:rsid w:val="00A6408A"/>
    <w:rsid w:val="00A64ED0"/>
    <w:rsid w:val="00A65528"/>
    <w:rsid w:val="00A65ABC"/>
    <w:rsid w:val="00A65DDE"/>
    <w:rsid w:val="00A660AB"/>
    <w:rsid w:val="00A6612A"/>
    <w:rsid w:val="00A6654E"/>
    <w:rsid w:val="00A679FF"/>
    <w:rsid w:val="00A70281"/>
    <w:rsid w:val="00A709AA"/>
    <w:rsid w:val="00A71271"/>
    <w:rsid w:val="00A71405"/>
    <w:rsid w:val="00A72519"/>
    <w:rsid w:val="00A72786"/>
    <w:rsid w:val="00A732ED"/>
    <w:rsid w:val="00A73A4A"/>
    <w:rsid w:val="00A73C3F"/>
    <w:rsid w:val="00A73CED"/>
    <w:rsid w:val="00A74AAD"/>
    <w:rsid w:val="00A74BBE"/>
    <w:rsid w:val="00A756CD"/>
    <w:rsid w:val="00A75BF7"/>
    <w:rsid w:val="00A769F0"/>
    <w:rsid w:val="00A76ACC"/>
    <w:rsid w:val="00A773DF"/>
    <w:rsid w:val="00A77C97"/>
    <w:rsid w:val="00A77D34"/>
    <w:rsid w:val="00A801DC"/>
    <w:rsid w:val="00A80694"/>
    <w:rsid w:val="00A8192F"/>
    <w:rsid w:val="00A8262E"/>
    <w:rsid w:val="00A82668"/>
    <w:rsid w:val="00A827D3"/>
    <w:rsid w:val="00A82C8F"/>
    <w:rsid w:val="00A82E1D"/>
    <w:rsid w:val="00A8344A"/>
    <w:rsid w:val="00A8364A"/>
    <w:rsid w:val="00A83B16"/>
    <w:rsid w:val="00A83B64"/>
    <w:rsid w:val="00A83B79"/>
    <w:rsid w:val="00A83E94"/>
    <w:rsid w:val="00A83F8F"/>
    <w:rsid w:val="00A84567"/>
    <w:rsid w:val="00A8481E"/>
    <w:rsid w:val="00A84DF3"/>
    <w:rsid w:val="00A85472"/>
    <w:rsid w:val="00A85D9C"/>
    <w:rsid w:val="00A8605C"/>
    <w:rsid w:val="00A86CE9"/>
    <w:rsid w:val="00A86F72"/>
    <w:rsid w:val="00A902A5"/>
    <w:rsid w:val="00A90C98"/>
    <w:rsid w:val="00A91361"/>
    <w:rsid w:val="00A91545"/>
    <w:rsid w:val="00A915F9"/>
    <w:rsid w:val="00A91CD7"/>
    <w:rsid w:val="00A91DC5"/>
    <w:rsid w:val="00A9248E"/>
    <w:rsid w:val="00A9358D"/>
    <w:rsid w:val="00A93635"/>
    <w:rsid w:val="00A93C13"/>
    <w:rsid w:val="00A9485E"/>
    <w:rsid w:val="00A94E3A"/>
    <w:rsid w:val="00A95745"/>
    <w:rsid w:val="00A95DBD"/>
    <w:rsid w:val="00A9678A"/>
    <w:rsid w:val="00A96AA6"/>
    <w:rsid w:val="00A96D65"/>
    <w:rsid w:val="00A970A5"/>
    <w:rsid w:val="00A97545"/>
    <w:rsid w:val="00AA0290"/>
    <w:rsid w:val="00AA05B8"/>
    <w:rsid w:val="00AA093B"/>
    <w:rsid w:val="00AA0A1C"/>
    <w:rsid w:val="00AA0AED"/>
    <w:rsid w:val="00AA0B6F"/>
    <w:rsid w:val="00AA0F1F"/>
    <w:rsid w:val="00AA0FA0"/>
    <w:rsid w:val="00AA123C"/>
    <w:rsid w:val="00AA157D"/>
    <w:rsid w:val="00AA18F1"/>
    <w:rsid w:val="00AA1D79"/>
    <w:rsid w:val="00AA2539"/>
    <w:rsid w:val="00AA264E"/>
    <w:rsid w:val="00AA270C"/>
    <w:rsid w:val="00AA2F36"/>
    <w:rsid w:val="00AA4C55"/>
    <w:rsid w:val="00AA4C6E"/>
    <w:rsid w:val="00AA4FB6"/>
    <w:rsid w:val="00AA56DF"/>
    <w:rsid w:val="00AA5949"/>
    <w:rsid w:val="00AA5B89"/>
    <w:rsid w:val="00AA6243"/>
    <w:rsid w:val="00AA71D5"/>
    <w:rsid w:val="00AA7305"/>
    <w:rsid w:val="00AA73AF"/>
    <w:rsid w:val="00AA745F"/>
    <w:rsid w:val="00AA7C1A"/>
    <w:rsid w:val="00AB07B7"/>
    <w:rsid w:val="00AB1211"/>
    <w:rsid w:val="00AB12FB"/>
    <w:rsid w:val="00AB2270"/>
    <w:rsid w:val="00AB2959"/>
    <w:rsid w:val="00AB2989"/>
    <w:rsid w:val="00AB3251"/>
    <w:rsid w:val="00AB3433"/>
    <w:rsid w:val="00AB4589"/>
    <w:rsid w:val="00AB50B5"/>
    <w:rsid w:val="00AB5A1F"/>
    <w:rsid w:val="00AB5D2F"/>
    <w:rsid w:val="00AB75EC"/>
    <w:rsid w:val="00AC039A"/>
    <w:rsid w:val="00AC042C"/>
    <w:rsid w:val="00AC067C"/>
    <w:rsid w:val="00AC06D1"/>
    <w:rsid w:val="00AC33AB"/>
    <w:rsid w:val="00AC354E"/>
    <w:rsid w:val="00AC3AA9"/>
    <w:rsid w:val="00AC426D"/>
    <w:rsid w:val="00AC49F7"/>
    <w:rsid w:val="00AC4A42"/>
    <w:rsid w:val="00AC517D"/>
    <w:rsid w:val="00AC730B"/>
    <w:rsid w:val="00AC74B2"/>
    <w:rsid w:val="00AD066C"/>
    <w:rsid w:val="00AD0763"/>
    <w:rsid w:val="00AD0A03"/>
    <w:rsid w:val="00AD0C1B"/>
    <w:rsid w:val="00AD105C"/>
    <w:rsid w:val="00AD1337"/>
    <w:rsid w:val="00AD16F9"/>
    <w:rsid w:val="00AD1CFE"/>
    <w:rsid w:val="00AD1D28"/>
    <w:rsid w:val="00AD1D9C"/>
    <w:rsid w:val="00AD20A6"/>
    <w:rsid w:val="00AD2269"/>
    <w:rsid w:val="00AD290E"/>
    <w:rsid w:val="00AD2B1D"/>
    <w:rsid w:val="00AD389B"/>
    <w:rsid w:val="00AD4046"/>
    <w:rsid w:val="00AD4216"/>
    <w:rsid w:val="00AD4B33"/>
    <w:rsid w:val="00AD4C6F"/>
    <w:rsid w:val="00AD53B1"/>
    <w:rsid w:val="00AD5540"/>
    <w:rsid w:val="00AD55B0"/>
    <w:rsid w:val="00AD58A0"/>
    <w:rsid w:val="00AD5AFF"/>
    <w:rsid w:val="00AD63AC"/>
    <w:rsid w:val="00AD63D5"/>
    <w:rsid w:val="00AD6655"/>
    <w:rsid w:val="00AD6C71"/>
    <w:rsid w:val="00AD75A5"/>
    <w:rsid w:val="00AD7885"/>
    <w:rsid w:val="00AE0866"/>
    <w:rsid w:val="00AE0870"/>
    <w:rsid w:val="00AE0A2D"/>
    <w:rsid w:val="00AE0BA2"/>
    <w:rsid w:val="00AE0BFB"/>
    <w:rsid w:val="00AE0E40"/>
    <w:rsid w:val="00AE1A98"/>
    <w:rsid w:val="00AE1BF3"/>
    <w:rsid w:val="00AE1D54"/>
    <w:rsid w:val="00AE1FED"/>
    <w:rsid w:val="00AE2F70"/>
    <w:rsid w:val="00AE2F92"/>
    <w:rsid w:val="00AE378D"/>
    <w:rsid w:val="00AE37F4"/>
    <w:rsid w:val="00AE411A"/>
    <w:rsid w:val="00AE44D8"/>
    <w:rsid w:val="00AE4B77"/>
    <w:rsid w:val="00AE5753"/>
    <w:rsid w:val="00AE5BDD"/>
    <w:rsid w:val="00AE6480"/>
    <w:rsid w:val="00AE6546"/>
    <w:rsid w:val="00AE6DD4"/>
    <w:rsid w:val="00AE72D1"/>
    <w:rsid w:val="00AE78AB"/>
    <w:rsid w:val="00AF02B6"/>
    <w:rsid w:val="00AF0502"/>
    <w:rsid w:val="00AF0ABD"/>
    <w:rsid w:val="00AF0EA3"/>
    <w:rsid w:val="00AF1B16"/>
    <w:rsid w:val="00AF1C66"/>
    <w:rsid w:val="00AF1FF9"/>
    <w:rsid w:val="00AF34CC"/>
    <w:rsid w:val="00AF4B90"/>
    <w:rsid w:val="00AF50D7"/>
    <w:rsid w:val="00AF57DF"/>
    <w:rsid w:val="00AF5A01"/>
    <w:rsid w:val="00AF5C4D"/>
    <w:rsid w:val="00AF5FAC"/>
    <w:rsid w:val="00AF7034"/>
    <w:rsid w:val="00AF7185"/>
    <w:rsid w:val="00AF72AC"/>
    <w:rsid w:val="00B00411"/>
    <w:rsid w:val="00B00B77"/>
    <w:rsid w:val="00B00CA3"/>
    <w:rsid w:val="00B01561"/>
    <w:rsid w:val="00B01DD7"/>
    <w:rsid w:val="00B0245A"/>
    <w:rsid w:val="00B028DF"/>
    <w:rsid w:val="00B02E52"/>
    <w:rsid w:val="00B0314F"/>
    <w:rsid w:val="00B0365F"/>
    <w:rsid w:val="00B0387D"/>
    <w:rsid w:val="00B03A1E"/>
    <w:rsid w:val="00B03A51"/>
    <w:rsid w:val="00B03CE4"/>
    <w:rsid w:val="00B03DB7"/>
    <w:rsid w:val="00B045F2"/>
    <w:rsid w:val="00B04629"/>
    <w:rsid w:val="00B04CBD"/>
    <w:rsid w:val="00B0513C"/>
    <w:rsid w:val="00B05813"/>
    <w:rsid w:val="00B06358"/>
    <w:rsid w:val="00B06635"/>
    <w:rsid w:val="00B066AD"/>
    <w:rsid w:val="00B06CED"/>
    <w:rsid w:val="00B077ED"/>
    <w:rsid w:val="00B07CA5"/>
    <w:rsid w:val="00B07CB3"/>
    <w:rsid w:val="00B07DE2"/>
    <w:rsid w:val="00B10D66"/>
    <w:rsid w:val="00B112B3"/>
    <w:rsid w:val="00B114F9"/>
    <w:rsid w:val="00B116BB"/>
    <w:rsid w:val="00B11B00"/>
    <w:rsid w:val="00B11EA1"/>
    <w:rsid w:val="00B11FAB"/>
    <w:rsid w:val="00B12D67"/>
    <w:rsid w:val="00B13ACF"/>
    <w:rsid w:val="00B14906"/>
    <w:rsid w:val="00B14974"/>
    <w:rsid w:val="00B14B6B"/>
    <w:rsid w:val="00B14F63"/>
    <w:rsid w:val="00B1502A"/>
    <w:rsid w:val="00B15B49"/>
    <w:rsid w:val="00B15EBC"/>
    <w:rsid w:val="00B162C8"/>
    <w:rsid w:val="00B16E3A"/>
    <w:rsid w:val="00B174F0"/>
    <w:rsid w:val="00B17A93"/>
    <w:rsid w:val="00B17E7A"/>
    <w:rsid w:val="00B17FD6"/>
    <w:rsid w:val="00B20E36"/>
    <w:rsid w:val="00B2252B"/>
    <w:rsid w:val="00B2293A"/>
    <w:rsid w:val="00B24DBA"/>
    <w:rsid w:val="00B25589"/>
    <w:rsid w:val="00B25AE4"/>
    <w:rsid w:val="00B25D5C"/>
    <w:rsid w:val="00B25FE1"/>
    <w:rsid w:val="00B268C0"/>
    <w:rsid w:val="00B26970"/>
    <w:rsid w:val="00B27114"/>
    <w:rsid w:val="00B27A25"/>
    <w:rsid w:val="00B30A34"/>
    <w:rsid w:val="00B3179D"/>
    <w:rsid w:val="00B31845"/>
    <w:rsid w:val="00B321FD"/>
    <w:rsid w:val="00B32435"/>
    <w:rsid w:val="00B32A1B"/>
    <w:rsid w:val="00B32D67"/>
    <w:rsid w:val="00B33086"/>
    <w:rsid w:val="00B338DE"/>
    <w:rsid w:val="00B34497"/>
    <w:rsid w:val="00B34CD9"/>
    <w:rsid w:val="00B34F78"/>
    <w:rsid w:val="00B35813"/>
    <w:rsid w:val="00B35851"/>
    <w:rsid w:val="00B35E81"/>
    <w:rsid w:val="00B362D4"/>
    <w:rsid w:val="00B3639B"/>
    <w:rsid w:val="00B36C0B"/>
    <w:rsid w:val="00B3708C"/>
    <w:rsid w:val="00B372B9"/>
    <w:rsid w:val="00B3735F"/>
    <w:rsid w:val="00B37696"/>
    <w:rsid w:val="00B406D4"/>
    <w:rsid w:val="00B408E3"/>
    <w:rsid w:val="00B40DAB"/>
    <w:rsid w:val="00B4210C"/>
    <w:rsid w:val="00B438D5"/>
    <w:rsid w:val="00B445CA"/>
    <w:rsid w:val="00B44DD5"/>
    <w:rsid w:val="00B45C97"/>
    <w:rsid w:val="00B45F22"/>
    <w:rsid w:val="00B46854"/>
    <w:rsid w:val="00B468A9"/>
    <w:rsid w:val="00B46A7B"/>
    <w:rsid w:val="00B46A7D"/>
    <w:rsid w:val="00B47C6F"/>
    <w:rsid w:val="00B47E9E"/>
    <w:rsid w:val="00B50AFF"/>
    <w:rsid w:val="00B513C7"/>
    <w:rsid w:val="00B517AB"/>
    <w:rsid w:val="00B51EEE"/>
    <w:rsid w:val="00B52076"/>
    <w:rsid w:val="00B52130"/>
    <w:rsid w:val="00B5256A"/>
    <w:rsid w:val="00B5267E"/>
    <w:rsid w:val="00B52EBD"/>
    <w:rsid w:val="00B538E7"/>
    <w:rsid w:val="00B539EE"/>
    <w:rsid w:val="00B53C6E"/>
    <w:rsid w:val="00B53CFE"/>
    <w:rsid w:val="00B53D09"/>
    <w:rsid w:val="00B53DB7"/>
    <w:rsid w:val="00B54677"/>
    <w:rsid w:val="00B5579A"/>
    <w:rsid w:val="00B5582A"/>
    <w:rsid w:val="00B560D9"/>
    <w:rsid w:val="00B5664C"/>
    <w:rsid w:val="00B5671E"/>
    <w:rsid w:val="00B56744"/>
    <w:rsid w:val="00B56A73"/>
    <w:rsid w:val="00B57480"/>
    <w:rsid w:val="00B57625"/>
    <w:rsid w:val="00B57749"/>
    <w:rsid w:val="00B577F8"/>
    <w:rsid w:val="00B60628"/>
    <w:rsid w:val="00B6098A"/>
    <w:rsid w:val="00B60DC3"/>
    <w:rsid w:val="00B61471"/>
    <w:rsid w:val="00B62668"/>
    <w:rsid w:val="00B626A8"/>
    <w:rsid w:val="00B626C7"/>
    <w:rsid w:val="00B62B2A"/>
    <w:rsid w:val="00B634C0"/>
    <w:rsid w:val="00B637EA"/>
    <w:rsid w:val="00B644CE"/>
    <w:rsid w:val="00B64A5D"/>
    <w:rsid w:val="00B64BA2"/>
    <w:rsid w:val="00B64CF3"/>
    <w:rsid w:val="00B64E2E"/>
    <w:rsid w:val="00B65F1C"/>
    <w:rsid w:val="00B66164"/>
    <w:rsid w:val="00B66BF8"/>
    <w:rsid w:val="00B6705A"/>
    <w:rsid w:val="00B67B45"/>
    <w:rsid w:val="00B67DD9"/>
    <w:rsid w:val="00B67EB3"/>
    <w:rsid w:val="00B67F96"/>
    <w:rsid w:val="00B703F7"/>
    <w:rsid w:val="00B70420"/>
    <w:rsid w:val="00B7056A"/>
    <w:rsid w:val="00B70D86"/>
    <w:rsid w:val="00B70D8D"/>
    <w:rsid w:val="00B7280F"/>
    <w:rsid w:val="00B72A2A"/>
    <w:rsid w:val="00B72B4D"/>
    <w:rsid w:val="00B72E16"/>
    <w:rsid w:val="00B7345C"/>
    <w:rsid w:val="00B73C6A"/>
    <w:rsid w:val="00B73F93"/>
    <w:rsid w:val="00B74A03"/>
    <w:rsid w:val="00B74AB1"/>
    <w:rsid w:val="00B74CB7"/>
    <w:rsid w:val="00B74DA4"/>
    <w:rsid w:val="00B75108"/>
    <w:rsid w:val="00B75259"/>
    <w:rsid w:val="00B75DB5"/>
    <w:rsid w:val="00B75EAC"/>
    <w:rsid w:val="00B76314"/>
    <w:rsid w:val="00B76393"/>
    <w:rsid w:val="00B76830"/>
    <w:rsid w:val="00B76B6E"/>
    <w:rsid w:val="00B76FD2"/>
    <w:rsid w:val="00B7735D"/>
    <w:rsid w:val="00B7736A"/>
    <w:rsid w:val="00B801D3"/>
    <w:rsid w:val="00B80BDE"/>
    <w:rsid w:val="00B8163B"/>
    <w:rsid w:val="00B8178A"/>
    <w:rsid w:val="00B81C57"/>
    <w:rsid w:val="00B8261B"/>
    <w:rsid w:val="00B82FFF"/>
    <w:rsid w:val="00B834DB"/>
    <w:rsid w:val="00B8399B"/>
    <w:rsid w:val="00B85254"/>
    <w:rsid w:val="00B85BC8"/>
    <w:rsid w:val="00B8628A"/>
    <w:rsid w:val="00B86458"/>
    <w:rsid w:val="00B86B03"/>
    <w:rsid w:val="00B875BA"/>
    <w:rsid w:val="00B87A7A"/>
    <w:rsid w:val="00B87B2A"/>
    <w:rsid w:val="00B90291"/>
    <w:rsid w:val="00B90786"/>
    <w:rsid w:val="00B908CE"/>
    <w:rsid w:val="00B914E4"/>
    <w:rsid w:val="00B9180F"/>
    <w:rsid w:val="00B921E9"/>
    <w:rsid w:val="00B92652"/>
    <w:rsid w:val="00B926C1"/>
    <w:rsid w:val="00B92B0C"/>
    <w:rsid w:val="00B92B52"/>
    <w:rsid w:val="00B92C41"/>
    <w:rsid w:val="00B93102"/>
    <w:rsid w:val="00B93906"/>
    <w:rsid w:val="00B93B31"/>
    <w:rsid w:val="00B93B8D"/>
    <w:rsid w:val="00B944A4"/>
    <w:rsid w:val="00B94B61"/>
    <w:rsid w:val="00B952FE"/>
    <w:rsid w:val="00B9542B"/>
    <w:rsid w:val="00B95D6C"/>
    <w:rsid w:val="00B972B7"/>
    <w:rsid w:val="00B97B1D"/>
    <w:rsid w:val="00B97D16"/>
    <w:rsid w:val="00BA01EC"/>
    <w:rsid w:val="00BA0AFB"/>
    <w:rsid w:val="00BA13EA"/>
    <w:rsid w:val="00BA20A1"/>
    <w:rsid w:val="00BA28AE"/>
    <w:rsid w:val="00BA3272"/>
    <w:rsid w:val="00BA4408"/>
    <w:rsid w:val="00BA44A3"/>
    <w:rsid w:val="00BA48E7"/>
    <w:rsid w:val="00BA574F"/>
    <w:rsid w:val="00BA5D5A"/>
    <w:rsid w:val="00BA5EF1"/>
    <w:rsid w:val="00BA61F9"/>
    <w:rsid w:val="00BA624C"/>
    <w:rsid w:val="00BA6DA9"/>
    <w:rsid w:val="00BA7862"/>
    <w:rsid w:val="00BB0114"/>
    <w:rsid w:val="00BB0460"/>
    <w:rsid w:val="00BB052B"/>
    <w:rsid w:val="00BB0FCA"/>
    <w:rsid w:val="00BB10B1"/>
    <w:rsid w:val="00BB11F2"/>
    <w:rsid w:val="00BB153D"/>
    <w:rsid w:val="00BB1550"/>
    <w:rsid w:val="00BB186F"/>
    <w:rsid w:val="00BB22B5"/>
    <w:rsid w:val="00BB326E"/>
    <w:rsid w:val="00BB36D0"/>
    <w:rsid w:val="00BB3E72"/>
    <w:rsid w:val="00BB40A4"/>
    <w:rsid w:val="00BB4777"/>
    <w:rsid w:val="00BB4C85"/>
    <w:rsid w:val="00BB542A"/>
    <w:rsid w:val="00BB5A99"/>
    <w:rsid w:val="00BB6390"/>
    <w:rsid w:val="00BB6BA5"/>
    <w:rsid w:val="00BB6FA8"/>
    <w:rsid w:val="00BC1FB3"/>
    <w:rsid w:val="00BC21E5"/>
    <w:rsid w:val="00BC24AA"/>
    <w:rsid w:val="00BC280D"/>
    <w:rsid w:val="00BC2ED8"/>
    <w:rsid w:val="00BC3131"/>
    <w:rsid w:val="00BC377F"/>
    <w:rsid w:val="00BC3CC2"/>
    <w:rsid w:val="00BC3E85"/>
    <w:rsid w:val="00BC46BE"/>
    <w:rsid w:val="00BC50EF"/>
    <w:rsid w:val="00BC5554"/>
    <w:rsid w:val="00BC5881"/>
    <w:rsid w:val="00BC6191"/>
    <w:rsid w:val="00BC7CE7"/>
    <w:rsid w:val="00BD0DDB"/>
    <w:rsid w:val="00BD1041"/>
    <w:rsid w:val="00BD1DE3"/>
    <w:rsid w:val="00BD1EA9"/>
    <w:rsid w:val="00BD20B6"/>
    <w:rsid w:val="00BD2655"/>
    <w:rsid w:val="00BD2897"/>
    <w:rsid w:val="00BD346A"/>
    <w:rsid w:val="00BD347E"/>
    <w:rsid w:val="00BD35CF"/>
    <w:rsid w:val="00BD3E15"/>
    <w:rsid w:val="00BD507D"/>
    <w:rsid w:val="00BD50CD"/>
    <w:rsid w:val="00BD5196"/>
    <w:rsid w:val="00BD52B8"/>
    <w:rsid w:val="00BD5451"/>
    <w:rsid w:val="00BD55D0"/>
    <w:rsid w:val="00BD5A62"/>
    <w:rsid w:val="00BD5BD0"/>
    <w:rsid w:val="00BD7653"/>
    <w:rsid w:val="00BD7A1A"/>
    <w:rsid w:val="00BD7C0D"/>
    <w:rsid w:val="00BD7F4C"/>
    <w:rsid w:val="00BE02D1"/>
    <w:rsid w:val="00BE08B8"/>
    <w:rsid w:val="00BE0B07"/>
    <w:rsid w:val="00BE0D7C"/>
    <w:rsid w:val="00BE10BB"/>
    <w:rsid w:val="00BE19D8"/>
    <w:rsid w:val="00BE1DAD"/>
    <w:rsid w:val="00BE1E4C"/>
    <w:rsid w:val="00BE2491"/>
    <w:rsid w:val="00BE3A23"/>
    <w:rsid w:val="00BE4282"/>
    <w:rsid w:val="00BE473C"/>
    <w:rsid w:val="00BE4C6B"/>
    <w:rsid w:val="00BE4D71"/>
    <w:rsid w:val="00BE4DDB"/>
    <w:rsid w:val="00BE5269"/>
    <w:rsid w:val="00BE596E"/>
    <w:rsid w:val="00BE5DA3"/>
    <w:rsid w:val="00BE5E12"/>
    <w:rsid w:val="00BE6230"/>
    <w:rsid w:val="00BE62EE"/>
    <w:rsid w:val="00BE6B99"/>
    <w:rsid w:val="00BE6C7A"/>
    <w:rsid w:val="00BE6D16"/>
    <w:rsid w:val="00BE6F07"/>
    <w:rsid w:val="00BE7D6D"/>
    <w:rsid w:val="00BF0691"/>
    <w:rsid w:val="00BF127B"/>
    <w:rsid w:val="00BF1A18"/>
    <w:rsid w:val="00BF1AD1"/>
    <w:rsid w:val="00BF2754"/>
    <w:rsid w:val="00BF29CB"/>
    <w:rsid w:val="00BF3471"/>
    <w:rsid w:val="00BF3799"/>
    <w:rsid w:val="00BF3A67"/>
    <w:rsid w:val="00BF4362"/>
    <w:rsid w:val="00BF4392"/>
    <w:rsid w:val="00BF47A5"/>
    <w:rsid w:val="00BF4FB8"/>
    <w:rsid w:val="00BF53A4"/>
    <w:rsid w:val="00BF54BF"/>
    <w:rsid w:val="00BF5648"/>
    <w:rsid w:val="00BF5D89"/>
    <w:rsid w:val="00BF61E9"/>
    <w:rsid w:val="00BF6784"/>
    <w:rsid w:val="00BF69B3"/>
    <w:rsid w:val="00BF6A83"/>
    <w:rsid w:val="00BF6FD6"/>
    <w:rsid w:val="00BF71ED"/>
    <w:rsid w:val="00C00230"/>
    <w:rsid w:val="00C00545"/>
    <w:rsid w:val="00C009BE"/>
    <w:rsid w:val="00C00B75"/>
    <w:rsid w:val="00C0159E"/>
    <w:rsid w:val="00C018FF"/>
    <w:rsid w:val="00C019F2"/>
    <w:rsid w:val="00C01A4B"/>
    <w:rsid w:val="00C01D64"/>
    <w:rsid w:val="00C01DB8"/>
    <w:rsid w:val="00C025C5"/>
    <w:rsid w:val="00C02770"/>
    <w:rsid w:val="00C03863"/>
    <w:rsid w:val="00C0422E"/>
    <w:rsid w:val="00C05200"/>
    <w:rsid w:val="00C057D0"/>
    <w:rsid w:val="00C05BE5"/>
    <w:rsid w:val="00C06AAA"/>
    <w:rsid w:val="00C07277"/>
    <w:rsid w:val="00C07887"/>
    <w:rsid w:val="00C0790C"/>
    <w:rsid w:val="00C109FE"/>
    <w:rsid w:val="00C10B63"/>
    <w:rsid w:val="00C11AD1"/>
    <w:rsid w:val="00C1218F"/>
    <w:rsid w:val="00C12521"/>
    <w:rsid w:val="00C12629"/>
    <w:rsid w:val="00C129CD"/>
    <w:rsid w:val="00C12D38"/>
    <w:rsid w:val="00C14098"/>
    <w:rsid w:val="00C14855"/>
    <w:rsid w:val="00C14F17"/>
    <w:rsid w:val="00C15BD2"/>
    <w:rsid w:val="00C1649B"/>
    <w:rsid w:val="00C169E9"/>
    <w:rsid w:val="00C170A3"/>
    <w:rsid w:val="00C2002A"/>
    <w:rsid w:val="00C20191"/>
    <w:rsid w:val="00C20B21"/>
    <w:rsid w:val="00C20D96"/>
    <w:rsid w:val="00C20F25"/>
    <w:rsid w:val="00C21513"/>
    <w:rsid w:val="00C21859"/>
    <w:rsid w:val="00C2198A"/>
    <w:rsid w:val="00C21A4A"/>
    <w:rsid w:val="00C229B6"/>
    <w:rsid w:val="00C23130"/>
    <w:rsid w:val="00C23234"/>
    <w:rsid w:val="00C232F7"/>
    <w:rsid w:val="00C235A2"/>
    <w:rsid w:val="00C23FD1"/>
    <w:rsid w:val="00C24504"/>
    <w:rsid w:val="00C256E0"/>
    <w:rsid w:val="00C2574D"/>
    <w:rsid w:val="00C25E2A"/>
    <w:rsid w:val="00C26709"/>
    <w:rsid w:val="00C26B62"/>
    <w:rsid w:val="00C26C11"/>
    <w:rsid w:val="00C26FF6"/>
    <w:rsid w:val="00C270B8"/>
    <w:rsid w:val="00C27329"/>
    <w:rsid w:val="00C275C4"/>
    <w:rsid w:val="00C27974"/>
    <w:rsid w:val="00C27C9A"/>
    <w:rsid w:val="00C27D0C"/>
    <w:rsid w:val="00C309F2"/>
    <w:rsid w:val="00C31C07"/>
    <w:rsid w:val="00C31D7F"/>
    <w:rsid w:val="00C321B3"/>
    <w:rsid w:val="00C322F8"/>
    <w:rsid w:val="00C324C2"/>
    <w:rsid w:val="00C33615"/>
    <w:rsid w:val="00C33B1F"/>
    <w:rsid w:val="00C33DEE"/>
    <w:rsid w:val="00C350DF"/>
    <w:rsid w:val="00C35235"/>
    <w:rsid w:val="00C352BA"/>
    <w:rsid w:val="00C355E9"/>
    <w:rsid w:val="00C35BBD"/>
    <w:rsid w:val="00C35FD9"/>
    <w:rsid w:val="00C361FE"/>
    <w:rsid w:val="00C365BA"/>
    <w:rsid w:val="00C366E3"/>
    <w:rsid w:val="00C36FC8"/>
    <w:rsid w:val="00C37466"/>
    <w:rsid w:val="00C40A2F"/>
    <w:rsid w:val="00C41043"/>
    <w:rsid w:val="00C410D3"/>
    <w:rsid w:val="00C41365"/>
    <w:rsid w:val="00C42121"/>
    <w:rsid w:val="00C42847"/>
    <w:rsid w:val="00C42E6C"/>
    <w:rsid w:val="00C44482"/>
    <w:rsid w:val="00C445C0"/>
    <w:rsid w:val="00C44703"/>
    <w:rsid w:val="00C44729"/>
    <w:rsid w:val="00C4534D"/>
    <w:rsid w:val="00C4567C"/>
    <w:rsid w:val="00C45859"/>
    <w:rsid w:val="00C45922"/>
    <w:rsid w:val="00C45AE9"/>
    <w:rsid w:val="00C45C63"/>
    <w:rsid w:val="00C467C4"/>
    <w:rsid w:val="00C46B46"/>
    <w:rsid w:val="00C47D56"/>
    <w:rsid w:val="00C503B0"/>
    <w:rsid w:val="00C506E3"/>
    <w:rsid w:val="00C50ECB"/>
    <w:rsid w:val="00C51333"/>
    <w:rsid w:val="00C51A17"/>
    <w:rsid w:val="00C51EA8"/>
    <w:rsid w:val="00C52238"/>
    <w:rsid w:val="00C524EA"/>
    <w:rsid w:val="00C52A56"/>
    <w:rsid w:val="00C52D70"/>
    <w:rsid w:val="00C52FFA"/>
    <w:rsid w:val="00C53233"/>
    <w:rsid w:val="00C532D4"/>
    <w:rsid w:val="00C534B3"/>
    <w:rsid w:val="00C5410D"/>
    <w:rsid w:val="00C557AD"/>
    <w:rsid w:val="00C559C9"/>
    <w:rsid w:val="00C55DF5"/>
    <w:rsid w:val="00C56251"/>
    <w:rsid w:val="00C56268"/>
    <w:rsid w:val="00C565B9"/>
    <w:rsid w:val="00C57032"/>
    <w:rsid w:val="00C60775"/>
    <w:rsid w:val="00C6107B"/>
    <w:rsid w:val="00C61445"/>
    <w:rsid w:val="00C61598"/>
    <w:rsid w:val="00C616AB"/>
    <w:rsid w:val="00C61733"/>
    <w:rsid w:val="00C6188F"/>
    <w:rsid w:val="00C6202E"/>
    <w:rsid w:val="00C622F5"/>
    <w:rsid w:val="00C622FB"/>
    <w:rsid w:val="00C6276F"/>
    <w:rsid w:val="00C62E81"/>
    <w:rsid w:val="00C638E7"/>
    <w:rsid w:val="00C63B76"/>
    <w:rsid w:val="00C63EBF"/>
    <w:rsid w:val="00C63F19"/>
    <w:rsid w:val="00C6417B"/>
    <w:rsid w:val="00C643EE"/>
    <w:rsid w:val="00C64417"/>
    <w:rsid w:val="00C6571C"/>
    <w:rsid w:val="00C65AD2"/>
    <w:rsid w:val="00C65BEF"/>
    <w:rsid w:val="00C65BFB"/>
    <w:rsid w:val="00C65E3A"/>
    <w:rsid w:val="00C673EA"/>
    <w:rsid w:val="00C6757B"/>
    <w:rsid w:val="00C67D27"/>
    <w:rsid w:val="00C7011F"/>
    <w:rsid w:val="00C702CE"/>
    <w:rsid w:val="00C70CE3"/>
    <w:rsid w:val="00C7102C"/>
    <w:rsid w:val="00C71387"/>
    <w:rsid w:val="00C71A4C"/>
    <w:rsid w:val="00C71C7D"/>
    <w:rsid w:val="00C722DD"/>
    <w:rsid w:val="00C7257E"/>
    <w:rsid w:val="00C7403D"/>
    <w:rsid w:val="00C741D1"/>
    <w:rsid w:val="00C742E6"/>
    <w:rsid w:val="00C7457D"/>
    <w:rsid w:val="00C7516D"/>
    <w:rsid w:val="00C75287"/>
    <w:rsid w:val="00C75487"/>
    <w:rsid w:val="00C7564D"/>
    <w:rsid w:val="00C75AAA"/>
    <w:rsid w:val="00C761B2"/>
    <w:rsid w:val="00C76232"/>
    <w:rsid w:val="00C76B37"/>
    <w:rsid w:val="00C76BF1"/>
    <w:rsid w:val="00C76C50"/>
    <w:rsid w:val="00C76D85"/>
    <w:rsid w:val="00C77442"/>
    <w:rsid w:val="00C775B6"/>
    <w:rsid w:val="00C77A04"/>
    <w:rsid w:val="00C80071"/>
    <w:rsid w:val="00C8028D"/>
    <w:rsid w:val="00C80795"/>
    <w:rsid w:val="00C810E1"/>
    <w:rsid w:val="00C81433"/>
    <w:rsid w:val="00C815C4"/>
    <w:rsid w:val="00C8184A"/>
    <w:rsid w:val="00C81969"/>
    <w:rsid w:val="00C81DF9"/>
    <w:rsid w:val="00C82580"/>
    <w:rsid w:val="00C8284E"/>
    <w:rsid w:val="00C82FFF"/>
    <w:rsid w:val="00C83E1B"/>
    <w:rsid w:val="00C8423D"/>
    <w:rsid w:val="00C847FA"/>
    <w:rsid w:val="00C849C5"/>
    <w:rsid w:val="00C854D3"/>
    <w:rsid w:val="00C85A41"/>
    <w:rsid w:val="00C85B13"/>
    <w:rsid w:val="00C86134"/>
    <w:rsid w:val="00C87368"/>
    <w:rsid w:val="00C87682"/>
    <w:rsid w:val="00C8771B"/>
    <w:rsid w:val="00C879BE"/>
    <w:rsid w:val="00C87D8C"/>
    <w:rsid w:val="00C9024A"/>
    <w:rsid w:val="00C905DC"/>
    <w:rsid w:val="00C90DBC"/>
    <w:rsid w:val="00C91855"/>
    <w:rsid w:val="00C91C03"/>
    <w:rsid w:val="00C92685"/>
    <w:rsid w:val="00C92963"/>
    <w:rsid w:val="00C92FC9"/>
    <w:rsid w:val="00C932D0"/>
    <w:rsid w:val="00C934AF"/>
    <w:rsid w:val="00C9396F"/>
    <w:rsid w:val="00C93DDA"/>
    <w:rsid w:val="00C94736"/>
    <w:rsid w:val="00C9549F"/>
    <w:rsid w:val="00C956C0"/>
    <w:rsid w:val="00C959B0"/>
    <w:rsid w:val="00C962CE"/>
    <w:rsid w:val="00C968F5"/>
    <w:rsid w:val="00C96AA7"/>
    <w:rsid w:val="00C97184"/>
    <w:rsid w:val="00C97736"/>
    <w:rsid w:val="00CA0517"/>
    <w:rsid w:val="00CA0AB1"/>
    <w:rsid w:val="00CA1C1B"/>
    <w:rsid w:val="00CA1E5B"/>
    <w:rsid w:val="00CA2079"/>
    <w:rsid w:val="00CA258F"/>
    <w:rsid w:val="00CA2786"/>
    <w:rsid w:val="00CA288C"/>
    <w:rsid w:val="00CA2BB9"/>
    <w:rsid w:val="00CA358A"/>
    <w:rsid w:val="00CA3B06"/>
    <w:rsid w:val="00CA40BC"/>
    <w:rsid w:val="00CA42E4"/>
    <w:rsid w:val="00CA4498"/>
    <w:rsid w:val="00CA44BF"/>
    <w:rsid w:val="00CA47DD"/>
    <w:rsid w:val="00CA4B9C"/>
    <w:rsid w:val="00CA51ED"/>
    <w:rsid w:val="00CA5816"/>
    <w:rsid w:val="00CA5CD0"/>
    <w:rsid w:val="00CA5D95"/>
    <w:rsid w:val="00CA5F7C"/>
    <w:rsid w:val="00CA627D"/>
    <w:rsid w:val="00CA62B8"/>
    <w:rsid w:val="00CA67B5"/>
    <w:rsid w:val="00CA683F"/>
    <w:rsid w:val="00CA709A"/>
    <w:rsid w:val="00CA7B31"/>
    <w:rsid w:val="00CA7E34"/>
    <w:rsid w:val="00CB0361"/>
    <w:rsid w:val="00CB0957"/>
    <w:rsid w:val="00CB0B19"/>
    <w:rsid w:val="00CB0DE5"/>
    <w:rsid w:val="00CB0F51"/>
    <w:rsid w:val="00CB100B"/>
    <w:rsid w:val="00CB13D9"/>
    <w:rsid w:val="00CB21F3"/>
    <w:rsid w:val="00CB2481"/>
    <w:rsid w:val="00CB29E6"/>
    <w:rsid w:val="00CB2C85"/>
    <w:rsid w:val="00CB2FC6"/>
    <w:rsid w:val="00CB34D7"/>
    <w:rsid w:val="00CB45DA"/>
    <w:rsid w:val="00CB4FED"/>
    <w:rsid w:val="00CB660C"/>
    <w:rsid w:val="00CB66E4"/>
    <w:rsid w:val="00CB7D00"/>
    <w:rsid w:val="00CB7E58"/>
    <w:rsid w:val="00CC0209"/>
    <w:rsid w:val="00CC0EB3"/>
    <w:rsid w:val="00CC1168"/>
    <w:rsid w:val="00CC1691"/>
    <w:rsid w:val="00CC189E"/>
    <w:rsid w:val="00CC34A3"/>
    <w:rsid w:val="00CC3EE4"/>
    <w:rsid w:val="00CC3F4B"/>
    <w:rsid w:val="00CC3FCF"/>
    <w:rsid w:val="00CC4142"/>
    <w:rsid w:val="00CC49DA"/>
    <w:rsid w:val="00CC4AA7"/>
    <w:rsid w:val="00CC56DB"/>
    <w:rsid w:val="00CC68BA"/>
    <w:rsid w:val="00CC7160"/>
    <w:rsid w:val="00CC7197"/>
    <w:rsid w:val="00CC7FEF"/>
    <w:rsid w:val="00CD02FF"/>
    <w:rsid w:val="00CD069C"/>
    <w:rsid w:val="00CD08B3"/>
    <w:rsid w:val="00CD0985"/>
    <w:rsid w:val="00CD0C1B"/>
    <w:rsid w:val="00CD11F9"/>
    <w:rsid w:val="00CD1D76"/>
    <w:rsid w:val="00CD203C"/>
    <w:rsid w:val="00CD2CC2"/>
    <w:rsid w:val="00CD2EE1"/>
    <w:rsid w:val="00CD2FA5"/>
    <w:rsid w:val="00CD31EF"/>
    <w:rsid w:val="00CD3224"/>
    <w:rsid w:val="00CD3E86"/>
    <w:rsid w:val="00CD49D8"/>
    <w:rsid w:val="00CD4E2F"/>
    <w:rsid w:val="00CD559E"/>
    <w:rsid w:val="00CD5E35"/>
    <w:rsid w:val="00CD6D06"/>
    <w:rsid w:val="00CD717A"/>
    <w:rsid w:val="00CD746E"/>
    <w:rsid w:val="00CD748E"/>
    <w:rsid w:val="00CE03F8"/>
    <w:rsid w:val="00CE0824"/>
    <w:rsid w:val="00CE0E6F"/>
    <w:rsid w:val="00CE1858"/>
    <w:rsid w:val="00CE18E5"/>
    <w:rsid w:val="00CE1F04"/>
    <w:rsid w:val="00CE2C18"/>
    <w:rsid w:val="00CE2D22"/>
    <w:rsid w:val="00CE3822"/>
    <w:rsid w:val="00CE3BC4"/>
    <w:rsid w:val="00CE456C"/>
    <w:rsid w:val="00CE46CE"/>
    <w:rsid w:val="00CE47C0"/>
    <w:rsid w:val="00CE490B"/>
    <w:rsid w:val="00CE49D0"/>
    <w:rsid w:val="00CE4FA5"/>
    <w:rsid w:val="00CE5122"/>
    <w:rsid w:val="00CE556B"/>
    <w:rsid w:val="00CE5891"/>
    <w:rsid w:val="00CE676E"/>
    <w:rsid w:val="00CE6FD6"/>
    <w:rsid w:val="00CE71B7"/>
    <w:rsid w:val="00CE7280"/>
    <w:rsid w:val="00CF0183"/>
    <w:rsid w:val="00CF0463"/>
    <w:rsid w:val="00CF04C1"/>
    <w:rsid w:val="00CF0931"/>
    <w:rsid w:val="00CF0B7E"/>
    <w:rsid w:val="00CF0C39"/>
    <w:rsid w:val="00CF0F4C"/>
    <w:rsid w:val="00CF1109"/>
    <w:rsid w:val="00CF162C"/>
    <w:rsid w:val="00CF184D"/>
    <w:rsid w:val="00CF219A"/>
    <w:rsid w:val="00CF2A9F"/>
    <w:rsid w:val="00CF3177"/>
    <w:rsid w:val="00CF44CA"/>
    <w:rsid w:val="00CF4ACD"/>
    <w:rsid w:val="00CF57B1"/>
    <w:rsid w:val="00CF648B"/>
    <w:rsid w:val="00CF699D"/>
    <w:rsid w:val="00CF6C98"/>
    <w:rsid w:val="00CF718A"/>
    <w:rsid w:val="00D0013E"/>
    <w:rsid w:val="00D00C39"/>
    <w:rsid w:val="00D00EB3"/>
    <w:rsid w:val="00D0132F"/>
    <w:rsid w:val="00D01408"/>
    <w:rsid w:val="00D01698"/>
    <w:rsid w:val="00D018B3"/>
    <w:rsid w:val="00D02243"/>
    <w:rsid w:val="00D023D8"/>
    <w:rsid w:val="00D03AF5"/>
    <w:rsid w:val="00D03B82"/>
    <w:rsid w:val="00D049FF"/>
    <w:rsid w:val="00D04B94"/>
    <w:rsid w:val="00D04CA0"/>
    <w:rsid w:val="00D052D0"/>
    <w:rsid w:val="00D05AB6"/>
    <w:rsid w:val="00D05BFF"/>
    <w:rsid w:val="00D05DB0"/>
    <w:rsid w:val="00D063AF"/>
    <w:rsid w:val="00D078A3"/>
    <w:rsid w:val="00D07DF4"/>
    <w:rsid w:val="00D1067F"/>
    <w:rsid w:val="00D10DC8"/>
    <w:rsid w:val="00D12F9E"/>
    <w:rsid w:val="00D13062"/>
    <w:rsid w:val="00D132EE"/>
    <w:rsid w:val="00D13475"/>
    <w:rsid w:val="00D137D2"/>
    <w:rsid w:val="00D13838"/>
    <w:rsid w:val="00D13C52"/>
    <w:rsid w:val="00D13D55"/>
    <w:rsid w:val="00D13E7C"/>
    <w:rsid w:val="00D1448B"/>
    <w:rsid w:val="00D14775"/>
    <w:rsid w:val="00D147A4"/>
    <w:rsid w:val="00D14E20"/>
    <w:rsid w:val="00D14ED6"/>
    <w:rsid w:val="00D15351"/>
    <w:rsid w:val="00D15CB2"/>
    <w:rsid w:val="00D16A1D"/>
    <w:rsid w:val="00D16D68"/>
    <w:rsid w:val="00D16FE5"/>
    <w:rsid w:val="00D17B3A"/>
    <w:rsid w:val="00D2103E"/>
    <w:rsid w:val="00D22B5B"/>
    <w:rsid w:val="00D22EC4"/>
    <w:rsid w:val="00D234A3"/>
    <w:rsid w:val="00D24168"/>
    <w:rsid w:val="00D2434C"/>
    <w:rsid w:val="00D243B5"/>
    <w:rsid w:val="00D243C8"/>
    <w:rsid w:val="00D24764"/>
    <w:rsid w:val="00D25031"/>
    <w:rsid w:val="00D25291"/>
    <w:rsid w:val="00D2561C"/>
    <w:rsid w:val="00D259CE"/>
    <w:rsid w:val="00D25A11"/>
    <w:rsid w:val="00D25AE7"/>
    <w:rsid w:val="00D2606B"/>
    <w:rsid w:val="00D26A1C"/>
    <w:rsid w:val="00D26EDE"/>
    <w:rsid w:val="00D26FED"/>
    <w:rsid w:val="00D276D0"/>
    <w:rsid w:val="00D27B0C"/>
    <w:rsid w:val="00D27C82"/>
    <w:rsid w:val="00D30429"/>
    <w:rsid w:val="00D31083"/>
    <w:rsid w:val="00D31367"/>
    <w:rsid w:val="00D313D2"/>
    <w:rsid w:val="00D31415"/>
    <w:rsid w:val="00D31C9F"/>
    <w:rsid w:val="00D31D8B"/>
    <w:rsid w:val="00D32372"/>
    <w:rsid w:val="00D323A4"/>
    <w:rsid w:val="00D32C07"/>
    <w:rsid w:val="00D3345A"/>
    <w:rsid w:val="00D3402B"/>
    <w:rsid w:val="00D346A9"/>
    <w:rsid w:val="00D347FA"/>
    <w:rsid w:val="00D34B90"/>
    <w:rsid w:val="00D34BE6"/>
    <w:rsid w:val="00D35B7C"/>
    <w:rsid w:val="00D35C02"/>
    <w:rsid w:val="00D35D16"/>
    <w:rsid w:val="00D369BC"/>
    <w:rsid w:val="00D41795"/>
    <w:rsid w:val="00D421DF"/>
    <w:rsid w:val="00D4249E"/>
    <w:rsid w:val="00D42915"/>
    <w:rsid w:val="00D42CC5"/>
    <w:rsid w:val="00D43BB8"/>
    <w:rsid w:val="00D443E3"/>
    <w:rsid w:val="00D445C9"/>
    <w:rsid w:val="00D4460C"/>
    <w:rsid w:val="00D4596A"/>
    <w:rsid w:val="00D45A89"/>
    <w:rsid w:val="00D45A97"/>
    <w:rsid w:val="00D45C9E"/>
    <w:rsid w:val="00D46110"/>
    <w:rsid w:val="00D464A3"/>
    <w:rsid w:val="00D46EEF"/>
    <w:rsid w:val="00D46F61"/>
    <w:rsid w:val="00D47828"/>
    <w:rsid w:val="00D504B0"/>
    <w:rsid w:val="00D50A8D"/>
    <w:rsid w:val="00D50F3E"/>
    <w:rsid w:val="00D5191E"/>
    <w:rsid w:val="00D51F1B"/>
    <w:rsid w:val="00D520C6"/>
    <w:rsid w:val="00D52162"/>
    <w:rsid w:val="00D53B8E"/>
    <w:rsid w:val="00D54A82"/>
    <w:rsid w:val="00D55005"/>
    <w:rsid w:val="00D557F1"/>
    <w:rsid w:val="00D56110"/>
    <w:rsid w:val="00D56AFD"/>
    <w:rsid w:val="00D56C4F"/>
    <w:rsid w:val="00D56C58"/>
    <w:rsid w:val="00D57984"/>
    <w:rsid w:val="00D601C9"/>
    <w:rsid w:val="00D60AB4"/>
    <w:rsid w:val="00D60D82"/>
    <w:rsid w:val="00D6160D"/>
    <w:rsid w:val="00D61B7F"/>
    <w:rsid w:val="00D61C5E"/>
    <w:rsid w:val="00D61D0C"/>
    <w:rsid w:val="00D62B38"/>
    <w:rsid w:val="00D62DDB"/>
    <w:rsid w:val="00D62FD4"/>
    <w:rsid w:val="00D63A5D"/>
    <w:rsid w:val="00D65703"/>
    <w:rsid w:val="00D67D41"/>
    <w:rsid w:val="00D67EDF"/>
    <w:rsid w:val="00D7072E"/>
    <w:rsid w:val="00D710DD"/>
    <w:rsid w:val="00D7131E"/>
    <w:rsid w:val="00D71581"/>
    <w:rsid w:val="00D715E8"/>
    <w:rsid w:val="00D73458"/>
    <w:rsid w:val="00D737F6"/>
    <w:rsid w:val="00D73B8C"/>
    <w:rsid w:val="00D743C2"/>
    <w:rsid w:val="00D745BB"/>
    <w:rsid w:val="00D74807"/>
    <w:rsid w:val="00D74937"/>
    <w:rsid w:val="00D74F1A"/>
    <w:rsid w:val="00D7512D"/>
    <w:rsid w:val="00D75B4F"/>
    <w:rsid w:val="00D76B8C"/>
    <w:rsid w:val="00D77018"/>
    <w:rsid w:val="00D7753E"/>
    <w:rsid w:val="00D77589"/>
    <w:rsid w:val="00D77B39"/>
    <w:rsid w:val="00D77DAE"/>
    <w:rsid w:val="00D80B4C"/>
    <w:rsid w:val="00D81374"/>
    <w:rsid w:val="00D81558"/>
    <w:rsid w:val="00D8184F"/>
    <w:rsid w:val="00D8192E"/>
    <w:rsid w:val="00D81DEA"/>
    <w:rsid w:val="00D81E97"/>
    <w:rsid w:val="00D82B54"/>
    <w:rsid w:val="00D83465"/>
    <w:rsid w:val="00D83662"/>
    <w:rsid w:val="00D8388B"/>
    <w:rsid w:val="00D85D59"/>
    <w:rsid w:val="00D86090"/>
    <w:rsid w:val="00D8632D"/>
    <w:rsid w:val="00D8649D"/>
    <w:rsid w:val="00D8681B"/>
    <w:rsid w:val="00D86BCC"/>
    <w:rsid w:val="00D86D4F"/>
    <w:rsid w:val="00D8721B"/>
    <w:rsid w:val="00D87AE1"/>
    <w:rsid w:val="00D87D06"/>
    <w:rsid w:val="00D87E33"/>
    <w:rsid w:val="00D87F28"/>
    <w:rsid w:val="00D9014D"/>
    <w:rsid w:val="00D90243"/>
    <w:rsid w:val="00D90B25"/>
    <w:rsid w:val="00D90C43"/>
    <w:rsid w:val="00D91850"/>
    <w:rsid w:val="00D91B38"/>
    <w:rsid w:val="00D9251D"/>
    <w:rsid w:val="00D92A1E"/>
    <w:rsid w:val="00D93084"/>
    <w:rsid w:val="00D937C1"/>
    <w:rsid w:val="00D9395E"/>
    <w:rsid w:val="00D93FAA"/>
    <w:rsid w:val="00D945EC"/>
    <w:rsid w:val="00D945F8"/>
    <w:rsid w:val="00D94E37"/>
    <w:rsid w:val="00D960AD"/>
    <w:rsid w:val="00D96455"/>
    <w:rsid w:val="00D966A3"/>
    <w:rsid w:val="00D972B7"/>
    <w:rsid w:val="00D97A71"/>
    <w:rsid w:val="00DA115F"/>
    <w:rsid w:val="00DA2379"/>
    <w:rsid w:val="00DA2394"/>
    <w:rsid w:val="00DA259E"/>
    <w:rsid w:val="00DA38FF"/>
    <w:rsid w:val="00DA4005"/>
    <w:rsid w:val="00DA40AD"/>
    <w:rsid w:val="00DA4280"/>
    <w:rsid w:val="00DA4EB7"/>
    <w:rsid w:val="00DA5F91"/>
    <w:rsid w:val="00DA5FBE"/>
    <w:rsid w:val="00DA6093"/>
    <w:rsid w:val="00DA61B7"/>
    <w:rsid w:val="00DA66E8"/>
    <w:rsid w:val="00DA73D4"/>
    <w:rsid w:val="00DB0053"/>
    <w:rsid w:val="00DB09CC"/>
    <w:rsid w:val="00DB0B84"/>
    <w:rsid w:val="00DB1134"/>
    <w:rsid w:val="00DB1174"/>
    <w:rsid w:val="00DB1366"/>
    <w:rsid w:val="00DB1E18"/>
    <w:rsid w:val="00DB1F2F"/>
    <w:rsid w:val="00DB25B7"/>
    <w:rsid w:val="00DB348F"/>
    <w:rsid w:val="00DB39D5"/>
    <w:rsid w:val="00DB3E07"/>
    <w:rsid w:val="00DB4276"/>
    <w:rsid w:val="00DB43FC"/>
    <w:rsid w:val="00DB4866"/>
    <w:rsid w:val="00DB4EAA"/>
    <w:rsid w:val="00DB5066"/>
    <w:rsid w:val="00DB6480"/>
    <w:rsid w:val="00DB68EB"/>
    <w:rsid w:val="00DB6C8C"/>
    <w:rsid w:val="00DB6D4F"/>
    <w:rsid w:val="00DB6E31"/>
    <w:rsid w:val="00DB6EEB"/>
    <w:rsid w:val="00DB6FA6"/>
    <w:rsid w:val="00DB706C"/>
    <w:rsid w:val="00DC06AF"/>
    <w:rsid w:val="00DC1022"/>
    <w:rsid w:val="00DC13C5"/>
    <w:rsid w:val="00DC1CA7"/>
    <w:rsid w:val="00DC1ED6"/>
    <w:rsid w:val="00DC20EF"/>
    <w:rsid w:val="00DC2118"/>
    <w:rsid w:val="00DC2C80"/>
    <w:rsid w:val="00DC2F4A"/>
    <w:rsid w:val="00DC302C"/>
    <w:rsid w:val="00DC3E56"/>
    <w:rsid w:val="00DC400A"/>
    <w:rsid w:val="00DC4267"/>
    <w:rsid w:val="00DC429E"/>
    <w:rsid w:val="00DC4A34"/>
    <w:rsid w:val="00DC4FE2"/>
    <w:rsid w:val="00DC52FF"/>
    <w:rsid w:val="00DC56C7"/>
    <w:rsid w:val="00DC689F"/>
    <w:rsid w:val="00DC68E3"/>
    <w:rsid w:val="00DC6FF0"/>
    <w:rsid w:val="00DC71B0"/>
    <w:rsid w:val="00DC730B"/>
    <w:rsid w:val="00DC738B"/>
    <w:rsid w:val="00DC7A5D"/>
    <w:rsid w:val="00DC7AAE"/>
    <w:rsid w:val="00DD01AF"/>
    <w:rsid w:val="00DD070D"/>
    <w:rsid w:val="00DD0C77"/>
    <w:rsid w:val="00DD1065"/>
    <w:rsid w:val="00DD15E4"/>
    <w:rsid w:val="00DD1CAB"/>
    <w:rsid w:val="00DD221F"/>
    <w:rsid w:val="00DD22F8"/>
    <w:rsid w:val="00DD2CF5"/>
    <w:rsid w:val="00DD347B"/>
    <w:rsid w:val="00DD3882"/>
    <w:rsid w:val="00DD3B43"/>
    <w:rsid w:val="00DD3BCC"/>
    <w:rsid w:val="00DD3C8E"/>
    <w:rsid w:val="00DD3F17"/>
    <w:rsid w:val="00DD4191"/>
    <w:rsid w:val="00DD4730"/>
    <w:rsid w:val="00DD4B46"/>
    <w:rsid w:val="00DD4F5A"/>
    <w:rsid w:val="00DD5F69"/>
    <w:rsid w:val="00DD6098"/>
    <w:rsid w:val="00DD62FA"/>
    <w:rsid w:val="00DD6708"/>
    <w:rsid w:val="00DD6B17"/>
    <w:rsid w:val="00DD6E6C"/>
    <w:rsid w:val="00DD765C"/>
    <w:rsid w:val="00DD76E2"/>
    <w:rsid w:val="00DD7AEC"/>
    <w:rsid w:val="00DD7BA8"/>
    <w:rsid w:val="00DD7D4F"/>
    <w:rsid w:val="00DE021E"/>
    <w:rsid w:val="00DE0765"/>
    <w:rsid w:val="00DE0AE0"/>
    <w:rsid w:val="00DE0F40"/>
    <w:rsid w:val="00DE1208"/>
    <w:rsid w:val="00DE15F2"/>
    <w:rsid w:val="00DE15F3"/>
    <w:rsid w:val="00DE187D"/>
    <w:rsid w:val="00DE1BBB"/>
    <w:rsid w:val="00DE1F66"/>
    <w:rsid w:val="00DE217F"/>
    <w:rsid w:val="00DE2A78"/>
    <w:rsid w:val="00DE2F31"/>
    <w:rsid w:val="00DE3D8A"/>
    <w:rsid w:val="00DE3DBF"/>
    <w:rsid w:val="00DE3EA8"/>
    <w:rsid w:val="00DE422F"/>
    <w:rsid w:val="00DE48C2"/>
    <w:rsid w:val="00DE4D7F"/>
    <w:rsid w:val="00DE51A5"/>
    <w:rsid w:val="00DE56D3"/>
    <w:rsid w:val="00DE5F78"/>
    <w:rsid w:val="00DE6244"/>
    <w:rsid w:val="00DE6428"/>
    <w:rsid w:val="00DE651E"/>
    <w:rsid w:val="00DE69E6"/>
    <w:rsid w:val="00DE75BE"/>
    <w:rsid w:val="00DF0526"/>
    <w:rsid w:val="00DF0971"/>
    <w:rsid w:val="00DF09DB"/>
    <w:rsid w:val="00DF0D44"/>
    <w:rsid w:val="00DF10E0"/>
    <w:rsid w:val="00DF169C"/>
    <w:rsid w:val="00DF21A3"/>
    <w:rsid w:val="00DF269D"/>
    <w:rsid w:val="00DF2D05"/>
    <w:rsid w:val="00DF2D3A"/>
    <w:rsid w:val="00DF3EC6"/>
    <w:rsid w:val="00DF403D"/>
    <w:rsid w:val="00DF4352"/>
    <w:rsid w:val="00DF43EF"/>
    <w:rsid w:val="00DF44E5"/>
    <w:rsid w:val="00DF4910"/>
    <w:rsid w:val="00DF4D42"/>
    <w:rsid w:val="00DF5078"/>
    <w:rsid w:val="00DF5182"/>
    <w:rsid w:val="00DF5BE9"/>
    <w:rsid w:val="00DF5D4C"/>
    <w:rsid w:val="00DF64E7"/>
    <w:rsid w:val="00DF6CF4"/>
    <w:rsid w:val="00DF75EF"/>
    <w:rsid w:val="00DF7874"/>
    <w:rsid w:val="00DF7997"/>
    <w:rsid w:val="00DF7C5A"/>
    <w:rsid w:val="00E00AE0"/>
    <w:rsid w:val="00E00E17"/>
    <w:rsid w:val="00E01104"/>
    <w:rsid w:val="00E01194"/>
    <w:rsid w:val="00E01828"/>
    <w:rsid w:val="00E0184B"/>
    <w:rsid w:val="00E0190B"/>
    <w:rsid w:val="00E01954"/>
    <w:rsid w:val="00E02818"/>
    <w:rsid w:val="00E0317A"/>
    <w:rsid w:val="00E034EF"/>
    <w:rsid w:val="00E0424F"/>
    <w:rsid w:val="00E04796"/>
    <w:rsid w:val="00E049F6"/>
    <w:rsid w:val="00E05D46"/>
    <w:rsid w:val="00E05DA1"/>
    <w:rsid w:val="00E05DA7"/>
    <w:rsid w:val="00E063CD"/>
    <w:rsid w:val="00E06E56"/>
    <w:rsid w:val="00E0740B"/>
    <w:rsid w:val="00E104D7"/>
    <w:rsid w:val="00E1055E"/>
    <w:rsid w:val="00E107EA"/>
    <w:rsid w:val="00E11102"/>
    <w:rsid w:val="00E1135E"/>
    <w:rsid w:val="00E118E7"/>
    <w:rsid w:val="00E11C75"/>
    <w:rsid w:val="00E12F2D"/>
    <w:rsid w:val="00E13B27"/>
    <w:rsid w:val="00E14101"/>
    <w:rsid w:val="00E141D9"/>
    <w:rsid w:val="00E14F41"/>
    <w:rsid w:val="00E15C26"/>
    <w:rsid w:val="00E15F81"/>
    <w:rsid w:val="00E16BF0"/>
    <w:rsid w:val="00E16C08"/>
    <w:rsid w:val="00E16E9F"/>
    <w:rsid w:val="00E177B9"/>
    <w:rsid w:val="00E20238"/>
    <w:rsid w:val="00E20895"/>
    <w:rsid w:val="00E20AF6"/>
    <w:rsid w:val="00E20F00"/>
    <w:rsid w:val="00E20F96"/>
    <w:rsid w:val="00E2188D"/>
    <w:rsid w:val="00E21CE3"/>
    <w:rsid w:val="00E22473"/>
    <w:rsid w:val="00E22855"/>
    <w:rsid w:val="00E23043"/>
    <w:rsid w:val="00E230D9"/>
    <w:rsid w:val="00E23658"/>
    <w:rsid w:val="00E23F35"/>
    <w:rsid w:val="00E2407A"/>
    <w:rsid w:val="00E248F9"/>
    <w:rsid w:val="00E24945"/>
    <w:rsid w:val="00E25209"/>
    <w:rsid w:val="00E2566E"/>
    <w:rsid w:val="00E269E0"/>
    <w:rsid w:val="00E26C11"/>
    <w:rsid w:val="00E26EBE"/>
    <w:rsid w:val="00E2714A"/>
    <w:rsid w:val="00E27495"/>
    <w:rsid w:val="00E27662"/>
    <w:rsid w:val="00E27706"/>
    <w:rsid w:val="00E30AC6"/>
    <w:rsid w:val="00E326DB"/>
    <w:rsid w:val="00E326E1"/>
    <w:rsid w:val="00E3296C"/>
    <w:rsid w:val="00E32BB3"/>
    <w:rsid w:val="00E333F1"/>
    <w:rsid w:val="00E33E5A"/>
    <w:rsid w:val="00E35C38"/>
    <w:rsid w:val="00E36147"/>
    <w:rsid w:val="00E36255"/>
    <w:rsid w:val="00E4084D"/>
    <w:rsid w:val="00E40C7E"/>
    <w:rsid w:val="00E40CBA"/>
    <w:rsid w:val="00E419D7"/>
    <w:rsid w:val="00E41A72"/>
    <w:rsid w:val="00E420CC"/>
    <w:rsid w:val="00E425DD"/>
    <w:rsid w:val="00E4296B"/>
    <w:rsid w:val="00E42A5F"/>
    <w:rsid w:val="00E42F5E"/>
    <w:rsid w:val="00E43283"/>
    <w:rsid w:val="00E4393E"/>
    <w:rsid w:val="00E441B0"/>
    <w:rsid w:val="00E44385"/>
    <w:rsid w:val="00E445A3"/>
    <w:rsid w:val="00E44B07"/>
    <w:rsid w:val="00E4602A"/>
    <w:rsid w:val="00E47304"/>
    <w:rsid w:val="00E473AE"/>
    <w:rsid w:val="00E47A0D"/>
    <w:rsid w:val="00E50EEE"/>
    <w:rsid w:val="00E50F8D"/>
    <w:rsid w:val="00E51ADF"/>
    <w:rsid w:val="00E52030"/>
    <w:rsid w:val="00E52249"/>
    <w:rsid w:val="00E5273A"/>
    <w:rsid w:val="00E52E4B"/>
    <w:rsid w:val="00E53CC5"/>
    <w:rsid w:val="00E5482A"/>
    <w:rsid w:val="00E54A61"/>
    <w:rsid w:val="00E54D4A"/>
    <w:rsid w:val="00E551BE"/>
    <w:rsid w:val="00E55552"/>
    <w:rsid w:val="00E556D5"/>
    <w:rsid w:val="00E557E9"/>
    <w:rsid w:val="00E557F6"/>
    <w:rsid w:val="00E559CC"/>
    <w:rsid w:val="00E55D71"/>
    <w:rsid w:val="00E56046"/>
    <w:rsid w:val="00E5647A"/>
    <w:rsid w:val="00E56995"/>
    <w:rsid w:val="00E57BB7"/>
    <w:rsid w:val="00E57FC9"/>
    <w:rsid w:val="00E6016D"/>
    <w:rsid w:val="00E601E4"/>
    <w:rsid w:val="00E60381"/>
    <w:rsid w:val="00E60DCF"/>
    <w:rsid w:val="00E610EA"/>
    <w:rsid w:val="00E61F15"/>
    <w:rsid w:val="00E620BF"/>
    <w:rsid w:val="00E625D4"/>
    <w:rsid w:val="00E62B2E"/>
    <w:rsid w:val="00E62E0B"/>
    <w:rsid w:val="00E63837"/>
    <w:rsid w:val="00E63B6F"/>
    <w:rsid w:val="00E63DD0"/>
    <w:rsid w:val="00E6535F"/>
    <w:rsid w:val="00E653EC"/>
    <w:rsid w:val="00E6627E"/>
    <w:rsid w:val="00E66980"/>
    <w:rsid w:val="00E66EC0"/>
    <w:rsid w:val="00E67109"/>
    <w:rsid w:val="00E67BE0"/>
    <w:rsid w:val="00E67C4A"/>
    <w:rsid w:val="00E67FE0"/>
    <w:rsid w:val="00E70106"/>
    <w:rsid w:val="00E70A05"/>
    <w:rsid w:val="00E71A89"/>
    <w:rsid w:val="00E71C4F"/>
    <w:rsid w:val="00E71E13"/>
    <w:rsid w:val="00E72189"/>
    <w:rsid w:val="00E72D1D"/>
    <w:rsid w:val="00E72E93"/>
    <w:rsid w:val="00E73201"/>
    <w:rsid w:val="00E73398"/>
    <w:rsid w:val="00E74B5C"/>
    <w:rsid w:val="00E75DB0"/>
    <w:rsid w:val="00E76506"/>
    <w:rsid w:val="00E76BF0"/>
    <w:rsid w:val="00E773BD"/>
    <w:rsid w:val="00E7745B"/>
    <w:rsid w:val="00E80258"/>
    <w:rsid w:val="00E8075D"/>
    <w:rsid w:val="00E80A1A"/>
    <w:rsid w:val="00E818B9"/>
    <w:rsid w:val="00E81C15"/>
    <w:rsid w:val="00E823C7"/>
    <w:rsid w:val="00E826C2"/>
    <w:rsid w:val="00E82D2D"/>
    <w:rsid w:val="00E832F3"/>
    <w:rsid w:val="00E833D8"/>
    <w:rsid w:val="00E83404"/>
    <w:rsid w:val="00E835AB"/>
    <w:rsid w:val="00E83718"/>
    <w:rsid w:val="00E83B31"/>
    <w:rsid w:val="00E83E7A"/>
    <w:rsid w:val="00E8533C"/>
    <w:rsid w:val="00E85712"/>
    <w:rsid w:val="00E86DD7"/>
    <w:rsid w:val="00E8736F"/>
    <w:rsid w:val="00E875A7"/>
    <w:rsid w:val="00E87662"/>
    <w:rsid w:val="00E90239"/>
    <w:rsid w:val="00E9027F"/>
    <w:rsid w:val="00E907CB"/>
    <w:rsid w:val="00E90CF2"/>
    <w:rsid w:val="00E90F63"/>
    <w:rsid w:val="00E91683"/>
    <w:rsid w:val="00E9186F"/>
    <w:rsid w:val="00E91961"/>
    <w:rsid w:val="00E93168"/>
    <w:rsid w:val="00E93561"/>
    <w:rsid w:val="00E93D03"/>
    <w:rsid w:val="00E95B56"/>
    <w:rsid w:val="00E960F1"/>
    <w:rsid w:val="00E96411"/>
    <w:rsid w:val="00E97509"/>
    <w:rsid w:val="00E978A5"/>
    <w:rsid w:val="00EA02D1"/>
    <w:rsid w:val="00EA0321"/>
    <w:rsid w:val="00EA086C"/>
    <w:rsid w:val="00EA0B88"/>
    <w:rsid w:val="00EA0D94"/>
    <w:rsid w:val="00EA132C"/>
    <w:rsid w:val="00EA1A2F"/>
    <w:rsid w:val="00EA21F9"/>
    <w:rsid w:val="00EA28A4"/>
    <w:rsid w:val="00EA2CB5"/>
    <w:rsid w:val="00EA3761"/>
    <w:rsid w:val="00EA3964"/>
    <w:rsid w:val="00EA3C95"/>
    <w:rsid w:val="00EA4719"/>
    <w:rsid w:val="00EA5A60"/>
    <w:rsid w:val="00EA619F"/>
    <w:rsid w:val="00EA6A80"/>
    <w:rsid w:val="00EA7CD5"/>
    <w:rsid w:val="00EB078A"/>
    <w:rsid w:val="00EB0A53"/>
    <w:rsid w:val="00EB16A3"/>
    <w:rsid w:val="00EB184E"/>
    <w:rsid w:val="00EB18FF"/>
    <w:rsid w:val="00EB1D6F"/>
    <w:rsid w:val="00EB27A5"/>
    <w:rsid w:val="00EB2870"/>
    <w:rsid w:val="00EB38A2"/>
    <w:rsid w:val="00EB3A85"/>
    <w:rsid w:val="00EB3B67"/>
    <w:rsid w:val="00EB3EB8"/>
    <w:rsid w:val="00EB434C"/>
    <w:rsid w:val="00EB46EA"/>
    <w:rsid w:val="00EB5218"/>
    <w:rsid w:val="00EB55AF"/>
    <w:rsid w:val="00EB57A1"/>
    <w:rsid w:val="00EB5EBC"/>
    <w:rsid w:val="00EB7568"/>
    <w:rsid w:val="00EC04E1"/>
    <w:rsid w:val="00EC0EE8"/>
    <w:rsid w:val="00EC10EA"/>
    <w:rsid w:val="00EC2612"/>
    <w:rsid w:val="00EC267F"/>
    <w:rsid w:val="00EC2798"/>
    <w:rsid w:val="00EC2E4A"/>
    <w:rsid w:val="00EC3907"/>
    <w:rsid w:val="00EC39B1"/>
    <w:rsid w:val="00EC4245"/>
    <w:rsid w:val="00EC4E54"/>
    <w:rsid w:val="00EC5B1F"/>
    <w:rsid w:val="00EC5DF4"/>
    <w:rsid w:val="00EC5FEF"/>
    <w:rsid w:val="00EC63F8"/>
    <w:rsid w:val="00EC7545"/>
    <w:rsid w:val="00EC7AEA"/>
    <w:rsid w:val="00EC7D3A"/>
    <w:rsid w:val="00EC7E08"/>
    <w:rsid w:val="00ED0819"/>
    <w:rsid w:val="00ED0A7F"/>
    <w:rsid w:val="00ED13BC"/>
    <w:rsid w:val="00ED167C"/>
    <w:rsid w:val="00ED2030"/>
    <w:rsid w:val="00ED2096"/>
    <w:rsid w:val="00ED20AD"/>
    <w:rsid w:val="00ED236D"/>
    <w:rsid w:val="00ED23DF"/>
    <w:rsid w:val="00ED3BFA"/>
    <w:rsid w:val="00ED4451"/>
    <w:rsid w:val="00ED4575"/>
    <w:rsid w:val="00ED4AA2"/>
    <w:rsid w:val="00ED521A"/>
    <w:rsid w:val="00ED5319"/>
    <w:rsid w:val="00ED568B"/>
    <w:rsid w:val="00ED5ED2"/>
    <w:rsid w:val="00ED6BB0"/>
    <w:rsid w:val="00ED6F95"/>
    <w:rsid w:val="00ED735B"/>
    <w:rsid w:val="00ED75AA"/>
    <w:rsid w:val="00ED75B6"/>
    <w:rsid w:val="00ED79BD"/>
    <w:rsid w:val="00ED7C69"/>
    <w:rsid w:val="00EE1120"/>
    <w:rsid w:val="00EE116D"/>
    <w:rsid w:val="00EE184E"/>
    <w:rsid w:val="00EE1EB8"/>
    <w:rsid w:val="00EE238F"/>
    <w:rsid w:val="00EE23A9"/>
    <w:rsid w:val="00EE2DA5"/>
    <w:rsid w:val="00EE2E9B"/>
    <w:rsid w:val="00EE2EB0"/>
    <w:rsid w:val="00EE353F"/>
    <w:rsid w:val="00EE38DA"/>
    <w:rsid w:val="00EE3938"/>
    <w:rsid w:val="00EE424D"/>
    <w:rsid w:val="00EE439C"/>
    <w:rsid w:val="00EE59E7"/>
    <w:rsid w:val="00EE5AA9"/>
    <w:rsid w:val="00EE5C65"/>
    <w:rsid w:val="00EE6A49"/>
    <w:rsid w:val="00EE7339"/>
    <w:rsid w:val="00EE7E42"/>
    <w:rsid w:val="00EF0100"/>
    <w:rsid w:val="00EF01A5"/>
    <w:rsid w:val="00EF073A"/>
    <w:rsid w:val="00EF09C8"/>
    <w:rsid w:val="00EF0C78"/>
    <w:rsid w:val="00EF0F88"/>
    <w:rsid w:val="00EF0F8B"/>
    <w:rsid w:val="00EF11A2"/>
    <w:rsid w:val="00EF1606"/>
    <w:rsid w:val="00EF1D29"/>
    <w:rsid w:val="00EF2158"/>
    <w:rsid w:val="00EF24FB"/>
    <w:rsid w:val="00EF2E10"/>
    <w:rsid w:val="00EF2FBB"/>
    <w:rsid w:val="00EF4589"/>
    <w:rsid w:val="00EF46B1"/>
    <w:rsid w:val="00EF50E7"/>
    <w:rsid w:val="00EF573F"/>
    <w:rsid w:val="00EF57A1"/>
    <w:rsid w:val="00EF617D"/>
    <w:rsid w:val="00EF64D9"/>
    <w:rsid w:val="00EF716C"/>
    <w:rsid w:val="00EF7702"/>
    <w:rsid w:val="00EF7C80"/>
    <w:rsid w:val="00EF7D37"/>
    <w:rsid w:val="00F00135"/>
    <w:rsid w:val="00F00434"/>
    <w:rsid w:val="00F00BEF"/>
    <w:rsid w:val="00F00E93"/>
    <w:rsid w:val="00F01268"/>
    <w:rsid w:val="00F01DEA"/>
    <w:rsid w:val="00F02049"/>
    <w:rsid w:val="00F02A45"/>
    <w:rsid w:val="00F02C8E"/>
    <w:rsid w:val="00F0325D"/>
    <w:rsid w:val="00F035A2"/>
    <w:rsid w:val="00F03617"/>
    <w:rsid w:val="00F0374B"/>
    <w:rsid w:val="00F03CCD"/>
    <w:rsid w:val="00F0487E"/>
    <w:rsid w:val="00F049C4"/>
    <w:rsid w:val="00F04D81"/>
    <w:rsid w:val="00F04E8E"/>
    <w:rsid w:val="00F050E1"/>
    <w:rsid w:val="00F051C7"/>
    <w:rsid w:val="00F06D81"/>
    <w:rsid w:val="00F074D4"/>
    <w:rsid w:val="00F07823"/>
    <w:rsid w:val="00F07E9E"/>
    <w:rsid w:val="00F10A9B"/>
    <w:rsid w:val="00F10B5F"/>
    <w:rsid w:val="00F116CF"/>
    <w:rsid w:val="00F116D5"/>
    <w:rsid w:val="00F1188C"/>
    <w:rsid w:val="00F11AB8"/>
    <w:rsid w:val="00F11C8E"/>
    <w:rsid w:val="00F11E34"/>
    <w:rsid w:val="00F11EED"/>
    <w:rsid w:val="00F1237C"/>
    <w:rsid w:val="00F123D6"/>
    <w:rsid w:val="00F133D8"/>
    <w:rsid w:val="00F142A9"/>
    <w:rsid w:val="00F15291"/>
    <w:rsid w:val="00F15616"/>
    <w:rsid w:val="00F15BB2"/>
    <w:rsid w:val="00F16C06"/>
    <w:rsid w:val="00F17DB6"/>
    <w:rsid w:val="00F17FD2"/>
    <w:rsid w:val="00F2135D"/>
    <w:rsid w:val="00F215E0"/>
    <w:rsid w:val="00F22C14"/>
    <w:rsid w:val="00F2343E"/>
    <w:rsid w:val="00F23591"/>
    <w:rsid w:val="00F23CB7"/>
    <w:rsid w:val="00F23D2E"/>
    <w:rsid w:val="00F247F5"/>
    <w:rsid w:val="00F24B13"/>
    <w:rsid w:val="00F25585"/>
    <w:rsid w:val="00F25741"/>
    <w:rsid w:val="00F25ECC"/>
    <w:rsid w:val="00F26E50"/>
    <w:rsid w:val="00F271DE"/>
    <w:rsid w:val="00F27596"/>
    <w:rsid w:val="00F27FEF"/>
    <w:rsid w:val="00F30A9B"/>
    <w:rsid w:val="00F313C6"/>
    <w:rsid w:val="00F31BCC"/>
    <w:rsid w:val="00F32EE6"/>
    <w:rsid w:val="00F33029"/>
    <w:rsid w:val="00F334C3"/>
    <w:rsid w:val="00F334F4"/>
    <w:rsid w:val="00F33936"/>
    <w:rsid w:val="00F34154"/>
    <w:rsid w:val="00F34A0B"/>
    <w:rsid w:val="00F34CF8"/>
    <w:rsid w:val="00F34D38"/>
    <w:rsid w:val="00F34FE5"/>
    <w:rsid w:val="00F356F0"/>
    <w:rsid w:val="00F35938"/>
    <w:rsid w:val="00F35967"/>
    <w:rsid w:val="00F35FF8"/>
    <w:rsid w:val="00F365DF"/>
    <w:rsid w:val="00F36E8E"/>
    <w:rsid w:val="00F377D2"/>
    <w:rsid w:val="00F37E45"/>
    <w:rsid w:val="00F40427"/>
    <w:rsid w:val="00F405BB"/>
    <w:rsid w:val="00F40E78"/>
    <w:rsid w:val="00F411F3"/>
    <w:rsid w:val="00F415BF"/>
    <w:rsid w:val="00F4164B"/>
    <w:rsid w:val="00F41912"/>
    <w:rsid w:val="00F41CBB"/>
    <w:rsid w:val="00F41FDF"/>
    <w:rsid w:val="00F42776"/>
    <w:rsid w:val="00F428F0"/>
    <w:rsid w:val="00F43FED"/>
    <w:rsid w:val="00F44317"/>
    <w:rsid w:val="00F444F2"/>
    <w:rsid w:val="00F46A8E"/>
    <w:rsid w:val="00F46B44"/>
    <w:rsid w:val="00F46C34"/>
    <w:rsid w:val="00F46FCA"/>
    <w:rsid w:val="00F47492"/>
    <w:rsid w:val="00F47B01"/>
    <w:rsid w:val="00F5088B"/>
    <w:rsid w:val="00F51E80"/>
    <w:rsid w:val="00F52094"/>
    <w:rsid w:val="00F524DF"/>
    <w:rsid w:val="00F526E8"/>
    <w:rsid w:val="00F53858"/>
    <w:rsid w:val="00F53957"/>
    <w:rsid w:val="00F54519"/>
    <w:rsid w:val="00F548C4"/>
    <w:rsid w:val="00F54B6D"/>
    <w:rsid w:val="00F552E8"/>
    <w:rsid w:val="00F55358"/>
    <w:rsid w:val="00F55540"/>
    <w:rsid w:val="00F55F08"/>
    <w:rsid w:val="00F56A34"/>
    <w:rsid w:val="00F56A63"/>
    <w:rsid w:val="00F5743A"/>
    <w:rsid w:val="00F575F3"/>
    <w:rsid w:val="00F57DEF"/>
    <w:rsid w:val="00F60857"/>
    <w:rsid w:val="00F608C0"/>
    <w:rsid w:val="00F6090B"/>
    <w:rsid w:val="00F6164D"/>
    <w:rsid w:val="00F629A2"/>
    <w:rsid w:val="00F6373E"/>
    <w:rsid w:val="00F63CAA"/>
    <w:rsid w:val="00F63CB5"/>
    <w:rsid w:val="00F6427E"/>
    <w:rsid w:val="00F643E5"/>
    <w:rsid w:val="00F6448C"/>
    <w:rsid w:val="00F64535"/>
    <w:rsid w:val="00F6471F"/>
    <w:rsid w:val="00F64951"/>
    <w:rsid w:val="00F65660"/>
    <w:rsid w:val="00F657DB"/>
    <w:rsid w:val="00F661AB"/>
    <w:rsid w:val="00F66315"/>
    <w:rsid w:val="00F66F8D"/>
    <w:rsid w:val="00F67494"/>
    <w:rsid w:val="00F677F2"/>
    <w:rsid w:val="00F67AFA"/>
    <w:rsid w:val="00F67B8B"/>
    <w:rsid w:val="00F70503"/>
    <w:rsid w:val="00F7143B"/>
    <w:rsid w:val="00F72369"/>
    <w:rsid w:val="00F72A40"/>
    <w:rsid w:val="00F732A6"/>
    <w:rsid w:val="00F732AA"/>
    <w:rsid w:val="00F73ACE"/>
    <w:rsid w:val="00F73DDD"/>
    <w:rsid w:val="00F73E66"/>
    <w:rsid w:val="00F7405D"/>
    <w:rsid w:val="00F74AF9"/>
    <w:rsid w:val="00F75292"/>
    <w:rsid w:val="00F754C4"/>
    <w:rsid w:val="00F75511"/>
    <w:rsid w:val="00F75B73"/>
    <w:rsid w:val="00F761D2"/>
    <w:rsid w:val="00F76B72"/>
    <w:rsid w:val="00F76EF2"/>
    <w:rsid w:val="00F771A6"/>
    <w:rsid w:val="00F775DF"/>
    <w:rsid w:val="00F80151"/>
    <w:rsid w:val="00F80286"/>
    <w:rsid w:val="00F80425"/>
    <w:rsid w:val="00F804CC"/>
    <w:rsid w:val="00F81A6B"/>
    <w:rsid w:val="00F81F8C"/>
    <w:rsid w:val="00F81FAB"/>
    <w:rsid w:val="00F824AD"/>
    <w:rsid w:val="00F83361"/>
    <w:rsid w:val="00F8336E"/>
    <w:rsid w:val="00F84004"/>
    <w:rsid w:val="00F84273"/>
    <w:rsid w:val="00F84769"/>
    <w:rsid w:val="00F847A7"/>
    <w:rsid w:val="00F84A4C"/>
    <w:rsid w:val="00F84C4A"/>
    <w:rsid w:val="00F857F3"/>
    <w:rsid w:val="00F85983"/>
    <w:rsid w:val="00F862A5"/>
    <w:rsid w:val="00F8645B"/>
    <w:rsid w:val="00F86ECE"/>
    <w:rsid w:val="00F876AB"/>
    <w:rsid w:val="00F87A27"/>
    <w:rsid w:val="00F87C1D"/>
    <w:rsid w:val="00F87C3E"/>
    <w:rsid w:val="00F902A9"/>
    <w:rsid w:val="00F9122D"/>
    <w:rsid w:val="00F948F6"/>
    <w:rsid w:val="00F94BD3"/>
    <w:rsid w:val="00F95FC9"/>
    <w:rsid w:val="00F96095"/>
    <w:rsid w:val="00F960EB"/>
    <w:rsid w:val="00F96B2F"/>
    <w:rsid w:val="00F97059"/>
    <w:rsid w:val="00F97F79"/>
    <w:rsid w:val="00FA03F4"/>
    <w:rsid w:val="00FA07C2"/>
    <w:rsid w:val="00FA0C4B"/>
    <w:rsid w:val="00FA0CF3"/>
    <w:rsid w:val="00FA0F2E"/>
    <w:rsid w:val="00FA0FD7"/>
    <w:rsid w:val="00FA12DB"/>
    <w:rsid w:val="00FA1351"/>
    <w:rsid w:val="00FA19C7"/>
    <w:rsid w:val="00FA1EAC"/>
    <w:rsid w:val="00FA1FF0"/>
    <w:rsid w:val="00FA2073"/>
    <w:rsid w:val="00FA23B6"/>
    <w:rsid w:val="00FA2E71"/>
    <w:rsid w:val="00FA2F3C"/>
    <w:rsid w:val="00FA39A5"/>
    <w:rsid w:val="00FA3FFF"/>
    <w:rsid w:val="00FA40EC"/>
    <w:rsid w:val="00FA42C4"/>
    <w:rsid w:val="00FA4532"/>
    <w:rsid w:val="00FA5200"/>
    <w:rsid w:val="00FA58B6"/>
    <w:rsid w:val="00FA5BDD"/>
    <w:rsid w:val="00FA5CC3"/>
    <w:rsid w:val="00FA6446"/>
    <w:rsid w:val="00FA75DB"/>
    <w:rsid w:val="00FA7FC0"/>
    <w:rsid w:val="00FB018E"/>
    <w:rsid w:val="00FB0843"/>
    <w:rsid w:val="00FB1085"/>
    <w:rsid w:val="00FB1D78"/>
    <w:rsid w:val="00FB2329"/>
    <w:rsid w:val="00FB29BD"/>
    <w:rsid w:val="00FB2BA9"/>
    <w:rsid w:val="00FB2DC5"/>
    <w:rsid w:val="00FB3C09"/>
    <w:rsid w:val="00FB4DE8"/>
    <w:rsid w:val="00FB639C"/>
    <w:rsid w:val="00FB65F9"/>
    <w:rsid w:val="00FB663D"/>
    <w:rsid w:val="00FB69F3"/>
    <w:rsid w:val="00FB6A45"/>
    <w:rsid w:val="00FB7056"/>
    <w:rsid w:val="00FB7139"/>
    <w:rsid w:val="00FB74DD"/>
    <w:rsid w:val="00FB798C"/>
    <w:rsid w:val="00FB7E6E"/>
    <w:rsid w:val="00FB7F2C"/>
    <w:rsid w:val="00FC0ABF"/>
    <w:rsid w:val="00FC2134"/>
    <w:rsid w:val="00FC2A73"/>
    <w:rsid w:val="00FC2F8E"/>
    <w:rsid w:val="00FC41A0"/>
    <w:rsid w:val="00FC50F4"/>
    <w:rsid w:val="00FC550B"/>
    <w:rsid w:val="00FC627B"/>
    <w:rsid w:val="00FC6297"/>
    <w:rsid w:val="00FC6330"/>
    <w:rsid w:val="00FC643A"/>
    <w:rsid w:val="00FC67DA"/>
    <w:rsid w:val="00FC67F8"/>
    <w:rsid w:val="00FC69B6"/>
    <w:rsid w:val="00FC6B57"/>
    <w:rsid w:val="00FC6BA0"/>
    <w:rsid w:val="00FC711F"/>
    <w:rsid w:val="00FD0AB9"/>
    <w:rsid w:val="00FD0B34"/>
    <w:rsid w:val="00FD12C5"/>
    <w:rsid w:val="00FD200B"/>
    <w:rsid w:val="00FD2B85"/>
    <w:rsid w:val="00FD307B"/>
    <w:rsid w:val="00FD3F2B"/>
    <w:rsid w:val="00FD4590"/>
    <w:rsid w:val="00FD5868"/>
    <w:rsid w:val="00FD5B2E"/>
    <w:rsid w:val="00FD5F0D"/>
    <w:rsid w:val="00FD6CBC"/>
    <w:rsid w:val="00FD7105"/>
    <w:rsid w:val="00FD713D"/>
    <w:rsid w:val="00FD7A7D"/>
    <w:rsid w:val="00FD7FD9"/>
    <w:rsid w:val="00FE0210"/>
    <w:rsid w:val="00FE038C"/>
    <w:rsid w:val="00FE0D7F"/>
    <w:rsid w:val="00FE1613"/>
    <w:rsid w:val="00FE2123"/>
    <w:rsid w:val="00FE21BD"/>
    <w:rsid w:val="00FE27B9"/>
    <w:rsid w:val="00FE2C14"/>
    <w:rsid w:val="00FE3E2F"/>
    <w:rsid w:val="00FE4054"/>
    <w:rsid w:val="00FE4CC7"/>
    <w:rsid w:val="00FE50C7"/>
    <w:rsid w:val="00FE5433"/>
    <w:rsid w:val="00FE6417"/>
    <w:rsid w:val="00FE64B5"/>
    <w:rsid w:val="00FE679B"/>
    <w:rsid w:val="00FE7D70"/>
    <w:rsid w:val="00FF05E9"/>
    <w:rsid w:val="00FF1285"/>
    <w:rsid w:val="00FF1CF0"/>
    <w:rsid w:val="00FF2B37"/>
    <w:rsid w:val="00FF2B99"/>
    <w:rsid w:val="00FF32DE"/>
    <w:rsid w:val="00FF347C"/>
    <w:rsid w:val="00FF35BC"/>
    <w:rsid w:val="00FF3908"/>
    <w:rsid w:val="00FF4651"/>
    <w:rsid w:val="00FF4A04"/>
    <w:rsid w:val="00FF4A9D"/>
    <w:rsid w:val="00FF4B78"/>
    <w:rsid w:val="00FF4D0C"/>
    <w:rsid w:val="00FF4D24"/>
    <w:rsid w:val="00FF5F56"/>
    <w:rsid w:val="00FF694E"/>
    <w:rsid w:val="00FF6E2A"/>
    <w:rsid w:val="00FF6F69"/>
    <w:rsid w:val="00FF6F8D"/>
    <w:rsid w:val="00FF7213"/>
    <w:rsid w:val="00FF7F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38E8D5"/>
  <w15:chartTrackingRefBased/>
  <w15:docId w15:val="{5F8F6E5B-6541-402A-9EFC-AF69BA6836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MS Mincho"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29FA"/>
  </w:style>
  <w:style w:type="paragraph" w:styleId="Heading2">
    <w:name w:val="heading 2"/>
    <w:basedOn w:val="Normal"/>
    <w:next w:val="Normal"/>
    <w:link w:val="Heading2Char"/>
    <w:uiPriority w:val="9"/>
    <w:unhideWhenUsed/>
    <w:qFormat/>
    <w:rsid w:val="00EA1A2F"/>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F4F8F"/>
    <w:pPr>
      <w:spacing w:before="100" w:beforeAutospacing="1" w:after="100" w:afterAutospacing="1" w:line="240" w:lineRule="auto"/>
    </w:pPr>
    <w:rPr>
      <w:rFonts w:ascii="Times New Roman" w:eastAsia="Times New Roman" w:hAnsi="Times New Roman" w:cs="Times New Roman"/>
      <w:sz w:val="24"/>
      <w:szCs w:val="24"/>
    </w:rPr>
  </w:style>
  <w:style w:type="paragraph" w:styleId="Caption">
    <w:name w:val="caption"/>
    <w:basedOn w:val="Normal"/>
    <w:next w:val="Normal"/>
    <w:uiPriority w:val="35"/>
    <w:unhideWhenUsed/>
    <w:qFormat/>
    <w:rsid w:val="00AA4C55"/>
    <w:pPr>
      <w:spacing w:line="240" w:lineRule="auto"/>
    </w:pPr>
    <w:rPr>
      <w:i/>
      <w:iCs/>
      <w:color w:val="1F497D" w:themeColor="text2"/>
      <w:sz w:val="18"/>
      <w:szCs w:val="18"/>
    </w:rPr>
  </w:style>
  <w:style w:type="paragraph" w:styleId="NoSpacing">
    <w:name w:val="No Spacing"/>
    <w:uiPriority w:val="1"/>
    <w:qFormat/>
    <w:rsid w:val="00D90C43"/>
    <w:pPr>
      <w:spacing w:after="0" w:line="240" w:lineRule="auto"/>
    </w:pPr>
  </w:style>
  <w:style w:type="paragraph" w:customStyle="1" w:styleId="EndNoteBibliographyTitle">
    <w:name w:val="EndNote Bibliography Title"/>
    <w:basedOn w:val="Normal"/>
    <w:link w:val="EndNoteBibliographyTitleChar"/>
    <w:rsid w:val="00B7525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75259"/>
    <w:rPr>
      <w:rFonts w:ascii="Calibri" w:hAnsi="Calibri" w:cs="Calibri"/>
      <w:noProof/>
    </w:rPr>
  </w:style>
  <w:style w:type="paragraph" w:customStyle="1" w:styleId="EndNoteBibliography">
    <w:name w:val="EndNote Bibliography"/>
    <w:basedOn w:val="Normal"/>
    <w:link w:val="EndNoteBibliographyChar"/>
    <w:rsid w:val="00B75259"/>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B75259"/>
    <w:rPr>
      <w:rFonts w:ascii="Calibri" w:hAnsi="Calibri" w:cs="Calibri"/>
      <w:noProof/>
    </w:rPr>
  </w:style>
  <w:style w:type="paragraph" w:styleId="ListParagraph">
    <w:name w:val="List Paragraph"/>
    <w:basedOn w:val="Normal"/>
    <w:uiPriority w:val="34"/>
    <w:qFormat/>
    <w:rsid w:val="00CA258F"/>
    <w:pPr>
      <w:ind w:left="720"/>
      <w:contextualSpacing/>
    </w:pPr>
  </w:style>
  <w:style w:type="character" w:styleId="Hyperlink">
    <w:name w:val="Hyperlink"/>
    <w:basedOn w:val="DefaultParagraphFont"/>
    <w:uiPriority w:val="99"/>
    <w:unhideWhenUsed/>
    <w:rsid w:val="00697600"/>
    <w:rPr>
      <w:color w:val="0000FF" w:themeColor="hyperlink"/>
      <w:u w:val="single"/>
    </w:rPr>
  </w:style>
  <w:style w:type="character" w:styleId="UnresolvedMention">
    <w:name w:val="Unresolved Mention"/>
    <w:basedOn w:val="DefaultParagraphFont"/>
    <w:uiPriority w:val="99"/>
    <w:semiHidden/>
    <w:unhideWhenUsed/>
    <w:rsid w:val="00697600"/>
    <w:rPr>
      <w:color w:val="605E5C"/>
      <w:shd w:val="clear" w:color="auto" w:fill="E1DFDD"/>
    </w:rPr>
  </w:style>
  <w:style w:type="paragraph" w:styleId="BalloonText">
    <w:name w:val="Balloon Text"/>
    <w:basedOn w:val="Normal"/>
    <w:link w:val="BalloonTextChar"/>
    <w:uiPriority w:val="99"/>
    <w:semiHidden/>
    <w:unhideWhenUsed/>
    <w:rsid w:val="008E0F4C"/>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E0F4C"/>
    <w:rPr>
      <w:rFonts w:ascii="Times New Roman" w:hAnsi="Times New Roman" w:cs="Times New Roman"/>
      <w:sz w:val="18"/>
      <w:szCs w:val="18"/>
    </w:rPr>
  </w:style>
  <w:style w:type="paragraph" w:styleId="Revision">
    <w:name w:val="Revision"/>
    <w:hidden/>
    <w:uiPriority w:val="99"/>
    <w:semiHidden/>
    <w:rsid w:val="00442906"/>
    <w:pPr>
      <w:spacing w:after="0" w:line="240" w:lineRule="auto"/>
    </w:pPr>
  </w:style>
  <w:style w:type="character" w:customStyle="1" w:styleId="fontstyle01">
    <w:name w:val="fontstyle01"/>
    <w:basedOn w:val="DefaultParagraphFont"/>
    <w:rsid w:val="00CA2786"/>
    <w:rPr>
      <w:rFonts w:ascii="AdvOT1ef757c0" w:hAnsi="AdvOT1ef757c0" w:hint="default"/>
      <w:b w:val="0"/>
      <w:bCs w:val="0"/>
      <w:i w:val="0"/>
      <w:iCs w:val="0"/>
      <w:color w:val="000000"/>
      <w:sz w:val="20"/>
      <w:szCs w:val="20"/>
    </w:rPr>
  </w:style>
  <w:style w:type="character" w:customStyle="1" w:styleId="fontstyle21">
    <w:name w:val="fontstyle21"/>
    <w:basedOn w:val="DefaultParagraphFont"/>
    <w:rsid w:val="00CA2786"/>
    <w:rPr>
      <w:rFonts w:ascii="AdvOT1ef757c0+fb" w:hAnsi="AdvOT1ef757c0+fb" w:hint="default"/>
      <w:b w:val="0"/>
      <w:bCs w:val="0"/>
      <w:i w:val="0"/>
      <w:iCs w:val="0"/>
      <w:color w:val="000000"/>
      <w:sz w:val="20"/>
      <w:szCs w:val="20"/>
    </w:rPr>
  </w:style>
  <w:style w:type="character" w:styleId="FollowedHyperlink">
    <w:name w:val="FollowedHyperlink"/>
    <w:basedOn w:val="DefaultParagraphFont"/>
    <w:uiPriority w:val="99"/>
    <w:semiHidden/>
    <w:unhideWhenUsed/>
    <w:rsid w:val="001566EB"/>
    <w:rPr>
      <w:color w:val="800080" w:themeColor="followedHyperlink"/>
      <w:u w:val="single"/>
    </w:rPr>
  </w:style>
  <w:style w:type="paragraph" w:styleId="Header">
    <w:name w:val="header"/>
    <w:basedOn w:val="Normal"/>
    <w:link w:val="HeaderChar"/>
    <w:uiPriority w:val="99"/>
    <w:unhideWhenUsed/>
    <w:rsid w:val="00E27662"/>
    <w:pPr>
      <w:tabs>
        <w:tab w:val="center" w:pos="4680"/>
        <w:tab w:val="right" w:pos="9360"/>
      </w:tabs>
      <w:spacing w:after="0" w:line="240" w:lineRule="auto"/>
    </w:pPr>
  </w:style>
  <w:style w:type="character" w:customStyle="1" w:styleId="HeaderChar">
    <w:name w:val="Header Char"/>
    <w:basedOn w:val="DefaultParagraphFont"/>
    <w:link w:val="Header"/>
    <w:uiPriority w:val="99"/>
    <w:rsid w:val="00E27662"/>
  </w:style>
  <w:style w:type="paragraph" w:styleId="Footer">
    <w:name w:val="footer"/>
    <w:basedOn w:val="Normal"/>
    <w:link w:val="FooterChar"/>
    <w:uiPriority w:val="99"/>
    <w:unhideWhenUsed/>
    <w:rsid w:val="00E27662"/>
    <w:pPr>
      <w:tabs>
        <w:tab w:val="center" w:pos="4680"/>
        <w:tab w:val="right" w:pos="9360"/>
      </w:tabs>
      <w:spacing w:after="0" w:line="240" w:lineRule="auto"/>
    </w:pPr>
  </w:style>
  <w:style w:type="character" w:customStyle="1" w:styleId="FooterChar">
    <w:name w:val="Footer Char"/>
    <w:basedOn w:val="DefaultParagraphFont"/>
    <w:link w:val="Footer"/>
    <w:uiPriority w:val="99"/>
    <w:rsid w:val="00E27662"/>
  </w:style>
  <w:style w:type="character" w:customStyle="1" w:styleId="Heading2Char">
    <w:name w:val="Heading 2 Char"/>
    <w:basedOn w:val="DefaultParagraphFont"/>
    <w:link w:val="Heading2"/>
    <w:uiPriority w:val="9"/>
    <w:rsid w:val="00EA1A2F"/>
    <w:rPr>
      <w:rFonts w:asciiTheme="majorHAnsi" w:eastAsiaTheme="majorEastAsia" w:hAnsiTheme="majorHAnsi" w:cstheme="majorBidi"/>
      <w:color w:val="365F91"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65717">
      <w:bodyDiv w:val="1"/>
      <w:marLeft w:val="0"/>
      <w:marRight w:val="0"/>
      <w:marTop w:val="0"/>
      <w:marBottom w:val="0"/>
      <w:divBdr>
        <w:top w:val="none" w:sz="0" w:space="0" w:color="auto"/>
        <w:left w:val="none" w:sz="0" w:space="0" w:color="auto"/>
        <w:bottom w:val="none" w:sz="0" w:space="0" w:color="auto"/>
        <w:right w:val="none" w:sz="0" w:space="0" w:color="auto"/>
      </w:divBdr>
    </w:div>
    <w:div w:id="25328055">
      <w:bodyDiv w:val="1"/>
      <w:marLeft w:val="0"/>
      <w:marRight w:val="0"/>
      <w:marTop w:val="0"/>
      <w:marBottom w:val="0"/>
      <w:divBdr>
        <w:top w:val="none" w:sz="0" w:space="0" w:color="auto"/>
        <w:left w:val="none" w:sz="0" w:space="0" w:color="auto"/>
        <w:bottom w:val="none" w:sz="0" w:space="0" w:color="auto"/>
        <w:right w:val="none" w:sz="0" w:space="0" w:color="auto"/>
      </w:divBdr>
    </w:div>
    <w:div w:id="27336400">
      <w:bodyDiv w:val="1"/>
      <w:marLeft w:val="0"/>
      <w:marRight w:val="0"/>
      <w:marTop w:val="0"/>
      <w:marBottom w:val="0"/>
      <w:divBdr>
        <w:top w:val="none" w:sz="0" w:space="0" w:color="auto"/>
        <w:left w:val="none" w:sz="0" w:space="0" w:color="auto"/>
        <w:bottom w:val="none" w:sz="0" w:space="0" w:color="auto"/>
        <w:right w:val="none" w:sz="0" w:space="0" w:color="auto"/>
      </w:divBdr>
    </w:div>
    <w:div w:id="70007251">
      <w:bodyDiv w:val="1"/>
      <w:marLeft w:val="0"/>
      <w:marRight w:val="0"/>
      <w:marTop w:val="0"/>
      <w:marBottom w:val="0"/>
      <w:divBdr>
        <w:top w:val="none" w:sz="0" w:space="0" w:color="auto"/>
        <w:left w:val="none" w:sz="0" w:space="0" w:color="auto"/>
        <w:bottom w:val="none" w:sz="0" w:space="0" w:color="auto"/>
        <w:right w:val="none" w:sz="0" w:space="0" w:color="auto"/>
      </w:divBdr>
      <w:divsChild>
        <w:div w:id="560408919">
          <w:marLeft w:val="360"/>
          <w:marRight w:val="0"/>
          <w:marTop w:val="200"/>
          <w:marBottom w:val="0"/>
          <w:divBdr>
            <w:top w:val="none" w:sz="0" w:space="0" w:color="auto"/>
            <w:left w:val="none" w:sz="0" w:space="0" w:color="auto"/>
            <w:bottom w:val="none" w:sz="0" w:space="0" w:color="auto"/>
            <w:right w:val="none" w:sz="0" w:space="0" w:color="auto"/>
          </w:divBdr>
        </w:div>
        <w:div w:id="291985873">
          <w:marLeft w:val="360"/>
          <w:marRight w:val="0"/>
          <w:marTop w:val="200"/>
          <w:marBottom w:val="0"/>
          <w:divBdr>
            <w:top w:val="none" w:sz="0" w:space="0" w:color="auto"/>
            <w:left w:val="none" w:sz="0" w:space="0" w:color="auto"/>
            <w:bottom w:val="none" w:sz="0" w:space="0" w:color="auto"/>
            <w:right w:val="none" w:sz="0" w:space="0" w:color="auto"/>
          </w:divBdr>
        </w:div>
        <w:div w:id="1737243406">
          <w:marLeft w:val="360"/>
          <w:marRight w:val="0"/>
          <w:marTop w:val="200"/>
          <w:marBottom w:val="0"/>
          <w:divBdr>
            <w:top w:val="none" w:sz="0" w:space="0" w:color="auto"/>
            <w:left w:val="none" w:sz="0" w:space="0" w:color="auto"/>
            <w:bottom w:val="none" w:sz="0" w:space="0" w:color="auto"/>
            <w:right w:val="none" w:sz="0" w:space="0" w:color="auto"/>
          </w:divBdr>
        </w:div>
        <w:div w:id="871923074">
          <w:marLeft w:val="360"/>
          <w:marRight w:val="0"/>
          <w:marTop w:val="200"/>
          <w:marBottom w:val="0"/>
          <w:divBdr>
            <w:top w:val="none" w:sz="0" w:space="0" w:color="auto"/>
            <w:left w:val="none" w:sz="0" w:space="0" w:color="auto"/>
            <w:bottom w:val="none" w:sz="0" w:space="0" w:color="auto"/>
            <w:right w:val="none" w:sz="0" w:space="0" w:color="auto"/>
          </w:divBdr>
        </w:div>
      </w:divsChild>
    </w:div>
    <w:div w:id="76902057">
      <w:bodyDiv w:val="1"/>
      <w:marLeft w:val="0"/>
      <w:marRight w:val="0"/>
      <w:marTop w:val="0"/>
      <w:marBottom w:val="0"/>
      <w:divBdr>
        <w:top w:val="none" w:sz="0" w:space="0" w:color="auto"/>
        <w:left w:val="none" w:sz="0" w:space="0" w:color="auto"/>
        <w:bottom w:val="none" w:sz="0" w:space="0" w:color="auto"/>
        <w:right w:val="none" w:sz="0" w:space="0" w:color="auto"/>
      </w:divBdr>
    </w:div>
    <w:div w:id="134762774">
      <w:bodyDiv w:val="1"/>
      <w:marLeft w:val="0"/>
      <w:marRight w:val="0"/>
      <w:marTop w:val="0"/>
      <w:marBottom w:val="0"/>
      <w:divBdr>
        <w:top w:val="none" w:sz="0" w:space="0" w:color="auto"/>
        <w:left w:val="none" w:sz="0" w:space="0" w:color="auto"/>
        <w:bottom w:val="none" w:sz="0" w:space="0" w:color="auto"/>
        <w:right w:val="none" w:sz="0" w:space="0" w:color="auto"/>
      </w:divBdr>
    </w:div>
    <w:div w:id="249123517">
      <w:bodyDiv w:val="1"/>
      <w:marLeft w:val="0"/>
      <w:marRight w:val="0"/>
      <w:marTop w:val="0"/>
      <w:marBottom w:val="0"/>
      <w:divBdr>
        <w:top w:val="none" w:sz="0" w:space="0" w:color="auto"/>
        <w:left w:val="none" w:sz="0" w:space="0" w:color="auto"/>
        <w:bottom w:val="none" w:sz="0" w:space="0" w:color="auto"/>
        <w:right w:val="none" w:sz="0" w:space="0" w:color="auto"/>
      </w:divBdr>
    </w:div>
    <w:div w:id="277761859">
      <w:bodyDiv w:val="1"/>
      <w:marLeft w:val="0"/>
      <w:marRight w:val="0"/>
      <w:marTop w:val="0"/>
      <w:marBottom w:val="0"/>
      <w:divBdr>
        <w:top w:val="none" w:sz="0" w:space="0" w:color="auto"/>
        <w:left w:val="none" w:sz="0" w:space="0" w:color="auto"/>
        <w:bottom w:val="none" w:sz="0" w:space="0" w:color="auto"/>
        <w:right w:val="none" w:sz="0" w:space="0" w:color="auto"/>
      </w:divBdr>
    </w:div>
    <w:div w:id="335811658">
      <w:bodyDiv w:val="1"/>
      <w:marLeft w:val="0"/>
      <w:marRight w:val="0"/>
      <w:marTop w:val="0"/>
      <w:marBottom w:val="0"/>
      <w:divBdr>
        <w:top w:val="none" w:sz="0" w:space="0" w:color="auto"/>
        <w:left w:val="none" w:sz="0" w:space="0" w:color="auto"/>
        <w:bottom w:val="none" w:sz="0" w:space="0" w:color="auto"/>
        <w:right w:val="none" w:sz="0" w:space="0" w:color="auto"/>
      </w:divBdr>
    </w:div>
    <w:div w:id="344021192">
      <w:bodyDiv w:val="1"/>
      <w:marLeft w:val="0"/>
      <w:marRight w:val="0"/>
      <w:marTop w:val="0"/>
      <w:marBottom w:val="0"/>
      <w:divBdr>
        <w:top w:val="none" w:sz="0" w:space="0" w:color="auto"/>
        <w:left w:val="none" w:sz="0" w:space="0" w:color="auto"/>
        <w:bottom w:val="none" w:sz="0" w:space="0" w:color="auto"/>
        <w:right w:val="none" w:sz="0" w:space="0" w:color="auto"/>
      </w:divBdr>
    </w:div>
    <w:div w:id="365568914">
      <w:bodyDiv w:val="1"/>
      <w:marLeft w:val="0"/>
      <w:marRight w:val="0"/>
      <w:marTop w:val="0"/>
      <w:marBottom w:val="0"/>
      <w:divBdr>
        <w:top w:val="none" w:sz="0" w:space="0" w:color="auto"/>
        <w:left w:val="none" w:sz="0" w:space="0" w:color="auto"/>
        <w:bottom w:val="none" w:sz="0" w:space="0" w:color="auto"/>
        <w:right w:val="none" w:sz="0" w:space="0" w:color="auto"/>
      </w:divBdr>
    </w:div>
    <w:div w:id="404188718">
      <w:bodyDiv w:val="1"/>
      <w:marLeft w:val="0"/>
      <w:marRight w:val="0"/>
      <w:marTop w:val="0"/>
      <w:marBottom w:val="0"/>
      <w:divBdr>
        <w:top w:val="none" w:sz="0" w:space="0" w:color="auto"/>
        <w:left w:val="none" w:sz="0" w:space="0" w:color="auto"/>
        <w:bottom w:val="none" w:sz="0" w:space="0" w:color="auto"/>
        <w:right w:val="none" w:sz="0" w:space="0" w:color="auto"/>
      </w:divBdr>
    </w:div>
    <w:div w:id="408038599">
      <w:bodyDiv w:val="1"/>
      <w:marLeft w:val="0"/>
      <w:marRight w:val="0"/>
      <w:marTop w:val="0"/>
      <w:marBottom w:val="0"/>
      <w:divBdr>
        <w:top w:val="none" w:sz="0" w:space="0" w:color="auto"/>
        <w:left w:val="none" w:sz="0" w:space="0" w:color="auto"/>
        <w:bottom w:val="none" w:sz="0" w:space="0" w:color="auto"/>
        <w:right w:val="none" w:sz="0" w:space="0" w:color="auto"/>
      </w:divBdr>
    </w:div>
    <w:div w:id="428241411">
      <w:bodyDiv w:val="1"/>
      <w:marLeft w:val="0"/>
      <w:marRight w:val="0"/>
      <w:marTop w:val="0"/>
      <w:marBottom w:val="0"/>
      <w:divBdr>
        <w:top w:val="none" w:sz="0" w:space="0" w:color="auto"/>
        <w:left w:val="none" w:sz="0" w:space="0" w:color="auto"/>
        <w:bottom w:val="none" w:sz="0" w:space="0" w:color="auto"/>
        <w:right w:val="none" w:sz="0" w:space="0" w:color="auto"/>
      </w:divBdr>
    </w:div>
    <w:div w:id="522283761">
      <w:bodyDiv w:val="1"/>
      <w:marLeft w:val="0"/>
      <w:marRight w:val="0"/>
      <w:marTop w:val="0"/>
      <w:marBottom w:val="0"/>
      <w:divBdr>
        <w:top w:val="none" w:sz="0" w:space="0" w:color="auto"/>
        <w:left w:val="none" w:sz="0" w:space="0" w:color="auto"/>
        <w:bottom w:val="none" w:sz="0" w:space="0" w:color="auto"/>
        <w:right w:val="none" w:sz="0" w:space="0" w:color="auto"/>
      </w:divBdr>
    </w:div>
    <w:div w:id="561913560">
      <w:bodyDiv w:val="1"/>
      <w:marLeft w:val="0"/>
      <w:marRight w:val="0"/>
      <w:marTop w:val="0"/>
      <w:marBottom w:val="0"/>
      <w:divBdr>
        <w:top w:val="none" w:sz="0" w:space="0" w:color="auto"/>
        <w:left w:val="none" w:sz="0" w:space="0" w:color="auto"/>
        <w:bottom w:val="none" w:sz="0" w:space="0" w:color="auto"/>
        <w:right w:val="none" w:sz="0" w:space="0" w:color="auto"/>
      </w:divBdr>
    </w:div>
    <w:div w:id="573245560">
      <w:bodyDiv w:val="1"/>
      <w:marLeft w:val="0"/>
      <w:marRight w:val="0"/>
      <w:marTop w:val="0"/>
      <w:marBottom w:val="0"/>
      <w:divBdr>
        <w:top w:val="none" w:sz="0" w:space="0" w:color="auto"/>
        <w:left w:val="none" w:sz="0" w:space="0" w:color="auto"/>
        <w:bottom w:val="none" w:sz="0" w:space="0" w:color="auto"/>
        <w:right w:val="none" w:sz="0" w:space="0" w:color="auto"/>
      </w:divBdr>
    </w:div>
    <w:div w:id="616255274">
      <w:bodyDiv w:val="1"/>
      <w:marLeft w:val="0"/>
      <w:marRight w:val="0"/>
      <w:marTop w:val="0"/>
      <w:marBottom w:val="0"/>
      <w:divBdr>
        <w:top w:val="none" w:sz="0" w:space="0" w:color="auto"/>
        <w:left w:val="none" w:sz="0" w:space="0" w:color="auto"/>
        <w:bottom w:val="none" w:sz="0" w:space="0" w:color="auto"/>
        <w:right w:val="none" w:sz="0" w:space="0" w:color="auto"/>
      </w:divBdr>
    </w:div>
    <w:div w:id="634337243">
      <w:bodyDiv w:val="1"/>
      <w:marLeft w:val="0"/>
      <w:marRight w:val="0"/>
      <w:marTop w:val="0"/>
      <w:marBottom w:val="0"/>
      <w:divBdr>
        <w:top w:val="none" w:sz="0" w:space="0" w:color="auto"/>
        <w:left w:val="none" w:sz="0" w:space="0" w:color="auto"/>
        <w:bottom w:val="none" w:sz="0" w:space="0" w:color="auto"/>
        <w:right w:val="none" w:sz="0" w:space="0" w:color="auto"/>
      </w:divBdr>
    </w:div>
    <w:div w:id="682709646">
      <w:bodyDiv w:val="1"/>
      <w:marLeft w:val="0"/>
      <w:marRight w:val="0"/>
      <w:marTop w:val="0"/>
      <w:marBottom w:val="0"/>
      <w:divBdr>
        <w:top w:val="none" w:sz="0" w:space="0" w:color="auto"/>
        <w:left w:val="none" w:sz="0" w:space="0" w:color="auto"/>
        <w:bottom w:val="none" w:sz="0" w:space="0" w:color="auto"/>
        <w:right w:val="none" w:sz="0" w:space="0" w:color="auto"/>
      </w:divBdr>
    </w:div>
    <w:div w:id="699865853">
      <w:bodyDiv w:val="1"/>
      <w:marLeft w:val="0"/>
      <w:marRight w:val="0"/>
      <w:marTop w:val="0"/>
      <w:marBottom w:val="0"/>
      <w:divBdr>
        <w:top w:val="none" w:sz="0" w:space="0" w:color="auto"/>
        <w:left w:val="none" w:sz="0" w:space="0" w:color="auto"/>
        <w:bottom w:val="none" w:sz="0" w:space="0" w:color="auto"/>
        <w:right w:val="none" w:sz="0" w:space="0" w:color="auto"/>
      </w:divBdr>
    </w:div>
    <w:div w:id="816528430">
      <w:bodyDiv w:val="1"/>
      <w:marLeft w:val="0"/>
      <w:marRight w:val="0"/>
      <w:marTop w:val="0"/>
      <w:marBottom w:val="0"/>
      <w:divBdr>
        <w:top w:val="none" w:sz="0" w:space="0" w:color="auto"/>
        <w:left w:val="none" w:sz="0" w:space="0" w:color="auto"/>
        <w:bottom w:val="none" w:sz="0" w:space="0" w:color="auto"/>
        <w:right w:val="none" w:sz="0" w:space="0" w:color="auto"/>
      </w:divBdr>
    </w:div>
    <w:div w:id="860751298">
      <w:bodyDiv w:val="1"/>
      <w:marLeft w:val="0"/>
      <w:marRight w:val="0"/>
      <w:marTop w:val="0"/>
      <w:marBottom w:val="0"/>
      <w:divBdr>
        <w:top w:val="none" w:sz="0" w:space="0" w:color="auto"/>
        <w:left w:val="none" w:sz="0" w:space="0" w:color="auto"/>
        <w:bottom w:val="none" w:sz="0" w:space="0" w:color="auto"/>
        <w:right w:val="none" w:sz="0" w:space="0" w:color="auto"/>
      </w:divBdr>
    </w:div>
    <w:div w:id="909651387">
      <w:bodyDiv w:val="1"/>
      <w:marLeft w:val="0"/>
      <w:marRight w:val="0"/>
      <w:marTop w:val="0"/>
      <w:marBottom w:val="0"/>
      <w:divBdr>
        <w:top w:val="none" w:sz="0" w:space="0" w:color="auto"/>
        <w:left w:val="none" w:sz="0" w:space="0" w:color="auto"/>
        <w:bottom w:val="none" w:sz="0" w:space="0" w:color="auto"/>
        <w:right w:val="none" w:sz="0" w:space="0" w:color="auto"/>
      </w:divBdr>
    </w:div>
    <w:div w:id="940992288">
      <w:bodyDiv w:val="1"/>
      <w:marLeft w:val="0"/>
      <w:marRight w:val="0"/>
      <w:marTop w:val="0"/>
      <w:marBottom w:val="0"/>
      <w:divBdr>
        <w:top w:val="none" w:sz="0" w:space="0" w:color="auto"/>
        <w:left w:val="none" w:sz="0" w:space="0" w:color="auto"/>
        <w:bottom w:val="none" w:sz="0" w:space="0" w:color="auto"/>
        <w:right w:val="none" w:sz="0" w:space="0" w:color="auto"/>
      </w:divBdr>
    </w:div>
    <w:div w:id="941492293">
      <w:bodyDiv w:val="1"/>
      <w:marLeft w:val="0"/>
      <w:marRight w:val="0"/>
      <w:marTop w:val="0"/>
      <w:marBottom w:val="0"/>
      <w:divBdr>
        <w:top w:val="none" w:sz="0" w:space="0" w:color="auto"/>
        <w:left w:val="none" w:sz="0" w:space="0" w:color="auto"/>
        <w:bottom w:val="none" w:sz="0" w:space="0" w:color="auto"/>
        <w:right w:val="none" w:sz="0" w:space="0" w:color="auto"/>
      </w:divBdr>
    </w:div>
    <w:div w:id="977808419">
      <w:bodyDiv w:val="1"/>
      <w:marLeft w:val="0"/>
      <w:marRight w:val="0"/>
      <w:marTop w:val="0"/>
      <w:marBottom w:val="0"/>
      <w:divBdr>
        <w:top w:val="none" w:sz="0" w:space="0" w:color="auto"/>
        <w:left w:val="none" w:sz="0" w:space="0" w:color="auto"/>
        <w:bottom w:val="none" w:sz="0" w:space="0" w:color="auto"/>
        <w:right w:val="none" w:sz="0" w:space="0" w:color="auto"/>
      </w:divBdr>
    </w:div>
    <w:div w:id="1026440274">
      <w:bodyDiv w:val="1"/>
      <w:marLeft w:val="0"/>
      <w:marRight w:val="0"/>
      <w:marTop w:val="0"/>
      <w:marBottom w:val="0"/>
      <w:divBdr>
        <w:top w:val="none" w:sz="0" w:space="0" w:color="auto"/>
        <w:left w:val="none" w:sz="0" w:space="0" w:color="auto"/>
        <w:bottom w:val="none" w:sz="0" w:space="0" w:color="auto"/>
        <w:right w:val="none" w:sz="0" w:space="0" w:color="auto"/>
      </w:divBdr>
    </w:div>
    <w:div w:id="1259022111">
      <w:bodyDiv w:val="1"/>
      <w:marLeft w:val="0"/>
      <w:marRight w:val="0"/>
      <w:marTop w:val="0"/>
      <w:marBottom w:val="0"/>
      <w:divBdr>
        <w:top w:val="none" w:sz="0" w:space="0" w:color="auto"/>
        <w:left w:val="none" w:sz="0" w:space="0" w:color="auto"/>
        <w:bottom w:val="none" w:sz="0" w:space="0" w:color="auto"/>
        <w:right w:val="none" w:sz="0" w:space="0" w:color="auto"/>
      </w:divBdr>
    </w:div>
    <w:div w:id="1269317065">
      <w:bodyDiv w:val="1"/>
      <w:marLeft w:val="0"/>
      <w:marRight w:val="0"/>
      <w:marTop w:val="0"/>
      <w:marBottom w:val="0"/>
      <w:divBdr>
        <w:top w:val="none" w:sz="0" w:space="0" w:color="auto"/>
        <w:left w:val="none" w:sz="0" w:space="0" w:color="auto"/>
        <w:bottom w:val="none" w:sz="0" w:space="0" w:color="auto"/>
        <w:right w:val="none" w:sz="0" w:space="0" w:color="auto"/>
      </w:divBdr>
    </w:div>
    <w:div w:id="1326741618">
      <w:bodyDiv w:val="1"/>
      <w:marLeft w:val="0"/>
      <w:marRight w:val="0"/>
      <w:marTop w:val="0"/>
      <w:marBottom w:val="0"/>
      <w:divBdr>
        <w:top w:val="none" w:sz="0" w:space="0" w:color="auto"/>
        <w:left w:val="none" w:sz="0" w:space="0" w:color="auto"/>
        <w:bottom w:val="none" w:sz="0" w:space="0" w:color="auto"/>
        <w:right w:val="none" w:sz="0" w:space="0" w:color="auto"/>
      </w:divBdr>
    </w:div>
    <w:div w:id="1473981126">
      <w:bodyDiv w:val="1"/>
      <w:marLeft w:val="0"/>
      <w:marRight w:val="0"/>
      <w:marTop w:val="0"/>
      <w:marBottom w:val="0"/>
      <w:divBdr>
        <w:top w:val="none" w:sz="0" w:space="0" w:color="auto"/>
        <w:left w:val="none" w:sz="0" w:space="0" w:color="auto"/>
        <w:bottom w:val="none" w:sz="0" w:space="0" w:color="auto"/>
        <w:right w:val="none" w:sz="0" w:space="0" w:color="auto"/>
      </w:divBdr>
    </w:div>
    <w:div w:id="1502041443">
      <w:bodyDiv w:val="1"/>
      <w:marLeft w:val="0"/>
      <w:marRight w:val="0"/>
      <w:marTop w:val="0"/>
      <w:marBottom w:val="0"/>
      <w:divBdr>
        <w:top w:val="none" w:sz="0" w:space="0" w:color="auto"/>
        <w:left w:val="none" w:sz="0" w:space="0" w:color="auto"/>
        <w:bottom w:val="none" w:sz="0" w:space="0" w:color="auto"/>
        <w:right w:val="none" w:sz="0" w:space="0" w:color="auto"/>
      </w:divBdr>
    </w:div>
    <w:div w:id="1505122198">
      <w:bodyDiv w:val="1"/>
      <w:marLeft w:val="0"/>
      <w:marRight w:val="0"/>
      <w:marTop w:val="0"/>
      <w:marBottom w:val="0"/>
      <w:divBdr>
        <w:top w:val="none" w:sz="0" w:space="0" w:color="auto"/>
        <w:left w:val="none" w:sz="0" w:space="0" w:color="auto"/>
        <w:bottom w:val="none" w:sz="0" w:space="0" w:color="auto"/>
        <w:right w:val="none" w:sz="0" w:space="0" w:color="auto"/>
      </w:divBdr>
    </w:div>
    <w:div w:id="1622564470">
      <w:bodyDiv w:val="1"/>
      <w:marLeft w:val="0"/>
      <w:marRight w:val="0"/>
      <w:marTop w:val="0"/>
      <w:marBottom w:val="0"/>
      <w:divBdr>
        <w:top w:val="none" w:sz="0" w:space="0" w:color="auto"/>
        <w:left w:val="none" w:sz="0" w:space="0" w:color="auto"/>
        <w:bottom w:val="none" w:sz="0" w:space="0" w:color="auto"/>
        <w:right w:val="none" w:sz="0" w:space="0" w:color="auto"/>
      </w:divBdr>
    </w:div>
    <w:div w:id="1644432581">
      <w:bodyDiv w:val="1"/>
      <w:marLeft w:val="0"/>
      <w:marRight w:val="0"/>
      <w:marTop w:val="0"/>
      <w:marBottom w:val="0"/>
      <w:divBdr>
        <w:top w:val="none" w:sz="0" w:space="0" w:color="auto"/>
        <w:left w:val="none" w:sz="0" w:space="0" w:color="auto"/>
        <w:bottom w:val="none" w:sz="0" w:space="0" w:color="auto"/>
        <w:right w:val="none" w:sz="0" w:space="0" w:color="auto"/>
      </w:divBdr>
    </w:div>
    <w:div w:id="1666933726">
      <w:bodyDiv w:val="1"/>
      <w:marLeft w:val="0"/>
      <w:marRight w:val="0"/>
      <w:marTop w:val="0"/>
      <w:marBottom w:val="0"/>
      <w:divBdr>
        <w:top w:val="none" w:sz="0" w:space="0" w:color="auto"/>
        <w:left w:val="none" w:sz="0" w:space="0" w:color="auto"/>
        <w:bottom w:val="none" w:sz="0" w:space="0" w:color="auto"/>
        <w:right w:val="none" w:sz="0" w:space="0" w:color="auto"/>
      </w:divBdr>
    </w:div>
    <w:div w:id="1712459762">
      <w:bodyDiv w:val="1"/>
      <w:marLeft w:val="0"/>
      <w:marRight w:val="0"/>
      <w:marTop w:val="0"/>
      <w:marBottom w:val="0"/>
      <w:divBdr>
        <w:top w:val="none" w:sz="0" w:space="0" w:color="auto"/>
        <w:left w:val="none" w:sz="0" w:space="0" w:color="auto"/>
        <w:bottom w:val="none" w:sz="0" w:space="0" w:color="auto"/>
        <w:right w:val="none" w:sz="0" w:space="0" w:color="auto"/>
      </w:divBdr>
    </w:div>
    <w:div w:id="1864782961">
      <w:bodyDiv w:val="1"/>
      <w:marLeft w:val="0"/>
      <w:marRight w:val="0"/>
      <w:marTop w:val="0"/>
      <w:marBottom w:val="0"/>
      <w:divBdr>
        <w:top w:val="none" w:sz="0" w:space="0" w:color="auto"/>
        <w:left w:val="none" w:sz="0" w:space="0" w:color="auto"/>
        <w:bottom w:val="none" w:sz="0" w:space="0" w:color="auto"/>
        <w:right w:val="none" w:sz="0" w:space="0" w:color="auto"/>
      </w:divBdr>
    </w:div>
    <w:div w:id="1891571297">
      <w:bodyDiv w:val="1"/>
      <w:marLeft w:val="0"/>
      <w:marRight w:val="0"/>
      <w:marTop w:val="0"/>
      <w:marBottom w:val="0"/>
      <w:divBdr>
        <w:top w:val="none" w:sz="0" w:space="0" w:color="auto"/>
        <w:left w:val="none" w:sz="0" w:space="0" w:color="auto"/>
        <w:bottom w:val="none" w:sz="0" w:space="0" w:color="auto"/>
        <w:right w:val="none" w:sz="0" w:space="0" w:color="auto"/>
      </w:divBdr>
    </w:div>
    <w:div w:id="1931622816">
      <w:bodyDiv w:val="1"/>
      <w:marLeft w:val="0"/>
      <w:marRight w:val="0"/>
      <w:marTop w:val="0"/>
      <w:marBottom w:val="0"/>
      <w:divBdr>
        <w:top w:val="none" w:sz="0" w:space="0" w:color="auto"/>
        <w:left w:val="none" w:sz="0" w:space="0" w:color="auto"/>
        <w:bottom w:val="none" w:sz="0" w:space="0" w:color="auto"/>
        <w:right w:val="none" w:sz="0" w:space="0" w:color="auto"/>
      </w:divBdr>
    </w:div>
    <w:div w:id="1933121304">
      <w:bodyDiv w:val="1"/>
      <w:marLeft w:val="0"/>
      <w:marRight w:val="0"/>
      <w:marTop w:val="0"/>
      <w:marBottom w:val="0"/>
      <w:divBdr>
        <w:top w:val="none" w:sz="0" w:space="0" w:color="auto"/>
        <w:left w:val="none" w:sz="0" w:space="0" w:color="auto"/>
        <w:bottom w:val="none" w:sz="0" w:space="0" w:color="auto"/>
        <w:right w:val="none" w:sz="0" w:space="0" w:color="auto"/>
      </w:divBdr>
    </w:div>
    <w:div w:id="2034261591">
      <w:bodyDiv w:val="1"/>
      <w:marLeft w:val="0"/>
      <w:marRight w:val="0"/>
      <w:marTop w:val="0"/>
      <w:marBottom w:val="0"/>
      <w:divBdr>
        <w:top w:val="none" w:sz="0" w:space="0" w:color="auto"/>
        <w:left w:val="none" w:sz="0" w:space="0" w:color="auto"/>
        <w:bottom w:val="none" w:sz="0" w:space="0" w:color="auto"/>
        <w:right w:val="none" w:sz="0" w:space="0" w:color="auto"/>
      </w:divBdr>
    </w:div>
    <w:div w:id="20810527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F032CA0-F1B4-4BA5-ACD8-BF8134750E04}">
  <we:reference id="a504f697-cd57-482d-af3c-653ec8236b9b" version="5.0.0.0" store="EXCatalog" storeType="EXCatalog"/>
  <we:alternateReferences>
    <we:reference id="WA200002534" version="5.0.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0660D9-4A25-0C40-9B08-9DC71076BB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9384</TotalTime>
  <Pages>7</Pages>
  <Words>1506</Words>
  <Characters>858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0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el, Dipan C. (bpq2fc)</dc:creator>
  <cp:keywords/>
  <dc:description/>
  <cp:lastModifiedBy>Patel, Dipan C. (bpq2fc)</cp:lastModifiedBy>
  <cp:revision>3311</cp:revision>
  <cp:lastPrinted>2022-02-04T18:04:00Z</cp:lastPrinted>
  <dcterms:created xsi:type="dcterms:W3CDTF">2022-05-19T21:56:00Z</dcterms:created>
  <dcterms:modified xsi:type="dcterms:W3CDTF">2023-05-17T00:07:00Z</dcterms:modified>
</cp:coreProperties>
</file>